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2E5E7" w14:textId="42C14185" w:rsidR="0062558B" w:rsidRPr="00921B44" w:rsidRDefault="0062558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 xml:space="preserve">pplementary Information </w:t>
      </w:r>
    </w:p>
    <w:p w14:paraId="6F5EAD2D" w14:textId="03BB4D3D" w:rsidR="00F55489" w:rsidRPr="00921B44" w:rsidRDefault="00F55489"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pplementary Figure Legends</w:t>
      </w:r>
    </w:p>
    <w:p w14:paraId="7EA1199A" w14:textId="48383214" w:rsidR="00EF1093" w:rsidRPr="00921B44" w:rsidRDefault="00EF1093" w:rsidP="00F9375B">
      <w:pPr>
        <w:spacing w:line="360" w:lineRule="auto"/>
        <w:jc w:val="left"/>
        <w:rPr>
          <w:rFonts w:ascii="Times New Roman" w:hAnsi="Times New Roman" w:cs="Times New Roman"/>
          <w:sz w:val="24"/>
          <w:szCs w:val="24"/>
        </w:rPr>
      </w:pPr>
      <w:r w:rsidRPr="00921B44">
        <w:rPr>
          <w:rFonts w:ascii="Times New Roman" w:hAnsi="Times New Roman" w:cs="Times New Roman"/>
          <w:b/>
          <w:bCs/>
          <w:sz w:val="24"/>
          <w:szCs w:val="24"/>
          <w14:ligatures w14:val="standardContextual"/>
        </w:rPr>
        <w:t>S</w:t>
      </w:r>
      <w:r w:rsidRPr="00921B44">
        <w:rPr>
          <w:rFonts w:ascii="Times New Roman" w:hAnsi="Times New Roman" w:cs="Times New Roman" w:hint="eastAsia"/>
          <w:b/>
          <w:bCs/>
          <w:sz w:val="24"/>
          <w:szCs w:val="24"/>
          <w14:ligatures w14:val="standardContextual"/>
        </w:rPr>
        <w:t>u</w:t>
      </w:r>
      <w:r w:rsidRPr="00921B44">
        <w:rPr>
          <w:rFonts w:ascii="Times New Roman" w:hAnsi="Times New Roman" w:cs="Times New Roman"/>
          <w:b/>
          <w:bCs/>
          <w:sz w:val="24"/>
          <w:szCs w:val="24"/>
          <w14:ligatures w14:val="standardContextual"/>
        </w:rPr>
        <w:t xml:space="preserve">pplementary </w:t>
      </w:r>
      <w:r w:rsidRPr="00921B44">
        <w:rPr>
          <w:rFonts w:ascii="Times New Roman" w:hAnsi="Times New Roman" w:cs="Times New Roman" w:hint="eastAsia"/>
          <w:b/>
          <w:bCs/>
          <w:sz w:val="24"/>
          <w:szCs w:val="24"/>
          <w14:ligatures w14:val="standardContextual"/>
        </w:rPr>
        <w:t>Fig</w:t>
      </w:r>
      <w:r w:rsidR="00AC7CC1" w:rsidRPr="00921B44">
        <w:rPr>
          <w:rFonts w:ascii="Times New Roman" w:hAnsi="Times New Roman" w:cs="Times New Roman"/>
          <w:b/>
          <w:bCs/>
          <w:sz w:val="24"/>
          <w:szCs w:val="24"/>
          <w14:ligatures w14:val="standardContextual"/>
        </w:rPr>
        <w:t>.</w:t>
      </w:r>
      <w:r w:rsidRPr="00921B44">
        <w:rPr>
          <w:rFonts w:ascii="Times New Roman" w:hAnsi="Times New Roman" w:cs="Times New Roman"/>
          <w:b/>
          <w:bCs/>
          <w:sz w:val="24"/>
          <w:szCs w:val="24"/>
          <w14:ligatures w14:val="standardContextual"/>
        </w:rPr>
        <w:t xml:space="preserve"> </w:t>
      </w:r>
      <w:r w:rsidRPr="00921B44">
        <w:rPr>
          <w:rFonts w:ascii="Times New Roman" w:hAnsi="Times New Roman" w:cs="Times New Roman" w:hint="eastAsia"/>
          <w:b/>
          <w:bCs/>
          <w:sz w:val="24"/>
          <w:szCs w:val="24"/>
          <w14:ligatures w14:val="standardContextual"/>
        </w:rPr>
        <w:t>1</w:t>
      </w:r>
      <w:r w:rsidRPr="00921B44">
        <w:rPr>
          <w:rFonts w:ascii="Times New Roman" w:hAnsi="Times New Roman" w:cs="Times New Roman"/>
          <w:b/>
          <w:bCs/>
          <w:sz w:val="24"/>
          <w:szCs w:val="24"/>
          <w14:ligatures w14:val="standardContextual"/>
        </w:rPr>
        <w:t xml:space="preserve">. </w:t>
      </w:r>
      <w:proofErr w:type="gramStart"/>
      <w:r w:rsidR="003754B0" w:rsidRPr="00921B44">
        <w:rPr>
          <w:rFonts w:ascii="Times New Roman" w:hAnsi="Times New Roman" w:cs="Times New Roman"/>
          <w:b/>
          <w:bCs/>
          <w:sz w:val="24"/>
          <w:szCs w:val="24"/>
          <w14:ligatures w14:val="standardContextual"/>
        </w:rPr>
        <w:t>Piezo1</w:t>
      </w:r>
      <w:proofErr w:type="gramEnd"/>
      <w:r w:rsidR="003754B0" w:rsidRPr="00921B44">
        <w:rPr>
          <w:rFonts w:ascii="Times New Roman" w:hAnsi="Times New Roman" w:cs="Times New Roman"/>
          <w:b/>
          <w:bCs/>
          <w:sz w:val="24"/>
          <w:szCs w:val="24"/>
          <w14:ligatures w14:val="standardContextual"/>
        </w:rPr>
        <w:t xml:space="preserve"> </w:t>
      </w:r>
      <w:r w:rsidR="003754B0" w:rsidRPr="00921B44">
        <w:rPr>
          <w:rFonts w:ascii="Times New Roman" w:hAnsi="Times New Roman" w:cs="Times New Roman" w:hint="eastAsia"/>
          <w:b/>
          <w:bCs/>
          <w:sz w:val="24"/>
          <w:szCs w:val="24"/>
          <w14:ligatures w14:val="standardContextual"/>
        </w:rPr>
        <w:t>i</w:t>
      </w:r>
      <w:r w:rsidR="003754B0" w:rsidRPr="00921B44">
        <w:rPr>
          <w:rFonts w:ascii="Times New Roman" w:hAnsi="Times New Roman" w:cs="Times New Roman"/>
          <w:b/>
          <w:bCs/>
          <w:sz w:val="24"/>
          <w:szCs w:val="24"/>
          <w14:ligatures w14:val="standardContextual"/>
        </w:rPr>
        <w:t xml:space="preserve">s </w:t>
      </w:r>
      <w:r w:rsidR="003754B0" w:rsidRPr="00921B44">
        <w:rPr>
          <w:rFonts w:ascii="Times New Roman" w:hAnsi="Times New Roman" w:cs="Times New Roman" w:hint="eastAsia"/>
          <w:b/>
          <w:bCs/>
          <w:sz w:val="24"/>
          <w:szCs w:val="24"/>
          <w14:ligatures w14:val="standardContextual"/>
        </w:rPr>
        <w:t>u</w:t>
      </w:r>
      <w:r w:rsidR="003754B0" w:rsidRPr="00921B44">
        <w:rPr>
          <w:rFonts w:ascii="Times New Roman" w:hAnsi="Times New Roman" w:cs="Times New Roman"/>
          <w:b/>
          <w:bCs/>
          <w:sz w:val="24"/>
          <w:szCs w:val="24"/>
          <w14:ligatures w14:val="standardContextual"/>
        </w:rPr>
        <w:t xml:space="preserve">pregulated in </w:t>
      </w:r>
      <w:r w:rsidR="003754B0" w:rsidRPr="00921B44">
        <w:rPr>
          <w:rFonts w:ascii="Times New Roman" w:hAnsi="Times New Roman" w:cs="Times New Roman" w:hint="eastAsia"/>
          <w:b/>
          <w:bCs/>
          <w:sz w:val="24"/>
          <w:szCs w:val="24"/>
          <w14:ligatures w14:val="standardContextual"/>
        </w:rPr>
        <w:t>c</w:t>
      </w:r>
      <w:r w:rsidR="003754B0" w:rsidRPr="00921B44">
        <w:rPr>
          <w:rFonts w:ascii="Times New Roman" w:hAnsi="Times New Roman" w:cs="Times New Roman"/>
          <w:b/>
          <w:bCs/>
          <w:sz w:val="24"/>
          <w:szCs w:val="24"/>
          <w14:ligatures w14:val="standardContextual"/>
        </w:rPr>
        <w:t xml:space="preserve">hondrocytes and </w:t>
      </w:r>
      <w:r w:rsidR="003754B0" w:rsidRPr="00921B44">
        <w:rPr>
          <w:rFonts w:ascii="Times New Roman" w:hAnsi="Times New Roman" w:cs="Times New Roman" w:hint="eastAsia"/>
          <w:b/>
          <w:bCs/>
          <w:sz w:val="24"/>
          <w:szCs w:val="24"/>
          <w14:ligatures w14:val="standardContextual"/>
        </w:rPr>
        <w:t>l</w:t>
      </w:r>
      <w:r w:rsidR="003754B0" w:rsidRPr="00921B44">
        <w:rPr>
          <w:rFonts w:ascii="Times New Roman" w:hAnsi="Times New Roman" w:cs="Times New Roman"/>
          <w:b/>
          <w:bCs/>
          <w:sz w:val="24"/>
          <w:szCs w:val="24"/>
          <w14:ligatures w14:val="standardContextual"/>
        </w:rPr>
        <w:t xml:space="preserve">inked to </w:t>
      </w:r>
      <w:r w:rsidR="003754B0" w:rsidRPr="00921B44">
        <w:rPr>
          <w:rFonts w:ascii="Times New Roman" w:hAnsi="Times New Roman" w:cs="Times New Roman" w:hint="eastAsia"/>
          <w:b/>
          <w:bCs/>
          <w:sz w:val="24"/>
          <w:szCs w:val="24"/>
          <w14:ligatures w14:val="standardContextual"/>
        </w:rPr>
        <w:t>o</w:t>
      </w:r>
      <w:r w:rsidR="003754B0" w:rsidRPr="00921B44">
        <w:rPr>
          <w:rFonts w:ascii="Times New Roman" w:hAnsi="Times New Roman" w:cs="Times New Roman"/>
          <w:b/>
          <w:bCs/>
          <w:sz w:val="24"/>
          <w:szCs w:val="24"/>
          <w14:ligatures w14:val="standardContextual"/>
        </w:rPr>
        <w:t xml:space="preserve">steogenesis </w:t>
      </w:r>
      <w:r w:rsidR="003754B0" w:rsidRPr="00921B44">
        <w:rPr>
          <w:rFonts w:ascii="Times New Roman" w:hAnsi="Times New Roman" w:cs="Times New Roman" w:hint="eastAsia"/>
          <w:b/>
          <w:bCs/>
          <w:sz w:val="24"/>
          <w:szCs w:val="24"/>
          <w14:ligatures w14:val="standardContextual"/>
        </w:rPr>
        <w:t>d</w:t>
      </w:r>
      <w:r w:rsidR="003754B0" w:rsidRPr="00921B44">
        <w:rPr>
          <w:rFonts w:ascii="Times New Roman" w:hAnsi="Times New Roman" w:cs="Times New Roman"/>
          <w:b/>
          <w:bCs/>
          <w:sz w:val="24"/>
          <w:szCs w:val="24"/>
          <w14:ligatures w14:val="standardContextual"/>
        </w:rPr>
        <w:t xml:space="preserve">uring </w:t>
      </w:r>
      <w:r w:rsidR="003754B0" w:rsidRPr="00921B44">
        <w:rPr>
          <w:rFonts w:ascii="Times New Roman" w:hAnsi="Times New Roman" w:cs="Times New Roman" w:hint="eastAsia"/>
          <w:b/>
          <w:bCs/>
          <w:sz w:val="24"/>
          <w:szCs w:val="24"/>
          <w14:ligatures w14:val="standardContextual"/>
        </w:rPr>
        <w:t>f</w:t>
      </w:r>
      <w:r w:rsidR="003754B0" w:rsidRPr="00921B44">
        <w:rPr>
          <w:rFonts w:ascii="Times New Roman" w:hAnsi="Times New Roman" w:cs="Times New Roman"/>
          <w:b/>
          <w:bCs/>
          <w:sz w:val="24"/>
          <w:szCs w:val="24"/>
          <w14:ligatures w14:val="standardContextual"/>
        </w:rPr>
        <w:t xml:space="preserve">racture </w:t>
      </w:r>
      <w:r w:rsidR="003754B0" w:rsidRPr="00921B44">
        <w:rPr>
          <w:rFonts w:ascii="Times New Roman" w:hAnsi="Times New Roman" w:cs="Times New Roman" w:hint="eastAsia"/>
          <w:b/>
          <w:bCs/>
          <w:sz w:val="24"/>
          <w:szCs w:val="24"/>
          <w14:ligatures w14:val="standardContextual"/>
        </w:rPr>
        <w:t>r</w:t>
      </w:r>
      <w:r w:rsidR="003754B0" w:rsidRPr="00921B44">
        <w:rPr>
          <w:rFonts w:ascii="Times New Roman" w:hAnsi="Times New Roman" w:cs="Times New Roman"/>
          <w:b/>
          <w:bCs/>
          <w:sz w:val="24"/>
          <w:szCs w:val="24"/>
          <w14:ligatures w14:val="standardContextual"/>
        </w:rPr>
        <w:t>epair</w:t>
      </w:r>
      <w:r w:rsidR="003754B0" w:rsidRPr="00921B44">
        <w:rPr>
          <w:rFonts w:ascii="Times New Roman" w:hAnsi="Times New Roman" w:cs="Times New Roman" w:hint="eastAsia"/>
          <w:b/>
          <w:bCs/>
          <w:sz w:val="24"/>
          <w:szCs w:val="24"/>
          <w14:ligatures w14:val="standardContextual"/>
        </w:rPr>
        <w:t>.</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A) RNA velocity of chondrocyte lineage.</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B,</w:t>
      </w:r>
      <w:r w:rsidR="003754B0" w:rsidRPr="00921B44">
        <w:rPr>
          <w:rFonts w:ascii="Times New Roman" w:hAnsi="Times New Roman" w:cs="Times New Roman"/>
          <w:sz w:val="24"/>
          <w:szCs w:val="24"/>
          <w14:ligatures w14:val="standardContextual"/>
        </w:rPr>
        <w:t xml:space="preserve"> </w:t>
      </w:r>
      <w:r w:rsidR="003754B0" w:rsidRPr="00921B44">
        <w:rPr>
          <w:rFonts w:ascii="Times New Roman" w:hAnsi="Times New Roman" w:cs="Times New Roman" w:hint="eastAsia"/>
          <w:sz w:val="24"/>
          <w:szCs w:val="24"/>
          <w14:ligatures w14:val="standardContextual"/>
        </w:rPr>
        <w:t>C</w:t>
      </w:r>
      <w:r w:rsidR="003754B0" w:rsidRPr="00921B44">
        <w:rPr>
          <w:rFonts w:ascii="Times New Roman" w:hAnsi="Times New Roman" w:cs="Times New Roman"/>
          <w:sz w:val="24"/>
          <w:szCs w:val="24"/>
          <w14:ligatures w14:val="standardContextual"/>
        </w:rPr>
        <w:t xml:space="preserve">) </w:t>
      </w:r>
      <w:r w:rsidR="003754B0" w:rsidRPr="00921B44">
        <w:rPr>
          <w:rFonts w:ascii="Times New Roman" w:hAnsi="Times New Roman" w:cs="Times New Roman" w:hint="eastAsia"/>
          <w:sz w:val="24"/>
          <w:szCs w:val="24"/>
          <w14:ligatures w14:val="standardContextual"/>
        </w:rPr>
        <w:t>Expression level</w:t>
      </w:r>
      <w:r w:rsidR="003754B0" w:rsidRPr="00921B44">
        <w:rPr>
          <w:rFonts w:ascii="Times New Roman" w:hAnsi="Times New Roman" w:cs="Times New Roman"/>
          <w:sz w:val="24"/>
          <w:szCs w:val="24"/>
          <w14:ligatures w14:val="standardContextual"/>
        </w:rPr>
        <w:t>s</w:t>
      </w:r>
      <w:r w:rsidR="003754B0" w:rsidRPr="00921B44">
        <w:rPr>
          <w:rFonts w:ascii="Times New Roman" w:hAnsi="Times New Roman" w:cs="Times New Roman" w:hint="eastAsia"/>
          <w:sz w:val="24"/>
          <w:szCs w:val="24"/>
          <w14:ligatures w14:val="standardContextual"/>
        </w:rPr>
        <w:t xml:space="preserve"> of Aggrecan, Piezo1 and Piezo2 in MSC, </w:t>
      </w:r>
      <w:r w:rsidR="003754B0" w:rsidRPr="00921B44">
        <w:rPr>
          <w:rFonts w:ascii="Times New Roman" w:hAnsi="Times New Roman" w:cs="Times New Roman"/>
          <w:sz w:val="24"/>
          <w:szCs w:val="24"/>
          <w14:ligatures w14:val="standardContextual"/>
        </w:rPr>
        <w:t xml:space="preserve">osteogenic lineage cell </w:t>
      </w:r>
      <w:r w:rsidR="003754B0" w:rsidRPr="00921B44">
        <w:rPr>
          <w:rFonts w:ascii="Times New Roman" w:hAnsi="Times New Roman" w:cs="Times New Roman" w:hint="eastAsia"/>
          <w:sz w:val="24"/>
          <w:szCs w:val="24"/>
          <w14:ligatures w14:val="standardContextual"/>
        </w:rPr>
        <w:t>(</w:t>
      </w:r>
      <w:r w:rsidR="003754B0" w:rsidRPr="00921B44">
        <w:rPr>
          <w:rFonts w:ascii="Times New Roman" w:hAnsi="Times New Roman" w:cs="Times New Roman"/>
          <w:sz w:val="24"/>
          <w:szCs w:val="24"/>
          <w14:ligatures w14:val="standardContextual"/>
        </w:rPr>
        <w:t>OLC</w:t>
      </w:r>
      <w:r w:rsidR="003754B0" w:rsidRPr="00921B44">
        <w:rPr>
          <w:rFonts w:ascii="Times New Roman" w:hAnsi="Times New Roman" w:cs="Times New Roman" w:hint="eastAsia"/>
          <w:sz w:val="24"/>
          <w:szCs w:val="24"/>
          <w14:ligatures w14:val="standardContextual"/>
        </w:rPr>
        <w:t xml:space="preserve">), and chondrocyt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D,</w:t>
      </w:r>
      <w:r w:rsidR="003754B0" w:rsidRPr="00921B44">
        <w:rPr>
          <w:rFonts w:ascii="Times New Roman" w:hAnsi="Times New Roman" w:cs="Times New Roman"/>
          <w:sz w:val="24"/>
          <w:szCs w:val="24"/>
          <w14:ligatures w14:val="standardContextual"/>
        </w:rPr>
        <w:t xml:space="preserve"> </w:t>
      </w:r>
      <w:r w:rsidR="003754B0" w:rsidRPr="00921B44">
        <w:rPr>
          <w:rFonts w:ascii="Times New Roman" w:hAnsi="Times New Roman" w:cs="Times New Roman" w:hint="eastAsia"/>
          <w:sz w:val="24"/>
          <w:szCs w:val="24"/>
          <w14:ligatures w14:val="standardContextual"/>
        </w:rPr>
        <w:t>E</w:t>
      </w:r>
      <w:r w:rsidR="003754B0" w:rsidRPr="00921B44">
        <w:rPr>
          <w:rFonts w:ascii="Times New Roman" w:hAnsi="Times New Roman" w:cs="Times New Roman"/>
          <w:sz w:val="24"/>
          <w:szCs w:val="24"/>
          <w14:ligatures w14:val="standardContextual"/>
        </w:rPr>
        <w:t>) Expression levels of Piezo1 and Piezo2.</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F</w:t>
      </w:r>
      <w:r w:rsidR="003754B0" w:rsidRPr="00921B44">
        <w:rPr>
          <w:rFonts w:ascii="Times New Roman" w:hAnsi="Times New Roman" w:cs="Times New Roman"/>
          <w:sz w:val="24"/>
          <w:szCs w:val="24"/>
          <w14:ligatures w14:val="standardContextual"/>
        </w:rPr>
        <w:t>) UMAP visualization of stromal cells at single cell level.</w:t>
      </w:r>
      <w:r w:rsidR="003754B0" w:rsidRPr="00921B44">
        <w:rPr>
          <w:rFonts w:ascii="Times New Roman" w:hAnsi="Times New Roman" w:cs="Times New Roman" w:hint="eastAsia"/>
          <w:sz w:val="24"/>
          <w:szCs w:val="24"/>
          <w14:ligatures w14:val="standardContextual"/>
        </w:rPr>
        <w:t xml:space="preserve"> (G) </w:t>
      </w:r>
      <w:r w:rsidR="00AE0F92" w:rsidRPr="00921B44">
        <w:rPr>
          <w:rFonts w:ascii="Times New Roman" w:hAnsi="Times New Roman" w:cs="Times New Roman"/>
          <w:sz w:val="24"/>
          <w:szCs w:val="24"/>
          <w14:ligatures w14:val="standardContextual"/>
        </w:rPr>
        <w:t>Feature plots showing marker gene expression used for cell type annotation.</w:t>
      </w:r>
      <w:r w:rsidR="004A3D27" w:rsidRPr="00921B44">
        <w:rPr>
          <w:rFonts w:ascii="Times New Roman" w:hAnsi="Times New Roman" w:cs="Times New Roman"/>
          <w:sz w:val="24"/>
          <w:szCs w:val="24"/>
          <w14:ligatures w14:val="standardContextual"/>
        </w:rPr>
        <w:t xml:space="preserve"> </w:t>
      </w:r>
      <w:r w:rsidR="00AE0F92" w:rsidRPr="00921B44">
        <w:rPr>
          <w:rFonts w:ascii="Times New Roman" w:hAnsi="Times New Roman" w:cs="Times New Roman"/>
          <w:sz w:val="24"/>
          <w:szCs w:val="24"/>
          <w14:ligatures w14:val="standardContextual"/>
        </w:rPr>
        <w:t xml:space="preserve">We used </w:t>
      </w:r>
      <w:proofErr w:type="spellStart"/>
      <w:r w:rsidR="00AE0F92" w:rsidRPr="00921B44">
        <w:rPr>
          <w:rFonts w:ascii="Times New Roman" w:hAnsi="Times New Roman" w:cs="Times New Roman"/>
          <w:sz w:val="24"/>
          <w:szCs w:val="24"/>
          <w14:ligatures w14:val="standardContextual"/>
        </w:rPr>
        <w:t>Ihh</w:t>
      </w:r>
      <w:proofErr w:type="spellEnd"/>
      <w:r w:rsidR="00AE0F92" w:rsidRPr="00921B44">
        <w:rPr>
          <w:rFonts w:ascii="Times New Roman" w:hAnsi="Times New Roman" w:cs="Times New Roman"/>
          <w:sz w:val="24"/>
          <w:szCs w:val="24"/>
          <w14:ligatures w14:val="standardContextual"/>
        </w:rPr>
        <w:t xml:space="preserve">, </w:t>
      </w:r>
      <w:proofErr w:type="spellStart"/>
      <w:r w:rsidR="00AE0F92" w:rsidRPr="00921B44">
        <w:rPr>
          <w:rFonts w:ascii="Times New Roman" w:hAnsi="Times New Roman" w:cs="Times New Roman"/>
          <w:sz w:val="24"/>
          <w:szCs w:val="24"/>
          <w14:ligatures w14:val="standardContextual"/>
        </w:rPr>
        <w:t>Hpgd</w:t>
      </w:r>
      <w:proofErr w:type="spellEnd"/>
      <w:r w:rsidR="00AE0F92" w:rsidRPr="00921B44">
        <w:rPr>
          <w:rFonts w:ascii="Times New Roman" w:hAnsi="Times New Roman" w:cs="Times New Roman"/>
          <w:sz w:val="24"/>
          <w:szCs w:val="24"/>
          <w14:ligatures w14:val="standardContextual"/>
        </w:rPr>
        <w:t xml:space="preserve">, Col10a1, Mmp13, </w:t>
      </w:r>
      <w:proofErr w:type="spellStart"/>
      <w:r w:rsidR="00AE0F92" w:rsidRPr="00921B44">
        <w:rPr>
          <w:rFonts w:ascii="Times New Roman" w:hAnsi="Times New Roman" w:cs="Times New Roman"/>
          <w:sz w:val="24"/>
          <w:szCs w:val="24"/>
          <w14:ligatures w14:val="standardContextual"/>
        </w:rPr>
        <w:t>Acan</w:t>
      </w:r>
      <w:proofErr w:type="spellEnd"/>
      <w:r w:rsidR="00AE0F92" w:rsidRPr="00921B44">
        <w:rPr>
          <w:rFonts w:ascii="Times New Roman" w:hAnsi="Times New Roman" w:cs="Times New Roman"/>
          <w:sz w:val="24"/>
          <w:szCs w:val="24"/>
          <w14:ligatures w14:val="standardContextual"/>
        </w:rPr>
        <w:t xml:space="preserve">, Sox9, Col9a1, and Col2a1 as chondrogenic markers; </w:t>
      </w:r>
      <w:proofErr w:type="spellStart"/>
      <w:r w:rsidR="00AE0F92" w:rsidRPr="00921B44">
        <w:rPr>
          <w:rFonts w:ascii="Times New Roman" w:hAnsi="Times New Roman" w:cs="Times New Roman"/>
          <w:sz w:val="24"/>
          <w:szCs w:val="24"/>
          <w14:ligatures w14:val="standardContextual"/>
        </w:rPr>
        <w:t>Bglap</w:t>
      </w:r>
      <w:proofErr w:type="spellEnd"/>
      <w:r w:rsidR="00AE0F92" w:rsidRPr="00921B44">
        <w:rPr>
          <w:rFonts w:ascii="Times New Roman" w:hAnsi="Times New Roman" w:cs="Times New Roman"/>
          <w:sz w:val="24"/>
          <w:szCs w:val="24"/>
          <w14:ligatures w14:val="standardContextual"/>
        </w:rPr>
        <w:t xml:space="preserve">, </w:t>
      </w:r>
      <w:proofErr w:type="spellStart"/>
      <w:r w:rsidR="00AE0F92" w:rsidRPr="00921B44">
        <w:rPr>
          <w:rFonts w:ascii="Times New Roman" w:hAnsi="Times New Roman" w:cs="Times New Roman"/>
          <w:sz w:val="24"/>
          <w:szCs w:val="24"/>
          <w14:ligatures w14:val="standardContextual"/>
        </w:rPr>
        <w:t>Alpl</w:t>
      </w:r>
      <w:proofErr w:type="spellEnd"/>
      <w:r w:rsidR="00AE0F92" w:rsidRPr="00921B44">
        <w:rPr>
          <w:rFonts w:ascii="Times New Roman" w:hAnsi="Times New Roman" w:cs="Times New Roman"/>
          <w:sz w:val="24"/>
          <w:szCs w:val="24"/>
          <w14:ligatures w14:val="standardContextual"/>
        </w:rPr>
        <w:t xml:space="preserve">, Sp7, Runx2, </w:t>
      </w:r>
      <w:proofErr w:type="spellStart"/>
      <w:r w:rsidR="00AE0F92" w:rsidRPr="00921B44">
        <w:rPr>
          <w:rFonts w:ascii="Times New Roman" w:hAnsi="Times New Roman" w:cs="Times New Roman"/>
          <w:sz w:val="24"/>
          <w:szCs w:val="24"/>
          <w14:ligatures w14:val="standardContextual"/>
        </w:rPr>
        <w:t>Postn</w:t>
      </w:r>
      <w:proofErr w:type="spellEnd"/>
      <w:r w:rsidR="00AE0F92" w:rsidRPr="00921B44">
        <w:rPr>
          <w:rFonts w:ascii="Times New Roman" w:hAnsi="Times New Roman" w:cs="Times New Roman"/>
          <w:sz w:val="24"/>
          <w:szCs w:val="24"/>
          <w14:ligatures w14:val="standardContextual"/>
        </w:rPr>
        <w:t xml:space="preserve">, and Col1a1 as osteogenic markers; and Cxcl12, </w:t>
      </w:r>
      <w:proofErr w:type="spellStart"/>
      <w:r w:rsidR="00AE0F92" w:rsidRPr="00921B44">
        <w:rPr>
          <w:rFonts w:ascii="Times New Roman" w:hAnsi="Times New Roman" w:cs="Times New Roman"/>
          <w:sz w:val="24"/>
          <w:szCs w:val="24"/>
          <w14:ligatures w14:val="standardContextual"/>
        </w:rPr>
        <w:t>Pdgfrb</w:t>
      </w:r>
      <w:proofErr w:type="spellEnd"/>
      <w:r w:rsidR="00AE0F92" w:rsidRPr="00921B44">
        <w:rPr>
          <w:rFonts w:ascii="Times New Roman" w:hAnsi="Times New Roman" w:cs="Times New Roman"/>
          <w:sz w:val="24"/>
          <w:szCs w:val="24"/>
          <w14:ligatures w14:val="standardContextual"/>
        </w:rPr>
        <w:t xml:space="preserve">, and </w:t>
      </w:r>
      <w:proofErr w:type="spellStart"/>
      <w:r w:rsidR="00AE0F92" w:rsidRPr="00921B44">
        <w:rPr>
          <w:rFonts w:ascii="Times New Roman" w:hAnsi="Times New Roman" w:cs="Times New Roman"/>
          <w:sz w:val="24"/>
          <w:szCs w:val="24"/>
          <w14:ligatures w14:val="standardContextual"/>
        </w:rPr>
        <w:t>Pdgfra</w:t>
      </w:r>
      <w:proofErr w:type="spellEnd"/>
      <w:r w:rsidR="00AE0F92" w:rsidRPr="00921B44">
        <w:rPr>
          <w:rFonts w:ascii="Times New Roman" w:hAnsi="Times New Roman" w:cs="Times New Roman"/>
          <w:sz w:val="24"/>
          <w:szCs w:val="24"/>
          <w14:ligatures w14:val="standardContextual"/>
        </w:rPr>
        <w:t xml:space="preserve"> as mesenchymal stem cell (MSC) markers to assist in cell type identification.</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H</w:t>
      </w:r>
      <w:r w:rsidR="003754B0" w:rsidRPr="00921B44">
        <w:rPr>
          <w:rFonts w:ascii="Times New Roman" w:hAnsi="Times New Roman" w:cs="Times New Roman"/>
          <w:sz w:val="24"/>
          <w:szCs w:val="24"/>
          <w14:ligatures w14:val="standardContextual"/>
        </w:rPr>
        <w:t>) Proportion of stromal cells at post fracture day 14 and control</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I</w:t>
      </w:r>
      <w:r w:rsidR="003754B0" w:rsidRPr="00921B44">
        <w:rPr>
          <w:rFonts w:ascii="Times New Roman" w:hAnsi="Times New Roman" w:cs="Times New Roman"/>
          <w:sz w:val="24"/>
          <w:szCs w:val="24"/>
          <w14:ligatures w14:val="standardContextual"/>
        </w:rPr>
        <w:t xml:space="preserve">) Functional enrichment analysis </w:t>
      </w:r>
      <w:r w:rsidR="003754B0" w:rsidRPr="00921B44">
        <w:rPr>
          <w:rFonts w:ascii="Times New Roman" w:hAnsi="Times New Roman" w:cs="Times New Roman" w:hint="eastAsia"/>
          <w:sz w:val="24"/>
          <w:szCs w:val="24"/>
          <w14:ligatures w14:val="standardContextual"/>
        </w:rPr>
        <w:t xml:space="preserve">of </w:t>
      </w:r>
      <w:r w:rsidR="003754B0" w:rsidRPr="00921B44">
        <w:rPr>
          <w:rFonts w:ascii="Times New Roman" w:hAnsi="Times New Roman" w:cs="Times New Roman"/>
          <w:sz w:val="24"/>
          <w:szCs w:val="24"/>
          <w14:ligatures w14:val="standardContextual"/>
        </w:rPr>
        <w:t>chondrocytes related to osteogenesis</w:t>
      </w:r>
      <w:r w:rsidR="003754B0" w:rsidRPr="00921B44">
        <w:rPr>
          <w:rFonts w:ascii="Times New Roman" w:hAnsi="Times New Roman" w:cs="Times New Roman" w:hint="eastAsia"/>
          <w:sz w:val="24"/>
          <w:szCs w:val="24"/>
          <w14:ligatures w14:val="standardContextual"/>
        </w:rPr>
        <w:t xml:space="preserve">.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J-N</w:t>
      </w:r>
      <w:r w:rsidR="003754B0" w:rsidRPr="00921B44">
        <w:rPr>
          <w:rFonts w:ascii="Times New Roman" w:hAnsi="Times New Roman" w:cs="Times New Roman"/>
          <w:sz w:val="24"/>
          <w:szCs w:val="24"/>
          <w14:ligatures w14:val="standardContextual"/>
        </w:rPr>
        <w:t xml:space="preserve">) Differential expressions of </w:t>
      </w:r>
      <w:proofErr w:type="spellStart"/>
      <w:r w:rsidR="003754B0" w:rsidRPr="00921B44">
        <w:rPr>
          <w:rFonts w:ascii="Times New Roman" w:hAnsi="Times New Roman" w:cs="Times New Roman"/>
          <w:sz w:val="24"/>
          <w:szCs w:val="24"/>
          <w14:ligatures w14:val="standardContextual"/>
        </w:rPr>
        <w:t>Osx</w:t>
      </w:r>
      <w:proofErr w:type="spellEnd"/>
      <w:r w:rsidR="003754B0" w:rsidRPr="00921B44">
        <w:rPr>
          <w:rFonts w:ascii="Times New Roman" w:hAnsi="Times New Roman" w:cs="Times New Roman"/>
          <w:sz w:val="24"/>
          <w:szCs w:val="24"/>
          <w14:ligatures w14:val="standardContextual"/>
        </w:rPr>
        <w:t xml:space="preserve">, Col1a1, Alp, </w:t>
      </w:r>
      <w:proofErr w:type="spellStart"/>
      <w:r w:rsidR="003754B0" w:rsidRPr="00921B44">
        <w:rPr>
          <w:rFonts w:ascii="Times New Roman" w:hAnsi="Times New Roman" w:cs="Times New Roman"/>
          <w:sz w:val="24"/>
          <w:szCs w:val="24"/>
          <w14:ligatures w14:val="standardContextual"/>
        </w:rPr>
        <w:t>Vegfa</w:t>
      </w:r>
      <w:proofErr w:type="spellEnd"/>
      <w:r w:rsidR="003754B0" w:rsidRPr="00921B44">
        <w:rPr>
          <w:rFonts w:ascii="Times New Roman" w:hAnsi="Times New Roman" w:cs="Times New Roman"/>
          <w:sz w:val="24"/>
          <w:szCs w:val="24"/>
          <w14:ligatures w14:val="standardContextual"/>
        </w:rPr>
        <w:t xml:space="preserve"> and Piezo1 in chondrocytes from control and post fracture day 14. (</w:t>
      </w:r>
      <w:r w:rsidR="003754B0" w:rsidRPr="00921B44">
        <w:rPr>
          <w:rFonts w:ascii="Times New Roman" w:hAnsi="Times New Roman" w:cs="Times New Roman" w:hint="eastAsia"/>
          <w:sz w:val="24"/>
          <w:szCs w:val="24"/>
          <w14:ligatures w14:val="standardContextual"/>
        </w:rPr>
        <w:t>O</w:t>
      </w:r>
      <w:r w:rsidR="003754B0" w:rsidRPr="00921B44">
        <w:rPr>
          <w:rFonts w:ascii="Times New Roman" w:hAnsi="Times New Roman" w:cs="Times New Roman"/>
          <w:sz w:val="24"/>
          <w:szCs w:val="24"/>
          <w14:ligatures w14:val="standardContextual"/>
        </w:rPr>
        <w:t>) Representative images of SO/FG and I</w:t>
      </w:r>
      <w:r w:rsidR="003754B0" w:rsidRPr="00921B44">
        <w:rPr>
          <w:rFonts w:ascii="Times New Roman" w:hAnsi="Times New Roman" w:cs="Times New Roman" w:hint="eastAsia"/>
          <w:sz w:val="24"/>
          <w:szCs w:val="24"/>
          <w14:ligatures w14:val="standardContextual"/>
        </w:rPr>
        <w:t>HC</w:t>
      </w:r>
      <w:r w:rsidR="003754B0" w:rsidRPr="00921B44">
        <w:rPr>
          <w:rFonts w:ascii="Times New Roman" w:hAnsi="Times New Roman" w:cs="Times New Roman"/>
          <w:sz w:val="24"/>
          <w:szCs w:val="24"/>
          <w14:ligatures w14:val="standardContextual"/>
        </w:rPr>
        <w:t xml:space="preserve"> staining of P</w:t>
      </w:r>
      <w:r w:rsidR="003754B0" w:rsidRPr="00921B44">
        <w:rPr>
          <w:rFonts w:ascii="Times New Roman" w:hAnsi="Times New Roman" w:cs="Times New Roman" w:hint="eastAsia"/>
          <w:sz w:val="24"/>
          <w:szCs w:val="24"/>
          <w14:ligatures w14:val="standardContextual"/>
        </w:rPr>
        <w:t>IEZO</w:t>
      </w:r>
      <w:r w:rsidR="003754B0" w:rsidRPr="00921B44">
        <w:rPr>
          <w:rFonts w:ascii="Times New Roman" w:hAnsi="Times New Roman" w:cs="Times New Roman"/>
          <w:sz w:val="24"/>
          <w:szCs w:val="24"/>
          <w14:ligatures w14:val="standardContextual"/>
        </w:rPr>
        <w:t xml:space="preserve">1 in </w:t>
      </w:r>
      <w:r w:rsidR="003754B0" w:rsidRPr="00921B44">
        <w:rPr>
          <w:rFonts w:ascii="Times New Roman" w:hAnsi="Times New Roman" w:cs="Times New Roman" w:hint="eastAsia"/>
          <w:sz w:val="24"/>
          <w:szCs w:val="24"/>
          <w14:ligatures w14:val="standardContextual"/>
        </w:rPr>
        <w:t xml:space="preserve">human cartilage </w:t>
      </w:r>
      <w:r w:rsidR="003754B0" w:rsidRPr="00921B44">
        <w:rPr>
          <w:rFonts w:ascii="Times New Roman" w:hAnsi="Times New Roman" w:cs="Times New Roman"/>
          <w:sz w:val="24"/>
          <w:szCs w:val="24"/>
          <w14:ligatures w14:val="standardContextual"/>
        </w:rPr>
        <w:t>calluses or cortical bone.</w:t>
      </w:r>
      <w:r w:rsidR="003754B0" w:rsidRPr="00921B44">
        <w:rPr>
          <w:rFonts w:ascii="Times New Roman" w:hAnsi="Times New Roman" w:cs="Times New Roman" w:hint="eastAsia"/>
          <w:sz w:val="24"/>
          <w:szCs w:val="24"/>
          <w14:ligatures w14:val="standardContextual"/>
        </w:rPr>
        <w:t xml:space="preserve"> S</w:t>
      </w:r>
      <w:r w:rsidR="003754B0" w:rsidRPr="00921B44">
        <w:rPr>
          <w:rFonts w:ascii="Times New Roman" w:hAnsi="Times New Roman" w:cs="Times New Roman"/>
          <w:sz w:val="24"/>
          <w:szCs w:val="24"/>
          <w14:ligatures w14:val="standardContextual"/>
        </w:rPr>
        <w:t xml:space="preserve">cale bar: </w:t>
      </w:r>
      <w:r w:rsidR="003754B0" w:rsidRPr="00921B44">
        <w:rPr>
          <w:rFonts w:ascii="Times New Roman" w:hAnsi="Times New Roman" w:cs="Times New Roman" w:hint="eastAsia"/>
          <w:sz w:val="24"/>
          <w:szCs w:val="24"/>
          <w14:ligatures w14:val="standardContextual"/>
        </w:rPr>
        <w:t xml:space="preserve">0.5 cm. </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P</w:t>
      </w:r>
      <w:r w:rsidR="003754B0" w:rsidRPr="00921B44">
        <w:rPr>
          <w:rFonts w:ascii="Times New Roman" w:hAnsi="Times New Roman" w:cs="Times New Roman"/>
          <w:sz w:val="24"/>
          <w:szCs w:val="24"/>
          <w14:ligatures w14:val="standardContextual"/>
        </w:rPr>
        <w:t>) Quantification of P</w:t>
      </w:r>
      <w:r w:rsidR="003754B0" w:rsidRPr="00921B44">
        <w:rPr>
          <w:rFonts w:ascii="Times New Roman" w:hAnsi="Times New Roman" w:cs="Times New Roman" w:hint="eastAsia"/>
          <w:sz w:val="24"/>
          <w:szCs w:val="24"/>
          <w14:ligatures w14:val="standardContextual"/>
        </w:rPr>
        <w:t>IEZO</w:t>
      </w:r>
      <w:r w:rsidR="003754B0" w:rsidRPr="00921B44">
        <w:rPr>
          <w:rFonts w:ascii="Times New Roman" w:hAnsi="Times New Roman" w:cs="Times New Roman"/>
          <w:sz w:val="24"/>
          <w:szCs w:val="24"/>
          <w14:ligatures w14:val="standardContextual"/>
        </w:rPr>
        <w:t xml:space="preserve">1-positive cells in calluses </w:t>
      </w:r>
      <w:r w:rsidR="003754B0" w:rsidRPr="00921B44">
        <w:rPr>
          <w:rFonts w:ascii="Times New Roman" w:hAnsi="Times New Roman" w:cs="Times New Roman" w:hint="eastAsia"/>
          <w:sz w:val="24"/>
          <w:szCs w:val="24"/>
          <w14:ligatures w14:val="standardContextual"/>
        </w:rPr>
        <w:t xml:space="preserve">or cortical bone </w:t>
      </w:r>
      <w:r w:rsidR="003754B0" w:rsidRPr="00921B44">
        <w:rPr>
          <w:rFonts w:ascii="Times New Roman" w:hAnsi="Times New Roman" w:cs="Times New Roman"/>
          <w:sz w:val="24"/>
          <w:szCs w:val="24"/>
          <w14:ligatures w14:val="standardContextual"/>
        </w:rPr>
        <w:t>based on (</w:t>
      </w:r>
      <w:r w:rsidR="003754B0" w:rsidRPr="00921B44">
        <w:rPr>
          <w:rFonts w:ascii="Times New Roman" w:hAnsi="Times New Roman" w:cs="Times New Roman" w:hint="eastAsia"/>
          <w:sz w:val="24"/>
          <w:szCs w:val="24"/>
          <w14:ligatures w14:val="standardContextual"/>
        </w:rPr>
        <w:t>O</w:t>
      </w:r>
      <w:r w:rsidR="003754B0" w:rsidRPr="00921B44">
        <w:rPr>
          <w:rFonts w:ascii="Times New Roman" w:hAnsi="Times New Roman" w:cs="Times New Roman"/>
          <w:sz w:val="24"/>
          <w:szCs w:val="24"/>
          <w14:ligatures w14:val="standardContextual"/>
        </w:rPr>
        <w:t>)</w:t>
      </w:r>
      <w:r w:rsidR="003754B0" w:rsidRPr="00921B44">
        <w:rPr>
          <w:rFonts w:ascii="Times New Roman" w:hAnsi="Times New Roman" w:cs="Times New Roman" w:hint="eastAsia"/>
          <w:sz w:val="24"/>
          <w:szCs w:val="24"/>
          <w14:ligatures w14:val="standardContextual"/>
        </w:rPr>
        <w:t>.</w:t>
      </w:r>
      <w:r w:rsidR="00F17A79" w:rsidRPr="00921B44">
        <w:rPr>
          <w:rFonts w:ascii="Times New Roman" w:hAnsi="Times New Roman" w:cs="Times New Roman"/>
          <w:sz w:val="24"/>
          <w:szCs w:val="24"/>
          <w14:ligatures w14:val="standardContextual"/>
        </w:rPr>
        <w:t xml:space="preserve"> MSC, mesenchymal stem cell</w:t>
      </w:r>
      <w:r w:rsidR="00F17A79" w:rsidRPr="00921B44">
        <w:rPr>
          <w:rFonts w:ascii="Times New Roman" w:hAnsi="Times New Roman" w:cs="Times New Roman" w:hint="eastAsia"/>
          <w:sz w:val="24"/>
          <w:szCs w:val="24"/>
          <w14:ligatures w14:val="standardContextual"/>
        </w:rPr>
        <w:t>; OLC</w:t>
      </w:r>
      <w:r w:rsidR="00F17A79" w:rsidRPr="00921B44">
        <w:rPr>
          <w:rFonts w:ascii="Times New Roman" w:hAnsi="Times New Roman" w:cs="Times New Roman"/>
          <w:sz w:val="24"/>
          <w:szCs w:val="24"/>
          <w14:ligatures w14:val="standardContextual"/>
        </w:rPr>
        <w:t>,</w:t>
      </w:r>
      <w:r w:rsidR="00F17A79" w:rsidRPr="00921B44">
        <w:rPr>
          <w:rFonts w:ascii="Times New Roman" w:hAnsi="Times New Roman" w:cs="Times New Roman" w:hint="eastAsia"/>
          <w:sz w:val="24"/>
          <w:szCs w:val="24"/>
          <w14:ligatures w14:val="standardContextual"/>
        </w:rPr>
        <w:t xml:space="preserve"> </w:t>
      </w:r>
      <w:proofErr w:type="spellStart"/>
      <w:r w:rsidR="00F17A79" w:rsidRPr="00921B44">
        <w:rPr>
          <w:rFonts w:ascii="Times New Roman" w:hAnsi="Times New Roman" w:cs="Times New Roman" w:hint="eastAsia"/>
          <w:sz w:val="24"/>
          <w:szCs w:val="24"/>
          <w14:ligatures w14:val="standardContextual"/>
        </w:rPr>
        <w:t>O</w:t>
      </w:r>
      <w:r w:rsidR="00F17A79" w:rsidRPr="00921B44">
        <w:rPr>
          <w:rFonts w:ascii="Times New Roman" w:hAnsi="Times New Roman" w:cs="Times New Roman"/>
          <w:sz w:val="24"/>
          <w:szCs w:val="24"/>
          <w14:ligatures w14:val="standardContextual"/>
        </w:rPr>
        <w:t>steolineage</w:t>
      </w:r>
      <w:proofErr w:type="spellEnd"/>
      <w:r w:rsidR="00F17A79" w:rsidRPr="00921B44">
        <w:rPr>
          <w:rFonts w:ascii="Times New Roman" w:hAnsi="Times New Roman" w:cs="Times New Roman"/>
          <w:sz w:val="24"/>
          <w:szCs w:val="24"/>
          <w14:ligatures w14:val="standardContextual"/>
        </w:rPr>
        <w:t xml:space="preserve"> cell</w:t>
      </w:r>
      <w:r w:rsidR="00F17A79" w:rsidRPr="00921B44">
        <w:rPr>
          <w:rFonts w:ascii="Times New Roman" w:hAnsi="Times New Roman" w:cs="Times New Roman" w:hint="eastAsia"/>
          <w:sz w:val="24"/>
          <w:szCs w:val="24"/>
          <w14:ligatures w14:val="standardContextual"/>
        </w:rPr>
        <w:t>.</w:t>
      </w:r>
    </w:p>
    <w:p w14:paraId="39A24F03" w14:textId="77777777" w:rsidR="003274B2" w:rsidRPr="00921B44" w:rsidRDefault="003274B2" w:rsidP="00A22B1D">
      <w:pPr>
        <w:spacing w:line="360" w:lineRule="auto"/>
        <w:jc w:val="left"/>
        <w:rPr>
          <w:rFonts w:ascii="Times New Roman" w:eastAsia="SimSun" w:hAnsi="Times New Roman" w:cs="Times New Roman"/>
          <w:b/>
          <w:bCs/>
          <w:sz w:val="24"/>
          <w:szCs w:val="24"/>
        </w:rPr>
      </w:pPr>
    </w:p>
    <w:p w14:paraId="0F248AFD" w14:textId="7289554E" w:rsidR="00A22B1D" w:rsidRPr="00921B44" w:rsidRDefault="00A22B1D" w:rsidP="00A22B1D">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 xml:space="preserve">pplementary </w:t>
      </w:r>
      <w:r w:rsidRPr="00921B44">
        <w:rPr>
          <w:rFonts w:ascii="Times New Roman" w:eastAsia="SimSun" w:hAnsi="Times New Roman" w:cs="Times New Roman" w:hint="eastAsia"/>
          <w:b/>
          <w:bCs/>
          <w:sz w:val="24"/>
          <w:szCs w:val="24"/>
        </w:rPr>
        <w:t>Fig</w:t>
      </w:r>
      <w:r w:rsidRPr="00921B44">
        <w:rPr>
          <w:rFonts w:ascii="Times New Roman" w:eastAsia="SimSun" w:hAnsi="Times New Roman" w:cs="Times New Roman"/>
          <w:b/>
          <w:bCs/>
          <w:sz w:val="24"/>
          <w:szCs w:val="24"/>
        </w:rPr>
        <w:t xml:space="preserve">. </w:t>
      </w:r>
      <w:r w:rsidRPr="00921B44">
        <w:rPr>
          <w:rFonts w:ascii="Times New Roman" w:eastAsia="SimSun" w:hAnsi="Times New Roman" w:cs="Times New Roman" w:hint="eastAsia"/>
          <w:b/>
          <w:bCs/>
          <w:sz w:val="24"/>
          <w:szCs w:val="24"/>
        </w:rPr>
        <w:t>2</w:t>
      </w:r>
      <w:r w:rsidRPr="00921B44">
        <w:rPr>
          <w:rFonts w:ascii="Times New Roman" w:eastAsia="SimSun" w:hAnsi="Times New Roman" w:cs="Times New Roman"/>
          <w:b/>
          <w:bCs/>
          <w:sz w:val="24"/>
          <w:szCs w:val="24"/>
        </w:rPr>
        <w:t>.</w:t>
      </w:r>
      <w:r w:rsidRPr="00921B44">
        <w:rPr>
          <w:rFonts w:ascii="Times New Roman" w:eastAsia="SimSun" w:hAnsi="Times New Roman" w:cs="Times New Roman"/>
          <w:sz w:val="24"/>
          <w:szCs w:val="24"/>
        </w:rPr>
        <w:t xml:space="preserve"> </w:t>
      </w:r>
      <w:r w:rsidRPr="00921B44">
        <w:rPr>
          <w:rFonts w:ascii="Times New Roman" w:eastAsia="SimSun" w:hAnsi="Times New Roman" w:cs="Times New Roman"/>
          <w:b/>
          <w:bCs/>
          <w:sz w:val="24"/>
          <w:szCs w:val="24"/>
        </w:rPr>
        <w:t>Piezo1 loss in chondrocytes inhibits the endochondral ossification of the growth plate</w:t>
      </w:r>
      <w:r w:rsidRPr="00921B44">
        <w:rPr>
          <w:rFonts w:ascii="Times New Roman" w:eastAsia="SimSun" w:hAnsi="Times New Roman" w:cs="Times New Roman"/>
          <w:sz w:val="24"/>
          <w:szCs w:val="24"/>
        </w:rPr>
        <w:t>. (</w:t>
      </w:r>
      <w:r w:rsidRPr="00921B44">
        <w:rPr>
          <w:rFonts w:ascii="Times New Roman" w:eastAsia="SimSun" w:hAnsi="Times New Roman" w:cs="Times New Roman" w:hint="eastAsia"/>
          <w:sz w:val="24"/>
          <w:szCs w:val="24"/>
        </w:rPr>
        <w:t>A</w:t>
      </w:r>
      <w:r w:rsidRPr="00921B44">
        <w:rPr>
          <w:rFonts w:ascii="Times New Roman" w:eastAsia="SimSun" w:hAnsi="Times New Roman" w:cs="Times New Roman"/>
          <w:sz w:val="24"/>
          <w:szCs w:val="24"/>
        </w:rPr>
        <w:t>-</w:t>
      </w:r>
      <w:r w:rsidRPr="00921B44">
        <w:rPr>
          <w:rFonts w:ascii="Times New Roman" w:eastAsia="SimSun" w:hAnsi="Times New Roman" w:cs="Times New Roman" w:hint="eastAsia"/>
          <w:sz w:val="24"/>
          <w:szCs w:val="24"/>
        </w:rPr>
        <w:t>C</w:t>
      </w:r>
      <w:r w:rsidRPr="00921B44">
        <w:rPr>
          <w:rFonts w:ascii="Times New Roman" w:eastAsia="SimSun" w:hAnsi="Times New Roman" w:cs="Times New Roman"/>
          <w:sz w:val="24"/>
          <w:szCs w:val="24"/>
        </w:rPr>
        <w:t xml:space="preserve">) Representative images of </w:t>
      </w:r>
      <w:r w:rsidRPr="00921B44">
        <w:rPr>
          <w:rFonts w:ascii="Symbol" w:eastAsia="SimSun" w:hAnsi="Symbol" w:cs="Times New Roman"/>
          <w:sz w:val="24"/>
          <w:szCs w:val="24"/>
        </w:rPr>
        <w:t>m</w:t>
      </w:r>
      <w:r w:rsidRPr="00921B44">
        <w:rPr>
          <w:rFonts w:ascii="Times New Roman" w:eastAsia="SimSun" w:hAnsi="Times New Roman" w:cs="Times New Roman"/>
          <w:sz w:val="24"/>
          <w:szCs w:val="24"/>
        </w:rPr>
        <w:t xml:space="preserve">CT, SO/FG and TRAP staining of growth plate in Con and </w:t>
      </w:r>
      <w:proofErr w:type="spellStart"/>
      <w:r w:rsidRPr="00921B44">
        <w:rPr>
          <w:rFonts w:ascii="Times New Roman" w:eastAsia="SimSun" w:hAnsi="Times New Roman" w:cs="Times New Roman"/>
          <w:sz w:val="24"/>
          <w:szCs w:val="24"/>
        </w:rPr>
        <w:t>cKO</w:t>
      </w:r>
      <w:proofErr w:type="spellEnd"/>
      <w:r w:rsidRPr="00921B44">
        <w:rPr>
          <w:rFonts w:ascii="Times New Roman" w:eastAsia="SimSun" w:hAnsi="Times New Roman" w:cs="Times New Roman"/>
          <w:sz w:val="24"/>
          <w:szCs w:val="24"/>
        </w:rPr>
        <w:t xml:space="preserve"> </w:t>
      </w:r>
      <w:r w:rsidRPr="00921B44">
        <w:rPr>
          <w:rFonts w:ascii="Times New Roman" w:eastAsia="SimSun" w:hAnsi="Times New Roman" w:cs="Times New Roman" w:hint="eastAsia"/>
          <w:sz w:val="24"/>
          <w:szCs w:val="24"/>
        </w:rPr>
        <w:t>mice</w:t>
      </w:r>
      <w:r w:rsidRPr="00921B44">
        <w:rPr>
          <w:rFonts w:ascii="Times New Roman" w:eastAsia="SimSun" w:hAnsi="Times New Roman" w:cs="Times New Roman"/>
          <w:sz w:val="24"/>
          <w:szCs w:val="24"/>
        </w:rPr>
        <w:t xml:space="preserve"> at </w:t>
      </w:r>
      <w:proofErr w:type="gramStart"/>
      <w:r w:rsidRPr="00921B44">
        <w:rPr>
          <w:rFonts w:ascii="Times New Roman" w:eastAsia="SimSun" w:hAnsi="Times New Roman" w:cs="Times New Roman"/>
          <w:sz w:val="24"/>
          <w:szCs w:val="24"/>
        </w:rPr>
        <w:t>1 and 2 months</w:t>
      </w:r>
      <w:proofErr w:type="gramEnd"/>
      <w:r w:rsidRPr="00921B44">
        <w:rPr>
          <w:rFonts w:ascii="Times New Roman" w:eastAsia="SimSun" w:hAnsi="Times New Roman" w:cs="Times New Roman"/>
          <w:sz w:val="24"/>
          <w:szCs w:val="24"/>
        </w:rPr>
        <w:t xml:space="preserve"> post TAM injection. Scale bar: 200 </w:t>
      </w:r>
      <w:proofErr w:type="spellStart"/>
      <w:r w:rsidRPr="00921B44">
        <w:rPr>
          <w:rFonts w:ascii="Times New Roman" w:eastAsia="SimSun" w:hAnsi="Times New Roman" w:cs="Times New Roman"/>
          <w:sz w:val="24"/>
          <w:szCs w:val="24"/>
        </w:rPr>
        <w:t>μm</w:t>
      </w:r>
      <w:proofErr w:type="spellEnd"/>
      <w:r w:rsidRPr="00921B44">
        <w:rPr>
          <w:rFonts w:ascii="Times New Roman" w:eastAsia="SimSun" w:hAnsi="Times New Roman" w:cs="Times New Roman"/>
          <w:sz w:val="24"/>
          <w:szCs w:val="24"/>
        </w:rPr>
        <w:t>. (</w:t>
      </w:r>
      <w:r w:rsidRPr="00921B44">
        <w:rPr>
          <w:rFonts w:ascii="Times New Roman" w:eastAsia="SimSun" w:hAnsi="Times New Roman" w:cs="Times New Roman" w:hint="eastAsia"/>
          <w:sz w:val="24"/>
          <w:szCs w:val="24"/>
        </w:rPr>
        <w:t>D</w:t>
      </w:r>
      <w:r w:rsidRPr="00921B44">
        <w:rPr>
          <w:rFonts w:ascii="Times New Roman" w:eastAsia="SimSun" w:hAnsi="Times New Roman" w:cs="Times New Roman"/>
          <w:sz w:val="24"/>
          <w:szCs w:val="24"/>
        </w:rPr>
        <w:t xml:space="preserve">) The growth plate thickness (GP Th.) quantified of </w:t>
      </w:r>
      <w:proofErr w:type="gramStart"/>
      <w:r w:rsidRPr="00921B44">
        <w:rPr>
          <w:rFonts w:ascii="Times New Roman" w:eastAsia="SimSun" w:hAnsi="Times New Roman" w:cs="Times New Roman"/>
          <w:sz w:val="24"/>
          <w:szCs w:val="24"/>
        </w:rPr>
        <w:t>1 and 2 months</w:t>
      </w:r>
      <w:proofErr w:type="gramEnd"/>
      <w:r w:rsidRPr="00921B44">
        <w:rPr>
          <w:rFonts w:ascii="Times New Roman" w:eastAsia="SimSun" w:hAnsi="Times New Roman" w:cs="Times New Roman"/>
          <w:sz w:val="24"/>
          <w:szCs w:val="24"/>
        </w:rPr>
        <w:t xml:space="preserve"> post TAM injection mice. (</w:t>
      </w:r>
      <w:r w:rsidRPr="00921B44">
        <w:rPr>
          <w:rFonts w:ascii="Times New Roman" w:eastAsia="SimSun" w:hAnsi="Times New Roman" w:cs="Times New Roman" w:hint="eastAsia"/>
          <w:sz w:val="24"/>
          <w:szCs w:val="24"/>
        </w:rPr>
        <w:t>E</w:t>
      </w:r>
      <w:r w:rsidRPr="00921B44">
        <w:rPr>
          <w:rFonts w:ascii="Times New Roman" w:eastAsia="SimSun" w:hAnsi="Times New Roman" w:cs="Times New Roman"/>
          <w:sz w:val="24"/>
          <w:szCs w:val="24"/>
        </w:rPr>
        <w:t>)</w:t>
      </w:r>
      <w:r w:rsidRPr="00921B44">
        <w:rPr>
          <w:sz w:val="24"/>
          <w:szCs w:val="24"/>
        </w:rPr>
        <w:t xml:space="preserve"> </w:t>
      </w:r>
      <w:r w:rsidRPr="00921B44">
        <w:rPr>
          <w:rFonts w:ascii="Times New Roman" w:eastAsia="SimSun" w:hAnsi="Times New Roman" w:cs="Times New Roman"/>
          <w:sz w:val="24"/>
          <w:szCs w:val="24"/>
        </w:rPr>
        <w:t>The thicknesses (Th.) of the proliferative zone (PZ) and hypertrophic zone (HZ) in the growth plate of 1 month post TAM injection mice. (</w:t>
      </w:r>
      <w:r w:rsidRPr="00921B44">
        <w:rPr>
          <w:rFonts w:ascii="Times New Roman" w:eastAsia="SimSun" w:hAnsi="Times New Roman" w:cs="Times New Roman" w:hint="eastAsia"/>
          <w:sz w:val="24"/>
          <w:szCs w:val="24"/>
        </w:rPr>
        <w:t>F</w:t>
      </w:r>
      <w:r w:rsidRPr="00921B44">
        <w:rPr>
          <w:rFonts w:ascii="Times New Roman" w:eastAsia="SimSun" w:hAnsi="Times New Roman" w:cs="Times New Roman"/>
          <w:sz w:val="24"/>
          <w:szCs w:val="24"/>
        </w:rPr>
        <w:t>)</w:t>
      </w:r>
      <w:r w:rsidRPr="00921B44">
        <w:rPr>
          <w:sz w:val="24"/>
          <w:szCs w:val="24"/>
        </w:rPr>
        <w:t xml:space="preserve"> </w:t>
      </w:r>
      <w:r w:rsidRPr="00921B44">
        <w:rPr>
          <w:rFonts w:ascii="Times New Roman" w:eastAsia="SimSun" w:hAnsi="Times New Roman" w:cs="Times New Roman"/>
          <w:sz w:val="24"/>
          <w:szCs w:val="24"/>
        </w:rPr>
        <w:t>Quantification of the TRAP staining by osteoclast surface per bone surface (</w:t>
      </w:r>
      <w:proofErr w:type="spellStart"/>
      <w:proofErr w:type="gramStart"/>
      <w:r w:rsidRPr="00921B44">
        <w:rPr>
          <w:rFonts w:ascii="Times New Roman" w:eastAsia="SimSun" w:hAnsi="Times New Roman" w:cs="Times New Roman"/>
          <w:sz w:val="24"/>
          <w:szCs w:val="24"/>
        </w:rPr>
        <w:t>Oc.S</w:t>
      </w:r>
      <w:proofErr w:type="spellEnd"/>
      <w:proofErr w:type="gramEnd"/>
      <w:r w:rsidRPr="00921B44">
        <w:rPr>
          <w:rFonts w:ascii="Times New Roman" w:eastAsia="SimSun" w:hAnsi="Times New Roman" w:cs="Times New Roman"/>
          <w:sz w:val="24"/>
          <w:szCs w:val="24"/>
        </w:rPr>
        <w:t>/BS) of 1 month post TAM injection mice. (</w:t>
      </w:r>
      <w:r w:rsidRPr="00921B44">
        <w:rPr>
          <w:rFonts w:ascii="Times New Roman" w:eastAsia="SimSun" w:hAnsi="Times New Roman" w:cs="Times New Roman" w:hint="eastAsia"/>
          <w:sz w:val="24"/>
          <w:szCs w:val="24"/>
        </w:rPr>
        <w:t>G</w:t>
      </w:r>
      <w:r w:rsidRPr="00921B44">
        <w:rPr>
          <w:rFonts w:ascii="Times New Roman" w:eastAsia="SimSun" w:hAnsi="Times New Roman" w:cs="Times New Roman"/>
          <w:sz w:val="24"/>
          <w:szCs w:val="24"/>
        </w:rPr>
        <w:t>)</w:t>
      </w:r>
      <w:r w:rsidRPr="00921B44">
        <w:rPr>
          <w:sz w:val="24"/>
          <w:szCs w:val="24"/>
        </w:rPr>
        <w:t xml:space="preserve"> </w:t>
      </w:r>
      <w:r w:rsidRPr="00921B44">
        <w:rPr>
          <w:rFonts w:ascii="Times New Roman" w:eastAsia="SimSun" w:hAnsi="Times New Roman" w:cs="Times New Roman"/>
          <w:sz w:val="24"/>
          <w:szCs w:val="24"/>
        </w:rPr>
        <w:t xml:space="preserve">Quantification of the TRAP staining by </w:t>
      </w:r>
      <w:proofErr w:type="spellStart"/>
      <w:proofErr w:type="gramStart"/>
      <w:r w:rsidRPr="00921B44">
        <w:rPr>
          <w:rFonts w:ascii="Times New Roman" w:eastAsia="SimSun" w:hAnsi="Times New Roman" w:cs="Times New Roman"/>
          <w:sz w:val="24"/>
          <w:szCs w:val="24"/>
        </w:rPr>
        <w:t>Oc.S</w:t>
      </w:r>
      <w:proofErr w:type="spellEnd"/>
      <w:proofErr w:type="gramEnd"/>
      <w:r w:rsidRPr="00921B44">
        <w:rPr>
          <w:rFonts w:ascii="Times New Roman" w:eastAsia="SimSun" w:hAnsi="Times New Roman" w:cs="Times New Roman"/>
          <w:sz w:val="24"/>
          <w:szCs w:val="24"/>
        </w:rPr>
        <w:t>/BS of 2 months post TAM injection mice. (</w:t>
      </w:r>
      <w:r w:rsidRPr="00921B44">
        <w:rPr>
          <w:rFonts w:ascii="Times New Roman" w:eastAsia="SimSun" w:hAnsi="Times New Roman" w:cs="Times New Roman" w:hint="eastAsia"/>
          <w:sz w:val="24"/>
          <w:szCs w:val="24"/>
        </w:rPr>
        <w:t>H</w:t>
      </w:r>
      <w:r w:rsidRPr="00921B44">
        <w:rPr>
          <w:rFonts w:ascii="Times New Roman" w:eastAsia="SimSun" w:hAnsi="Times New Roman" w:cs="Times New Roman"/>
          <w:sz w:val="24"/>
          <w:szCs w:val="24"/>
        </w:rPr>
        <w:t xml:space="preserve">) Representative 3D reconstruction images of mice knee </w:t>
      </w:r>
      <w:proofErr w:type="gramStart"/>
      <w:r w:rsidRPr="00921B44">
        <w:rPr>
          <w:rFonts w:ascii="Times New Roman" w:eastAsia="SimSun" w:hAnsi="Times New Roman" w:cs="Times New Roman"/>
          <w:sz w:val="24"/>
          <w:szCs w:val="24"/>
        </w:rPr>
        <w:t>joint</w:t>
      </w:r>
      <w:proofErr w:type="gramEnd"/>
      <w:r w:rsidRPr="00921B44">
        <w:rPr>
          <w:rFonts w:ascii="Times New Roman" w:eastAsia="SimSun" w:hAnsi="Times New Roman" w:cs="Times New Roman"/>
          <w:sz w:val="24"/>
          <w:szCs w:val="24"/>
        </w:rPr>
        <w:t xml:space="preserve"> in Con and </w:t>
      </w:r>
      <w:proofErr w:type="spellStart"/>
      <w:r w:rsidRPr="00921B44">
        <w:rPr>
          <w:rFonts w:ascii="Times New Roman" w:eastAsia="SimSun" w:hAnsi="Times New Roman" w:cs="Times New Roman"/>
          <w:sz w:val="24"/>
          <w:szCs w:val="24"/>
        </w:rPr>
        <w:t>cKO</w:t>
      </w:r>
      <w:proofErr w:type="spellEnd"/>
      <w:r w:rsidRPr="00921B44">
        <w:rPr>
          <w:rFonts w:ascii="Times New Roman" w:eastAsia="SimSun" w:hAnsi="Times New Roman" w:cs="Times New Roman"/>
          <w:sz w:val="24"/>
          <w:szCs w:val="24"/>
        </w:rPr>
        <w:t xml:space="preserve"> group at 0/1/</w:t>
      </w:r>
      <w:r w:rsidRPr="00921B44">
        <w:rPr>
          <w:rFonts w:ascii="Times New Roman" w:eastAsia="SimSun" w:hAnsi="Times New Roman" w:cs="Times New Roman" w:hint="eastAsia"/>
          <w:sz w:val="24"/>
          <w:szCs w:val="24"/>
        </w:rPr>
        <w:t>3</w:t>
      </w:r>
      <w:r w:rsidRPr="00921B44">
        <w:rPr>
          <w:rFonts w:ascii="Times New Roman" w:eastAsia="SimSun" w:hAnsi="Times New Roman" w:cs="Times New Roman"/>
          <w:sz w:val="24"/>
          <w:szCs w:val="24"/>
        </w:rPr>
        <w:t xml:space="preserve"> </w:t>
      </w:r>
      <w:r w:rsidRPr="00921B44">
        <w:rPr>
          <w:rFonts w:ascii="Times New Roman" w:eastAsia="SimSun" w:hAnsi="Times New Roman" w:cs="Times New Roman" w:hint="eastAsia"/>
          <w:sz w:val="24"/>
          <w:szCs w:val="24"/>
        </w:rPr>
        <w:t>month</w:t>
      </w:r>
      <w:r w:rsidRPr="00921B44">
        <w:rPr>
          <w:rFonts w:ascii="Times New Roman" w:eastAsia="SimSun" w:hAnsi="Times New Roman" w:cs="Times New Roman"/>
          <w:sz w:val="24"/>
          <w:szCs w:val="24"/>
        </w:rPr>
        <w:t>s post TAM injection (initial age: 2 month). Scale bar: 1.0 mm. (</w:t>
      </w:r>
      <w:r w:rsidRPr="00921B44">
        <w:rPr>
          <w:rFonts w:ascii="Times New Roman" w:eastAsia="SimSun" w:hAnsi="Times New Roman" w:cs="Times New Roman" w:hint="eastAsia"/>
          <w:sz w:val="24"/>
          <w:szCs w:val="24"/>
        </w:rPr>
        <w:t>I</w:t>
      </w:r>
      <w:r w:rsidRPr="00921B44">
        <w:rPr>
          <w:rFonts w:ascii="Times New Roman" w:eastAsia="SimSun" w:hAnsi="Times New Roman" w:cs="Times New Roman"/>
          <w:sz w:val="24"/>
          <w:szCs w:val="24"/>
        </w:rPr>
        <w:t xml:space="preserve">) Representative </w:t>
      </w:r>
      <w:r w:rsidRPr="00921B44">
        <w:rPr>
          <w:rFonts w:ascii="Times New Roman" w:eastAsia="SimSun" w:hAnsi="Times New Roman" w:cs="Times New Roman"/>
          <w:sz w:val="24"/>
          <w:szCs w:val="24"/>
        </w:rPr>
        <w:lastRenderedPageBreak/>
        <w:t xml:space="preserve">images of IF staining of Col2a1, Runx2 and </w:t>
      </w:r>
      <w:proofErr w:type="spellStart"/>
      <w:r w:rsidRPr="00921B44">
        <w:rPr>
          <w:rFonts w:ascii="Times New Roman" w:eastAsia="SimSun" w:hAnsi="Times New Roman" w:cs="Times New Roman"/>
          <w:sz w:val="24"/>
          <w:szCs w:val="24"/>
        </w:rPr>
        <w:t>Osx</w:t>
      </w:r>
      <w:proofErr w:type="spellEnd"/>
      <w:r w:rsidRPr="00921B44">
        <w:rPr>
          <w:rFonts w:ascii="Times New Roman" w:eastAsia="SimSun" w:hAnsi="Times New Roman" w:cs="Times New Roman"/>
          <w:sz w:val="24"/>
          <w:szCs w:val="24"/>
        </w:rPr>
        <w:t xml:space="preserve"> in growth plate of each group mice at 2 month</w:t>
      </w:r>
      <w:r w:rsidR="00755F1F" w:rsidRPr="00921B44">
        <w:rPr>
          <w:rFonts w:ascii="Times New Roman" w:eastAsia="SimSun" w:hAnsi="Times New Roman" w:cs="Times New Roman"/>
          <w:sz w:val="24"/>
          <w:szCs w:val="24"/>
        </w:rPr>
        <w:t>s</w:t>
      </w:r>
      <w:r w:rsidRPr="00921B44">
        <w:rPr>
          <w:rFonts w:ascii="Times New Roman" w:eastAsia="SimSun" w:hAnsi="Times New Roman" w:cs="Times New Roman"/>
          <w:sz w:val="24"/>
          <w:szCs w:val="24"/>
        </w:rPr>
        <w:t xml:space="preserve"> post TAM injection, scale bar: 200 </w:t>
      </w:r>
      <w:r w:rsidRPr="00921B44">
        <w:rPr>
          <w:rFonts w:ascii="Symbol" w:eastAsia="SimSun" w:hAnsi="Symbol" w:cs="Times New Roman"/>
          <w:sz w:val="24"/>
          <w:szCs w:val="24"/>
        </w:rPr>
        <w:t>m</w:t>
      </w:r>
      <w:r w:rsidRPr="00921B44">
        <w:rPr>
          <w:rFonts w:ascii="Times New Roman" w:eastAsia="SimSun" w:hAnsi="Times New Roman" w:cs="Times New Roman"/>
          <w:sz w:val="24"/>
          <w:szCs w:val="24"/>
        </w:rPr>
        <w:t>m. (</w:t>
      </w:r>
      <w:r w:rsidRPr="00921B44">
        <w:rPr>
          <w:rFonts w:ascii="Times New Roman" w:eastAsia="SimSun" w:hAnsi="Times New Roman" w:cs="Times New Roman" w:hint="eastAsia"/>
          <w:sz w:val="24"/>
          <w:szCs w:val="24"/>
        </w:rPr>
        <w:t>J</w:t>
      </w:r>
      <w:r w:rsidRPr="00921B44">
        <w:rPr>
          <w:rFonts w:ascii="Times New Roman" w:eastAsia="SimSun" w:hAnsi="Times New Roman" w:cs="Times New Roman"/>
          <w:sz w:val="24"/>
          <w:szCs w:val="24"/>
        </w:rPr>
        <w:t>,</w:t>
      </w:r>
      <w:r w:rsidR="001A44B1" w:rsidRPr="00921B44">
        <w:rPr>
          <w:rFonts w:ascii="Times New Roman" w:eastAsia="SimSun" w:hAnsi="Times New Roman" w:cs="Times New Roman"/>
          <w:sz w:val="24"/>
          <w:szCs w:val="24"/>
        </w:rPr>
        <w:t xml:space="preserve"> </w:t>
      </w:r>
      <w:r w:rsidRPr="00921B44">
        <w:rPr>
          <w:rFonts w:ascii="Times New Roman" w:eastAsia="SimSun" w:hAnsi="Times New Roman" w:cs="Times New Roman" w:hint="eastAsia"/>
          <w:sz w:val="24"/>
          <w:szCs w:val="24"/>
        </w:rPr>
        <w:t>K</w:t>
      </w:r>
      <w:r w:rsidRPr="00921B44">
        <w:rPr>
          <w:rFonts w:ascii="Times New Roman" w:eastAsia="SimSun" w:hAnsi="Times New Roman" w:cs="Times New Roman"/>
          <w:sz w:val="24"/>
          <w:szCs w:val="24"/>
        </w:rPr>
        <w:t xml:space="preserve">) Quantification of Runx2 and </w:t>
      </w:r>
      <w:proofErr w:type="spellStart"/>
      <w:r w:rsidRPr="00921B44">
        <w:rPr>
          <w:rFonts w:ascii="Times New Roman" w:eastAsia="SimSun" w:hAnsi="Times New Roman" w:cs="Times New Roman"/>
          <w:sz w:val="24"/>
          <w:szCs w:val="24"/>
        </w:rPr>
        <w:t>O</w:t>
      </w:r>
      <w:r w:rsidRPr="00921B44">
        <w:rPr>
          <w:rFonts w:ascii="Times New Roman" w:eastAsia="SimSun" w:hAnsi="Times New Roman" w:cs="Times New Roman" w:hint="eastAsia"/>
          <w:sz w:val="24"/>
          <w:szCs w:val="24"/>
        </w:rPr>
        <w:t>sx</w:t>
      </w:r>
      <w:proofErr w:type="spellEnd"/>
      <w:r w:rsidRPr="00921B44">
        <w:rPr>
          <w:rFonts w:ascii="Times New Roman" w:eastAsia="SimSun" w:hAnsi="Times New Roman" w:cs="Times New Roman" w:hint="eastAsia"/>
          <w:sz w:val="24"/>
          <w:szCs w:val="24"/>
        </w:rPr>
        <w:t xml:space="preserve"> </w:t>
      </w:r>
      <w:r w:rsidRPr="00921B44">
        <w:rPr>
          <w:rFonts w:ascii="Times New Roman" w:eastAsia="SimSun" w:hAnsi="Times New Roman" w:cs="Times New Roman"/>
          <w:sz w:val="24"/>
          <w:szCs w:val="24"/>
        </w:rPr>
        <w:t>positive cells in growth plate based on the IF staining results in (</w:t>
      </w:r>
      <w:r w:rsidRPr="00921B44">
        <w:rPr>
          <w:rFonts w:ascii="Times New Roman" w:eastAsia="SimSun" w:hAnsi="Times New Roman" w:cs="Times New Roman" w:hint="eastAsia"/>
          <w:sz w:val="24"/>
          <w:szCs w:val="24"/>
        </w:rPr>
        <w:t>I</w:t>
      </w:r>
      <w:r w:rsidRPr="00921B44">
        <w:rPr>
          <w:rFonts w:ascii="Times New Roman" w:eastAsia="SimSun" w:hAnsi="Times New Roman" w:cs="Times New Roman"/>
          <w:sz w:val="24"/>
          <w:szCs w:val="24"/>
        </w:rPr>
        <w:t>). N = 6 per group. Results are expressed as mean ± standard deviation (</w:t>
      </w:r>
      <w:proofErr w:type="spellStart"/>
      <w:r w:rsidRPr="00921B44">
        <w:rPr>
          <w:rFonts w:ascii="Times New Roman" w:eastAsia="SimSun" w:hAnsi="Times New Roman" w:cs="Times New Roman"/>
          <w:sz w:val="24"/>
          <w:szCs w:val="24"/>
        </w:rPr>
        <w:t>s.d.</w:t>
      </w:r>
      <w:proofErr w:type="spellEnd"/>
      <w:r w:rsidRPr="00921B44">
        <w:rPr>
          <w:rFonts w:ascii="Times New Roman" w:eastAsia="SimSun" w:hAnsi="Times New Roman" w:cs="Times New Roman"/>
          <w:sz w:val="24"/>
          <w:szCs w:val="24"/>
        </w:rPr>
        <w:t>). **</w:t>
      </w:r>
      <w:r w:rsidRPr="00921B44">
        <w:rPr>
          <w:rFonts w:ascii="Times New Roman" w:eastAsia="SimSun" w:hAnsi="Times New Roman" w:cs="Times New Roman"/>
          <w:i/>
          <w:iCs/>
          <w:sz w:val="24"/>
          <w:szCs w:val="24"/>
        </w:rPr>
        <w:t xml:space="preserve">P </w:t>
      </w:r>
      <w:r w:rsidRPr="00921B44">
        <w:rPr>
          <w:rFonts w:ascii="Times New Roman" w:eastAsia="SimSun" w:hAnsi="Times New Roman" w:cs="Times New Roman"/>
          <w:sz w:val="24"/>
          <w:szCs w:val="24"/>
        </w:rPr>
        <w:t>&lt; 0.01.</w:t>
      </w:r>
    </w:p>
    <w:p w14:paraId="5204AA4F" w14:textId="77777777" w:rsidR="00A22B1D" w:rsidRPr="00921B44" w:rsidRDefault="00A22B1D" w:rsidP="00F9375B">
      <w:pPr>
        <w:spacing w:line="360" w:lineRule="auto"/>
        <w:jc w:val="left"/>
        <w:rPr>
          <w:rFonts w:ascii="Times New Roman" w:eastAsia="SimSun" w:hAnsi="Times New Roman" w:cs="Times New Roman"/>
          <w:sz w:val="24"/>
          <w:szCs w:val="24"/>
        </w:rPr>
      </w:pPr>
    </w:p>
    <w:p w14:paraId="66A526F9" w14:textId="61E4A702" w:rsidR="00961E07" w:rsidRPr="00921B44" w:rsidRDefault="0081332D" w:rsidP="00CE40C2">
      <w:pPr>
        <w:widowControl/>
        <w:spacing w:line="360" w:lineRule="auto"/>
        <w:jc w:val="left"/>
        <w:rPr>
          <w:rFonts w:ascii="Times New Roman" w:hAnsi="Times New Roman" w:cs="Times New Roman"/>
          <w:sz w:val="24"/>
          <w:szCs w:val="24"/>
          <w14:ligatures w14:val="standardContextual"/>
        </w:rPr>
      </w:pPr>
      <w:r w:rsidRPr="00921B44">
        <w:rPr>
          <w:rFonts w:ascii="Times New Roman" w:hAnsi="Times New Roman" w:cs="Times New Roman"/>
          <w:b/>
          <w:bCs/>
          <w:sz w:val="24"/>
          <w:szCs w:val="24"/>
          <w14:ligatures w14:val="standardContextual"/>
        </w:rPr>
        <w:t>S</w:t>
      </w:r>
      <w:r w:rsidRPr="00921B44">
        <w:rPr>
          <w:rFonts w:ascii="Times New Roman" w:hAnsi="Times New Roman" w:cs="Times New Roman" w:hint="eastAsia"/>
          <w:b/>
          <w:bCs/>
          <w:sz w:val="24"/>
          <w:szCs w:val="24"/>
          <w14:ligatures w14:val="standardContextual"/>
        </w:rPr>
        <w:t>u</w:t>
      </w:r>
      <w:r w:rsidRPr="00921B44">
        <w:rPr>
          <w:rFonts w:ascii="Times New Roman" w:hAnsi="Times New Roman" w:cs="Times New Roman"/>
          <w:b/>
          <w:bCs/>
          <w:sz w:val="24"/>
          <w:szCs w:val="24"/>
          <w14:ligatures w14:val="standardContextual"/>
        </w:rPr>
        <w:t xml:space="preserve">pplementary </w:t>
      </w:r>
      <w:r w:rsidRPr="00921B44">
        <w:rPr>
          <w:rFonts w:ascii="Times New Roman" w:hAnsi="Times New Roman" w:cs="Times New Roman" w:hint="eastAsia"/>
          <w:b/>
          <w:bCs/>
          <w:sz w:val="24"/>
          <w:szCs w:val="24"/>
          <w14:ligatures w14:val="standardContextual"/>
        </w:rPr>
        <w:t>Fig</w:t>
      </w:r>
      <w:r w:rsidRPr="00921B44">
        <w:rPr>
          <w:rFonts w:ascii="Times New Roman" w:hAnsi="Times New Roman" w:cs="Times New Roman"/>
          <w:b/>
          <w:bCs/>
          <w:sz w:val="24"/>
          <w:szCs w:val="24"/>
          <w14:ligatures w14:val="standardContextual"/>
        </w:rPr>
        <w:t xml:space="preserve">. </w:t>
      </w:r>
      <w:r w:rsidRPr="00921B44">
        <w:rPr>
          <w:rFonts w:ascii="Times New Roman" w:hAnsi="Times New Roman" w:cs="Times New Roman" w:hint="eastAsia"/>
          <w:b/>
          <w:bCs/>
          <w:sz w:val="24"/>
          <w:szCs w:val="24"/>
          <w14:ligatures w14:val="standardContextual"/>
        </w:rPr>
        <w:t>3</w:t>
      </w:r>
      <w:r w:rsidRPr="00921B44">
        <w:rPr>
          <w:rFonts w:ascii="Times New Roman" w:hAnsi="Times New Roman" w:cs="Times New Roman"/>
          <w:b/>
          <w:bCs/>
          <w:sz w:val="24"/>
          <w:szCs w:val="24"/>
          <w14:ligatures w14:val="standardContextual"/>
        </w:rPr>
        <w:t>. Structural modeling and comparison of the Piezo1–Sirt1 protein complex.</w:t>
      </w:r>
      <w:r w:rsidRPr="00921B44">
        <w:rPr>
          <w:rFonts w:ascii="Times New Roman" w:hAnsi="Times New Roman" w:cs="Times New Roman" w:hint="eastAsia"/>
          <w:sz w:val="24"/>
          <w:szCs w:val="24"/>
          <w14:ligatures w14:val="standardContextual"/>
        </w:rPr>
        <w:t xml:space="preserve"> </w:t>
      </w:r>
      <w:r w:rsidR="00961E07" w:rsidRPr="00921B44">
        <w:rPr>
          <w:rFonts w:ascii="Times New Roman" w:hAnsi="Times New Roman" w:cs="Times New Roman"/>
          <w:sz w:val="24"/>
          <w:szCs w:val="24"/>
          <w14:ligatures w14:val="standardContextual"/>
        </w:rPr>
        <w:t>(</w:t>
      </w:r>
      <w:r w:rsidR="00961E07" w:rsidRPr="00921B44">
        <w:rPr>
          <w:rFonts w:ascii="Times New Roman" w:hAnsi="Times New Roman" w:cs="Times New Roman" w:hint="eastAsia"/>
          <w:sz w:val="24"/>
          <w:szCs w:val="24"/>
          <w14:ligatures w14:val="standardContextual"/>
        </w:rPr>
        <w:t>A</w:t>
      </w:r>
      <w:r w:rsidR="00961E07" w:rsidRPr="00921B44">
        <w:rPr>
          <w:rFonts w:ascii="Times New Roman" w:hAnsi="Times New Roman" w:cs="Times New Roman"/>
          <w:sz w:val="24"/>
          <w:szCs w:val="24"/>
          <w14:ligatures w14:val="standardContextual"/>
        </w:rPr>
        <w:t>)</w:t>
      </w:r>
      <w:r w:rsidR="00961E07" w:rsidRPr="00921B44">
        <w:rPr>
          <w:rFonts w:ascii="Times New Roman" w:hAnsi="Times New Roman" w:cs="Times New Roman" w:hint="eastAsia"/>
          <w:sz w:val="24"/>
          <w:szCs w:val="24"/>
          <w14:ligatures w14:val="standardContextual"/>
        </w:rPr>
        <w:t xml:space="preserve"> </w:t>
      </w:r>
      <w:r w:rsidR="00961E07" w:rsidRPr="00921B44">
        <w:rPr>
          <w:rFonts w:ascii="Times New Roman" w:hAnsi="Times New Roman" w:cs="Times New Roman"/>
          <w:sz w:val="24"/>
          <w:szCs w:val="24"/>
          <w14:ligatures w14:val="standardContextual"/>
        </w:rPr>
        <w:t xml:space="preserve">The structural diagram of the Piezo1-Sirt1 protein complex predicted by AlphaFold 2 and visualized using </w:t>
      </w:r>
      <w:proofErr w:type="spellStart"/>
      <w:r w:rsidR="00961E07" w:rsidRPr="00921B44">
        <w:rPr>
          <w:rFonts w:ascii="Times New Roman" w:hAnsi="Times New Roman" w:cs="Times New Roman"/>
          <w:sz w:val="24"/>
          <w:szCs w:val="24"/>
          <w14:ligatures w14:val="standardContextual"/>
        </w:rPr>
        <w:t>ChimeraX</w:t>
      </w:r>
      <w:proofErr w:type="spellEnd"/>
      <w:r w:rsidR="00961E07" w:rsidRPr="00921B44">
        <w:rPr>
          <w:rFonts w:ascii="Times New Roman" w:hAnsi="Times New Roman" w:cs="Times New Roman"/>
          <w:sz w:val="24"/>
          <w:szCs w:val="24"/>
          <w14:ligatures w14:val="standardContextual"/>
        </w:rPr>
        <w:t xml:space="preserve"> 1.9. Sirt is displayed in light red, Piezo1 in dark blue. The amino acid residues of Piezo1 interacting with Sirt1 are shown in black, and the hydrogen bonds between Sirt1 and Piezo1 are represented by red dashed lines, with the corresponding hydrogen bond distances shown in red. (</w:t>
      </w:r>
      <w:r w:rsidR="00961E07" w:rsidRPr="00921B44">
        <w:rPr>
          <w:rFonts w:ascii="Times New Roman" w:hAnsi="Times New Roman" w:cs="Times New Roman" w:hint="eastAsia"/>
          <w:sz w:val="24"/>
          <w:szCs w:val="24"/>
          <w14:ligatures w14:val="standardContextual"/>
        </w:rPr>
        <w:t>B</w:t>
      </w:r>
      <w:r w:rsidR="00961E07" w:rsidRPr="00921B44">
        <w:rPr>
          <w:rFonts w:ascii="Times New Roman" w:hAnsi="Times New Roman" w:cs="Times New Roman"/>
          <w:sz w:val="24"/>
          <w:szCs w:val="24"/>
          <w14:ligatures w14:val="standardContextual"/>
        </w:rPr>
        <w:t>)</w:t>
      </w:r>
      <w:r w:rsidR="00961E07" w:rsidRPr="00921B44">
        <w:rPr>
          <w:rFonts w:ascii="Times New Roman" w:hAnsi="Times New Roman" w:cs="Times New Roman" w:hint="eastAsia"/>
          <w:sz w:val="24"/>
          <w:szCs w:val="24"/>
          <w14:ligatures w14:val="standardContextual"/>
        </w:rPr>
        <w:t xml:space="preserve"> </w:t>
      </w:r>
      <w:r w:rsidR="00961E07" w:rsidRPr="00921B44">
        <w:rPr>
          <w:rFonts w:ascii="Times New Roman" w:hAnsi="Times New Roman" w:cs="Times New Roman"/>
          <w:sz w:val="24"/>
          <w:szCs w:val="24"/>
          <w14:ligatures w14:val="standardContextual"/>
        </w:rPr>
        <w:t>Perform a multiple sequence alignment to analyze the conservation of these lysine residues across homologous Piezo1 species. (</w:t>
      </w:r>
      <w:r w:rsidR="00961E07" w:rsidRPr="00921B44">
        <w:rPr>
          <w:rFonts w:ascii="Times New Roman" w:hAnsi="Times New Roman" w:cs="Times New Roman" w:hint="eastAsia"/>
          <w:sz w:val="24"/>
          <w:szCs w:val="24"/>
          <w14:ligatures w14:val="standardContextual"/>
        </w:rPr>
        <w:t>C</w:t>
      </w:r>
      <w:r w:rsidR="00961E07" w:rsidRPr="00921B44">
        <w:rPr>
          <w:rFonts w:ascii="Times New Roman" w:hAnsi="Times New Roman" w:cs="Times New Roman"/>
          <w:sz w:val="24"/>
          <w:szCs w:val="24"/>
          <w14:ligatures w14:val="standardContextual"/>
        </w:rPr>
        <w:t>)</w:t>
      </w:r>
      <w:r w:rsidR="00961E07" w:rsidRPr="00921B44">
        <w:rPr>
          <w:rFonts w:ascii="Times New Roman" w:hAnsi="Times New Roman" w:cs="Times New Roman" w:hint="eastAsia"/>
          <w:sz w:val="24"/>
          <w:szCs w:val="24"/>
          <w14:ligatures w14:val="standardContextual"/>
        </w:rPr>
        <w:t xml:space="preserve"> </w:t>
      </w:r>
      <w:r w:rsidR="00961E07" w:rsidRPr="00921B44">
        <w:rPr>
          <w:rFonts w:ascii="Times New Roman" w:hAnsi="Times New Roman" w:cs="Times New Roman"/>
          <w:sz w:val="24"/>
          <w:szCs w:val="24"/>
          <w14:ligatures w14:val="standardContextual"/>
        </w:rPr>
        <w:t xml:space="preserve">Structural superimposition of Piezo1 variants with lysine mutations or Sirt1 modulation was performed using Chimera version 1.18. In each panel, the protein names shown above and below the dividing line represent the two structures being compared. For example, in the first column, the upper label denotes Piezo1 alone, while the lower label indicates Piezo1 bound to Sirt1, corresponding to the comparison "Piezo1 vs. Piezo1+Sirt1." The 3D structures of the two Piezo1 proteins are depicted in cyan and tan, respectively. WT refers to wild-type Piezo1, and S1 indicates Sirt1. K, Q, and R represent lysine, glutamine, and arginine residues, respectively. Irregular loops or enclosed regions represent the Sirt1 structure, </w:t>
      </w:r>
      <w:r w:rsidR="00961E07" w:rsidRPr="00921B44">
        <w:rPr>
          <w:rFonts w:ascii="Times New Roman" w:hAnsi="Times New Roman" w:cs="Times New Roman" w:hint="eastAsia"/>
          <w:sz w:val="24"/>
          <w:szCs w:val="24"/>
          <w14:ligatures w14:val="standardContextual"/>
        </w:rPr>
        <w:t>t</w:t>
      </w:r>
      <w:r w:rsidR="00961E07" w:rsidRPr="00921B44">
        <w:rPr>
          <w:rFonts w:ascii="Times New Roman" w:hAnsi="Times New Roman" w:cs="Times New Roman"/>
          <w:sz w:val="24"/>
          <w:szCs w:val="24"/>
          <w14:ligatures w14:val="standardContextual"/>
        </w:rPr>
        <w:t>he Sirt1 labels in red or green font represent Sirt1 from each of the two protein structures being compared, respectively. The central pore is labeled in white text.</w:t>
      </w:r>
    </w:p>
    <w:p w14:paraId="4778CC70" w14:textId="77777777" w:rsidR="00961E07" w:rsidRPr="00921B44" w:rsidRDefault="00961E07" w:rsidP="00D21185">
      <w:pPr>
        <w:widowControl/>
        <w:spacing w:line="360" w:lineRule="auto"/>
        <w:jc w:val="left"/>
        <w:rPr>
          <w:rFonts w:ascii="Times New Roman" w:eastAsia="SimSun" w:hAnsi="Times New Roman" w:cs="Times New Roman"/>
          <w:b/>
          <w:bCs/>
          <w:sz w:val="24"/>
          <w:szCs w:val="24"/>
        </w:rPr>
      </w:pPr>
    </w:p>
    <w:p w14:paraId="1FA69CF7" w14:textId="47593F55" w:rsidR="003408F8" w:rsidRPr="00921B44" w:rsidRDefault="0074338D" w:rsidP="00D21185">
      <w:pPr>
        <w:widowControl/>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 xml:space="preserve">pplementary </w:t>
      </w:r>
      <w:r w:rsidRPr="00921B44">
        <w:rPr>
          <w:rFonts w:ascii="Times New Roman" w:eastAsia="SimSun" w:hAnsi="Times New Roman" w:cs="Times New Roman" w:hint="eastAsia"/>
          <w:b/>
          <w:bCs/>
          <w:sz w:val="24"/>
          <w:szCs w:val="24"/>
        </w:rPr>
        <w:t>Fig</w:t>
      </w:r>
      <w:r w:rsidRPr="00921B44">
        <w:rPr>
          <w:rFonts w:ascii="Times New Roman" w:eastAsia="SimSun" w:hAnsi="Times New Roman" w:cs="Times New Roman"/>
          <w:b/>
          <w:bCs/>
          <w:sz w:val="24"/>
          <w:szCs w:val="24"/>
        </w:rPr>
        <w:t xml:space="preserve">. </w:t>
      </w:r>
      <w:r w:rsidR="00961E07" w:rsidRPr="00921B44">
        <w:rPr>
          <w:rFonts w:ascii="Times New Roman" w:eastAsia="SimSun" w:hAnsi="Times New Roman" w:cs="Times New Roman" w:hint="eastAsia"/>
          <w:b/>
          <w:bCs/>
          <w:sz w:val="24"/>
          <w:szCs w:val="24"/>
        </w:rPr>
        <w:t>4</w:t>
      </w:r>
      <w:r w:rsidRPr="00921B44">
        <w:rPr>
          <w:rFonts w:ascii="Times New Roman" w:eastAsia="SimSun" w:hAnsi="Times New Roman" w:cs="Times New Roman"/>
          <w:b/>
          <w:bCs/>
          <w:sz w:val="24"/>
          <w:szCs w:val="24"/>
        </w:rPr>
        <w:t>.</w:t>
      </w:r>
      <w:r w:rsidR="00933AED" w:rsidRPr="00921B44">
        <w:rPr>
          <w:rFonts w:ascii="Times New Roman" w:eastAsia="SimSun" w:hAnsi="Times New Roman" w:cs="Times New Roman" w:hint="eastAsia"/>
          <w:sz w:val="24"/>
          <w:szCs w:val="24"/>
        </w:rPr>
        <w:t xml:space="preserve"> </w:t>
      </w:r>
      <w:r w:rsidR="00933AED" w:rsidRPr="00921B44">
        <w:rPr>
          <w:rFonts w:ascii="Times New Roman" w:eastAsia="SimSun" w:hAnsi="Times New Roman" w:cs="Times New Roman"/>
          <w:b/>
          <w:bCs/>
          <w:sz w:val="24"/>
          <w:szCs w:val="24"/>
        </w:rPr>
        <w:t xml:space="preserve">Comparison of spatial changes and distance matrices of different Piezo1 conformations. </w:t>
      </w:r>
      <w:r w:rsidR="00D21185" w:rsidRPr="00921B44">
        <w:rPr>
          <w:rFonts w:ascii="Times New Roman" w:eastAsia="SimSun" w:hAnsi="Times New Roman" w:cs="Times New Roman"/>
          <w:sz w:val="24"/>
          <w:szCs w:val="24"/>
        </w:rPr>
        <w:t xml:space="preserve">(A–I) Spatial superimposition and structure-based sequence alignment of the central pore region of Piezo1 under different conformations. In each panel, the upper and lower sequences correspond to the samples indicated in the panel title. For example, in the first panel, the upper sequence </w:t>
      </w:r>
      <w:r w:rsidR="00D21185" w:rsidRPr="00921B44">
        <w:rPr>
          <w:rFonts w:ascii="Times New Roman" w:eastAsia="SimSun" w:hAnsi="Times New Roman" w:cs="Times New Roman"/>
          <w:sz w:val="24"/>
          <w:szCs w:val="24"/>
        </w:rPr>
        <w:lastRenderedPageBreak/>
        <w:t>aligns with the central pore region of Piezo1 in the "Piezo1 vs. Piezo1+Sirt1" comparison, while the lower sequence corresponds to the Piezo1 central pore in the Sirt1-bound structure.</w:t>
      </w:r>
      <w:r w:rsidR="00D21185" w:rsidRPr="00921B44">
        <w:rPr>
          <w:rFonts w:ascii="Times New Roman" w:eastAsia="SimSun" w:hAnsi="Times New Roman" w:cs="Times New Roman" w:hint="eastAsia"/>
          <w:sz w:val="24"/>
          <w:szCs w:val="24"/>
        </w:rPr>
        <w:t xml:space="preserve"> </w:t>
      </w:r>
      <w:r w:rsidR="00D21185" w:rsidRPr="00921B44">
        <w:rPr>
          <w:rFonts w:ascii="Times New Roman" w:eastAsia="SimSun" w:hAnsi="Times New Roman" w:cs="Times New Roman"/>
          <w:sz w:val="24"/>
          <w:szCs w:val="24"/>
        </w:rPr>
        <w:t>(J–R) Residue–residue distance maps of Piezo1 under various conformational and intervention conditions. P1 denotes Piezo1, and S1 denotes Sirt1. K, Q, and R represent lysine, glutamine, and arginine residues, respectively.</w:t>
      </w:r>
    </w:p>
    <w:p w14:paraId="5A55414E" w14:textId="3D045144" w:rsidR="003408F8" w:rsidRPr="00921B44" w:rsidRDefault="003408F8" w:rsidP="003408F8">
      <w:pPr>
        <w:spacing w:line="360" w:lineRule="auto"/>
        <w:jc w:val="left"/>
        <w:rPr>
          <w:rFonts w:ascii="Times New Roman" w:eastAsia="SimSun" w:hAnsi="Times New Roman" w:cs="Times New Roman"/>
          <w:sz w:val="24"/>
          <w:szCs w:val="24"/>
        </w:rPr>
      </w:pPr>
    </w:p>
    <w:p w14:paraId="4436E6AE" w14:textId="2D5347E1" w:rsidR="002511DE" w:rsidRPr="00921B44" w:rsidRDefault="000B3A97" w:rsidP="003408F8">
      <w:pPr>
        <w:spacing w:line="360" w:lineRule="auto"/>
        <w:jc w:val="left"/>
        <w:rPr>
          <w:rFonts w:ascii="Times New Roman" w:hAnsi="Times New Roman" w:cs="Times New Roman"/>
          <w:sz w:val="24"/>
          <w:szCs w:val="24"/>
          <w14:ligatures w14:val="standardContextual"/>
        </w:rPr>
      </w:pPr>
      <w:r w:rsidRPr="00921B44">
        <w:rPr>
          <w:rFonts w:ascii="Times New Roman" w:hAnsi="Times New Roman" w:cs="Times New Roman"/>
          <w:b/>
          <w:bCs/>
          <w:sz w:val="24"/>
          <w:szCs w:val="24"/>
          <w14:ligatures w14:val="standardContextual"/>
        </w:rPr>
        <w:t>Supplementary Fig. 5</w:t>
      </w:r>
      <w:r w:rsidR="004A3D27" w:rsidRPr="00921B44">
        <w:rPr>
          <w:rFonts w:ascii="Times New Roman" w:hAnsi="Times New Roman" w:cs="Times New Roman"/>
          <w:b/>
          <w:bCs/>
          <w:sz w:val="24"/>
          <w:szCs w:val="24"/>
          <w14:ligatures w14:val="standardContextual"/>
        </w:rPr>
        <w:t xml:space="preserve">. </w:t>
      </w:r>
      <w:r w:rsidRPr="00921B44">
        <w:rPr>
          <w:rFonts w:ascii="Times New Roman" w:hAnsi="Times New Roman" w:cs="Times New Roman"/>
          <w:b/>
          <w:bCs/>
          <w:sz w:val="24"/>
          <w:szCs w:val="24"/>
          <w14:ligatures w14:val="standardContextual"/>
        </w:rPr>
        <w:t>Reciprocal regulation of Sirt1 and Piezo1 expression.</w:t>
      </w:r>
      <w:r w:rsidRPr="00921B44">
        <w:rPr>
          <w:rFonts w:ascii="Times New Roman" w:hAnsi="Times New Roman" w:cs="Times New Roman"/>
          <w:sz w:val="24"/>
          <w:szCs w:val="24"/>
          <w14:ligatures w14:val="standardContextual"/>
        </w:rPr>
        <w:t xml:space="preserve"> (A) Western blot of the effects of different concentrations of Yoda1 on Sirt1 protein expression in ATDC5 cells</w:t>
      </w:r>
      <w:r w:rsidR="002B464A">
        <w:rPr>
          <w:rFonts w:ascii="Times New Roman" w:hAnsi="Times New Roman" w:cs="Times New Roman" w:hint="eastAsia"/>
          <w:sz w:val="24"/>
          <w:szCs w:val="24"/>
          <w14:ligatures w14:val="standardContextual"/>
        </w:rPr>
        <w:t>.</w:t>
      </w:r>
    </w:p>
    <w:p w14:paraId="30065077" w14:textId="77777777" w:rsidR="003408F8" w:rsidRPr="00921B44" w:rsidRDefault="003408F8" w:rsidP="00F9375B">
      <w:pPr>
        <w:spacing w:line="360" w:lineRule="auto"/>
        <w:jc w:val="left"/>
        <w:rPr>
          <w:rFonts w:ascii="Times New Roman" w:hAnsi="Times New Roman" w:cs="Times New Roman"/>
          <w:sz w:val="24"/>
          <w:szCs w:val="24"/>
          <w14:ligatures w14:val="standardContextual"/>
        </w:rPr>
      </w:pPr>
    </w:p>
    <w:p w14:paraId="70CC8F5E" w14:textId="339EA46E" w:rsidR="0092665E" w:rsidRPr="00921B44" w:rsidRDefault="0092665E" w:rsidP="00F9375B">
      <w:pPr>
        <w:spacing w:line="360" w:lineRule="auto"/>
        <w:jc w:val="left"/>
        <w:rPr>
          <w:rFonts w:ascii="Times New Roman" w:hAnsi="Times New Roman" w:cs="Times New Roman"/>
          <w:sz w:val="24"/>
          <w:szCs w:val="24"/>
          <w14:ligatures w14:val="standardContextual"/>
        </w:rPr>
      </w:pPr>
      <w:r w:rsidRPr="00921B44">
        <w:rPr>
          <w:rFonts w:ascii="Times New Roman" w:hAnsi="Times New Roman" w:cs="Times New Roman"/>
          <w:b/>
          <w:bCs/>
          <w:sz w:val="24"/>
          <w:szCs w:val="24"/>
          <w14:ligatures w14:val="standardContextual"/>
        </w:rPr>
        <w:t>S</w:t>
      </w:r>
      <w:r w:rsidRPr="00921B44">
        <w:rPr>
          <w:rFonts w:ascii="Times New Roman" w:hAnsi="Times New Roman" w:cs="Times New Roman" w:hint="eastAsia"/>
          <w:b/>
          <w:bCs/>
          <w:sz w:val="24"/>
          <w:szCs w:val="24"/>
          <w14:ligatures w14:val="standardContextual"/>
        </w:rPr>
        <w:t>u</w:t>
      </w:r>
      <w:r w:rsidRPr="00921B44">
        <w:rPr>
          <w:rFonts w:ascii="Times New Roman" w:hAnsi="Times New Roman" w:cs="Times New Roman"/>
          <w:b/>
          <w:bCs/>
          <w:sz w:val="24"/>
          <w:szCs w:val="24"/>
          <w14:ligatures w14:val="standardContextual"/>
        </w:rPr>
        <w:t xml:space="preserve">pplementary </w:t>
      </w:r>
      <w:r w:rsidRPr="00921B44">
        <w:rPr>
          <w:rFonts w:ascii="Times New Roman" w:hAnsi="Times New Roman" w:cs="Times New Roman" w:hint="eastAsia"/>
          <w:b/>
          <w:bCs/>
          <w:sz w:val="24"/>
          <w:szCs w:val="24"/>
          <w14:ligatures w14:val="standardContextual"/>
        </w:rPr>
        <w:t>Fig</w:t>
      </w:r>
      <w:r w:rsidRPr="00921B44">
        <w:rPr>
          <w:rFonts w:ascii="Times New Roman" w:hAnsi="Times New Roman" w:cs="Times New Roman"/>
          <w:b/>
          <w:bCs/>
          <w:sz w:val="24"/>
          <w:szCs w:val="24"/>
          <w14:ligatures w14:val="standardContextual"/>
        </w:rPr>
        <w:t xml:space="preserve">. </w:t>
      </w:r>
      <w:r w:rsidR="002511DE" w:rsidRPr="00921B44">
        <w:rPr>
          <w:rFonts w:ascii="Times New Roman" w:hAnsi="Times New Roman" w:cs="Times New Roman" w:hint="eastAsia"/>
          <w:b/>
          <w:bCs/>
          <w:sz w:val="24"/>
          <w:szCs w:val="24"/>
          <w14:ligatures w14:val="standardContextual"/>
        </w:rPr>
        <w:t>6</w:t>
      </w:r>
      <w:r w:rsidRPr="00921B44">
        <w:rPr>
          <w:rFonts w:ascii="Times New Roman" w:hAnsi="Times New Roman" w:cs="Times New Roman"/>
          <w:b/>
          <w:bCs/>
          <w:sz w:val="24"/>
          <w:szCs w:val="24"/>
          <w14:ligatures w14:val="standardContextual"/>
        </w:rPr>
        <w:t>.</w:t>
      </w:r>
      <w:r w:rsidR="00D039D5" w:rsidRPr="00921B44">
        <w:rPr>
          <w:rFonts w:ascii="Times New Roman" w:hAnsi="Times New Roman" w:cs="Times New Roman" w:hint="eastAsia"/>
          <w:b/>
          <w:bCs/>
          <w:sz w:val="24"/>
          <w:szCs w:val="24"/>
          <w14:ligatures w14:val="standardContextual"/>
        </w:rPr>
        <w:t xml:space="preserve"> </w:t>
      </w:r>
      <w:r w:rsidR="00D039D5" w:rsidRPr="00921B44">
        <w:rPr>
          <w:rFonts w:ascii="Times New Roman" w:hAnsi="Times New Roman" w:cs="Times New Roman"/>
          <w:b/>
          <w:bCs/>
          <w:sz w:val="24"/>
          <w:szCs w:val="24"/>
          <w14:ligatures w14:val="standardContextual"/>
        </w:rPr>
        <w:t>Preparation and characterization of yeast-based drug delivery systems YC-SRT and YC-RSV.</w:t>
      </w:r>
      <w:r w:rsidR="00D039D5" w:rsidRPr="00921B44">
        <w:rPr>
          <w:rFonts w:ascii="Times New Roman" w:hAnsi="Times New Roman" w:cs="Times New Roman" w:hint="eastAsia"/>
          <w:sz w:val="24"/>
          <w:szCs w:val="24"/>
          <w14:ligatures w14:val="standardContextual"/>
        </w:rPr>
        <w:t xml:space="preserve"> </w:t>
      </w:r>
      <w:r w:rsidRPr="00921B44">
        <w:rPr>
          <w:rFonts w:ascii="Times New Roman" w:hAnsi="Times New Roman" w:cs="Times New Roman"/>
          <w:sz w:val="24"/>
          <w:szCs w:val="24"/>
          <w14:ligatures w14:val="standardContextual"/>
        </w:rPr>
        <w:t xml:space="preserve">(A) Schematic diagram showing the </w:t>
      </w:r>
      <w:r w:rsidRPr="00921B44">
        <w:rPr>
          <w:rFonts w:ascii="Times New Roman" w:hAnsi="Times New Roman" w:cs="Times New Roman" w:hint="eastAsia"/>
          <w:sz w:val="24"/>
          <w:szCs w:val="24"/>
          <w14:ligatures w14:val="standardContextual"/>
        </w:rPr>
        <w:t xml:space="preserve">fabrication of yeast microcapsules (YCs), cationic nanoparticles (NPs) and YC-SRT. </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B</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SEM image of YC-SRT.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1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C</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 xml:space="preserve">TEM image of YC-SRT. Scale bar, 1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D</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 xml:space="preserve">SEM image of PEI-SRT. Scale bar, 1.5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E</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 xml:space="preserve">Zeta potential distribution of YC-SRT. (F) </w:t>
      </w:r>
      <w:r w:rsidRPr="00921B44">
        <w:rPr>
          <w:rFonts w:ascii="Times New Roman" w:hAnsi="Times New Roman" w:cs="Times New Roman"/>
          <w:sz w:val="24"/>
          <w:szCs w:val="24"/>
          <w14:ligatures w14:val="standardContextual"/>
        </w:rPr>
        <w:t>S</w:t>
      </w:r>
      <w:r w:rsidRPr="00921B44">
        <w:rPr>
          <w:rFonts w:ascii="Times New Roman" w:hAnsi="Times New Roman" w:cs="Times New Roman" w:hint="eastAsia"/>
          <w:sz w:val="24"/>
          <w:szCs w:val="24"/>
          <w14:ligatures w14:val="standardContextual"/>
        </w:rPr>
        <w:t>ize distribution by intensity of YC-SRT. (G) Fluorescence image characterization of the Janus coating of Cy5.5 (red) on the YC-SRT.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2.5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 (H) The encapsulation efficiency and loading content of SRT (means</w:t>
      </w:r>
      <w:r w:rsidRPr="00921B44">
        <w:rPr>
          <w:rFonts w:ascii="Times New Roman" w:hAnsi="Times New Roman" w:cs="Times New Roman" w:hint="eastAsia"/>
          <w:sz w:val="24"/>
          <w:szCs w:val="24"/>
          <w14:ligatures w14:val="standardContextual"/>
        </w:rPr>
        <w:t>±</w:t>
      </w:r>
      <w:r w:rsidRPr="00921B44">
        <w:rPr>
          <w:rFonts w:ascii="Times New Roman" w:hAnsi="Times New Roman" w:cs="Times New Roman" w:hint="eastAsia"/>
          <w:sz w:val="24"/>
          <w:szCs w:val="24"/>
          <w14:ligatures w14:val="standardContextual"/>
        </w:rPr>
        <w:t xml:space="preserve">SD; </w:t>
      </w:r>
      <w:r w:rsidRPr="00921B44">
        <w:rPr>
          <w:rFonts w:ascii="Times New Roman" w:hAnsi="Times New Roman" w:cs="Times New Roman"/>
          <w:sz w:val="24"/>
          <w:szCs w:val="24"/>
          <w14:ligatures w14:val="standardContextual"/>
        </w:rPr>
        <w:t>N</w:t>
      </w:r>
      <w:r w:rsidRPr="00921B44">
        <w:rPr>
          <w:rFonts w:ascii="Times New Roman" w:hAnsi="Times New Roman" w:cs="Times New Roman" w:hint="eastAsia"/>
          <w:sz w:val="24"/>
          <w:szCs w:val="24"/>
          <w14:ligatures w14:val="standardContextual"/>
        </w:rPr>
        <w:t xml:space="preserve"> = 5). (I) In vitro drug release profiles of YC-SRT. Cumulative release of SRT from YC-SRT at pH 6.6 (simulating the acidic microenvironment of the fracture site) and pH 7.4 (simulating the normal bone microenvironment).</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J</w:t>
      </w:r>
      <w:r w:rsidRPr="00921B44">
        <w:rPr>
          <w:rFonts w:ascii="Times New Roman" w:hAnsi="Times New Roman" w:cs="Times New Roman"/>
          <w:sz w:val="24"/>
          <w:szCs w:val="24"/>
          <w14:ligatures w14:val="standardContextual"/>
        </w:rPr>
        <w:t xml:space="preserve">) Schematic diagram showing the </w:t>
      </w:r>
      <w:r w:rsidRPr="00921B44">
        <w:rPr>
          <w:rFonts w:ascii="Times New Roman" w:hAnsi="Times New Roman" w:cs="Times New Roman" w:hint="eastAsia"/>
          <w:sz w:val="24"/>
          <w:szCs w:val="24"/>
          <w14:ligatures w14:val="standardContextual"/>
        </w:rPr>
        <w:t>fabrication of yeast microcapsules (YCs), cationic nanoparticles (NPs) and YC-RSV</w:t>
      </w:r>
      <w:r w:rsidRPr="00921B44">
        <w:rPr>
          <w:rFonts w:ascii="Times New Roman" w:hAnsi="Times New Roman" w:cs="Times New Roman"/>
          <w:sz w:val="24"/>
          <w:szCs w:val="24"/>
          <w14:ligatures w14:val="standardContextual"/>
        </w:rPr>
        <w:t>. (</w:t>
      </w:r>
      <w:r w:rsidRPr="00921B44">
        <w:rPr>
          <w:rFonts w:ascii="Times New Roman" w:hAnsi="Times New Roman" w:cs="Times New Roman" w:hint="eastAsia"/>
          <w:sz w:val="24"/>
          <w:szCs w:val="24"/>
          <w14:ligatures w14:val="standardContextual"/>
        </w:rPr>
        <w:t>K</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SEM image of YC-RSV.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1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002A19AF" w:rsidRPr="00921B44">
        <w:rPr>
          <w:rFonts w:ascii="Times New Roman" w:hAnsi="Times New Roman" w:cs="Times New Roman" w:hint="eastAsia"/>
          <w:sz w:val="24"/>
          <w:szCs w:val="24"/>
          <w14:ligatures w14:val="standardContextual"/>
        </w:rPr>
        <w:t>L</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TEM image of YC-RSV.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2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002A19AF"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SEM image of PEI-RSV.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1.5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w:t>
      </w:r>
      <w:r w:rsidRPr="00921B44">
        <w:rPr>
          <w:rFonts w:ascii="Times New Roman" w:hAnsi="Times New Roman" w:cs="Times New Roman"/>
          <w:sz w:val="24"/>
          <w:szCs w:val="24"/>
          <w14:ligatures w14:val="standardContextual"/>
        </w:rPr>
        <w:t xml:space="preserve"> (</w:t>
      </w:r>
      <w:r w:rsidR="002A19AF" w:rsidRPr="00921B44">
        <w:rPr>
          <w:rFonts w:ascii="Times New Roman" w:hAnsi="Times New Roman" w:cs="Times New Roman" w:hint="eastAsia"/>
          <w:sz w:val="24"/>
          <w:szCs w:val="24"/>
          <w14:ligatures w14:val="standardContextual"/>
        </w:rPr>
        <w:t>N</w:t>
      </w:r>
      <w:r w:rsidRPr="00921B44">
        <w:rPr>
          <w:rFonts w:ascii="Times New Roman" w:hAnsi="Times New Roman" w:cs="Times New Roman"/>
          <w:sz w:val="24"/>
          <w:szCs w:val="24"/>
          <w14:ligatures w14:val="standardContextual"/>
        </w:rPr>
        <w:t xml:space="preserve">) </w:t>
      </w:r>
      <w:r w:rsidRPr="00921B44">
        <w:rPr>
          <w:rFonts w:ascii="Times New Roman" w:hAnsi="Times New Roman" w:cs="Times New Roman" w:hint="eastAsia"/>
          <w:sz w:val="24"/>
          <w:szCs w:val="24"/>
          <w14:ligatures w14:val="standardContextual"/>
        </w:rPr>
        <w:t>Zeta potential distribution of YC-RSV. (</w:t>
      </w:r>
      <w:r w:rsidR="002A19AF" w:rsidRPr="00921B44">
        <w:rPr>
          <w:rFonts w:ascii="Times New Roman" w:hAnsi="Times New Roman" w:cs="Times New Roman" w:hint="eastAsia"/>
          <w:sz w:val="24"/>
          <w:szCs w:val="24"/>
          <w14:ligatures w14:val="standardContextual"/>
        </w:rPr>
        <w:t>O</w:t>
      </w:r>
      <w:r w:rsidRPr="00921B44">
        <w:rPr>
          <w:rFonts w:ascii="Times New Roman" w:hAnsi="Times New Roman" w:cs="Times New Roman" w:hint="eastAsia"/>
          <w:sz w:val="24"/>
          <w:szCs w:val="24"/>
          <w14:ligatures w14:val="standardContextual"/>
        </w:rPr>
        <w:t xml:space="preserve">) </w:t>
      </w:r>
      <w:r w:rsidRPr="00921B44">
        <w:rPr>
          <w:rFonts w:ascii="Times New Roman" w:hAnsi="Times New Roman" w:cs="Times New Roman"/>
          <w:sz w:val="24"/>
          <w:szCs w:val="24"/>
          <w14:ligatures w14:val="standardContextual"/>
        </w:rPr>
        <w:t>S</w:t>
      </w:r>
      <w:r w:rsidRPr="00921B44">
        <w:rPr>
          <w:rFonts w:ascii="Times New Roman" w:hAnsi="Times New Roman" w:cs="Times New Roman" w:hint="eastAsia"/>
          <w:sz w:val="24"/>
          <w:szCs w:val="24"/>
          <w14:ligatures w14:val="standardContextual"/>
        </w:rPr>
        <w:t>ize distribution by intensity of YC-RSV. (</w:t>
      </w:r>
      <w:r w:rsidR="002A19AF" w:rsidRPr="00921B44">
        <w:rPr>
          <w:rFonts w:ascii="Times New Roman" w:hAnsi="Times New Roman" w:cs="Times New Roman" w:hint="eastAsia"/>
          <w:sz w:val="24"/>
          <w:szCs w:val="24"/>
          <w14:ligatures w14:val="standardContextual"/>
        </w:rPr>
        <w:t>P</w:t>
      </w:r>
      <w:r w:rsidRPr="00921B44">
        <w:rPr>
          <w:rFonts w:ascii="Times New Roman" w:hAnsi="Times New Roman" w:cs="Times New Roman" w:hint="eastAsia"/>
          <w:sz w:val="24"/>
          <w:szCs w:val="24"/>
          <w14:ligatures w14:val="standardContextual"/>
        </w:rPr>
        <w:t>) Autofluorescence image characterization of the YC-RSV. Scale bar</w:t>
      </w:r>
      <w:r w:rsidRPr="00921B44">
        <w:rPr>
          <w:rFonts w:ascii="Times New Roman" w:hAnsi="Times New Roman" w:cs="Times New Roman"/>
          <w:sz w:val="24"/>
          <w:szCs w:val="24"/>
          <w14:ligatures w14:val="standardContextual"/>
        </w:rPr>
        <w:t>:</w:t>
      </w:r>
      <w:r w:rsidRPr="00921B44">
        <w:rPr>
          <w:rFonts w:ascii="Times New Roman" w:hAnsi="Times New Roman" w:cs="Times New Roman" w:hint="eastAsia"/>
          <w:sz w:val="24"/>
          <w:szCs w:val="24"/>
          <w14:ligatures w14:val="standardContextual"/>
        </w:rPr>
        <w:t xml:space="preserve"> 2.5 </w:t>
      </w:r>
      <w:r w:rsidRPr="00921B44">
        <w:rPr>
          <w:rFonts w:ascii="Times New Roman" w:hAnsi="Times New Roman" w:cs="Times New Roman"/>
          <w:sz w:val="24"/>
          <w:szCs w:val="24"/>
          <w14:ligatures w14:val="standardContextual"/>
        </w:rPr>
        <w:t>m</w:t>
      </w:r>
      <w:r w:rsidRPr="00921B44">
        <w:rPr>
          <w:rFonts w:ascii="Times New Roman" w:hAnsi="Times New Roman" w:cs="Times New Roman" w:hint="eastAsia"/>
          <w:sz w:val="24"/>
          <w:szCs w:val="24"/>
          <w14:ligatures w14:val="standardContextual"/>
        </w:rPr>
        <w:t>m. (</w:t>
      </w:r>
      <w:r w:rsidR="002A19AF" w:rsidRPr="00921B44">
        <w:rPr>
          <w:rFonts w:ascii="Times New Roman" w:hAnsi="Times New Roman" w:cs="Times New Roman" w:hint="eastAsia"/>
          <w:sz w:val="24"/>
          <w:szCs w:val="24"/>
          <w14:ligatures w14:val="standardContextual"/>
        </w:rPr>
        <w:t>Q</w:t>
      </w:r>
      <w:r w:rsidRPr="00921B44">
        <w:rPr>
          <w:rFonts w:ascii="Times New Roman" w:hAnsi="Times New Roman" w:cs="Times New Roman" w:hint="eastAsia"/>
          <w:sz w:val="24"/>
          <w:szCs w:val="24"/>
          <w14:ligatures w14:val="standardContextual"/>
        </w:rPr>
        <w:t>) The encapsulation efficiency and loading content of RSV (means</w:t>
      </w:r>
      <w:r w:rsidRPr="00921B44">
        <w:rPr>
          <w:rFonts w:ascii="Times New Roman" w:hAnsi="Times New Roman" w:cs="Times New Roman" w:hint="eastAsia"/>
          <w:sz w:val="24"/>
          <w:szCs w:val="24"/>
          <w14:ligatures w14:val="standardContextual"/>
        </w:rPr>
        <w:t>±</w:t>
      </w:r>
      <w:r w:rsidRPr="00921B44">
        <w:rPr>
          <w:rFonts w:ascii="Times New Roman" w:hAnsi="Times New Roman" w:cs="Times New Roman" w:hint="eastAsia"/>
          <w:sz w:val="24"/>
          <w:szCs w:val="24"/>
          <w14:ligatures w14:val="standardContextual"/>
        </w:rPr>
        <w:t xml:space="preserve">SD; </w:t>
      </w:r>
      <w:r w:rsidRPr="00921B44">
        <w:rPr>
          <w:rFonts w:ascii="Times New Roman" w:hAnsi="Times New Roman" w:cs="Times New Roman"/>
          <w:sz w:val="24"/>
          <w:szCs w:val="24"/>
          <w14:ligatures w14:val="standardContextual"/>
        </w:rPr>
        <w:t>N</w:t>
      </w:r>
      <w:r w:rsidRPr="00921B44">
        <w:rPr>
          <w:rFonts w:ascii="Times New Roman" w:hAnsi="Times New Roman" w:cs="Times New Roman" w:hint="eastAsia"/>
          <w:sz w:val="24"/>
          <w:szCs w:val="24"/>
          <w14:ligatures w14:val="standardContextual"/>
        </w:rPr>
        <w:t xml:space="preserve"> = 5). (</w:t>
      </w:r>
      <w:r w:rsidR="002A19AF" w:rsidRPr="00921B44">
        <w:rPr>
          <w:rFonts w:ascii="Times New Roman" w:hAnsi="Times New Roman" w:cs="Times New Roman" w:hint="eastAsia"/>
          <w:sz w:val="24"/>
          <w:szCs w:val="24"/>
          <w14:ligatures w14:val="standardContextual"/>
        </w:rPr>
        <w:t>R</w:t>
      </w:r>
      <w:r w:rsidRPr="00921B44">
        <w:rPr>
          <w:rFonts w:ascii="Times New Roman" w:hAnsi="Times New Roman" w:cs="Times New Roman" w:hint="eastAsia"/>
          <w:sz w:val="24"/>
          <w:szCs w:val="24"/>
          <w14:ligatures w14:val="standardContextual"/>
        </w:rPr>
        <w:t xml:space="preserve">) In vitro drug release profiles of YC-RSV. Cumulative release of SRT from YC-RSV at pH 6.6 (simulating the acidic microenvironment of the fracture site) and pH 7.4 (simulating </w:t>
      </w:r>
      <w:r w:rsidRPr="00921B44">
        <w:rPr>
          <w:rFonts w:ascii="Times New Roman" w:hAnsi="Times New Roman" w:cs="Times New Roman" w:hint="eastAsia"/>
          <w:sz w:val="24"/>
          <w:szCs w:val="24"/>
          <w14:ligatures w14:val="standardContextual"/>
        </w:rPr>
        <w:lastRenderedPageBreak/>
        <w:t>the normal bone microenvironment).</w:t>
      </w:r>
      <w:r w:rsidRPr="00921B44">
        <w:rPr>
          <w:rFonts w:ascii="Times New Roman" w:hAnsi="Times New Roman" w:cs="Times New Roman"/>
          <w:sz w:val="24"/>
          <w:szCs w:val="24"/>
          <w14:ligatures w14:val="standardContextual"/>
        </w:rPr>
        <w:t xml:space="preserve"> N = 3 per group. Results are expressed as mean ± standard deviation (</w:t>
      </w:r>
      <w:proofErr w:type="spellStart"/>
      <w:r w:rsidRPr="00921B44">
        <w:rPr>
          <w:rFonts w:ascii="Times New Roman" w:hAnsi="Times New Roman" w:cs="Times New Roman"/>
          <w:sz w:val="24"/>
          <w:szCs w:val="24"/>
          <w14:ligatures w14:val="standardContextual"/>
        </w:rPr>
        <w:t>s.d.</w:t>
      </w:r>
      <w:proofErr w:type="spellEnd"/>
      <w:r w:rsidRPr="00921B44">
        <w:rPr>
          <w:rFonts w:ascii="Times New Roman" w:hAnsi="Times New Roman" w:cs="Times New Roman"/>
          <w:sz w:val="24"/>
          <w:szCs w:val="24"/>
          <w14:ligatures w14:val="standardContextual"/>
        </w:rPr>
        <w:t>).</w:t>
      </w:r>
    </w:p>
    <w:p w14:paraId="1025AB7F" w14:textId="77777777" w:rsidR="0092665E" w:rsidRPr="00921B44" w:rsidRDefault="0092665E" w:rsidP="00F9375B">
      <w:pPr>
        <w:spacing w:line="360" w:lineRule="auto"/>
        <w:jc w:val="left"/>
        <w:rPr>
          <w:rFonts w:ascii="Times New Roman" w:eastAsia="SimSun" w:hAnsi="Times New Roman" w:cs="Times New Roman"/>
          <w:sz w:val="24"/>
          <w:szCs w:val="24"/>
        </w:rPr>
      </w:pPr>
    </w:p>
    <w:p w14:paraId="6865D5D6" w14:textId="63FC2EE0" w:rsidR="007F2405" w:rsidRPr="00921B44" w:rsidRDefault="00EF1093"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 xml:space="preserve">pplementary </w:t>
      </w:r>
      <w:r w:rsidRPr="00921B44">
        <w:rPr>
          <w:rFonts w:ascii="Times New Roman" w:eastAsia="SimSun" w:hAnsi="Times New Roman" w:cs="Times New Roman" w:hint="eastAsia"/>
          <w:b/>
          <w:bCs/>
          <w:sz w:val="24"/>
          <w:szCs w:val="24"/>
        </w:rPr>
        <w:t>Fig</w:t>
      </w:r>
      <w:r w:rsidR="00AC7CC1" w:rsidRPr="00921B44">
        <w:rPr>
          <w:rFonts w:ascii="Times New Roman" w:eastAsia="SimSun" w:hAnsi="Times New Roman" w:cs="Times New Roman"/>
          <w:b/>
          <w:bCs/>
          <w:sz w:val="24"/>
          <w:szCs w:val="24"/>
        </w:rPr>
        <w:t>.</w:t>
      </w:r>
      <w:r w:rsidRPr="00921B44">
        <w:rPr>
          <w:rFonts w:ascii="Times New Roman" w:eastAsia="SimSun" w:hAnsi="Times New Roman" w:cs="Times New Roman"/>
          <w:b/>
          <w:bCs/>
          <w:sz w:val="24"/>
          <w:szCs w:val="24"/>
        </w:rPr>
        <w:t xml:space="preserve"> </w:t>
      </w:r>
      <w:r w:rsidR="002511DE" w:rsidRPr="00921B44">
        <w:rPr>
          <w:rFonts w:ascii="Times New Roman" w:eastAsia="SimSun" w:hAnsi="Times New Roman" w:cs="Times New Roman" w:hint="eastAsia"/>
          <w:b/>
          <w:bCs/>
          <w:sz w:val="24"/>
          <w:szCs w:val="24"/>
        </w:rPr>
        <w:t>7</w:t>
      </w:r>
      <w:r w:rsidRPr="00921B44">
        <w:rPr>
          <w:rFonts w:ascii="Times New Roman" w:eastAsia="SimSun" w:hAnsi="Times New Roman" w:cs="Times New Roman"/>
          <w:b/>
          <w:bCs/>
          <w:sz w:val="24"/>
          <w:szCs w:val="24"/>
        </w:rPr>
        <w:t>. Toxicity dete</w:t>
      </w:r>
      <w:r w:rsidR="00134610" w:rsidRPr="00921B44">
        <w:rPr>
          <w:rFonts w:ascii="Times New Roman" w:eastAsia="SimSun" w:hAnsi="Times New Roman" w:cs="Times New Roman"/>
          <w:b/>
          <w:bCs/>
          <w:sz w:val="24"/>
          <w:szCs w:val="24"/>
        </w:rPr>
        <w:t>rmination</w:t>
      </w:r>
      <w:r w:rsidRPr="00921B44">
        <w:rPr>
          <w:rFonts w:ascii="Times New Roman" w:eastAsia="SimSun" w:hAnsi="Times New Roman" w:cs="Times New Roman"/>
          <w:b/>
          <w:bCs/>
          <w:sz w:val="24"/>
          <w:szCs w:val="24"/>
        </w:rPr>
        <w:t xml:space="preserve"> of potion-carrying </w:t>
      </w:r>
      <w:r w:rsidR="00D47425" w:rsidRPr="00921B44">
        <w:rPr>
          <w:rFonts w:ascii="Times New Roman" w:eastAsia="SimSun" w:hAnsi="Times New Roman" w:cs="Times New Roman" w:hint="eastAsia"/>
          <w:b/>
          <w:bCs/>
          <w:sz w:val="24"/>
          <w:szCs w:val="24"/>
        </w:rPr>
        <w:t>YC-SRT/RSV</w:t>
      </w:r>
      <w:r w:rsidRPr="00921B44">
        <w:rPr>
          <w:rFonts w:ascii="Times New Roman" w:eastAsia="SimSun" w:hAnsi="Times New Roman" w:cs="Times New Roman"/>
          <w:b/>
          <w:bCs/>
          <w:sz w:val="24"/>
          <w:szCs w:val="24"/>
        </w:rPr>
        <w:t xml:space="preserve"> in vivo.</w:t>
      </w:r>
      <w:r w:rsidRPr="00921B44">
        <w:rPr>
          <w:rFonts w:ascii="Times New Roman" w:eastAsia="SimSun" w:hAnsi="Times New Roman" w:cs="Times New Roman"/>
          <w:sz w:val="24"/>
          <w:szCs w:val="24"/>
        </w:rPr>
        <w:t xml:space="preserve"> (A) The histological appearance of the heart, liver, spleen, lung and kidney of mice after 4 weeks of local treatment with Con, </w:t>
      </w:r>
      <w:r w:rsidRPr="00921B44">
        <w:rPr>
          <w:rFonts w:ascii="Times New Roman" w:eastAsia="SimSun" w:hAnsi="Times New Roman" w:cs="Times New Roman" w:hint="eastAsia"/>
          <w:sz w:val="24"/>
          <w:szCs w:val="24"/>
        </w:rPr>
        <w:t>YC-SRT</w:t>
      </w:r>
      <w:r w:rsidRPr="00921B44">
        <w:rPr>
          <w:rFonts w:ascii="Times New Roman" w:eastAsia="SimSun" w:hAnsi="Times New Roman" w:cs="Times New Roman"/>
          <w:sz w:val="24"/>
          <w:szCs w:val="24"/>
        </w:rPr>
        <w:t xml:space="preserve"> and </w:t>
      </w:r>
      <w:r w:rsidRPr="00921B44">
        <w:rPr>
          <w:rFonts w:ascii="Times New Roman" w:eastAsia="SimSun" w:hAnsi="Times New Roman" w:cs="Times New Roman" w:hint="eastAsia"/>
          <w:sz w:val="24"/>
          <w:szCs w:val="24"/>
        </w:rPr>
        <w:t>YC-RSV</w:t>
      </w:r>
      <w:r w:rsidRPr="00921B44">
        <w:rPr>
          <w:rFonts w:ascii="Times New Roman" w:eastAsia="SimSun" w:hAnsi="Times New Roman" w:cs="Times New Roman"/>
          <w:sz w:val="24"/>
          <w:szCs w:val="24"/>
        </w:rPr>
        <w:t xml:space="preserve">. (B) </w:t>
      </w:r>
      <w:r w:rsidR="00C00816" w:rsidRPr="00921B44">
        <w:rPr>
          <w:rFonts w:ascii="Times New Roman" w:eastAsia="SimSun" w:hAnsi="Times New Roman" w:cs="Times New Roman"/>
          <w:sz w:val="24"/>
          <w:szCs w:val="24"/>
        </w:rPr>
        <w:t>T</w:t>
      </w:r>
      <w:r w:rsidRPr="00921B44">
        <w:rPr>
          <w:rFonts w:ascii="Times New Roman" w:eastAsia="SimSun" w:hAnsi="Times New Roman" w:cs="Times New Roman"/>
          <w:sz w:val="24"/>
          <w:szCs w:val="24"/>
        </w:rPr>
        <w:t>he ratio of visceral mass to body weight of mice in the three groups. N = 6 per group. Results are expressed as mean ± standard deviation (</w:t>
      </w:r>
      <w:proofErr w:type="spellStart"/>
      <w:r w:rsidRPr="00921B44">
        <w:rPr>
          <w:rFonts w:ascii="Times New Roman" w:eastAsia="SimSun" w:hAnsi="Times New Roman" w:cs="Times New Roman"/>
          <w:sz w:val="24"/>
          <w:szCs w:val="24"/>
        </w:rPr>
        <w:t>s.d.</w:t>
      </w:r>
      <w:proofErr w:type="spellEnd"/>
      <w:r w:rsidRPr="00921B44">
        <w:rPr>
          <w:rFonts w:ascii="Times New Roman" w:eastAsia="SimSun" w:hAnsi="Times New Roman" w:cs="Times New Roman"/>
          <w:sz w:val="24"/>
          <w:szCs w:val="24"/>
        </w:rPr>
        <w:t>). **</w:t>
      </w:r>
      <w:r w:rsidRPr="00921B44">
        <w:rPr>
          <w:rFonts w:ascii="Times New Roman" w:eastAsia="SimSun" w:hAnsi="Times New Roman" w:cs="Times New Roman"/>
          <w:i/>
          <w:iCs/>
          <w:sz w:val="24"/>
          <w:szCs w:val="24"/>
        </w:rPr>
        <w:t xml:space="preserve">P </w:t>
      </w:r>
      <w:r w:rsidRPr="00921B44">
        <w:rPr>
          <w:rFonts w:ascii="Times New Roman" w:eastAsia="SimSun" w:hAnsi="Times New Roman" w:cs="Times New Roman"/>
          <w:sz w:val="24"/>
          <w:szCs w:val="24"/>
        </w:rPr>
        <w:t>&lt; 0.01. (C) Representative images of H/E staining of the heart, liver, spleen, lung and kidney sections of the three groups mice. scale bar: 200</w:t>
      </w:r>
      <w:r w:rsidR="00C00816" w:rsidRPr="00921B44">
        <w:rPr>
          <w:rFonts w:ascii="Times New Roman" w:eastAsia="SimSun" w:hAnsi="Times New Roman" w:cs="Times New Roman"/>
          <w:sz w:val="24"/>
          <w:szCs w:val="24"/>
        </w:rPr>
        <w:t xml:space="preserve"> </w:t>
      </w:r>
      <w:r w:rsidRPr="00921B44">
        <w:rPr>
          <w:rFonts w:ascii="Symbol" w:eastAsia="SimSun" w:hAnsi="Symbol" w:cs="Times New Roman"/>
          <w:sz w:val="24"/>
          <w:szCs w:val="24"/>
        </w:rPr>
        <w:t>m</w:t>
      </w:r>
      <w:r w:rsidRPr="00921B44">
        <w:rPr>
          <w:rFonts w:ascii="Times New Roman" w:eastAsia="SimSun" w:hAnsi="Times New Roman" w:cs="Times New Roman"/>
          <w:sz w:val="24"/>
          <w:szCs w:val="24"/>
        </w:rPr>
        <w:t xml:space="preserve">m. </w:t>
      </w:r>
    </w:p>
    <w:p w14:paraId="5CB48587" w14:textId="77777777" w:rsidR="00745334" w:rsidRPr="00921B44" w:rsidRDefault="00745334" w:rsidP="00F9375B">
      <w:pPr>
        <w:spacing w:line="360" w:lineRule="auto"/>
        <w:jc w:val="left"/>
        <w:rPr>
          <w:rFonts w:ascii="Times New Roman" w:eastAsia="SimSun" w:hAnsi="Times New Roman" w:cs="Times New Roman"/>
          <w:sz w:val="24"/>
          <w:szCs w:val="24"/>
        </w:rPr>
      </w:pPr>
    </w:p>
    <w:p w14:paraId="6A44C27B" w14:textId="5C9F2F99" w:rsidR="00BE63F0" w:rsidRPr="00921B44" w:rsidRDefault="00BE63F0" w:rsidP="00BE63F0">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b/>
          <w:bCs/>
          <w:sz w:val="24"/>
          <w:szCs w:val="24"/>
        </w:rPr>
        <w:t>S</w:t>
      </w:r>
      <w:r w:rsidRPr="00921B44">
        <w:rPr>
          <w:rFonts w:ascii="Times New Roman" w:eastAsia="SimSun" w:hAnsi="Times New Roman" w:cs="Times New Roman" w:hint="eastAsia"/>
          <w:b/>
          <w:bCs/>
          <w:sz w:val="24"/>
          <w:szCs w:val="24"/>
        </w:rPr>
        <w:t>u</w:t>
      </w:r>
      <w:r w:rsidRPr="00921B44">
        <w:rPr>
          <w:rFonts w:ascii="Times New Roman" w:eastAsia="SimSun" w:hAnsi="Times New Roman" w:cs="Times New Roman"/>
          <w:b/>
          <w:bCs/>
          <w:sz w:val="24"/>
          <w:szCs w:val="24"/>
        </w:rPr>
        <w:t xml:space="preserve">pplementary </w:t>
      </w:r>
      <w:r w:rsidRPr="00921B44">
        <w:rPr>
          <w:rFonts w:ascii="Times New Roman" w:eastAsia="SimSun" w:hAnsi="Times New Roman" w:cs="Times New Roman" w:hint="eastAsia"/>
          <w:b/>
          <w:bCs/>
          <w:sz w:val="24"/>
          <w:szCs w:val="24"/>
        </w:rPr>
        <w:t>Fig</w:t>
      </w:r>
      <w:r w:rsidRPr="00921B44">
        <w:rPr>
          <w:rFonts w:ascii="Times New Roman" w:eastAsia="SimSun" w:hAnsi="Times New Roman" w:cs="Times New Roman"/>
          <w:b/>
          <w:bCs/>
          <w:sz w:val="24"/>
          <w:szCs w:val="24"/>
        </w:rPr>
        <w:t xml:space="preserve">. </w:t>
      </w:r>
      <w:r w:rsidR="002511DE" w:rsidRPr="00921B44">
        <w:rPr>
          <w:rFonts w:ascii="Times New Roman" w:eastAsia="SimSun" w:hAnsi="Times New Roman" w:cs="Times New Roman" w:hint="eastAsia"/>
          <w:b/>
          <w:bCs/>
          <w:sz w:val="24"/>
          <w:szCs w:val="24"/>
        </w:rPr>
        <w:t>8</w:t>
      </w:r>
      <w:r w:rsidRPr="00921B44">
        <w:rPr>
          <w:rFonts w:ascii="Times New Roman" w:eastAsia="SimSun" w:hAnsi="Times New Roman" w:cs="Times New Roman"/>
          <w:b/>
          <w:bCs/>
          <w:sz w:val="24"/>
          <w:szCs w:val="24"/>
        </w:rPr>
        <w:t>. Toxicity determination of potion-carrying gel in vivo and in vitro.</w:t>
      </w:r>
      <w:r w:rsidRPr="00921B44">
        <w:rPr>
          <w:rFonts w:ascii="Times New Roman" w:eastAsia="SimSun" w:hAnsi="Times New Roman" w:cs="Times New Roman"/>
          <w:sz w:val="24"/>
          <w:szCs w:val="24"/>
        </w:rPr>
        <w:t xml:space="preserve"> (A) The histological appearance of the heart, liver, spleen, lung and kidney of mice after 4 weeks of local treatment with Con, </w:t>
      </w:r>
      <w:proofErr w:type="spellStart"/>
      <w:r w:rsidRPr="00921B44">
        <w:rPr>
          <w:rFonts w:ascii="Times New Roman" w:eastAsia="SimSun" w:hAnsi="Times New Roman" w:cs="Times New Roman"/>
          <w:sz w:val="24"/>
          <w:szCs w:val="24"/>
        </w:rPr>
        <w:t>GelDa</w:t>
      </w:r>
      <w:proofErr w:type="spellEnd"/>
      <w:r w:rsidRPr="00921B44">
        <w:rPr>
          <w:rFonts w:ascii="Times New Roman" w:eastAsia="SimSun" w:hAnsi="Times New Roman" w:cs="Times New Roman"/>
          <w:sz w:val="24"/>
          <w:szCs w:val="24"/>
        </w:rPr>
        <w:t xml:space="preserve"> and </w:t>
      </w:r>
      <w:proofErr w:type="spellStart"/>
      <w:r w:rsidRPr="00921B44">
        <w:rPr>
          <w:rFonts w:ascii="Times New Roman" w:eastAsia="SimSun" w:hAnsi="Times New Roman" w:cs="Times New Roman"/>
          <w:sz w:val="24"/>
          <w:szCs w:val="24"/>
        </w:rPr>
        <w:t>RSV@GelDa</w:t>
      </w:r>
      <w:proofErr w:type="spellEnd"/>
      <w:r w:rsidRPr="00921B44">
        <w:rPr>
          <w:rFonts w:ascii="Times New Roman" w:eastAsia="SimSun" w:hAnsi="Times New Roman" w:cs="Times New Roman"/>
          <w:sz w:val="24"/>
          <w:szCs w:val="24"/>
        </w:rPr>
        <w:t>. (B) the ratio of visceral mass to body weight of mice in the three groups. N = 6 per group. Results are expressed as mean ± standard deviation (</w:t>
      </w:r>
      <w:proofErr w:type="spellStart"/>
      <w:r w:rsidRPr="00921B44">
        <w:rPr>
          <w:rFonts w:ascii="Times New Roman" w:eastAsia="SimSun" w:hAnsi="Times New Roman" w:cs="Times New Roman"/>
          <w:sz w:val="24"/>
          <w:szCs w:val="24"/>
        </w:rPr>
        <w:t>s.d.</w:t>
      </w:r>
      <w:proofErr w:type="spellEnd"/>
      <w:r w:rsidRPr="00921B44">
        <w:rPr>
          <w:rFonts w:ascii="Times New Roman" w:eastAsia="SimSun" w:hAnsi="Times New Roman" w:cs="Times New Roman"/>
          <w:sz w:val="24"/>
          <w:szCs w:val="24"/>
        </w:rPr>
        <w:t>). **</w:t>
      </w:r>
      <w:r w:rsidRPr="00921B44">
        <w:rPr>
          <w:rFonts w:ascii="Times New Roman" w:eastAsia="SimSun" w:hAnsi="Times New Roman" w:cs="Times New Roman"/>
          <w:i/>
          <w:iCs/>
          <w:sz w:val="24"/>
          <w:szCs w:val="24"/>
        </w:rPr>
        <w:t xml:space="preserve">P </w:t>
      </w:r>
      <w:r w:rsidRPr="00921B44">
        <w:rPr>
          <w:rFonts w:ascii="Times New Roman" w:eastAsia="SimSun" w:hAnsi="Times New Roman" w:cs="Times New Roman"/>
          <w:sz w:val="24"/>
          <w:szCs w:val="24"/>
        </w:rPr>
        <w:t xml:space="preserve">&lt; 0.01. (C) Representative images of H/E staining of the heart, liver, spleen, lung and kidney sections of the three groups mice. scale bar: 200 </w:t>
      </w:r>
      <w:r w:rsidRPr="00921B44">
        <w:rPr>
          <w:rFonts w:ascii="Symbol" w:eastAsia="SimSun" w:hAnsi="Symbol" w:cs="Times New Roman"/>
          <w:sz w:val="24"/>
          <w:szCs w:val="24"/>
        </w:rPr>
        <w:t>m</w:t>
      </w:r>
      <w:r w:rsidRPr="00921B44">
        <w:rPr>
          <w:rFonts w:ascii="Times New Roman" w:eastAsia="SimSun" w:hAnsi="Times New Roman" w:cs="Times New Roman"/>
          <w:sz w:val="24"/>
          <w:szCs w:val="24"/>
        </w:rPr>
        <w:t xml:space="preserve">m. (D) CCK8 assay was used to detect the effects of different concentrations of </w:t>
      </w:r>
      <w:proofErr w:type="spellStart"/>
      <w:r w:rsidRPr="00921B44">
        <w:rPr>
          <w:rFonts w:ascii="Times New Roman" w:eastAsia="SimSun" w:hAnsi="Times New Roman" w:cs="Times New Roman"/>
          <w:sz w:val="24"/>
          <w:szCs w:val="24"/>
        </w:rPr>
        <w:t>RSV@GelDa</w:t>
      </w:r>
      <w:proofErr w:type="spellEnd"/>
      <w:r w:rsidRPr="00921B44">
        <w:rPr>
          <w:rFonts w:ascii="Times New Roman" w:eastAsia="SimSun" w:hAnsi="Times New Roman" w:cs="Times New Roman"/>
          <w:sz w:val="24"/>
          <w:szCs w:val="24"/>
        </w:rPr>
        <w:t xml:space="preserve"> sustained release solution on ATDC5 activity. Every group represents the average response of 3-dish repeats. Error bars are shown in colors.</w:t>
      </w:r>
    </w:p>
    <w:p w14:paraId="2461624F" w14:textId="77777777" w:rsidR="00F9375B" w:rsidRPr="00921B44" w:rsidRDefault="00F9375B" w:rsidP="00F9375B">
      <w:pPr>
        <w:spacing w:line="360" w:lineRule="auto"/>
        <w:jc w:val="left"/>
        <w:rPr>
          <w:rFonts w:ascii="Times New Roman" w:eastAsia="SimSun" w:hAnsi="Times New Roman" w:cs="Times New Roman"/>
          <w:sz w:val="24"/>
          <w:szCs w:val="24"/>
        </w:rPr>
      </w:pPr>
    </w:p>
    <w:p w14:paraId="2FA58D32" w14:textId="77777777" w:rsidR="00F9375B" w:rsidRDefault="00F9375B" w:rsidP="00F9375B">
      <w:pPr>
        <w:spacing w:line="360" w:lineRule="auto"/>
        <w:jc w:val="left"/>
        <w:rPr>
          <w:rFonts w:ascii="Times New Roman" w:eastAsia="SimSun" w:hAnsi="Times New Roman" w:cs="Times New Roman"/>
          <w:b/>
          <w:bCs/>
          <w:sz w:val="24"/>
          <w:szCs w:val="24"/>
        </w:rPr>
      </w:pPr>
    </w:p>
    <w:p w14:paraId="2C4CA92D" w14:textId="77777777" w:rsidR="00921B44" w:rsidRDefault="00921B44" w:rsidP="00F9375B">
      <w:pPr>
        <w:spacing w:line="360" w:lineRule="auto"/>
        <w:jc w:val="left"/>
        <w:rPr>
          <w:rFonts w:ascii="Times New Roman" w:eastAsia="SimSun" w:hAnsi="Times New Roman" w:cs="Times New Roman"/>
          <w:b/>
          <w:bCs/>
          <w:sz w:val="24"/>
          <w:szCs w:val="24"/>
        </w:rPr>
      </w:pPr>
    </w:p>
    <w:p w14:paraId="306AC32C" w14:textId="77777777" w:rsidR="00921B44" w:rsidRPr="00921B44" w:rsidRDefault="00921B44" w:rsidP="00F9375B">
      <w:pPr>
        <w:spacing w:line="360" w:lineRule="auto"/>
        <w:jc w:val="left"/>
        <w:rPr>
          <w:rFonts w:ascii="Times New Roman" w:eastAsia="SimSun" w:hAnsi="Times New Roman" w:cs="Times New Roman"/>
          <w:b/>
          <w:bCs/>
          <w:sz w:val="24"/>
          <w:szCs w:val="24"/>
        </w:rPr>
      </w:pPr>
    </w:p>
    <w:p w14:paraId="5D37A0CB" w14:textId="77777777" w:rsidR="004A3D27" w:rsidRPr="00921B44" w:rsidRDefault="004A3D27" w:rsidP="00F9375B">
      <w:pPr>
        <w:spacing w:line="360" w:lineRule="auto"/>
        <w:jc w:val="left"/>
        <w:rPr>
          <w:rFonts w:ascii="Times New Roman" w:eastAsia="SimSun" w:hAnsi="Times New Roman" w:cs="Times New Roman"/>
          <w:b/>
          <w:bCs/>
          <w:sz w:val="24"/>
          <w:szCs w:val="24"/>
        </w:rPr>
      </w:pPr>
    </w:p>
    <w:p w14:paraId="470531BD" w14:textId="5C3CE4A9"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 xml:space="preserve">Supplementary Table 1: </w:t>
      </w:r>
      <w:r w:rsidRPr="00921B44">
        <w:rPr>
          <w:rFonts w:ascii="Times New Roman" w:eastAsia="SimSun" w:hAnsi="Times New Roman" w:cs="Times New Roman"/>
          <w:sz w:val="24"/>
          <w:szCs w:val="24"/>
        </w:rPr>
        <w:t>Reagent information</w:t>
      </w:r>
      <w:r w:rsidRPr="00921B44">
        <w:rPr>
          <w:rFonts w:ascii="Times New Roman" w:eastAsia="SimSun" w:hAnsi="Times New Roman" w:cs="Times New Roman" w:hint="eastAsia"/>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56"/>
        <w:gridCol w:w="2230"/>
        <w:gridCol w:w="1905"/>
        <w:gridCol w:w="2715"/>
      </w:tblGrid>
      <w:tr w:rsidR="00921B44" w:rsidRPr="00921B44" w14:paraId="1792CCBC" w14:textId="77777777" w:rsidTr="00B013EE">
        <w:tc>
          <w:tcPr>
            <w:tcW w:w="1456" w:type="dxa"/>
          </w:tcPr>
          <w:p w14:paraId="2D51EC9D"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Antibody</w:t>
            </w:r>
          </w:p>
        </w:tc>
        <w:tc>
          <w:tcPr>
            <w:tcW w:w="2230" w:type="dxa"/>
          </w:tcPr>
          <w:p w14:paraId="3AEF0B6B"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Company</w:t>
            </w:r>
          </w:p>
        </w:tc>
        <w:tc>
          <w:tcPr>
            <w:tcW w:w="1905" w:type="dxa"/>
          </w:tcPr>
          <w:p w14:paraId="7F95CD2D"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catalog</w:t>
            </w:r>
          </w:p>
        </w:tc>
        <w:tc>
          <w:tcPr>
            <w:tcW w:w="2715" w:type="dxa"/>
          </w:tcPr>
          <w:p w14:paraId="30ED383A"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Dilution</w:t>
            </w:r>
          </w:p>
        </w:tc>
      </w:tr>
      <w:tr w:rsidR="00921B44" w:rsidRPr="00921B44" w14:paraId="31FD5102" w14:textId="77777777" w:rsidTr="00B013EE">
        <w:tc>
          <w:tcPr>
            <w:tcW w:w="1456" w:type="dxa"/>
          </w:tcPr>
          <w:p w14:paraId="75C4FC9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iezo1</w:t>
            </w:r>
          </w:p>
          <w:p w14:paraId="211B4B2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Piezo1</w:t>
            </w:r>
          </w:p>
          <w:p w14:paraId="2F1FF63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Sirt1</w:t>
            </w:r>
          </w:p>
          <w:p w14:paraId="35BF85CA" w14:textId="45E1C956" w:rsidR="00033FFF" w:rsidRPr="00921B44" w:rsidRDefault="00033FFF"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Ac-K</w:t>
            </w:r>
          </w:p>
          <w:p w14:paraId="7835289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F</w:t>
            </w:r>
            <w:r w:rsidRPr="00921B44">
              <w:rPr>
                <w:rFonts w:ascii="Times New Roman" w:eastAsia="SimSun" w:hAnsi="Times New Roman" w:cs="Times New Roman" w:hint="eastAsia"/>
                <w:sz w:val="24"/>
                <w:szCs w:val="24"/>
              </w:rPr>
              <w:t>lag</w:t>
            </w:r>
          </w:p>
          <w:p w14:paraId="2A62304C"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w:t>
            </w:r>
            <w:r w:rsidRPr="00921B44">
              <w:rPr>
                <w:rFonts w:ascii="Times New Roman" w:eastAsia="SimSun" w:hAnsi="Times New Roman" w:cs="Times New Roman"/>
                <w:sz w:val="24"/>
                <w:szCs w:val="24"/>
              </w:rPr>
              <w:t>is</w:t>
            </w:r>
          </w:p>
          <w:p w14:paraId="13E3A390"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sz w:val="24"/>
                <w:szCs w:val="24"/>
              </w:rPr>
              <w:t>G</w:t>
            </w:r>
            <w:r w:rsidRPr="00921B44">
              <w:rPr>
                <w:rFonts w:ascii="Times New Roman" w:eastAsia="SimSun" w:hAnsi="Times New Roman" w:cs="Times New Roman" w:hint="eastAsia"/>
                <w:sz w:val="24"/>
                <w:szCs w:val="24"/>
              </w:rPr>
              <w:t>apdh</w:t>
            </w:r>
            <w:proofErr w:type="spellEnd"/>
            <w:r w:rsidRPr="00921B44">
              <w:rPr>
                <w:rFonts w:ascii="Times New Roman" w:eastAsia="SimSun" w:hAnsi="Times New Roman" w:cs="Times New Roman"/>
                <w:sz w:val="24"/>
                <w:szCs w:val="24"/>
              </w:rPr>
              <w:t xml:space="preserve">   </w:t>
            </w:r>
          </w:p>
          <w:p w14:paraId="1F06778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ol1a1</w:t>
            </w:r>
          </w:p>
          <w:p w14:paraId="56240999"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sz w:val="24"/>
                <w:szCs w:val="24"/>
              </w:rPr>
              <w:t>O</w:t>
            </w:r>
            <w:r w:rsidRPr="00921B44">
              <w:rPr>
                <w:rFonts w:ascii="Times New Roman" w:eastAsia="SimSun" w:hAnsi="Times New Roman" w:cs="Times New Roman" w:hint="eastAsia"/>
                <w:sz w:val="24"/>
                <w:szCs w:val="24"/>
              </w:rPr>
              <w:t>sx</w:t>
            </w:r>
            <w:proofErr w:type="spellEnd"/>
          </w:p>
          <w:p w14:paraId="3F911C1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Run</w:t>
            </w:r>
            <w:r w:rsidRPr="00921B44">
              <w:rPr>
                <w:rFonts w:ascii="Times New Roman" w:eastAsia="SimSun" w:hAnsi="Times New Roman" w:cs="Times New Roman" w:hint="eastAsia"/>
                <w:sz w:val="24"/>
                <w:szCs w:val="24"/>
              </w:rPr>
              <w:t>x</w:t>
            </w:r>
            <w:r w:rsidRPr="00921B44">
              <w:rPr>
                <w:rFonts w:ascii="Times New Roman" w:eastAsia="SimSun" w:hAnsi="Times New Roman" w:cs="Times New Roman"/>
                <w:sz w:val="24"/>
                <w:szCs w:val="24"/>
              </w:rPr>
              <w:t>2</w:t>
            </w:r>
          </w:p>
          <w:p w14:paraId="3CEF21E1"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sz w:val="24"/>
                <w:szCs w:val="24"/>
              </w:rPr>
              <w:t>O</w:t>
            </w:r>
            <w:r w:rsidRPr="00921B44">
              <w:rPr>
                <w:rFonts w:ascii="Times New Roman" w:eastAsia="SimSun" w:hAnsi="Times New Roman" w:cs="Times New Roman" w:hint="eastAsia"/>
                <w:sz w:val="24"/>
                <w:szCs w:val="24"/>
              </w:rPr>
              <w:t>pn</w:t>
            </w:r>
            <w:proofErr w:type="spellEnd"/>
          </w:p>
          <w:p w14:paraId="3CF37CD2" w14:textId="6B39321A"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Vegf</w:t>
            </w:r>
            <w:r w:rsidR="00921B44">
              <w:rPr>
                <w:rFonts w:ascii="Times New Roman" w:eastAsia="SimSun" w:hAnsi="Times New Roman" w:cs="Times New Roman" w:hint="eastAsia"/>
                <w:sz w:val="24"/>
                <w:szCs w:val="24"/>
              </w:rPr>
              <w:t>a</w:t>
            </w:r>
            <w:proofErr w:type="spellEnd"/>
          </w:p>
          <w:p w14:paraId="6408541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Kindlin-2</w:t>
            </w:r>
          </w:p>
          <w:p w14:paraId="2E8EBAF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alin</w:t>
            </w:r>
          </w:p>
          <w:p w14:paraId="34A86470"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Vinculin</w:t>
            </w:r>
          </w:p>
          <w:p w14:paraId="3B21DF1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Y</w:t>
            </w:r>
            <w:r w:rsidRPr="00921B44">
              <w:rPr>
                <w:rFonts w:ascii="Times New Roman" w:eastAsia="SimSun" w:hAnsi="Times New Roman" w:cs="Times New Roman"/>
                <w:sz w:val="24"/>
                <w:szCs w:val="24"/>
              </w:rPr>
              <w:t>oda1</w:t>
            </w:r>
          </w:p>
          <w:p w14:paraId="1D77B33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Resveratrol</w:t>
            </w:r>
          </w:p>
          <w:p w14:paraId="1422501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S</w:t>
            </w:r>
            <w:r w:rsidRPr="00921B44">
              <w:rPr>
                <w:rFonts w:ascii="Times New Roman" w:eastAsia="SimSun" w:hAnsi="Times New Roman" w:cs="Times New Roman"/>
                <w:sz w:val="24"/>
                <w:szCs w:val="24"/>
              </w:rPr>
              <w:t>RT2104</w:t>
            </w:r>
          </w:p>
          <w:p w14:paraId="036774C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3</w:t>
            </w:r>
            <w:r w:rsidRPr="00921B44">
              <w:rPr>
                <w:rFonts w:ascii="Times New Roman" w:eastAsia="SimSun" w:hAnsi="Times New Roman" w:cs="Times New Roman"/>
                <w:sz w:val="24"/>
                <w:szCs w:val="24"/>
              </w:rPr>
              <w:t>-TYP</w:t>
            </w:r>
          </w:p>
          <w:p w14:paraId="32F7916B"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anobinostat</w:t>
            </w:r>
          </w:p>
        </w:tc>
        <w:tc>
          <w:tcPr>
            <w:tcW w:w="2230" w:type="dxa"/>
          </w:tcPr>
          <w:p w14:paraId="5E92864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NOVUS</w:t>
            </w:r>
          </w:p>
          <w:p w14:paraId="3635DB1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Proteintech</w:t>
            </w:r>
          </w:p>
          <w:p w14:paraId="4B22A28C"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30499627" w14:textId="7B2145D0" w:rsidR="00033FFF" w:rsidRPr="00921B44" w:rsidRDefault="00033FFF"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ST</w:t>
            </w:r>
          </w:p>
          <w:p w14:paraId="0AC2C09C"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6C63DBCA"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Proteintech</w:t>
            </w:r>
          </w:p>
          <w:p w14:paraId="4DF3BA4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Z</w:t>
            </w:r>
            <w:r w:rsidRPr="00921B44">
              <w:rPr>
                <w:rFonts w:ascii="Times New Roman" w:eastAsia="SimSun" w:hAnsi="Times New Roman" w:cs="Times New Roman"/>
                <w:sz w:val="24"/>
                <w:szCs w:val="24"/>
              </w:rPr>
              <w:t>SGB-BIO</w:t>
            </w:r>
          </w:p>
          <w:p w14:paraId="1A3E5D8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6598050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Abcam</w:t>
            </w:r>
          </w:p>
          <w:p w14:paraId="14059B5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ST</w:t>
            </w:r>
          </w:p>
          <w:p w14:paraId="3625ECA4"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Abcam</w:t>
            </w:r>
          </w:p>
          <w:p w14:paraId="67F42FB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1DD734A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640CCFB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5A88F3B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Proteintech</w:t>
            </w:r>
          </w:p>
          <w:p w14:paraId="52FAD70C"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Medchemexpress</w:t>
            </w:r>
            <w:proofErr w:type="spellEnd"/>
          </w:p>
          <w:p w14:paraId="7C18D533"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Medchemexpress</w:t>
            </w:r>
            <w:proofErr w:type="spellEnd"/>
          </w:p>
          <w:p w14:paraId="5FB810AB"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Medchemexpress</w:t>
            </w:r>
            <w:proofErr w:type="spellEnd"/>
          </w:p>
          <w:p w14:paraId="336455CD"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Medchemexpress</w:t>
            </w:r>
            <w:proofErr w:type="spellEnd"/>
          </w:p>
          <w:p w14:paraId="2B3C5F9B"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hint="eastAsia"/>
                <w:sz w:val="24"/>
                <w:szCs w:val="24"/>
              </w:rPr>
              <w:t>Medchemexpress</w:t>
            </w:r>
            <w:proofErr w:type="spellEnd"/>
          </w:p>
        </w:tc>
        <w:tc>
          <w:tcPr>
            <w:tcW w:w="1905" w:type="dxa"/>
          </w:tcPr>
          <w:p w14:paraId="462C97B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NBP1-78446</w:t>
            </w:r>
          </w:p>
          <w:p w14:paraId="37C65D7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15939-1-AP</w:t>
            </w:r>
          </w:p>
          <w:p w14:paraId="4FFB96D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60303-1-Ig</w:t>
            </w:r>
          </w:p>
          <w:p w14:paraId="5CF9C338" w14:textId="5AAFC98F" w:rsidR="00033FFF" w:rsidRPr="00921B44" w:rsidRDefault="00033FFF"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9441</w:t>
            </w:r>
          </w:p>
          <w:p w14:paraId="01D660F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20543-1-A</w:t>
            </w:r>
            <w:r w:rsidRPr="00921B44">
              <w:rPr>
                <w:rFonts w:ascii="Times New Roman" w:eastAsia="SimSun" w:hAnsi="Times New Roman" w:cs="Times New Roman" w:hint="eastAsia"/>
                <w:sz w:val="24"/>
                <w:szCs w:val="24"/>
              </w:rPr>
              <w:t>P</w:t>
            </w:r>
          </w:p>
          <w:p w14:paraId="1852B9A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66005-1-Ig</w:t>
            </w:r>
          </w:p>
          <w:p w14:paraId="38A9E270"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A-08</w:t>
            </w:r>
          </w:p>
          <w:p w14:paraId="6860C33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66761-1-Ig</w:t>
            </w:r>
          </w:p>
          <w:p w14:paraId="632D2D34"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ab209484</w:t>
            </w:r>
          </w:p>
          <w:p w14:paraId="572C0E2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12556S</w:t>
            </w:r>
          </w:p>
          <w:p w14:paraId="5027444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ab183910</w:t>
            </w:r>
          </w:p>
          <w:p w14:paraId="0D7369C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19003-1-AP</w:t>
            </w:r>
          </w:p>
          <w:p w14:paraId="1FACE4A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11453-1-AP</w:t>
            </w:r>
          </w:p>
          <w:p w14:paraId="46CCEF2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14168-1-AP</w:t>
            </w:r>
          </w:p>
          <w:p w14:paraId="3F006BA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66305-1-Ig</w:t>
            </w:r>
          </w:p>
          <w:p w14:paraId="0E2E215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Y-18723</w:t>
            </w:r>
          </w:p>
          <w:p w14:paraId="1AC1A0E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Y-16561</w:t>
            </w:r>
          </w:p>
          <w:p w14:paraId="1146B4C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Y-15262</w:t>
            </w:r>
          </w:p>
          <w:p w14:paraId="60912D1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Y-108331</w:t>
            </w:r>
          </w:p>
          <w:p w14:paraId="3C7C01E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HY-10224</w:t>
            </w:r>
          </w:p>
        </w:tc>
        <w:tc>
          <w:tcPr>
            <w:tcW w:w="2715" w:type="dxa"/>
          </w:tcPr>
          <w:p w14:paraId="7C6100DB"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IF (1:200), IHC (1:200)</w:t>
            </w:r>
          </w:p>
          <w:p w14:paraId="306AD5E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WB (1:1000)</w:t>
            </w:r>
          </w:p>
          <w:p w14:paraId="0D9C108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roofErr w:type="gramStart"/>
            <w:r w:rsidRPr="00921B44">
              <w:rPr>
                <w:rFonts w:ascii="Times New Roman" w:eastAsia="SimSun" w:hAnsi="Times New Roman" w:cs="Times New Roman"/>
                <w:sz w:val="24"/>
                <w:szCs w:val="24"/>
              </w:rPr>
              <w:t>) ,</w:t>
            </w:r>
            <w:proofErr w:type="gramEnd"/>
            <w:r w:rsidRPr="00921B44">
              <w:rPr>
                <w:rFonts w:ascii="Times New Roman" w:eastAsia="SimSun" w:hAnsi="Times New Roman" w:cs="Times New Roman"/>
                <w:sz w:val="24"/>
                <w:szCs w:val="24"/>
              </w:rPr>
              <w:t xml:space="preserve"> IP (1:200)</w:t>
            </w:r>
          </w:p>
          <w:p w14:paraId="7CB14AFE" w14:textId="7F61D540" w:rsidR="00033FFF" w:rsidRPr="00921B44" w:rsidRDefault="00033FFF"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3733B5B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 IF (1:200)</w:t>
            </w:r>
          </w:p>
          <w:p w14:paraId="55CEBB57"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 IF (1:200)</w:t>
            </w:r>
          </w:p>
          <w:p w14:paraId="76F5E99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 IF (1:200)</w:t>
            </w:r>
          </w:p>
          <w:p w14:paraId="530F6920"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IF (1:200)</w:t>
            </w:r>
          </w:p>
          <w:p w14:paraId="1140C2A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7C79165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4C5B5AA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67B292E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48BADC58"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43A404CB"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0658BE0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B (1:1000)</w:t>
            </w:r>
          </w:p>
          <w:p w14:paraId="157E198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1</w:t>
            </w:r>
            <w:r w:rsidRPr="00921B44">
              <w:rPr>
                <w:rFonts w:ascii="Times New Roman" w:eastAsia="SimSun" w:hAnsi="Times New Roman" w:cs="Times New Roman"/>
                <w:sz w:val="24"/>
                <w:szCs w:val="24"/>
              </w:rPr>
              <w:t>mM</w:t>
            </w:r>
          </w:p>
          <w:p w14:paraId="21A6693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5</w:t>
            </w:r>
            <w:r w:rsidRPr="00921B44">
              <w:rPr>
                <w:rFonts w:ascii="Times New Roman" w:eastAsia="SimSun" w:hAnsi="Times New Roman" w:cs="Times New Roman"/>
                <w:sz w:val="24"/>
                <w:szCs w:val="24"/>
              </w:rPr>
              <w:t>mM</w:t>
            </w:r>
          </w:p>
          <w:p w14:paraId="081E877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5</w:t>
            </w:r>
            <w:r w:rsidRPr="00921B44">
              <w:rPr>
                <w:rFonts w:ascii="Times New Roman" w:eastAsia="SimSun" w:hAnsi="Times New Roman" w:cs="Times New Roman"/>
                <w:sz w:val="24"/>
                <w:szCs w:val="24"/>
              </w:rPr>
              <w:t>mM</w:t>
            </w:r>
          </w:p>
          <w:p w14:paraId="1640CEE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1</w:t>
            </w:r>
            <w:r w:rsidRPr="00921B44">
              <w:rPr>
                <w:rFonts w:ascii="Times New Roman" w:eastAsia="SimSun" w:hAnsi="Times New Roman" w:cs="Times New Roman"/>
                <w:sz w:val="24"/>
                <w:szCs w:val="24"/>
              </w:rPr>
              <w:t>mM</w:t>
            </w:r>
          </w:p>
          <w:p w14:paraId="4F4F585A"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1</w:t>
            </w:r>
            <w:r w:rsidRPr="00921B44">
              <w:rPr>
                <w:rFonts w:ascii="Times New Roman" w:eastAsia="SimSun" w:hAnsi="Times New Roman" w:cs="Times New Roman"/>
                <w:sz w:val="24"/>
                <w:szCs w:val="24"/>
              </w:rPr>
              <w:t>0nm</w:t>
            </w:r>
          </w:p>
        </w:tc>
      </w:tr>
    </w:tbl>
    <w:p w14:paraId="60B824E5" w14:textId="77777777" w:rsidR="00F9375B" w:rsidRPr="00921B44" w:rsidRDefault="00F9375B" w:rsidP="00F9375B">
      <w:pPr>
        <w:spacing w:line="360" w:lineRule="auto"/>
        <w:jc w:val="left"/>
        <w:rPr>
          <w:rFonts w:ascii="Times New Roman" w:eastAsia="SimSun" w:hAnsi="Times New Roman" w:cs="Times New Roman"/>
          <w:b/>
          <w:bCs/>
          <w:sz w:val="24"/>
          <w:szCs w:val="24"/>
        </w:rPr>
      </w:pPr>
    </w:p>
    <w:p w14:paraId="14FD01D6" w14:textId="22E906D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 xml:space="preserve">Supplementary Table </w:t>
      </w:r>
      <w:r w:rsidRPr="00921B44">
        <w:rPr>
          <w:rFonts w:ascii="Times New Roman" w:eastAsia="SimSun" w:hAnsi="Times New Roman" w:cs="Times New Roman" w:hint="eastAsia"/>
          <w:b/>
          <w:bCs/>
          <w:sz w:val="24"/>
          <w:szCs w:val="24"/>
        </w:rPr>
        <w:t>2</w:t>
      </w:r>
      <w:r w:rsidRPr="00921B44">
        <w:rPr>
          <w:rFonts w:ascii="Times New Roman" w:eastAsia="SimSun" w:hAnsi="Times New Roman" w:cs="Times New Roman"/>
          <w:b/>
          <w:bCs/>
          <w:sz w:val="24"/>
          <w:szCs w:val="24"/>
        </w:rPr>
        <w:t>:</w:t>
      </w:r>
      <w:r w:rsidRPr="00921B44">
        <w:rPr>
          <w:rFonts w:ascii="Times New Roman" w:eastAsia="SimSun" w:hAnsi="Times New Roman" w:cs="Times New Roman" w:hint="eastAsia"/>
          <w:b/>
          <w:bCs/>
          <w:sz w:val="24"/>
          <w:szCs w:val="24"/>
        </w:rPr>
        <w:t xml:space="preserve"> </w:t>
      </w:r>
      <w:r w:rsidRPr="00921B44">
        <w:rPr>
          <w:rFonts w:ascii="Times New Roman" w:eastAsia="SimSun" w:hAnsi="Times New Roman" w:cs="Times New Roman"/>
          <w:sz w:val="24"/>
          <w:szCs w:val="24"/>
        </w:rPr>
        <w:t>Human tissue</w:t>
      </w:r>
      <w:r w:rsidRPr="00921B44">
        <w:rPr>
          <w:rFonts w:ascii="Times New Roman" w:eastAsia="SimSun" w:hAnsi="Times New Roman" w:cs="Times New Roman" w:hint="eastAsia"/>
          <w:sz w:val="24"/>
          <w:szCs w:val="24"/>
        </w:rPr>
        <w:t xml:space="preserve"> inform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4"/>
        <w:gridCol w:w="1749"/>
        <w:gridCol w:w="2399"/>
        <w:gridCol w:w="2074"/>
      </w:tblGrid>
      <w:tr w:rsidR="00921B44" w:rsidRPr="00921B44" w14:paraId="0179301C" w14:textId="77777777" w:rsidTr="00B013EE">
        <w:tc>
          <w:tcPr>
            <w:tcW w:w="2074" w:type="dxa"/>
            <w:tcBorders>
              <w:bottom w:val="single" w:sz="4" w:space="0" w:color="auto"/>
            </w:tcBorders>
          </w:tcPr>
          <w:p w14:paraId="493C22F8"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Gender</w:t>
            </w:r>
          </w:p>
        </w:tc>
        <w:tc>
          <w:tcPr>
            <w:tcW w:w="1749" w:type="dxa"/>
            <w:tcBorders>
              <w:bottom w:val="single" w:sz="4" w:space="0" w:color="auto"/>
            </w:tcBorders>
          </w:tcPr>
          <w:p w14:paraId="23164EB9"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Age</w:t>
            </w:r>
          </w:p>
        </w:tc>
        <w:tc>
          <w:tcPr>
            <w:tcW w:w="2399" w:type="dxa"/>
            <w:tcBorders>
              <w:bottom w:val="single" w:sz="4" w:space="0" w:color="auto"/>
            </w:tcBorders>
          </w:tcPr>
          <w:p w14:paraId="29D6E5C0"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Fracture site</w:t>
            </w:r>
          </w:p>
        </w:tc>
        <w:tc>
          <w:tcPr>
            <w:tcW w:w="2074" w:type="dxa"/>
            <w:tcBorders>
              <w:bottom w:val="single" w:sz="4" w:space="0" w:color="auto"/>
            </w:tcBorders>
          </w:tcPr>
          <w:p w14:paraId="3438C8B9"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Time</w:t>
            </w:r>
            <w:r w:rsidRPr="00921B44">
              <w:rPr>
                <w:rFonts w:ascii="Times New Roman" w:eastAsia="SimSun" w:hAnsi="Times New Roman" w:cs="Times New Roman" w:hint="eastAsia"/>
                <w:b/>
                <w:bCs/>
                <w:sz w:val="24"/>
                <w:szCs w:val="24"/>
              </w:rPr>
              <w:t xml:space="preserve"> (week)</w:t>
            </w:r>
          </w:p>
        </w:tc>
      </w:tr>
      <w:tr w:rsidR="00921B44" w:rsidRPr="00921B44" w14:paraId="4501550E" w14:textId="77777777" w:rsidTr="00B013EE">
        <w:tc>
          <w:tcPr>
            <w:tcW w:w="2074" w:type="dxa"/>
            <w:tcBorders>
              <w:bottom w:val="nil"/>
            </w:tcBorders>
          </w:tcPr>
          <w:p w14:paraId="21375FEA"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Female</w:t>
            </w:r>
          </w:p>
        </w:tc>
        <w:tc>
          <w:tcPr>
            <w:tcW w:w="1749" w:type="dxa"/>
            <w:tcBorders>
              <w:bottom w:val="nil"/>
            </w:tcBorders>
          </w:tcPr>
          <w:p w14:paraId="64676142"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34</w:t>
            </w:r>
          </w:p>
        </w:tc>
        <w:tc>
          <w:tcPr>
            <w:tcW w:w="2399" w:type="dxa"/>
            <w:tcBorders>
              <w:bottom w:val="nil"/>
            </w:tcBorders>
          </w:tcPr>
          <w:p w14:paraId="6D0B10BB"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Ankle joint</w:t>
            </w:r>
          </w:p>
        </w:tc>
        <w:tc>
          <w:tcPr>
            <w:tcW w:w="2074" w:type="dxa"/>
            <w:tcBorders>
              <w:bottom w:val="nil"/>
            </w:tcBorders>
          </w:tcPr>
          <w:p w14:paraId="5C8DBFBB"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hint="eastAsia"/>
                <w:sz w:val="24"/>
                <w:szCs w:val="24"/>
              </w:rPr>
              <w:t>2</w:t>
            </w:r>
            <w:r w:rsidRPr="00921B44">
              <w:rPr>
                <w:rFonts w:ascii="Times New Roman" w:eastAsia="SimSun" w:hAnsi="Times New Roman" w:cs="Times New Roman"/>
                <w:sz w:val="24"/>
                <w:szCs w:val="24"/>
              </w:rPr>
              <w:t xml:space="preserve"> </w:t>
            </w:r>
          </w:p>
        </w:tc>
      </w:tr>
      <w:tr w:rsidR="00921B44" w:rsidRPr="00921B44" w14:paraId="569BF37B" w14:textId="77777777" w:rsidTr="00B013EE">
        <w:tc>
          <w:tcPr>
            <w:tcW w:w="2074" w:type="dxa"/>
            <w:tcBorders>
              <w:top w:val="nil"/>
              <w:bottom w:val="nil"/>
            </w:tcBorders>
          </w:tcPr>
          <w:p w14:paraId="5F28D80B"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Female</w:t>
            </w:r>
          </w:p>
        </w:tc>
        <w:tc>
          <w:tcPr>
            <w:tcW w:w="1749" w:type="dxa"/>
            <w:tcBorders>
              <w:top w:val="nil"/>
              <w:bottom w:val="nil"/>
            </w:tcBorders>
          </w:tcPr>
          <w:p w14:paraId="3CF515A8"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66</w:t>
            </w:r>
          </w:p>
        </w:tc>
        <w:tc>
          <w:tcPr>
            <w:tcW w:w="2399" w:type="dxa"/>
            <w:tcBorders>
              <w:top w:val="nil"/>
              <w:bottom w:val="nil"/>
            </w:tcBorders>
          </w:tcPr>
          <w:p w14:paraId="214CAAF2"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Femoral neck</w:t>
            </w:r>
          </w:p>
        </w:tc>
        <w:tc>
          <w:tcPr>
            <w:tcW w:w="2074" w:type="dxa"/>
            <w:tcBorders>
              <w:top w:val="nil"/>
              <w:bottom w:val="nil"/>
            </w:tcBorders>
          </w:tcPr>
          <w:p w14:paraId="1546C262"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hint="eastAsia"/>
                <w:sz w:val="24"/>
                <w:szCs w:val="24"/>
              </w:rPr>
              <w:t>6</w:t>
            </w:r>
            <w:r w:rsidRPr="00921B44">
              <w:rPr>
                <w:rFonts w:ascii="Times New Roman" w:eastAsia="SimSun" w:hAnsi="Times New Roman" w:cs="Times New Roman"/>
                <w:sz w:val="24"/>
                <w:szCs w:val="24"/>
              </w:rPr>
              <w:t xml:space="preserve"> </w:t>
            </w:r>
          </w:p>
        </w:tc>
      </w:tr>
      <w:tr w:rsidR="00921B44" w:rsidRPr="00921B44" w14:paraId="690A758B" w14:textId="77777777" w:rsidTr="00B013EE">
        <w:tc>
          <w:tcPr>
            <w:tcW w:w="2074" w:type="dxa"/>
            <w:tcBorders>
              <w:top w:val="nil"/>
              <w:bottom w:val="nil"/>
            </w:tcBorders>
          </w:tcPr>
          <w:p w14:paraId="37D89345"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Female</w:t>
            </w:r>
          </w:p>
        </w:tc>
        <w:tc>
          <w:tcPr>
            <w:tcW w:w="1749" w:type="dxa"/>
            <w:tcBorders>
              <w:top w:val="nil"/>
              <w:bottom w:val="nil"/>
            </w:tcBorders>
          </w:tcPr>
          <w:p w14:paraId="0A9692E4"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46</w:t>
            </w:r>
          </w:p>
        </w:tc>
        <w:tc>
          <w:tcPr>
            <w:tcW w:w="2399" w:type="dxa"/>
            <w:tcBorders>
              <w:top w:val="nil"/>
              <w:bottom w:val="nil"/>
            </w:tcBorders>
          </w:tcPr>
          <w:p w14:paraId="4D8DD99E"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Tibia</w:t>
            </w:r>
          </w:p>
        </w:tc>
        <w:tc>
          <w:tcPr>
            <w:tcW w:w="2074" w:type="dxa"/>
            <w:tcBorders>
              <w:top w:val="nil"/>
              <w:bottom w:val="nil"/>
            </w:tcBorders>
          </w:tcPr>
          <w:p w14:paraId="55E2635B"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 xml:space="preserve">2 </w:t>
            </w:r>
          </w:p>
        </w:tc>
      </w:tr>
      <w:tr w:rsidR="00921B44" w:rsidRPr="00921B44" w14:paraId="2E49A89E" w14:textId="77777777" w:rsidTr="00B013EE">
        <w:tc>
          <w:tcPr>
            <w:tcW w:w="2074" w:type="dxa"/>
            <w:tcBorders>
              <w:top w:val="nil"/>
              <w:bottom w:val="nil"/>
            </w:tcBorders>
          </w:tcPr>
          <w:p w14:paraId="514C4D61"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Male</w:t>
            </w:r>
          </w:p>
        </w:tc>
        <w:tc>
          <w:tcPr>
            <w:tcW w:w="1749" w:type="dxa"/>
            <w:tcBorders>
              <w:top w:val="nil"/>
              <w:bottom w:val="nil"/>
            </w:tcBorders>
          </w:tcPr>
          <w:p w14:paraId="7741740D"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28</w:t>
            </w:r>
          </w:p>
        </w:tc>
        <w:tc>
          <w:tcPr>
            <w:tcW w:w="2399" w:type="dxa"/>
            <w:tcBorders>
              <w:top w:val="nil"/>
              <w:bottom w:val="nil"/>
            </w:tcBorders>
          </w:tcPr>
          <w:p w14:paraId="250E138E"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Humeral head</w:t>
            </w:r>
          </w:p>
        </w:tc>
        <w:tc>
          <w:tcPr>
            <w:tcW w:w="2074" w:type="dxa"/>
            <w:tcBorders>
              <w:top w:val="nil"/>
              <w:bottom w:val="nil"/>
            </w:tcBorders>
          </w:tcPr>
          <w:p w14:paraId="2810F9BE"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hint="eastAsia"/>
                <w:sz w:val="24"/>
                <w:szCs w:val="24"/>
              </w:rPr>
              <w:t>3</w:t>
            </w:r>
            <w:r w:rsidRPr="00921B44">
              <w:rPr>
                <w:rFonts w:ascii="Times New Roman" w:eastAsia="SimSun" w:hAnsi="Times New Roman" w:cs="Times New Roman"/>
                <w:sz w:val="24"/>
                <w:szCs w:val="24"/>
              </w:rPr>
              <w:t xml:space="preserve"> </w:t>
            </w:r>
          </w:p>
        </w:tc>
      </w:tr>
      <w:tr w:rsidR="00921B44" w:rsidRPr="00921B44" w14:paraId="6D162C7C" w14:textId="77777777" w:rsidTr="00B013EE">
        <w:tc>
          <w:tcPr>
            <w:tcW w:w="2074" w:type="dxa"/>
            <w:tcBorders>
              <w:top w:val="nil"/>
              <w:bottom w:val="nil"/>
            </w:tcBorders>
          </w:tcPr>
          <w:p w14:paraId="5AD690E2"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Female</w:t>
            </w:r>
          </w:p>
        </w:tc>
        <w:tc>
          <w:tcPr>
            <w:tcW w:w="1749" w:type="dxa"/>
            <w:tcBorders>
              <w:top w:val="nil"/>
              <w:bottom w:val="nil"/>
            </w:tcBorders>
          </w:tcPr>
          <w:p w14:paraId="748125FC"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55</w:t>
            </w:r>
          </w:p>
        </w:tc>
        <w:tc>
          <w:tcPr>
            <w:tcW w:w="2399" w:type="dxa"/>
            <w:tcBorders>
              <w:top w:val="nil"/>
              <w:bottom w:val="nil"/>
            </w:tcBorders>
          </w:tcPr>
          <w:p w14:paraId="199B265E"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Distal radius</w:t>
            </w:r>
          </w:p>
        </w:tc>
        <w:tc>
          <w:tcPr>
            <w:tcW w:w="2074" w:type="dxa"/>
            <w:tcBorders>
              <w:top w:val="nil"/>
              <w:bottom w:val="nil"/>
            </w:tcBorders>
          </w:tcPr>
          <w:p w14:paraId="701B9453"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hint="eastAsia"/>
                <w:sz w:val="24"/>
                <w:szCs w:val="24"/>
              </w:rPr>
              <w:t>5</w:t>
            </w:r>
            <w:r w:rsidRPr="00921B44">
              <w:rPr>
                <w:rFonts w:ascii="Times New Roman" w:eastAsia="SimSun" w:hAnsi="Times New Roman" w:cs="Times New Roman"/>
                <w:sz w:val="24"/>
                <w:szCs w:val="24"/>
              </w:rPr>
              <w:t xml:space="preserve"> </w:t>
            </w:r>
          </w:p>
        </w:tc>
      </w:tr>
      <w:tr w:rsidR="00921B44" w:rsidRPr="00921B44" w14:paraId="38D98EC2" w14:textId="77777777" w:rsidTr="00B013EE">
        <w:tc>
          <w:tcPr>
            <w:tcW w:w="2074" w:type="dxa"/>
            <w:tcBorders>
              <w:top w:val="nil"/>
            </w:tcBorders>
          </w:tcPr>
          <w:p w14:paraId="06B58677"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Male</w:t>
            </w:r>
          </w:p>
        </w:tc>
        <w:tc>
          <w:tcPr>
            <w:tcW w:w="1749" w:type="dxa"/>
            <w:tcBorders>
              <w:top w:val="nil"/>
            </w:tcBorders>
          </w:tcPr>
          <w:p w14:paraId="7CF4289E"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55</w:t>
            </w:r>
          </w:p>
        </w:tc>
        <w:tc>
          <w:tcPr>
            <w:tcW w:w="2399" w:type="dxa"/>
            <w:tcBorders>
              <w:top w:val="nil"/>
            </w:tcBorders>
          </w:tcPr>
          <w:p w14:paraId="3DC727BD"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Ankle joint</w:t>
            </w:r>
          </w:p>
        </w:tc>
        <w:tc>
          <w:tcPr>
            <w:tcW w:w="2074" w:type="dxa"/>
            <w:tcBorders>
              <w:top w:val="nil"/>
            </w:tcBorders>
          </w:tcPr>
          <w:p w14:paraId="1C4C5EB2" w14:textId="77777777"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sz w:val="24"/>
                <w:szCs w:val="24"/>
              </w:rPr>
              <w:t xml:space="preserve">4 </w:t>
            </w:r>
          </w:p>
        </w:tc>
      </w:tr>
    </w:tbl>
    <w:p w14:paraId="0D4675E2" w14:textId="77777777" w:rsidR="00F9375B" w:rsidRPr="00921B44" w:rsidRDefault="00F9375B" w:rsidP="00F9375B">
      <w:pPr>
        <w:spacing w:line="360" w:lineRule="auto"/>
        <w:jc w:val="left"/>
        <w:rPr>
          <w:rFonts w:ascii="Times New Roman" w:eastAsia="SimSun" w:hAnsi="Times New Roman" w:cs="Times New Roman"/>
          <w:b/>
          <w:bCs/>
          <w:sz w:val="24"/>
          <w:szCs w:val="24"/>
        </w:rPr>
      </w:pPr>
    </w:p>
    <w:p w14:paraId="63250490" w14:textId="77777777" w:rsidR="00F9375B" w:rsidRPr="00921B44" w:rsidRDefault="00F9375B" w:rsidP="00F9375B">
      <w:pPr>
        <w:spacing w:line="360" w:lineRule="auto"/>
        <w:jc w:val="left"/>
        <w:rPr>
          <w:rFonts w:ascii="Times New Roman" w:eastAsia="SimSun" w:hAnsi="Times New Roman" w:cs="Times New Roman"/>
          <w:sz w:val="24"/>
          <w:szCs w:val="24"/>
        </w:rPr>
      </w:pPr>
    </w:p>
    <w:p w14:paraId="136C4747" w14:textId="66B54542" w:rsidR="00F9375B" w:rsidRPr="00921B44" w:rsidRDefault="00F9375B" w:rsidP="00F9375B">
      <w:pPr>
        <w:spacing w:line="360" w:lineRule="auto"/>
        <w:jc w:val="left"/>
        <w:rPr>
          <w:rFonts w:ascii="Times New Roman" w:eastAsia="SimSun" w:hAnsi="Times New Roman" w:cs="Times New Roman"/>
          <w:b/>
          <w:bCs/>
          <w:sz w:val="24"/>
          <w:szCs w:val="24"/>
        </w:rPr>
      </w:pPr>
      <w:r w:rsidRPr="00921B44">
        <w:rPr>
          <w:rFonts w:ascii="Times New Roman" w:eastAsia="SimSun" w:hAnsi="Times New Roman" w:cs="Times New Roman"/>
          <w:b/>
          <w:bCs/>
          <w:sz w:val="24"/>
          <w:szCs w:val="24"/>
        </w:rPr>
        <w:t>Abbreviations</w:t>
      </w:r>
    </w:p>
    <w:p w14:paraId="3BF7195A"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M</w:t>
      </w:r>
      <w:r w:rsidRPr="00921B44">
        <w:rPr>
          <w:rFonts w:ascii="Times New Roman" w:eastAsia="SimSun" w:hAnsi="Times New Roman" w:cs="Times New Roman"/>
          <w:sz w:val="24"/>
          <w:szCs w:val="24"/>
        </w:rPr>
        <w:t>esenchymal stem cell (MSC)</w:t>
      </w:r>
      <w:r w:rsidRPr="00921B44">
        <w:rPr>
          <w:rFonts w:ascii="Times New Roman" w:eastAsia="SimSun" w:hAnsi="Times New Roman" w:cs="Times New Roman" w:hint="eastAsia"/>
          <w:sz w:val="24"/>
          <w:szCs w:val="24"/>
        </w:rPr>
        <w:t xml:space="preserve"> </w:t>
      </w:r>
    </w:p>
    <w:p w14:paraId="11947222" w14:textId="77777777" w:rsidR="00F9375B" w:rsidRPr="00921B44" w:rsidRDefault="00F9375B" w:rsidP="00F9375B">
      <w:pPr>
        <w:spacing w:line="360" w:lineRule="auto"/>
        <w:jc w:val="left"/>
        <w:rPr>
          <w:rFonts w:ascii="Times New Roman" w:eastAsia="SimSun" w:hAnsi="Times New Roman" w:cs="Times New Roman"/>
          <w:b/>
          <w:bCs/>
          <w:sz w:val="24"/>
          <w:szCs w:val="24"/>
        </w:rPr>
      </w:pPr>
      <w:proofErr w:type="spellStart"/>
      <w:r w:rsidRPr="00921B44">
        <w:rPr>
          <w:rFonts w:ascii="Times New Roman" w:eastAsia="SimSun" w:hAnsi="Times New Roman" w:cs="Times New Roman" w:hint="eastAsia"/>
          <w:sz w:val="24"/>
          <w:szCs w:val="24"/>
        </w:rPr>
        <w:t>O</w:t>
      </w:r>
      <w:r w:rsidRPr="00921B44">
        <w:rPr>
          <w:rFonts w:ascii="Times New Roman" w:eastAsia="SimSun" w:hAnsi="Times New Roman" w:cs="Times New Roman"/>
          <w:sz w:val="24"/>
          <w:szCs w:val="24"/>
        </w:rPr>
        <w:t>steolineage</w:t>
      </w:r>
      <w:proofErr w:type="spellEnd"/>
      <w:r w:rsidRPr="00921B44">
        <w:rPr>
          <w:rFonts w:ascii="Times New Roman" w:eastAsia="SimSun" w:hAnsi="Times New Roman" w:cs="Times New Roman"/>
          <w:sz w:val="24"/>
          <w:szCs w:val="24"/>
        </w:rPr>
        <w:t xml:space="preserve"> cell</w:t>
      </w:r>
      <w:r w:rsidRPr="00921B44">
        <w:rPr>
          <w:rFonts w:ascii="Times New Roman" w:eastAsia="SimSun" w:hAnsi="Times New Roman" w:cs="Times New Roman" w:hint="eastAsia"/>
          <w:sz w:val="24"/>
          <w:szCs w:val="24"/>
        </w:rPr>
        <w:t xml:space="preserve"> (OLC)</w:t>
      </w:r>
    </w:p>
    <w:p w14:paraId="06EB2D1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Distraction osteogenesis (DO)</w:t>
      </w:r>
    </w:p>
    <w:p w14:paraId="072C86D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SRT2104 (SRT)</w:t>
      </w:r>
    </w:p>
    <w:p w14:paraId="523CEF1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Resveratrol</w:t>
      </w:r>
      <w:r w:rsidRPr="00921B44">
        <w:rPr>
          <w:rFonts w:ascii="Times New Roman" w:eastAsia="SimSun" w:hAnsi="Times New Roman" w:cs="Times New Roman" w:hint="eastAsia"/>
          <w:sz w:val="24"/>
          <w:szCs w:val="24"/>
        </w:rPr>
        <w:t xml:space="preserve"> </w:t>
      </w:r>
      <w:r w:rsidRPr="00921B44">
        <w:rPr>
          <w:rFonts w:ascii="Times New Roman" w:eastAsia="SimSun" w:hAnsi="Times New Roman" w:cs="Times New Roman"/>
          <w:sz w:val="24"/>
          <w:szCs w:val="24"/>
        </w:rPr>
        <w:t>(RSV)</w:t>
      </w:r>
    </w:p>
    <w:p w14:paraId="06AE410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onditional knockout (</w:t>
      </w:r>
      <w:proofErr w:type="spellStart"/>
      <w:r w:rsidRPr="00921B44">
        <w:rPr>
          <w:rFonts w:ascii="Times New Roman" w:eastAsia="SimSun" w:hAnsi="Times New Roman" w:cs="Times New Roman" w:hint="eastAsia"/>
          <w:sz w:val="24"/>
          <w:szCs w:val="24"/>
        </w:rPr>
        <w:t>c</w:t>
      </w:r>
      <w:r w:rsidRPr="00921B44">
        <w:rPr>
          <w:rFonts w:ascii="Times New Roman" w:eastAsia="SimSun" w:hAnsi="Times New Roman" w:cs="Times New Roman"/>
          <w:sz w:val="24"/>
          <w:szCs w:val="24"/>
        </w:rPr>
        <w:t>KO</w:t>
      </w:r>
      <w:proofErr w:type="spellEnd"/>
      <w:r w:rsidRPr="00921B44">
        <w:rPr>
          <w:rFonts w:ascii="Times New Roman" w:eastAsia="SimSun" w:hAnsi="Times New Roman" w:cs="Times New Roman"/>
          <w:sz w:val="24"/>
          <w:szCs w:val="24"/>
        </w:rPr>
        <w:t>)</w:t>
      </w:r>
    </w:p>
    <w:p w14:paraId="66011E9A"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Silent information regulator 1 (SIRT1)</w:t>
      </w:r>
    </w:p>
    <w:p w14:paraId="53FFE637"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Specific-pathogen-free (SPF)</w:t>
      </w:r>
    </w:p>
    <w:p w14:paraId="1B2FB7E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amoxifen (TAM)</w:t>
      </w:r>
    </w:p>
    <w:p w14:paraId="3AE0BDEF" w14:textId="77777777" w:rsidR="005E49B0" w:rsidRPr="00921B44" w:rsidRDefault="005E49B0" w:rsidP="005E49B0">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Gelatin-Dopamine (</w:t>
      </w:r>
      <w:proofErr w:type="spellStart"/>
      <w:r w:rsidRPr="00921B44">
        <w:rPr>
          <w:rFonts w:ascii="Times New Roman" w:eastAsia="SimSun" w:hAnsi="Times New Roman" w:cs="Times New Roman"/>
          <w:sz w:val="24"/>
          <w:szCs w:val="24"/>
        </w:rPr>
        <w:t>Gelda</w:t>
      </w:r>
      <w:proofErr w:type="spellEnd"/>
      <w:r w:rsidRPr="00921B44">
        <w:rPr>
          <w:rFonts w:ascii="Times New Roman" w:eastAsia="SimSun" w:hAnsi="Times New Roman" w:cs="Times New Roman"/>
          <w:sz w:val="24"/>
          <w:szCs w:val="24"/>
        </w:rPr>
        <w:t>)</w:t>
      </w:r>
    </w:p>
    <w:p w14:paraId="5AE33FE1" w14:textId="13A68AAC" w:rsidR="005E49B0" w:rsidRPr="00921B44" w:rsidRDefault="005E49B0" w:rsidP="005E49B0">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Resveratrol @Gelatin-Dopamine hydrogel</w:t>
      </w:r>
      <w:r w:rsidRPr="00921B44">
        <w:rPr>
          <w:rFonts w:ascii="Times New Roman" w:eastAsia="SimSun" w:hAnsi="Times New Roman" w:cs="Times New Roman" w:hint="eastAsia"/>
          <w:sz w:val="24"/>
          <w:szCs w:val="24"/>
        </w:rPr>
        <w:t>（</w:t>
      </w:r>
      <w:proofErr w:type="spellStart"/>
      <w:r w:rsidRPr="00921B44">
        <w:rPr>
          <w:rFonts w:ascii="Times New Roman" w:eastAsia="SimSun" w:hAnsi="Times New Roman" w:cs="Times New Roman"/>
          <w:sz w:val="24"/>
          <w:szCs w:val="24"/>
        </w:rPr>
        <w:t>RSV@Gelda</w:t>
      </w:r>
      <w:proofErr w:type="spellEnd"/>
      <w:r w:rsidRPr="00921B44">
        <w:rPr>
          <w:rFonts w:ascii="Times New Roman" w:eastAsia="SimSun" w:hAnsi="Times New Roman" w:cs="Times New Roman"/>
          <w:sz w:val="24"/>
          <w:szCs w:val="24"/>
        </w:rPr>
        <w:t xml:space="preserve"> hydrogel</w:t>
      </w:r>
      <w:r w:rsidRPr="00921B44">
        <w:rPr>
          <w:rFonts w:ascii="Times New Roman" w:eastAsia="SimSun" w:hAnsi="Times New Roman" w:cs="Times New Roman" w:hint="eastAsia"/>
          <w:sz w:val="24"/>
          <w:szCs w:val="24"/>
        </w:rPr>
        <w:t>）</w:t>
      </w:r>
    </w:p>
    <w:p w14:paraId="2D1933B0" w14:textId="3780F7BB" w:rsidR="005E49B0" w:rsidRPr="00921B44" w:rsidRDefault="005E49B0"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High Performance Liquid Chromatography (HPLC)</w:t>
      </w:r>
    </w:p>
    <w:p w14:paraId="0E9CED2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Micro-computed tomography (</w:t>
      </w:r>
      <w:proofErr w:type="spellStart"/>
      <w:r w:rsidRPr="00921B44">
        <w:rPr>
          <w:rFonts w:ascii="Times New Roman" w:eastAsia="SimSun" w:hAnsi="Times New Roman" w:cs="Times New Roman"/>
          <w:sz w:val="24"/>
          <w:szCs w:val="24"/>
        </w:rPr>
        <w:t>mCT</w:t>
      </w:r>
      <w:proofErr w:type="spellEnd"/>
      <w:r w:rsidRPr="00921B44">
        <w:rPr>
          <w:rFonts w:ascii="Times New Roman" w:eastAsia="SimSun" w:hAnsi="Times New Roman" w:cs="Times New Roman"/>
          <w:sz w:val="24"/>
          <w:szCs w:val="24"/>
        </w:rPr>
        <w:t>)</w:t>
      </w:r>
    </w:p>
    <w:p w14:paraId="35428CB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Bone mineral density (BMD)</w:t>
      </w:r>
    </w:p>
    <w:p w14:paraId="551E28D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otal volume (TV)</w:t>
      </w:r>
    </w:p>
    <w:p w14:paraId="0112B04F"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Bone volume (BV)</w:t>
      </w:r>
    </w:p>
    <w:p w14:paraId="45026A24" w14:textId="1BED882E"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Bone volume/tissue volume</w:t>
      </w:r>
      <w:r w:rsidR="007449BD" w:rsidRPr="00921B44">
        <w:rPr>
          <w:rFonts w:ascii="Times New Roman" w:eastAsia="SimSun" w:hAnsi="Times New Roman" w:cs="Times New Roman"/>
          <w:sz w:val="24"/>
          <w:szCs w:val="24"/>
        </w:rPr>
        <w:t xml:space="preserve"> </w:t>
      </w:r>
      <w:r w:rsidRPr="00921B44">
        <w:rPr>
          <w:rFonts w:ascii="Times New Roman" w:eastAsia="SimSun" w:hAnsi="Times New Roman" w:cs="Times New Roman"/>
          <w:sz w:val="24"/>
          <w:szCs w:val="24"/>
        </w:rPr>
        <w:t>(BV/TV)</w:t>
      </w:r>
    </w:p>
    <w:p w14:paraId="08AEBDB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rabecular thickness (</w:t>
      </w:r>
      <w:proofErr w:type="spellStart"/>
      <w:proofErr w:type="gramStart"/>
      <w:r w:rsidRPr="00921B44">
        <w:rPr>
          <w:rFonts w:ascii="Times New Roman" w:eastAsia="SimSun" w:hAnsi="Times New Roman" w:cs="Times New Roman"/>
          <w:sz w:val="24"/>
          <w:szCs w:val="24"/>
        </w:rPr>
        <w:t>Tb.Th</w:t>
      </w:r>
      <w:proofErr w:type="spellEnd"/>
      <w:proofErr w:type="gramEnd"/>
      <w:r w:rsidRPr="00921B44">
        <w:rPr>
          <w:rFonts w:ascii="Times New Roman" w:eastAsia="SimSun" w:hAnsi="Times New Roman" w:cs="Times New Roman"/>
          <w:sz w:val="24"/>
          <w:szCs w:val="24"/>
        </w:rPr>
        <w:t>)</w:t>
      </w:r>
    </w:p>
    <w:p w14:paraId="32B03A12"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Trabecular separation (</w:t>
      </w:r>
      <w:proofErr w:type="spellStart"/>
      <w:proofErr w:type="gramStart"/>
      <w:r w:rsidRPr="00921B44">
        <w:rPr>
          <w:rFonts w:ascii="Times New Roman" w:eastAsia="SimSun" w:hAnsi="Times New Roman" w:cs="Times New Roman"/>
          <w:sz w:val="24"/>
          <w:szCs w:val="24"/>
        </w:rPr>
        <w:t>Tb.Sp</w:t>
      </w:r>
      <w:proofErr w:type="spellEnd"/>
      <w:proofErr w:type="gramEnd"/>
      <w:r w:rsidRPr="00921B44">
        <w:rPr>
          <w:rFonts w:ascii="Times New Roman" w:eastAsia="SimSun" w:hAnsi="Times New Roman" w:cs="Times New Roman"/>
          <w:sz w:val="24"/>
          <w:szCs w:val="24"/>
        </w:rPr>
        <w:t>)</w:t>
      </w:r>
    </w:p>
    <w:p w14:paraId="2DB0874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Bone surface/bone volume (BS/BV)</w:t>
      </w:r>
    </w:p>
    <w:p w14:paraId="684368B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Hematoxylin-eosin(H/E)</w:t>
      </w:r>
    </w:p>
    <w:p w14:paraId="7D161DB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 xml:space="preserve">Safranin O-Fast Green (SO/FG) </w:t>
      </w:r>
    </w:p>
    <w:p w14:paraId="547E9D0B"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Immunofluorescence (IF)</w:t>
      </w:r>
    </w:p>
    <w:p w14:paraId="185B853E"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Immunohistochemistry (IHC)</w:t>
      </w:r>
    </w:p>
    <w:p w14:paraId="0A1351A0"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 xml:space="preserve">Region of Interest (ROI) </w:t>
      </w:r>
    </w:p>
    <w:p w14:paraId="222F202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Small interfering RNA (siRNA)</w:t>
      </w:r>
    </w:p>
    <w:p w14:paraId="04F10E0D"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Flow shear stress (FSS)</w:t>
      </w:r>
    </w:p>
    <w:p w14:paraId="2EB4BDB3"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Horseradish peroxidase (HRP)</w:t>
      </w:r>
    </w:p>
    <w:p w14:paraId="66DE3F9C"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lastRenderedPageBreak/>
        <w:t>Small interfering RNA (siRNA)</w:t>
      </w:r>
    </w:p>
    <w:p w14:paraId="660B4CB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Analysis of Variance (ANOVA)</w:t>
      </w:r>
    </w:p>
    <w:p w14:paraId="5A8ADE5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ild type (WT)</w:t>
      </w:r>
    </w:p>
    <w:p w14:paraId="1C80DC5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W</w:t>
      </w:r>
      <w:r w:rsidRPr="00921B44">
        <w:rPr>
          <w:rFonts w:ascii="Times New Roman" w:eastAsia="SimSun" w:hAnsi="Times New Roman" w:cs="Times New Roman"/>
          <w:sz w:val="24"/>
          <w:szCs w:val="24"/>
        </w:rPr>
        <w:t>eek (W)</w:t>
      </w:r>
    </w:p>
    <w:p w14:paraId="1690DD0E" w14:textId="61F1F3D2"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sz w:val="24"/>
          <w:szCs w:val="24"/>
        </w:rPr>
        <w:t>Osteopo</w:t>
      </w:r>
      <w:r w:rsidR="005F7F1C" w:rsidRPr="00921B44">
        <w:rPr>
          <w:rFonts w:ascii="Times New Roman" w:eastAsia="SimSun" w:hAnsi="Times New Roman" w:cs="Times New Roman"/>
          <w:sz w:val="24"/>
          <w:szCs w:val="24"/>
        </w:rPr>
        <w:t>n</w:t>
      </w:r>
      <w:r w:rsidRPr="00921B44">
        <w:rPr>
          <w:rFonts w:ascii="Times New Roman" w:eastAsia="SimSun" w:hAnsi="Times New Roman" w:cs="Times New Roman"/>
          <w:sz w:val="24"/>
          <w:szCs w:val="24"/>
        </w:rPr>
        <w:t>tin</w:t>
      </w:r>
      <w:proofErr w:type="spellEnd"/>
      <w:r w:rsidRPr="00921B44">
        <w:rPr>
          <w:rFonts w:ascii="Times New Roman" w:eastAsia="SimSun" w:hAnsi="Times New Roman" w:cs="Times New Roman"/>
          <w:sz w:val="24"/>
          <w:szCs w:val="24"/>
        </w:rPr>
        <w:t xml:space="preserve"> (OPN)</w:t>
      </w:r>
    </w:p>
    <w:p w14:paraId="4E7D1C74"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Runt-related transcription factor 2</w:t>
      </w:r>
      <w:r w:rsidRPr="00921B44">
        <w:rPr>
          <w:rFonts w:ascii="Times New Roman" w:eastAsia="SimSun" w:hAnsi="Times New Roman" w:cs="Times New Roman"/>
          <w:sz w:val="24"/>
          <w:szCs w:val="24"/>
        </w:rPr>
        <w:t>（</w:t>
      </w:r>
      <w:r w:rsidRPr="00921B44">
        <w:rPr>
          <w:rFonts w:ascii="Times New Roman" w:eastAsia="SimSun" w:hAnsi="Times New Roman" w:cs="Times New Roman"/>
          <w:sz w:val="24"/>
          <w:szCs w:val="24"/>
        </w:rPr>
        <w:t>RUNX2</w:t>
      </w:r>
      <w:r w:rsidRPr="00921B44">
        <w:rPr>
          <w:rFonts w:ascii="Times New Roman" w:eastAsia="SimSun" w:hAnsi="Times New Roman" w:cs="Times New Roman"/>
          <w:sz w:val="24"/>
          <w:szCs w:val="24"/>
        </w:rPr>
        <w:t>）</w:t>
      </w:r>
    </w:p>
    <w:p w14:paraId="30B97B16" w14:textId="77777777" w:rsidR="00F9375B" w:rsidRPr="00921B44" w:rsidRDefault="00F9375B" w:rsidP="00F9375B">
      <w:pPr>
        <w:spacing w:line="360" w:lineRule="auto"/>
        <w:jc w:val="left"/>
        <w:rPr>
          <w:rFonts w:ascii="Times New Roman" w:eastAsia="SimSun" w:hAnsi="Times New Roman" w:cs="Times New Roman"/>
          <w:sz w:val="24"/>
          <w:szCs w:val="24"/>
        </w:rPr>
      </w:pPr>
      <w:proofErr w:type="spellStart"/>
      <w:r w:rsidRPr="00921B44">
        <w:rPr>
          <w:rFonts w:ascii="Times New Roman" w:eastAsia="SimSun" w:hAnsi="Times New Roman" w:cs="Times New Roman"/>
          <w:sz w:val="24"/>
          <w:szCs w:val="24"/>
        </w:rPr>
        <w:t>Osterix</w:t>
      </w:r>
      <w:proofErr w:type="spellEnd"/>
      <w:r w:rsidRPr="00921B44">
        <w:rPr>
          <w:rFonts w:ascii="Times New Roman" w:eastAsia="SimSun" w:hAnsi="Times New Roman" w:cs="Times New Roman"/>
          <w:sz w:val="24"/>
          <w:szCs w:val="24"/>
        </w:rPr>
        <w:t xml:space="preserve"> (OSX)</w:t>
      </w:r>
    </w:p>
    <w:p w14:paraId="56B3D8E0"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w:t>
      </w:r>
      <w:r w:rsidRPr="00921B44">
        <w:rPr>
          <w:rFonts w:ascii="Times New Roman" w:eastAsia="SimSun" w:hAnsi="Times New Roman" w:cs="Times New Roman" w:hint="eastAsia"/>
          <w:sz w:val="24"/>
          <w:szCs w:val="24"/>
        </w:rPr>
        <w:t xml:space="preserve">ortical bone </w:t>
      </w:r>
      <w:r w:rsidRPr="00921B44">
        <w:rPr>
          <w:rFonts w:ascii="Times New Roman" w:eastAsia="SimSun" w:hAnsi="Times New Roman" w:cs="Times New Roman"/>
          <w:sz w:val="24"/>
          <w:szCs w:val="24"/>
        </w:rPr>
        <w:t>(</w:t>
      </w:r>
      <w:proofErr w:type="spellStart"/>
      <w:proofErr w:type="gramStart"/>
      <w:r w:rsidRPr="00921B44">
        <w:rPr>
          <w:rFonts w:ascii="Times New Roman" w:eastAsia="SimSun" w:hAnsi="Times New Roman" w:cs="Times New Roman" w:hint="eastAsia"/>
          <w:sz w:val="24"/>
          <w:szCs w:val="24"/>
        </w:rPr>
        <w:t>Ct.B</w:t>
      </w:r>
      <w:proofErr w:type="spellEnd"/>
      <w:proofErr w:type="gramEnd"/>
      <w:r w:rsidRPr="00921B44">
        <w:rPr>
          <w:rFonts w:ascii="Times New Roman" w:eastAsia="SimSun" w:hAnsi="Times New Roman" w:cs="Times New Roman"/>
          <w:sz w:val="24"/>
          <w:szCs w:val="24"/>
        </w:rPr>
        <w:t>)</w:t>
      </w:r>
    </w:p>
    <w:p w14:paraId="4C93FA11"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w:t>
      </w:r>
      <w:r w:rsidRPr="00921B44">
        <w:rPr>
          <w:rFonts w:ascii="Times New Roman" w:eastAsia="SimSun" w:hAnsi="Times New Roman" w:cs="Times New Roman" w:hint="eastAsia"/>
          <w:sz w:val="24"/>
          <w:szCs w:val="24"/>
        </w:rPr>
        <w:t xml:space="preserve">artilage </w:t>
      </w:r>
      <w:r w:rsidRPr="00921B44">
        <w:rPr>
          <w:rFonts w:ascii="Times New Roman" w:eastAsia="SimSun" w:hAnsi="Times New Roman" w:cs="Times New Roman"/>
          <w:sz w:val="24"/>
          <w:szCs w:val="24"/>
        </w:rPr>
        <w:t>(</w:t>
      </w:r>
      <w:r w:rsidRPr="00921B44">
        <w:rPr>
          <w:rFonts w:ascii="Times New Roman" w:eastAsia="SimSun" w:hAnsi="Times New Roman" w:cs="Times New Roman" w:hint="eastAsia"/>
          <w:sz w:val="24"/>
          <w:szCs w:val="24"/>
        </w:rPr>
        <w:t>Cg</w:t>
      </w:r>
      <w:r w:rsidRPr="00921B44">
        <w:rPr>
          <w:rFonts w:ascii="Times New Roman" w:eastAsia="SimSun" w:hAnsi="Times New Roman" w:cs="Times New Roman"/>
          <w:sz w:val="24"/>
          <w:szCs w:val="24"/>
        </w:rPr>
        <w:t>)</w:t>
      </w:r>
    </w:p>
    <w:p w14:paraId="63ED3F3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C</w:t>
      </w:r>
      <w:r w:rsidRPr="00921B44">
        <w:rPr>
          <w:rFonts w:ascii="Times New Roman" w:eastAsia="SimSun" w:hAnsi="Times New Roman" w:cs="Times New Roman" w:hint="eastAsia"/>
          <w:sz w:val="24"/>
          <w:szCs w:val="24"/>
        </w:rPr>
        <w:t xml:space="preserve">allus </w:t>
      </w:r>
      <w:r w:rsidRPr="00921B44">
        <w:rPr>
          <w:rFonts w:ascii="Times New Roman" w:eastAsia="SimSun" w:hAnsi="Times New Roman" w:cs="Times New Roman"/>
          <w:sz w:val="24"/>
          <w:szCs w:val="24"/>
        </w:rPr>
        <w:t>(</w:t>
      </w:r>
      <w:r w:rsidRPr="00921B44">
        <w:rPr>
          <w:rFonts w:ascii="Times New Roman" w:eastAsia="SimSun" w:hAnsi="Times New Roman" w:cs="Times New Roman" w:hint="eastAsia"/>
          <w:sz w:val="24"/>
          <w:szCs w:val="24"/>
        </w:rPr>
        <w:t>Ca</w:t>
      </w:r>
      <w:r w:rsidRPr="00921B44">
        <w:rPr>
          <w:rFonts w:ascii="Times New Roman" w:eastAsia="SimSun" w:hAnsi="Times New Roman" w:cs="Times New Roman"/>
          <w:sz w:val="24"/>
          <w:szCs w:val="24"/>
        </w:rPr>
        <w:t>)</w:t>
      </w:r>
    </w:p>
    <w:p w14:paraId="1F9EB6B6"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M</w:t>
      </w:r>
      <w:r w:rsidRPr="00921B44">
        <w:rPr>
          <w:rFonts w:ascii="Times New Roman" w:eastAsia="SimSun" w:hAnsi="Times New Roman" w:cs="Times New Roman" w:hint="eastAsia"/>
          <w:sz w:val="24"/>
          <w:szCs w:val="24"/>
        </w:rPr>
        <w:t xml:space="preserve">uscle </w:t>
      </w:r>
      <w:r w:rsidRPr="00921B44">
        <w:rPr>
          <w:rFonts w:ascii="Times New Roman" w:eastAsia="SimSun" w:hAnsi="Times New Roman" w:cs="Times New Roman"/>
          <w:sz w:val="24"/>
          <w:szCs w:val="24"/>
        </w:rPr>
        <w:t>(</w:t>
      </w:r>
      <w:r w:rsidRPr="00921B44">
        <w:rPr>
          <w:rFonts w:ascii="Times New Roman" w:eastAsia="SimSun" w:hAnsi="Times New Roman" w:cs="Times New Roman" w:hint="eastAsia"/>
          <w:sz w:val="24"/>
          <w:szCs w:val="24"/>
        </w:rPr>
        <w:t>Mu</w:t>
      </w:r>
      <w:r w:rsidRPr="00921B44">
        <w:rPr>
          <w:rFonts w:ascii="Times New Roman" w:eastAsia="SimSun" w:hAnsi="Times New Roman" w:cs="Times New Roman"/>
          <w:sz w:val="24"/>
          <w:szCs w:val="24"/>
        </w:rPr>
        <w:t>)</w:t>
      </w:r>
    </w:p>
    <w:p w14:paraId="26D4318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 xml:space="preserve">vehicle </w:t>
      </w:r>
      <w:r w:rsidRPr="00921B44">
        <w:rPr>
          <w:rFonts w:ascii="Times New Roman" w:eastAsia="SimSun" w:hAnsi="Times New Roman" w:cs="Times New Roman"/>
          <w:sz w:val="24"/>
          <w:szCs w:val="24"/>
        </w:rPr>
        <w:t>(</w:t>
      </w:r>
      <w:r w:rsidRPr="00921B44">
        <w:rPr>
          <w:rFonts w:ascii="Times New Roman" w:eastAsia="SimSun" w:hAnsi="Times New Roman" w:cs="Times New Roman" w:hint="eastAsia"/>
          <w:sz w:val="24"/>
          <w:szCs w:val="24"/>
        </w:rPr>
        <w:t>Veh</w:t>
      </w:r>
      <w:r w:rsidRPr="00921B44">
        <w:rPr>
          <w:rFonts w:ascii="Times New Roman" w:eastAsia="SimSun" w:hAnsi="Times New Roman" w:cs="Times New Roman"/>
          <w:sz w:val="24"/>
          <w:szCs w:val="24"/>
        </w:rPr>
        <w:t>)</w:t>
      </w:r>
    </w:p>
    <w:p w14:paraId="357C8725"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W</w:t>
      </w:r>
      <w:r w:rsidRPr="00921B44">
        <w:rPr>
          <w:rFonts w:ascii="Times New Roman" w:eastAsia="SimSun" w:hAnsi="Times New Roman" w:cs="Times New Roman" w:hint="eastAsia"/>
          <w:sz w:val="24"/>
          <w:szCs w:val="24"/>
        </w:rPr>
        <w:t xml:space="preserve">oven bone </w:t>
      </w:r>
      <w:r w:rsidRPr="00921B44">
        <w:rPr>
          <w:rFonts w:ascii="Times New Roman" w:eastAsia="SimSun" w:hAnsi="Times New Roman" w:cs="Times New Roman"/>
          <w:sz w:val="24"/>
          <w:szCs w:val="24"/>
        </w:rPr>
        <w:t>(</w:t>
      </w:r>
      <w:proofErr w:type="spellStart"/>
      <w:proofErr w:type="gramStart"/>
      <w:r w:rsidRPr="00921B44">
        <w:rPr>
          <w:rFonts w:ascii="Times New Roman" w:eastAsia="SimSun" w:hAnsi="Times New Roman" w:cs="Times New Roman" w:hint="eastAsia"/>
          <w:sz w:val="24"/>
          <w:szCs w:val="24"/>
        </w:rPr>
        <w:t>Wo.B</w:t>
      </w:r>
      <w:proofErr w:type="spellEnd"/>
      <w:proofErr w:type="gramEnd"/>
      <w:r w:rsidRPr="00921B44">
        <w:rPr>
          <w:rFonts w:ascii="Times New Roman" w:eastAsia="SimSun" w:hAnsi="Times New Roman" w:cs="Times New Roman"/>
          <w:sz w:val="24"/>
          <w:szCs w:val="24"/>
        </w:rPr>
        <w:t>)</w:t>
      </w:r>
    </w:p>
    <w:p w14:paraId="05596964"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B</w:t>
      </w:r>
      <w:r w:rsidRPr="00921B44">
        <w:rPr>
          <w:rFonts w:ascii="Times New Roman" w:eastAsia="SimSun" w:hAnsi="Times New Roman" w:cs="Times New Roman" w:hint="eastAsia"/>
          <w:sz w:val="24"/>
          <w:szCs w:val="24"/>
        </w:rPr>
        <w:t>one marrow</w:t>
      </w:r>
      <w:r w:rsidRPr="00921B44">
        <w:rPr>
          <w:rFonts w:ascii="Times New Roman" w:eastAsia="SimSun" w:hAnsi="Times New Roman" w:cs="Times New Roman"/>
          <w:sz w:val="24"/>
          <w:szCs w:val="24"/>
        </w:rPr>
        <w:t xml:space="preserve"> (</w:t>
      </w:r>
      <w:r w:rsidRPr="00921B44">
        <w:rPr>
          <w:rFonts w:ascii="Times New Roman" w:eastAsia="SimSun" w:hAnsi="Times New Roman" w:cs="Times New Roman" w:hint="eastAsia"/>
          <w:sz w:val="24"/>
          <w:szCs w:val="24"/>
        </w:rPr>
        <w:t>B.M</w:t>
      </w:r>
      <w:r w:rsidRPr="00921B44">
        <w:rPr>
          <w:rFonts w:ascii="Times New Roman" w:eastAsia="SimSun" w:hAnsi="Times New Roman" w:cs="Times New Roman"/>
          <w:sz w:val="24"/>
          <w:szCs w:val="24"/>
        </w:rPr>
        <w:t>)</w:t>
      </w:r>
    </w:p>
    <w:p w14:paraId="522CD7BA"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Osteoclast surface per bone surface (</w:t>
      </w:r>
      <w:proofErr w:type="spellStart"/>
      <w:proofErr w:type="gramStart"/>
      <w:r w:rsidRPr="00921B44">
        <w:rPr>
          <w:rFonts w:ascii="Times New Roman" w:eastAsia="SimSun" w:hAnsi="Times New Roman" w:cs="Times New Roman"/>
          <w:sz w:val="24"/>
          <w:szCs w:val="24"/>
        </w:rPr>
        <w:t>Oc.S</w:t>
      </w:r>
      <w:proofErr w:type="spellEnd"/>
      <w:proofErr w:type="gramEnd"/>
      <w:r w:rsidRPr="00921B44">
        <w:rPr>
          <w:rFonts w:ascii="Times New Roman" w:eastAsia="SimSun" w:hAnsi="Times New Roman" w:cs="Times New Roman"/>
          <w:sz w:val="24"/>
          <w:szCs w:val="24"/>
        </w:rPr>
        <w:t>/BS)</w:t>
      </w:r>
    </w:p>
    <w:p w14:paraId="1D5CCF77"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sz w:val="24"/>
          <w:szCs w:val="24"/>
        </w:rPr>
        <w:t>Growth plate (GP)</w:t>
      </w:r>
    </w:p>
    <w:p w14:paraId="0C8FDA5B"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 xml:space="preserve">Yeast microcapsules (YCs) </w:t>
      </w:r>
    </w:p>
    <w:p w14:paraId="05B88B89" w14:textId="77777777" w:rsidR="00F9375B" w:rsidRPr="00921B44" w:rsidRDefault="00F9375B" w:rsidP="00F9375B">
      <w:pPr>
        <w:spacing w:line="360" w:lineRule="auto"/>
        <w:jc w:val="left"/>
        <w:rPr>
          <w:rFonts w:ascii="Times New Roman" w:eastAsia="SimSun" w:hAnsi="Times New Roman" w:cs="Times New Roman"/>
          <w:sz w:val="24"/>
          <w:szCs w:val="24"/>
        </w:rPr>
      </w:pPr>
      <w:r w:rsidRPr="00921B44">
        <w:rPr>
          <w:rFonts w:ascii="Times New Roman" w:eastAsia="SimSun" w:hAnsi="Times New Roman" w:cs="Times New Roman" w:hint="eastAsia"/>
          <w:sz w:val="24"/>
          <w:szCs w:val="24"/>
        </w:rPr>
        <w:t>Nanoparticles (NPs)</w:t>
      </w:r>
    </w:p>
    <w:p w14:paraId="704EDEDD" w14:textId="77777777" w:rsidR="00F9375B" w:rsidRPr="00921B44" w:rsidRDefault="00F9375B">
      <w:pPr>
        <w:spacing w:line="360" w:lineRule="auto"/>
        <w:jc w:val="left"/>
        <w:rPr>
          <w:rFonts w:ascii="Times New Roman" w:eastAsia="SimSun" w:hAnsi="Times New Roman" w:cs="Times New Roman"/>
          <w:sz w:val="24"/>
          <w:szCs w:val="24"/>
        </w:rPr>
      </w:pPr>
    </w:p>
    <w:sectPr w:rsidR="00F9375B" w:rsidRPr="00921B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FCD71" w14:textId="77777777" w:rsidR="00B067CA" w:rsidRDefault="00B067CA" w:rsidP="00DF5F8B">
      <w:r>
        <w:separator/>
      </w:r>
    </w:p>
  </w:endnote>
  <w:endnote w:type="continuationSeparator" w:id="0">
    <w:p w14:paraId="5C43F8BD" w14:textId="77777777" w:rsidR="00B067CA" w:rsidRDefault="00B067CA" w:rsidP="00DF5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8A0B1" w14:textId="77777777" w:rsidR="00B067CA" w:rsidRDefault="00B067CA" w:rsidP="00DF5F8B">
      <w:r>
        <w:separator/>
      </w:r>
    </w:p>
  </w:footnote>
  <w:footnote w:type="continuationSeparator" w:id="0">
    <w:p w14:paraId="6C84AF56" w14:textId="77777777" w:rsidR="00B067CA" w:rsidRDefault="00B067CA" w:rsidP="00DF5F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92BEC"/>
    <w:multiLevelType w:val="hybridMultilevel"/>
    <w:tmpl w:val="811232C0"/>
    <w:lvl w:ilvl="0" w:tplc="5B92451E">
      <w:start w:val="1"/>
      <w:numFmt w:val="bullet"/>
      <w:lvlText w:val="•"/>
      <w:lvlJc w:val="left"/>
      <w:pPr>
        <w:tabs>
          <w:tab w:val="num" w:pos="720"/>
        </w:tabs>
        <w:ind w:left="720" w:hanging="360"/>
      </w:pPr>
      <w:rPr>
        <w:rFonts w:ascii="Arial" w:hAnsi="Arial" w:hint="default"/>
      </w:rPr>
    </w:lvl>
    <w:lvl w:ilvl="1" w:tplc="06FEA0D2" w:tentative="1">
      <w:start w:val="1"/>
      <w:numFmt w:val="bullet"/>
      <w:lvlText w:val="•"/>
      <w:lvlJc w:val="left"/>
      <w:pPr>
        <w:tabs>
          <w:tab w:val="num" w:pos="1440"/>
        </w:tabs>
        <w:ind w:left="1440" w:hanging="360"/>
      </w:pPr>
      <w:rPr>
        <w:rFonts w:ascii="Arial" w:hAnsi="Arial" w:hint="default"/>
      </w:rPr>
    </w:lvl>
    <w:lvl w:ilvl="2" w:tplc="02C8353C" w:tentative="1">
      <w:start w:val="1"/>
      <w:numFmt w:val="bullet"/>
      <w:lvlText w:val="•"/>
      <w:lvlJc w:val="left"/>
      <w:pPr>
        <w:tabs>
          <w:tab w:val="num" w:pos="2160"/>
        </w:tabs>
        <w:ind w:left="2160" w:hanging="360"/>
      </w:pPr>
      <w:rPr>
        <w:rFonts w:ascii="Arial" w:hAnsi="Arial" w:hint="default"/>
      </w:rPr>
    </w:lvl>
    <w:lvl w:ilvl="3" w:tplc="ADE23EBC" w:tentative="1">
      <w:start w:val="1"/>
      <w:numFmt w:val="bullet"/>
      <w:lvlText w:val="•"/>
      <w:lvlJc w:val="left"/>
      <w:pPr>
        <w:tabs>
          <w:tab w:val="num" w:pos="2880"/>
        </w:tabs>
        <w:ind w:left="2880" w:hanging="360"/>
      </w:pPr>
      <w:rPr>
        <w:rFonts w:ascii="Arial" w:hAnsi="Arial" w:hint="default"/>
      </w:rPr>
    </w:lvl>
    <w:lvl w:ilvl="4" w:tplc="11BCC994" w:tentative="1">
      <w:start w:val="1"/>
      <w:numFmt w:val="bullet"/>
      <w:lvlText w:val="•"/>
      <w:lvlJc w:val="left"/>
      <w:pPr>
        <w:tabs>
          <w:tab w:val="num" w:pos="3600"/>
        </w:tabs>
        <w:ind w:left="3600" w:hanging="360"/>
      </w:pPr>
      <w:rPr>
        <w:rFonts w:ascii="Arial" w:hAnsi="Arial" w:hint="default"/>
      </w:rPr>
    </w:lvl>
    <w:lvl w:ilvl="5" w:tplc="D72AF428" w:tentative="1">
      <w:start w:val="1"/>
      <w:numFmt w:val="bullet"/>
      <w:lvlText w:val="•"/>
      <w:lvlJc w:val="left"/>
      <w:pPr>
        <w:tabs>
          <w:tab w:val="num" w:pos="4320"/>
        </w:tabs>
        <w:ind w:left="4320" w:hanging="360"/>
      </w:pPr>
      <w:rPr>
        <w:rFonts w:ascii="Arial" w:hAnsi="Arial" w:hint="default"/>
      </w:rPr>
    </w:lvl>
    <w:lvl w:ilvl="6" w:tplc="31B0B94C" w:tentative="1">
      <w:start w:val="1"/>
      <w:numFmt w:val="bullet"/>
      <w:lvlText w:val="•"/>
      <w:lvlJc w:val="left"/>
      <w:pPr>
        <w:tabs>
          <w:tab w:val="num" w:pos="5040"/>
        </w:tabs>
        <w:ind w:left="5040" w:hanging="360"/>
      </w:pPr>
      <w:rPr>
        <w:rFonts w:ascii="Arial" w:hAnsi="Arial" w:hint="default"/>
      </w:rPr>
    </w:lvl>
    <w:lvl w:ilvl="7" w:tplc="0C3E1744" w:tentative="1">
      <w:start w:val="1"/>
      <w:numFmt w:val="bullet"/>
      <w:lvlText w:val="•"/>
      <w:lvlJc w:val="left"/>
      <w:pPr>
        <w:tabs>
          <w:tab w:val="num" w:pos="5760"/>
        </w:tabs>
        <w:ind w:left="5760" w:hanging="360"/>
      </w:pPr>
      <w:rPr>
        <w:rFonts w:ascii="Arial" w:hAnsi="Arial" w:hint="default"/>
      </w:rPr>
    </w:lvl>
    <w:lvl w:ilvl="8" w:tplc="D36A045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E6250DE"/>
    <w:multiLevelType w:val="hybridMultilevel"/>
    <w:tmpl w:val="5748D560"/>
    <w:lvl w:ilvl="0" w:tplc="52C250D4">
      <w:start w:val="1"/>
      <w:numFmt w:val="bullet"/>
      <w:lvlText w:val="•"/>
      <w:lvlJc w:val="left"/>
      <w:pPr>
        <w:tabs>
          <w:tab w:val="num" w:pos="720"/>
        </w:tabs>
        <w:ind w:left="720" w:hanging="360"/>
      </w:pPr>
      <w:rPr>
        <w:rFonts w:ascii="Arial" w:hAnsi="Arial" w:hint="default"/>
      </w:rPr>
    </w:lvl>
    <w:lvl w:ilvl="1" w:tplc="57F6EA30" w:tentative="1">
      <w:start w:val="1"/>
      <w:numFmt w:val="bullet"/>
      <w:lvlText w:val="•"/>
      <w:lvlJc w:val="left"/>
      <w:pPr>
        <w:tabs>
          <w:tab w:val="num" w:pos="1440"/>
        </w:tabs>
        <w:ind w:left="1440" w:hanging="360"/>
      </w:pPr>
      <w:rPr>
        <w:rFonts w:ascii="Arial" w:hAnsi="Arial" w:hint="default"/>
      </w:rPr>
    </w:lvl>
    <w:lvl w:ilvl="2" w:tplc="C02E503A" w:tentative="1">
      <w:start w:val="1"/>
      <w:numFmt w:val="bullet"/>
      <w:lvlText w:val="•"/>
      <w:lvlJc w:val="left"/>
      <w:pPr>
        <w:tabs>
          <w:tab w:val="num" w:pos="2160"/>
        </w:tabs>
        <w:ind w:left="2160" w:hanging="360"/>
      </w:pPr>
      <w:rPr>
        <w:rFonts w:ascii="Arial" w:hAnsi="Arial" w:hint="default"/>
      </w:rPr>
    </w:lvl>
    <w:lvl w:ilvl="3" w:tplc="51FC93A0" w:tentative="1">
      <w:start w:val="1"/>
      <w:numFmt w:val="bullet"/>
      <w:lvlText w:val="•"/>
      <w:lvlJc w:val="left"/>
      <w:pPr>
        <w:tabs>
          <w:tab w:val="num" w:pos="2880"/>
        </w:tabs>
        <w:ind w:left="2880" w:hanging="360"/>
      </w:pPr>
      <w:rPr>
        <w:rFonts w:ascii="Arial" w:hAnsi="Arial" w:hint="default"/>
      </w:rPr>
    </w:lvl>
    <w:lvl w:ilvl="4" w:tplc="F79CCF8C" w:tentative="1">
      <w:start w:val="1"/>
      <w:numFmt w:val="bullet"/>
      <w:lvlText w:val="•"/>
      <w:lvlJc w:val="left"/>
      <w:pPr>
        <w:tabs>
          <w:tab w:val="num" w:pos="3600"/>
        </w:tabs>
        <w:ind w:left="3600" w:hanging="360"/>
      </w:pPr>
      <w:rPr>
        <w:rFonts w:ascii="Arial" w:hAnsi="Arial" w:hint="default"/>
      </w:rPr>
    </w:lvl>
    <w:lvl w:ilvl="5" w:tplc="DB3073C4" w:tentative="1">
      <w:start w:val="1"/>
      <w:numFmt w:val="bullet"/>
      <w:lvlText w:val="•"/>
      <w:lvlJc w:val="left"/>
      <w:pPr>
        <w:tabs>
          <w:tab w:val="num" w:pos="4320"/>
        </w:tabs>
        <w:ind w:left="4320" w:hanging="360"/>
      </w:pPr>
      <w:rPr>
        <w:rFonts w:ascii="Arial" w:hAnsi="Arial" w:hint="default"/>
      </w:rPr>
    </w:lvl>
    <w:lvl w:ilvl="6" w:tplc="C64497FE" w:tentative="1">
      <w:start w:val="1"/>
      <w:numFmt w:val="bullet"/>
      <w:lvlText w:val="•"/>
      <w:lvlJc w:val="left"/>
      <w:pPr>
        <w:tabs>
          <w:tab w:val="num" w:pos="5040"/>
        </w:tabs>
        <w:ind w:left="5040" w:hanging="360"/>
      </w:pPr>
      <w:rPr>
        <w:rFonts w:ascii="Arial" w:hAnsi="Arial" w:hint="default"/>
      </w:rPr>
    </w:lvl>
    <w:lvl w:ilvl="7" w:tplc="687CBF86" w:tentative="1">
      <w:start w:val="1"/>
      <w:numFmt w:val="bullet"/>
      <w:lvlText w:val="•"/>
      <w:lvlJc w:val="left"/>
      <w:pPr>
        <w:tabs>
          <w:tab w:val="num" w:pos="5760"/>
        </w:tabs>
        <w:ind w:left="5760" w:hanging="360"/>
      </w:pPr>
      <w:rPr>
        <w:rFonts w:ascii="Arial" w:hAnsi="Arial" w:hint="default"/>
      </w:rPr>
    </w:lvl>
    <w:lvl w:ilvl="8" w:tplc="EF6220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EE4670"/>
    <w:multiLevelType w:val="hybridMultilevel"/>
    <w:tmpl w:val="EAF43D22"/>
    <w:lvl w:ilvl="0" w:tplc="B0182EE0">
      <w:start w:val="1"/>
      <w:numFmt w:val="bullet"/>
      <w:lvlText w:val="•"/>
      <w:lvlJc w:val="left"/>
      <w:pPr>
        <w:tabs>
          <w:tab w:val="num" w:pos="720"/>
        </w:tabs>
        <w:ind w:left="720" w:hanging="360"/>
      </w:pPr>
      <w:rPr>
        <w:rFonts w:ascii="Arial" w:hAnsi="Arial" w:hint="default"/>
      </w:rPr>
    </w:lvl>
    <w:lvl w:ilvl="1" w:tplc="D3DC15C0" w:tentative="1">
      <w:start w:val="1"/>
      <w:numFmt w:val="bullet"/>
      <w:lvlText w:val="•"/>
      <w:lvlJc w:val="left"/>
      <w:pPr>
        <w:tabs>
          <w:tab w:val="num" w:pos="1440"/>
        </w:tabs>
        <w:ind w:left="1440" w:hanging="360"/>
      </w:pPr>
      <w:rPr>
        <w:rFonts w:ascii="Arial" w:hAnsi="Arial" w:hint="default"/>
      </w:rPr>
    </w:lvl>
    <w:lvl w:ilvl="2" w:tplc="EF6E0C00" w:tentative="1">
      <w:start w:val="1"/>
      <w:numFmt w:val="bullet"/>
      <w:lvlText w:val="•"/>
      <w:lvlJc w:val="left"/>
      <w:pPr>
        <w:tabs>
          <w:tab w:val="num" w:pos="2160"/>
        </w:tabs>
        <w:ind w:left="2160" w:hanging="360"/>
      </w:pPr>
      <w:rPr>
        <w:rFonts w:ascii="Arial" w:hAnsi="Arial" w:hint="default"/>
      </w:rPr>
    </w:lvl>
    <w:lvl w:ilvl="3" w:tplc="CFFEE8FE" w:tentative="1">
      <w:start w:val="1"/>
      <w:numFmt w:val="bullet"/>
      <w:lvlText w:val="•"/>
      <w:lvlJc w:val="left"/>
      <w:pPr>
        <w:tabs>
          <w:tab w:val="num" w:pos="2880"/>
        </w:tabs>
        <w:ind w:left="2880" w:hanging="360"/>
      </w:pPr>
      <w:rPr>
        <w:rFonts w:ascii="Arial" w:hAnsi="Arial" w:hint="default"/>
      </w:rPr>
    </w:lvl>
    <w:lvl w:ilvl="4" w:tplc="EF924A84" w:tentative="1">
      <w:start w:val="1"/>
      <w:numFmt w:val="bullet"/>
      <w:lvlText w:val="•"/>
      <w:lvlJc w:val="left"/>
      <w:pPr>
        <w:tabs>
          <w:tab w:val="num" w:pos="3600"/>
        </w:tabs>
        <w:ind w:left="3600" w:hanging="360"/>
      </w:pPr>
      <w:rPr>
        <w:rFonts w:ascii="Arial" w:hAnsi="Arial" w:hint="default"/>
      </w:rPr>
    </w:lvl>
    <w:lvl w:ilvl="5" w:tplc="0D1E9224" w:tentative="1">
      <w:start w:val="1"/>
      <w:numFmt w:val="bullet"/>
      <w:lvlText w:val="•"/>
      <w:lvlJc w:val="left"/>
      <w:pPr>
        <w:tabs>
          <w:tab w:val="num" w:pos="4320"/>
        </w:tabs>
        <w:ind w:left="4320" w:hanging="360"/>
      </w:pPr>
      <w:rPr>
        <w:rFonts w:ascii="Arial" w:hAnsi="Arial" w:hint="default"/>
      </w:rPr>
    </w:lvl>
    <w:lvl w:ilvl="6" w:tplc="18EEB984" w:tentative="1">
      <w:start w:val="1"/>
      <w:numFmt w:val="bullet"/>
      <w:lvlText w:val="•"/>
      <w:lvlJc w:val="left"/>
      <w:pPr>
        <w:tabs>
          <w:tab w:val="num" w:pos="5040"/>
        </w:tabs>
        <w:ind w:left="5040" w:hanging="360"/>
      </w:pPr>
      <w:rPr>
        <w:rFonts w:ascii="Arial" w:hAnsi="Arial" w:hint="default"/>
      </w:rPr>
    </w:lvl>
    <w:lvl w:ilvl="7" w:tplc="A808D930" w:tentative="1">
      <w:start w:val="1"/>
      <w:numFmt w:val="bullet"/>
      <w:lvlText w:val="•"/>
      <w:lvlJc w:val="left"/>
      <w:pPr>
        <w:tabs>
          <w:tab w:val="num" w:pos="5760"/>
        </w:tabs>
        <w:ind w:left="5760" w:hanging="360"/>
      </w:pPr>
      <w:rPr>
        <w:rFonts w:ascii="Arial" w:hAnsi="Arial" w:hint="default"/>
      </w:rPr>
    </w:lvl>
    <w:lvl w:ilvl="8" w:tplc="BE4A99A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4001E9F"/>
    <w:multiLevelType w:val="hybridMultilevel"/>
    <w:tmpl w:val="0116EAB0"/>
    <w:lvl w:ilvl="0" w:tplc="080041F0">
      <w:start w:val="1"/>
      <w:numFmt w:val="bullet"/>
      <w:lvlText w:val=""/>
      <w:lvlJc w:val="left"/>
      <w:pPr>
        <w:tabs>
          <w:tab w:val="num" w:pos="720"/>
        </w:tabs>
        <w:ind w:left="720" w:hanging="360"/>
      </w:pPr>
      <w:rPr>
        <w:rFonts w:ascii="Wingdings" w:hAnsi="Wingdings" w:hint="default"/>
      </w:rPr>
    </w:lvl>
    <w:lvl w:ilvl="1" w:tplc="161234B4" w:tentative="1">
      <w:start w:val="1"/>
      <w:numFmt w:val="bullet"/>
      <w:lvlText w:val=""/>
      <w:lvlJc w:val="left"/>
      <w:pPr>
        <w:tabs>
          <w:tab w:val="num" w:pos="1440"/>
        </w:tabs>
        <w:ind w:left="1440" w:hanging="360"/>
      </w:pPr>
      <w:rPr>
        <w:rFonts w:ascii="Wingdings" w:hAnsi="Wingdings" w:hint="default"/>
      </w:rPr>
    </w:lvl>
    <w:lvl w:ilvl="2" w:tplc="3FC6E932" w:tentative="1">
      <w:start w:val="1"/>
      <w:numFmt w:val="bullet"/>
      <w:lvlText w:val=""/>
      <w:lvlJc w:val="left"/>
      <w:pPr>
        <w:tabs>
          <w:tab w:val="num" w:pos="2160"/>
        </w:tabs>
        <w:ind w:left="2160" w:hanging="360"/>
      </w:pPr>
      <w:rPr>
        <w:rFonts w:ascii="Wingdings" w:hAnsi="Wingdings" w:hint="default"/>
      </w:rPr>
    </w:lvl>
    <w:lvl w:ilvl="3" w:tplc="CB04E86E" w:tentative="1">
      <w:start w:val="1"/>
      <w:numFmt w:val="bullet"/>
      <w:lvlText w:val=""/>
      <w:lvlJc w:val="left"/>
      <w:pPr>
        <w:tabs>
          <w:tab w:val="num" w:pos="2880"/>
        </w:tabs>
        <w:ind w:left="2880" w:hanging="360"/>
      </w:pPr>
      <w:rPr>
        <w:rFonts w:ascii="Wingdings" w:hAnsi="Wingdings" w:hint="default"/>
      </w:rPr>
    </w:lvl>
    <w:lvl w:ilvl="4" w:tplc="6B284AC2" w:tentative="1">
      <w:start w:val="1"/>
      <w:numFmt w:val="bullet"/>
      <w:lvlText w:val=""/>
      <w:lvlJc w:val="left"/>
      <w:pPr>
        <w:tabs>
          <w:tab w:val="num" w:pos="3600"/>
        </w:tabs>
        <w:ind w:left="3600" w:hanging="360"/>
      </w:pPr>
      <w:rPr>
        <w:rFonts w:ascii="Wingdings" w:hAnsi="Wingdings" w:hint="default"/>
      </w:rPr>
    </w:lvl>
    <w:lvl w:ilvl="5" w:tplc="7688D7CC" w:tentative="1">
      <w:start w:val="1"/>
      <w:numFmt w:val="bullet"/>
      <w:lvlText w:val=""/>
      <w:lvlJc w:val="left"/>
      <w:pPr>
        <w:tabs>
          <w:tab w:val="num" w:pos="4320"/>
        </w:tabs>
        <w:ind w:left="4320" w:hanging="360"/>
      </w:pPr>
      <w:rPr>
        <w:rFonts w:ascii="Wingdings" w:hAnsi="Wingdings" w:hint="default"/>
      </w:rPr>
    </w:lvl>
    <w:lvl w:ilvl="6" w:tplc="28468D02" w:tentative="1">
      <w:start w:val="1"/>
      <w:numFmt w:val="bullet"/>
      <w:lvlText w:val=""/>
      <w:lvlJc w:val="left"/>
      <w:pPr>
        <w:tabs>
          <w:tab w:val="num" w:pos="5040"/>
        </w:tabs>
        <w:ind w:left="5040" w:hanging="360"/>
      </w:pPr>
      <w:rPr>
        <w:rFonts w:ascii="Wingdings" w:hAnsi="Wingdings" w:hint="default"/>
      </w:rPr>
    </w:lvl>
    <w:lvl w:ilvl="7" w:tplc="23E2E758" w:tentative="1">
      <w:start w:val="1"/>
      <w:numFmt w:val="bullet"/>
      <w:lvlText w:val=""/>
      <w:lvlJc w:val="left"/>
      <w:pPr>
        <w:tabs>
          <w:tab w:val="num" w:pos="5760"/>
        </w:tabs>
        <w:ind w:left="5760" w:hanging="360"/>
      </w:pPr>
      <w:rPr>
        <w:rFonts w:ascii="Wingdings" w:hAnsi="Wingdings" w:hint="default"/>
      </w:rPr>
    </w:lvl>
    <w:lvl w:ilvl="8" w:tplc="C9C0563A"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9622B14"/>
    <w:multiLevelType w:val="hybridMultilevel"/>
    <w:tmpl w:val="C952E686"/>
    <w:lvl w:ilvl="0" w:tplc="6A58275A">
      <w:start w:val="1"/>
      <w:numFmt w:val="bullet"/>
      <w:lvlText w:val="•"/>
      <w:lvlJc w:val="left"/>
      <w:pPr>
        <w:tabs>
          <w:tab w:val="num" w:pos="720"/>
        </w:tabs>
        <w:ind w:left="720" w:hanging="360"/>
      </w:pPr>
      <w:rPr>
        <w:rFonts w:ascii="Arial" w:hAnsi="Arial" w:hint="default"/>
      </w:rPr>
    </w:lvl>
    <w:lvl w:ilvl="1" w:tplc="F64EB776" w:tentative="1">
      <w:start w:val="1"/>
      <w:numFmt w:val="bullet"/>
      <w:lvlText w:val="•"/>
      <w:lvlJc w:val="left"/>
      <w:pPr>
        <w:tabs>
          <w:tab w:val="num" w:pos="1440"/>
        </w:tabs>
        <w:ind w:left="1440" w:hanging="360"/>
      </w:pPr>
      <w:rPr>
        <w:rFonts w:ascii="Arial" w:hAnsi="Arial" w:hint="default"/>
      </w:rPr>
    </w:lvl>
    <w:lvl w:ilvl="2" w:tplc="BC408936" w:tentative="1">
      <w:start w:val="1"/>
      <w:numFmt w:val="bullet"/>
      <w:lvlText w:val="•"/>
      <w:lvlJc w:val="left"/>
      <w:pPr>
        <w:tabs>
          <w:tab w:val="num" w:pos="2160"/>
        </w:tabs>
        <w:ind w:left="2160" w:hanging="360"/>
      </w:pPr>
      <w:rPr>
        <w:rFonts w:ascii="Arial" w:hAnsi="Arial" w:hint="default"/>
      </w:rPr>
    </w:lvl>
    <w:lvl w:ilvl="3" w:tplc="56FA4340" w:tentative="1">
      <w:start w:val="1"/>
      <w:numFmt w:val="bullet"/>
      <w:lvlText w:val="•"/>
      <w:lvlJc w:val="left"/>
      <w:pPr>
        <w:tabs>
          <w:tab w:val="num" w:pos="2880"/>
        </w:tabs>
        <w:ind w:left="2880" w:hanging="360"/>
      </w:pPr>
      <w:rPr>
        <w:rFonts w:ascii="Arial" w:hAnsi="Arial" w:hint="default"/>
      </w:rPr>
    </w:lvl>
    <w:lvl w:ilvl="4" w:tplc="52BECCD4" w:tentative="1">
      <w:start w:val="1"/>
      <w:numFmt w:val="bullet"/>
      <w:lvlText w:val="•"/>
      <w:lvlJc w:val="left"/>
      <w:pPr>
        <w:tabs>
          <w:tab w:val="num" w:pos="3600"/>
        </w:tabs>
        <w:ind w:left="3600" w:hanging="360"/>
      </w:pPr>
      <w:rPr>
        <w:rFonts w:ascii="Arial" w:hAnsi="Arial" w:hint="default"/>
      </w:rPr>
    </w:lvl>
    <w:lvl w:ilvl="5" w:tplc="8BB2B26E" w:tentative="1">
      <w:start w:val="1"/>
      <w:numFmt w:val="bullet"/>
      <w:lvlText w:val="•"/>
      <w:lvlJc w:val="left"/>
      <w:pPr>
        <w:tabs>
          <w:tab w:val="num" w:pos="4320"/>
        </w:tabs>
        <w:ind w:left="4320" w:hanging="360"/>
      </w:pPr>
      <w:rPr>
        <w:rFonts w:ascii="Arial" w:hAnsi="Arial" w:hint="default"/>
      </w:rPr>
    </w:lvl>
    <w:lvl w:ilvl="6" w:tplc="A87ADC20" w:tentative="1">
      <w:start w:val="1"/>
      <w:numFmt w:val="bullet"/>
      <w:lvlText w:val="•"/>
      <w:lvlJc w:val="left"/>
      <w:pPr>
        <w:tabs>
          <w:tab w:val="num" w:pos="5040"/>
        </w:tabs>
        <w:ind w:left="5040" w:hanging="360"/>
      </w:pPr>
      <w:rPr>
        <w:rFonts w:ascii="Arial" w:hAnsi="Arial" w:hint="default"/>
      </w:rPr>
    </w:lvl>
    <w:lvl w:ilvl="7" w:tplc="3880ED7A" w:tentative="1">
      <w:start w:val="1"/>
      <w:numFmt w:val="bullet"/>
      <w:lvlText w:val="•"/>
      <w:lvlJc w:val="left"/>
      <w:pPr>
        <w:tabs>
          <w:tab w:val="num" w:pos="5760"/>
        </w:tabs>
        <w:ind w:left="5760" w:hanging="360"/>
      </w:pPr>
      <w:rPr>
        <w:rFonts w:ascii="Arial" w:hAnsi="Arial" w:hint="default"/>
      </w:rPr>
    </w:lvl>
    <w:lvl w:ilvl="8" w:tplc="E51629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6014D7A"/>
    <w:multiLevelType w:val="hybridMultilevel"/>
    <w:tmpl w:val="F274F980"/>
    <w:lvl w:ilvl="0" w:tplc="301C0632">
      <w:start w:val="1"/>
      <w:numFmt w:val="bullet"/>
      <w:lvlText w:val="•"/>
      <w:lvlJc w:val="left"/>
      <w:pPr>
        <w:tabs>
          <w:tab w:val="num" w:pos="720"/>
        </w:tabs>
        <w:ind w:left="720" w:hanging="360"/>
      </w:pPr>
      <w:rPr>
        <w:rFonts w:ascii="Arial" w:hAnsi="Arial" w:hint="default"/>
      </w:rPr>
    </w:lvl>
    <w:lvl w:ilvl="1" w:tplc="FFB6A94C" w:tentative="1">
      <w:start w:val="1"/>
      <w:numFmt w:val="bullet"/>
      <w:lvlText w:val="•"/>
      <w:lvlJc w:val="left"/>
      <w:pPr>
        <w:tabs>
          <w:tab w:val="num" w:pos="1440"/>
        </w:tabs>
        <w:ind w:left="1440" w:hanging="360"/>
      </w:pPr>
      <w:rPr>
        <w:rFonts w:ascii="Arial" w:hAnsi="Arial" w:hint="default"/>
      </w:rPr>
    </w:lvl>
    <w:lvl w:ilvl="2" w:tplc="538202D2" w:tentative="1">
      <w:start w:val="1"/>
      <w:numFmt w:val="bullet"/>
      <w:lvlText w:val="•"/>
      <w:lvlJc w:val="left"/>
      <w:pPr>
        <w:tabs>
          <w:tab w:val="num" w:pos="2160"/>
        </w:tabs>
        <w:ind w:left="2160" w:hanging="360"/>
      </w:pPr>
      <w:rPr>
        <w:rFonts w:ascii="Arial" w:hAnsi="Arial" w:hint="default"/>
      </w:rPr>
    </w:lvl>
    <w:lvl w:ilvl="3" w:tplc="B18E232C" w:tentative="1">
      <w:start w:val="1"/>
      <w:numFmt w:val="bullet"/>
      <w:lvlText w:val="•"/>
      <w:lvlJc w:val="left"/>
      <w:pPr>
        <w:tabs>
          <w:tab w:val="num" w:pos="2880"/>
        </w:tabs>
        <w:ind w:left="2880" w:hanging="360"/>
      </w:pPr>
      <w:rPr>
        <w:rFonts w:ascii="Arial" w:hAnsi="Arial" w:hint="default"/>
      </w:rPr>
    </w:lvl>
    <w:lvl w:ilvl="4" w:tplc="B8F41144" w:tentative="1">
      <w:start w:val="1"/>
      <w:numFmt w:val="bullet"/>
      <w:lvlText w:val="•"/>
      <w:lvlJc w:val="left"/>
      <w:pPr>
        <w:tabs>
          <w:tab w:val="num" w:pos="3600"/>
        </w:tabs>
        <w:ind w:left="3600" w:hanging="360"/>
      </w:pPr>
      <w:rPr>
        <w:rFonts w:ascii="Arial" w:hAnsi="Arial" w:hint="default"/>
      </w:rPr>
    </w:lvl>
    <w:lvl w:ilvl="5" w:tplc="CF884962" w:tentative="1">
      <w:start w:val="1"/>
      <w:numFmt w:val="bullet"/>
      <w:lvlText w:val="•"/>
      <w:lvlJc w:val="left"/>
      <w:pPr>
        <w:tabs>
          <w:tab w:val="num" w:pos="4320"/>
        </w:tabs>
        <w:ind w:left="4320" w:hanging="360"/>
      </w:pPr>
      <w:rPr>
        <w:rFonts w:ascii="Arial" w:hAnsi="Arial" w:hint="default"/>
      </w:rPr>
    </w:lvl>
    <w:lvl w:ilvl="6" w:tplc="AFB42DA4" w:tentative="1">
      <w:start w:val="1"/>
      <w:numFmt w:val="bullet"/>
      <w:lvlText w:val="•"/>
      <w:lvlJc w:val="left"/>
      <w:pPr>
        <w:tabs>
          <w:tab w:val="num" w:pos="5040"/>
        </w:tabs>
        <w:ind w:left="5040" w:hanging="360"/>
      </w:pPr>
      <w:rPr>
        <w:rFonts w:ascii="Arial" w:hAnsi="Arial" w:hint="default"/>
      </w:rPr>
    </w:lvl>
    <w:lvl w:ilvl="7" w:tplc="3C862A66" w:tentative="1">
      <w:start w:val="1"/>
      <w:numFmt w:val="bullet"/>
      <w:lvlText w:val="•"/>
      <w:lvlJc w:val="left"/>
      <w:pPr>
        <w:tabs>
          <w:tab w:val="num" w:pos="5760"/>
        </w:tabs>
        <w:ind w:left="5760" w:hanging="360"/>
      </w:pPr>
      <w:rPr>
        <w:rFonts w:ascii="Arial" w:hAnsi="Arial" w:hint="default"/>
      </w:rPr>
    </w:lvl>
    <w:lvl w:ilvl="8" w:tplc="E3FAB23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7F53D82"/>
    <w:multiLevelType w:val="hybridMultilevel"/>
    <w:tmpl w:val="C52CBB88"/>
    <w:lvl w:ilvl="0" w:tplc="040EF024">
      <w:start w:val="1"/>
      <w:numFmt w:val="bullet"/>
      <w:lvlText w:val="•"/>
      <w:lvlJc w:val="left"/>
      <w:pPr>
        <w:tabs>
          <w:tab w:val="num" w:pos="720"/>
        </w:tabs>
        <w:ind w:left="720" w:hanging="360"/>
      </w:pPr>
      <w:rPr>
        <w:rFonts w:ascii="Arial" w:hAnsi="Arial" w:hint="default"/>
      </w:rPr>
    </w:lvl>
    <w:lvl w:ilvl="1" w:tplc="16809F50" w:tentative="1">
      <w:start w:val="1"/>
      <w:numFmt w:val="bullet"/>
      <w:lvlText w:val="•"/>
      <w:lvlJc w:val="left"/>
      <w:pPr>
        <w:tabs>
          <w:tab w:val="num" w:pos="1440"/>
        </w:tabs>
        <w:ind w:left="1440" w:hanging="360"/>
      </w:pPr>
      <w:rPr>
        <w:rFonts w:ascii="Arial" w:hAnsi="Arial" w:hint="default"/>
      </w:rPr>
    </w:lvl>
    <w:lvl w:ilvl="2" w:tplc="3A8C8550" w:tentative="1">
      <w:start w:val="1"/>
      <w:numFmt w:val="bullet"/>
      <w:lvlText w:val="•"/>
      <w:lvlJc w:val="left"/>
      <w:pPr>
        <w:tabs>
          <w:tab w:val="num" w:pos="2160"/>
        </w:tabs>
        <w:ind w:left="2160" w:hanging="360"/>
      </w:pPr>
      <w:rPr>
        <w:rFonts w:ascii="Arial" w:hAnsi="Arial" w:hint="default"/>
      </w:rPr>
    </w:lvl>
    <w:lvl w:ilvl="3" w:tplc="B2D2A01E" w:tentative="1">
      <w:start w:val="1"/>
      <w:numFmt w:val="bullet"/>
      <w:lvlText w:val="•"/>
      <w:lvlJc w:val="left"/>
      <w:pPr>
        <w:tabs>
          <w:tab w:val="num" w:pos="2880"/>
        </w:tabs>
        <w:ind w:left="2880" w:hanging="360"/>
      </w:pPr>
      <w:rPr>
        <w:rFonts w:ascii="Arial" w:hAnsi="Arial" w:hint="default"/>
      </w:rPr>
    </w:lvl>
    <w:lvl w:ilvl="4" w:tplc="3360766A" w:tentative="1">
      <w:start w:val="1"/>
      <w:numFmt w:val="bullet"/>
      <w:lvlText w:val="•"/>
      <w:lvlJc w:val="left"/>
      <w:pPr>
        <w:tabs>
          <w:tab w:val="num" w:pos="3600"/>
        </w:tabs>
        <w:ind w:left="3600" w:hanging="360"/>
      </w:pPr>
      <w:rPr>
        <w:rFonts w:ascii="Arial" w:hAnsi="Arial" w:hint="default"/>
      </w:rPr>
    </w:lvl>
    <w:lvl w:ilvl="5" w:tplc="58089B3C" w:tentative="1">
      <w:start w:val="1"/>
      <w:numFmt w:val="bullet"/>
      <w:lvlText w:val="•"/>
      <w:lvlJc w:val="left"/>
      <w:pPr>
        <w:tabs>
          <w:tab w:val="num" w:pos="4320"/>
        </w:tabs>
        <w:ind w:left="4320" w:hanging="360"/>
      </w:pPr>
      <w:rPr>
        <w:rFonts w:ascii="Arial" w:hAnsi="Arial" w:hint="default"/>
      </w:rPr>
    </w:lvl>
    <w:lvl w:ilvl="6" w:tplc="F738D440" w:tentative="1">
      <w:start w:val="1"/>
      <w:numFmt w:val="bullet"/>
      <w:lvlText w:val="•"/>
      <w:lvlJc w:val="left"/>
      <w:pPr>
        <w:tabs>
          <w:tab w:val="num" w:pos="5040"/>
        </w:tabs>
        <w:ind w:left="5040" w:hanging="360"/>
      </w:pPr>
      <w:rPr>
        <w:rFonts w:ascii="Arial" w:hAnsi="Arial" w:hint="default"/>
      </w:rPr>
    </w:lvl>
    <w:lvl w:ilvl="7" w:tplc="47920E28" w:tentative="1">
      <w:start w:val="1"/>
      <w:numFmt w:val="bullet"/>
      <w:lvlText w:val="•"/>
      <w:lvlJc w:val="left"/>
      <w:pPr>
        <w:tabs>
          <w:tab w:val="num" w:pos="5760"/>
        </w:tabs>
        <w:ind w:left="5760" w:hanging="360"/>
      </w:pPr>
      <w:rPr>
        <w:rFonts w:ascii="Arial" w:hAnsi="Arial" w:hint="default"/>
      </w:rPr>
    </w:lvl>
    <w:lvl w:ilvl="8" w:tplc="798C59B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9F01024"/>
    <w:multiLevelType w:val="hybridMultilevel"/>
    <w:tmpl w:val="D60037C2"/>
    <w:lvl w:ilvl="0" w:tplc="67907382">
      <w:start w:val="1"/>
      <w:numFmt w:val="bullet"/>
      <w:lvlText w:val="•"/>
      <w:lvlJc w:val="left"/>
      <w:pPr>
        <w:tabs>
          <w:tab w:val="num" w:pos="720"/>
        </w:tabs>
        <w:ind w:left="720" w:hanging="360"/>
      </w:pPr>
      <w:rPr>
        <w:rFonts w:ascii="Arial" w:hAnsi="Arial" w:hint="default"/>
      </w:rPr>
    </w:lvl>
    <w:lvl w:ilvl="1" w:tplc="DAA23A3C" w:tentative="1">
      <w:start w:val="1"/>
      <w:numFmt w:val="bullet"/>
      <w:lvlText w:val="•"/>
      <w:lvlJc w:val="left"/>
      <w:pPr>
        <w:tabs>
          <w:tab w:val="num" w:pos="1440"/>
        </w:tabs>
        <w:ind w:left="1440" w:hanging="360"/>
      </w:pPr>
      <w:rPr>
        <w:rFonts w:ascii="Arial" w:hAnsi="Arial" w:hint="default"/>
      </w:rPr>
    </w:lvl>
    <w:lvl w:ilvl="2" w:tplc="94F4E41A" w:tentative="1">
      <w:start w:val="1"/>
      <w:numFmt w:val="bullet"/>
      <w:lvlText w:val="•"/>
      <w:lvlJc w:val="left"/>
      <w:pPr>
        <w:tabs>
          <w:tab w:val="num" w:pos="2160"/>
        </w:tabs>
        <w:ind w:left="2160" w:hanging="360"/>
      </w:pPr>
      <w:rPr>
        <w:rFonts w:ascii="Arial" w:hAnsi="Arial" w:hint="default"/>
      </w:rPr>
    </w:lvl>
    <w:lvl w:ilvl="3" w:tplc="76423360" w:tentative="1">
      <w:start w:val="1"/>
      <w:numFmt w:val="bullet"/>
      <w:lvlText w:val="•"/>
      <w:lvlJc w:val="left"/>
      <w:pPr>
        <w:tabs>
          <w:tab w:val="num" w:pos="2880"/>
        </w:tabs>
        <w:ind w:left="2880" w:hanging="360"/>
      </w:pPr>
      <w:rPr>
        <w:rFonts w:ascii="Arial" w:hAnsi="Arial" w:hint="default"/>
      </w:rPr>
    </w:lvl>
    <w:lvl w:ilvl="4" w:tplc="7B6A1470" w:tentative="1">
      <w:start w:val="1"/>
      <w:numFmt w:val="bullet"/>
      <w:lvlText w:val="•"/>
      <w:lvlJc w:val="left"/>
      <w:pPr>
        <w:tabs>
          <w:tab w:val="num" w:pos="3600"/>
        </w:tabs>
        <w:ind w:left="3600" w:hanging="360"/>
      </w:pPr>
      <w:rPr>
        <w:rFonts w:ascii="Arial" w:hAnsi="Arial" w:hint="default"/>
      </w:rPr>
    </w:lvl>
    <w:lvl w:ilvl="5" w:tplc="52ECC27A" w:tentative="1">
      <w:start w:val="1"/>
      <w:numFmt w:val="bullet"/>
      <w:lvlText w:val="•"/>
      <w:lvlJc w:val="left"/>
      <w:pPr>
        <w:tabs>
          <w:tab w:val="num" w:pos="4320"/>
        </w:tabs>
        <w:ind w:left="4320" w:hanging="360"/>
      </w:pPr>
      <w:rPr>
        <w:rFonts w:ascii="Arial" w:hAnsi="Arial" w:hint="default"/>
      </w:rPr>
    </w:lvl>
    <w:lvl w:ilvl="6" w:tplc="5BA88DA8" w:tentative="1">
      <w:start w:val="1"/>
      <w:numFmt w:val="bullet"/>
      <w:lvlText w:val="•"/>
      <w:lvlJc w:val="left"/>
      <w:pPr>
        <w:tabs>
          <w:tab w:val="num" w:pos="5040"/>
        </w:tabs>
        <w:ind w:left="5040" w:hanging="360"/>
      </w:pPr>
      <w:rPr>
        <w:rFonts w:ascii="Arial" w:hAnsi="Arial" w:hint="default"/>
      </w:rPr>
    </w:lvl>
    <w:lvl w:ilvl="7" w:tplc="FE06E6EE" w:tentative="1">
      <w:start w:val="1"/>
      <w:numFmt w:val="bullet"/>
      <w:lvlText w:val="•"/>
      <w:lvlJc w:val="left"/>
      <w:pPr>
        <w:tabs>
          <w:tab w:val="num" w:pos="5760"/>
        </w:tabs>
        <w:ind w:left="5760" w:hanging="360"/>
      </w:pPr>
      <w:rPr>
        <w:rFonts w:ascii="Arial" w:hAnsi="Arial" w:hint="default"/>
      </w:rPr>
    </w:lvl>
    <w:lvl w:ilvl="8" w:tplc="E42025D2" w:tentative="1">
      <w:start w:val="1"/>
      <w:numFmt w:val="bullet"/>
      <w:lvlText w:val="•"/>
      <w:lvlJc w:val="left"/>
      <w:pPr>
        <w:tabs>
          <w:tab w:val="num" w:pos="6480"/>
        </w:tabs>
        <w:ind w:left="6480" w:hanging="360"/>
      </w:pPr>
      <w:rPr>
        <w:rFonts w:ascii="Arial" w:hAnsi="Arial" w:hint="default"/>
      </w:rPr>
    </w:lvl>
  </w:abstractNum>
  <w:num w:numId="1" w16cid:durableId="1124351532">
    <w:abstractNumId w:val="1"/>
  </w:num>
  <w:num w:numId="2" w16cid:durableId="1464542323">
    <w:abstractNumId w:val="3"/>
  </w:num>
  <w:num w:numId="3" w16cid:durableId="1289629859">
    <w:abstractNumId w:val="7"/>
  </w:num>
  <w:num w:numId="4" w16cid:durableId="111634547">
    <w:abstractNumId w:val="4"/>
  </w:num>
  <w:num w:numId="5" w16cid:durableId="328676178">
    <w:abstractNumId w:val="5"/>
  </w:num>
  <w:num w:numId="6" w16cid:durableId="685013495">
    <w:abstractNumId w:val="6"/>
  </w:num>
  <w:num w:numId="7" w16cid:durableId="305933094">
    <w:abstractNumId w:val="0"/>
  </w:num>
  <w:num w:numId="8" w16cid:durableId="8671096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zKyMDI3tzA1MzdT0lEKTi0uzszPAykwNDCpBQChwrguLgAAAA=="/>
    <w:docVar w:name="EN.InstantFormat" w:val="&lt;ENInstantFormat&gt;&lt;Enabled&gt;0&lt;/Enabled&gt;&lt;ScanUnformatted&gt;1&lt;/ScanUnformatted&gt;&lt;ScanChanges&gt;1&lt;/ScanChanges&gt;&lt;Suspended&gt;0&lt;/Suspended&gt;&lt;/ENInstantFormat&gt;"/>
    <w:docVar w:name="EN.Layout" w:val="&lt;ENLayout&gt;&lt;Style&gt;Science Translational M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df0t2smp0aajedzd5vfwa7d5dzxfsrdzad&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7&lt;/item&gt;&lt;item&gt;38&lt;/item&gt;&lt;item&gt;39&lt;/item&gt;&lt;item&gt;40&lt;/item&gt;&lt;item&gt;42&lt;/item&gt;&lt;item&gt;43&lt;/item&gt;&lt;item&gt;44&lt;/item&gt;&lt;item&gt;45&lt;/item&gt;&lt;item&gt;46&lt;/item&gt;&lt;item&gt;47&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record-ids&gt;&lt;/item&gt;&lt;/Libraries&gt;"/>
  </w:docVars>
  <w:rsids>
    <w:rsidRoot w:val="00B31C86"/>
    <w:rsid w:val="00000607"/>
    <w:rsid w:val="00001417"/>
    <w:rsid w:val="00001D80"/>
    <w:rsid w:val="000021E7"/>
    <w:rsid w:val="00002298"/>
    <w:rsid w:val="000028C9"/>
    <w:rsid w:val="000039B6"/>
    <w:rsid w:val="000045C3"/>
    <w:rsid w:val="00004C8E"/>
    <w:rsid w:val="0000513C"/>
    <w:rsid w:val="00005809"/>
    <w:rsid w:val="00006473"/>
    <w:rsid w:val="00006B84"/>
    <w:rsid w:val="00007040"/>
    <w:rsid w:val="00011038"/>
    <w:rsid w:val="00011576"/>
    <w:rsid w:val="000116C9"/>
    <w:rsid w:val="00011835"/>
    <w:rsid w:val="00011A16"/>
    <w:rsid w:val="00012563"/>
    <w:rsid w:val="000128E3"/>
    <w:rsid w:val="00012A1E"/>
    <w:rsid w:val="00012F7E"/>
    <w:rsid w:val="00013785"/>
    <w:rsid w:val="00014094"/>
    <w:rsid w:val="0001480E"/>
    <w:rsid w:val="00014A12"/>
    <w:rsid w:val="00014AC7"/>
    <w:rsid w:val="0001511B"/>
    <w:rsid w:val="0001572C"/>
    <w:rsid w:val="00015C25"/>
    <w:rsid w:val="00016665"/>
    <w:rsid w:val="00016A4F"/>
    <w:rsid w:val="0001736A"/>
    <w:rsid w:val="00021F36"/>
    <w:rsid w:val="00022246"/>
    <w:rsid w:val="00022360"/>
    <w:rsid w:val="0002458F"/>
    <w:rsid w:val="00024987"/>
    <w:rsid w:val="00024C0A"/>
    <w:rsid w:val="0002589F"/>
    <w:rsid w:val="00025E9D"/>
    <w:rsid w:val="00026D70"/>
    <w:rsid w:val="00026E12"/>
    <w:rsid w:val="00027EA7"/>
    <w:rsid w:val="00030C6B"/>
    <w:rsid w:val="0003117D"/>
    <w:rsid w:val="000316BE"/>
    <w:rsid w:val="000333C7"/>
    <w:rsid w:val="00033517"/>
    <w:rsid w:val="000339E4"/>
    <w:rsid w:val="00033FFF"/>
    <w:rsid w:val="0003403F"/>
    <w:rsid w:val="00035596"/>
    <w:rsid w:val="0003701E"/>
    <w:rsid w:val="00037C20"/>
    <w:rsid w:val="000409DE"/>
    <w:rsid w:val="00041CD2"/>
    <w:rsid w:val="00043408"/>
    <w:rsid w:val="00043B11"/>
    <w:rsid w:val="0004455C"/>
    <w:rsid w:val="000457E8"/>
    <w:rsid w:val="000462F6"/>
    <w:rsid w:val="00050465"/>
    <w:rsid w:val="00050667"/>
    <w:rsid w:val="000508D8"/>
    <w:rsid w:val="0005110B"/>
    <w:rsid w:val="00051A3B"/>
    <w:rsid w:val="00051B76"/>
    <w:rsid w:val="00052127"/>
    <w:rsid w:val="00052EB3"/>
    <w:rsid w:val="000536C1"/>
    <w:rsid w:val="00053D32"/>
    <w:rsid w:val="000544B5"/>
    <w:rsid w:val="00055A5D"/>
    <w:rsid w:val="00055F7D"/>
    <w:rsid w:val="00055FCC"/>
    <w:rsid w:val="00056452"/>
    <w:rsid w:val="0005695F"/>
    <w:rsid w:val="00056CBF"/>
    <w:rsid w:val="000574E4"/>
    <w:rsid w:val="000577CF"/>
    <w:rsid w:val="00060256"/>
    <w:rsid w:val="0006064C"/>
    <w:rsid w:val="0006193D"/>
    <w:rsid w:val="00061E5F"/>
    <w:rsid w:val="0006220C"/>
    <w:rsid w:val="000634E5"/>
    <w:rsid w:val="00064317"/>
    <w:rsid w:val="00064AA6"/>
    <w:rsid w:val="000666DD"/>
    <w:rsid w:val="00066E88"/>
    <w:rsid w:val="000679B7"/>
    <w:rsid w:val="00067A27"/>
    <w:rsid w:val="000713E9"/>
    <w:rsid w:val="0007202E"/>
    <w:rsid w:val="00072EAE"/>
    <w:rsid w:val="000738D5"/>
    <w:rsid w:val="000749BB"/>
    <w:rsid w:val="00074ADF"/>
    <w:rsid w:val="000764F4"/>
    <w:rsid w:val="00076550"/>
    <w:rsid w:val="00076E99"/>
    <w:rsid w:val="00077333"/>
    <w:rsid w:val="00077803"/>
    <w:rsid w:val="00077FD7"/>
    <w:rsid w:val="0008088E"/>
    <w:rsid w:val="0008137F"/>
    <w:rsid w:val="00082157"/>
    <w:rsid w:val="000824AF"/>
    <w:rsid w:val="00082E1A"/>
    <w:rsid w:val="00083679"/>
    <w:rsid w:val="00083BD2"/>
    <w:rsid w:val="00083FF1"/>
    <w:rsid w:val="00084284"/>
    <w:rsid w:val="00084AF8"/>
    <w:rsid w:val="0008663E"/>
    <w:rsid w:val="00086CAB"/>
    <w:rsid w:val="0008754F"/>
    <w:rsid w:val="00090524"/>
    <w:rsid w:val="0009080F"/>
    <w:rsid w:val="0009206F"/>
    <w:rsid w:val="00092146"/>
    <w:rsid w:val="000925D8"/>
    <w:rsid w:val="0009279D"/>
    <w:rsid w:val="000931A8"/>
    <w:rsid w:val="0009382E"/>
    <w:rsid w:val="00093B8A"/>
    <w:rsid w:val="00093D71"/>
    <w:rsid w:val="0009514D"/>
    <w:rsid w:val="00095E8C"/>
    <w:rsid w:val="00096069"/>
    <w:rsid w:val="0009726D"/>
    <w:rsid w:val="00097918"/>
    <w:rsid w:val="00097A34"/>
    <w:rsid w:val="000A139C"/>
    <w:rsid w:val="000A1620"/>
    <w:rsid w:val="000A1CCF"/>
    <w:rsid w:val="000A284E"/>
    <w:rsid w:val="000A37A5"/>
    <w:rsid w:val="000A3B49"/>
    <w:rsid w:val="000A414C"/>
    <w:rsid w:val="000A525E"/>
    <w:rsid w:val="000A690B"/>
    <w:rsid w:val="000A790F"/>
    <w:rsid w:val="000B02CD"/>
    <w:rsid w:val="000B0FBD"/>
    <w:rsid w:val="000B1CE1"/>
    <w:rsid w:val="000B2EBF"/>
    <w:rsid w:val="000B2F7E"/>
    <w:rsid w:val="000B315F"/>
    <w:rsid w:val="000B371F"/>
    <w:rsid w:val="000B3A97"/>
    <w:rsid w:val="000B4452"/>
    <w:rsid w:val="000B4F55"/>
    <w:rsid w:val="000B6446"/>
    <w:rsid w:val="000B6B90"/>
    <w:rsid w:val="000B7337"/>
    <w:rsid w:val="000B77DD"/>
    <w:rsid w:val="000B7C17"/>
    <w:rsid w:val="000C00C7"/>
    <w:rsid w:val="000C026A"/>
    <w:rsid w:val="000C1277"/>
    <w:rsid w:val="000C17A4"/>
    <w:rsid w:val="000C1D08"/>
    <w:rsid w:val="000C23CA"/>
    <w:rsid w:val="000C4626"/>
    <w:rsid w:val="000C50CF"/>
    <w:rsid w:val="000C533B"/>
    <w:rsid w:val="000C66EC"/>
    <w:rsid w:val="000C7237"/>
    <w:rsid w:val="000C73F7"/>
    <w:rsid w:val="000C76A5"/>
    <w:rsid w:val="000D0338"/>
    <w:rsid w:val="000D0F68"/>
    <w:rsid w:val="000D1282"/>
    <w:rsid w:val="000D1564"/>
    <w:rsid w:val="000D2502"/>
    <w:rsid w:val="000D3074"/>
    <w:rsid w:val="000D3D26"/>
    <w:rsid w:val="000D3DFF"/>
    <w:rsid w:val="000D4EC6"/>
    <w:rsid w:val="000D4F28"/>
    <w:rsid w:val="000D63D6"/>
    <w:rsid w:val="000D676D"/>
    <w:rsid w:val="000D6FB0"/>
    <w:rsid w:val="000D74E9"/>
    <w:rsid w:val="000D7A64"/>
    <w:rsid w:val="000D7A73"/>
    <w:rsid w:val="000D7B3E"/>
    <w:rsid w:val="000E090C"/>
    <w:rsid w:val="000E09FD"/>
    <w:rsid w:val="000E1540"/>
    <w:rsid w:val="000E1F3B"/>
    <w:rsid w:val="000E20A4"/>
    <w:rsid w:val="000E2404"/>
    <w:rsid w:val="000E2568"/>
    <w:rsid w:val="000E26B3"/>
    <w:rsid w:val="000E276C"/>
    <w:rsid w:val="000E27BE"/>
    <w:rsid w:val="000E3325"/>
    <w:rsid w:val="000E3824"/>
    <w:rsid w:val="000E439E"/>
    <w:rsid w:val="000E4778"/>
    <w:rsid w:val="000E48DE"/>
    <w:rsid w:val="000E4B7E"/>
    <w:rsid w:val="000E5469"/>
    <w:rsid w:val="000E5D96"/>
    <w:rsid w:val="000E6D23"/>
    <w:rsid w:val="000F08BA"/>
    <w:rsid w:val="000F0A32"/>
    <w:rsid w:val="000F201E"/>
    <w:rsid w:val="000F2802"/>
    <w:rsid w:val="000F2D95"/>
    <w:rsid w:val="000F3813"/>
    <w:rsid w:val="000F39E6"/>
    <w:rsid w:val="000F42CE"/>
    <w:rsid w:val="000F465E"/>
    <w:rsid w:val="000F5BE0"/>
    <w:rsid w:val="000F5ECF"/>
    <w:rsid w:val="000F6B9F"/>
    <w:rsid w:val="000F7339"/>
    <w:rsid w:val="000F753C"/>
    <w:rsid w:val="000F7969"/>
    <w:rsid w:val="00100327"/>
    <w:rsid w:val="00100F6B"/>
    <w:rsid w:val="001018E7"/>
    <w:rsid w:val="00102A06"/>
    <w:rsid w:val="00103283"/>
    <w:rsid w:val="00103408"/>
    <w:rsid w:val="001051DE"/>
    <w:rsid w:val="00105996"/>
    <w:rsid w:val="00106331"/>
    <w:rsid w:val="00106513"/>
    <w:rsid w:val="00106B27"/>
    <w:rsid w:val="001076F0"/>
    <w:rsid w:val="0010796D"/>
    <w:rsid w:val="001101B4"/>
    <w:rsid w:val="00110B69"/>
    <w:rsid w:val="00111DE5"/>
    <w:rsid w:val="00112551"/>
    <w:rsid w:val="0011305B"/>
    <w:rsid w:val="00114735"/>
    <w:rsid w:val="00114986"/>
    <w:rsid w:val="00115580"/>
    <w:rsid w:val="00115616"/>
    <w:rsid w:val="001162C6"/>
    <w:rsid w:val="00117431"/>
    <w:rsid w:val="0011743F"/>
    <w:rsid w:val="001203D6"/>
    <w:rsid w:val="00121C75"/>
    <w:rsid w:val="001223D5"/>
    <w:rsid w:val="001228FC"/>
    <w:rsid w:val="001231C6"/>
    <w:rsid w:val="00124A32"/>
    <w:rsid w:val="001303AF"/>
    <w:rsid w:val="0013107D"/>
    <w:rsid w:val="00131BB9"/>
    <w:rsid w:val="001320EA"/>
    <w:rsid w:val="00132113"/>
    <w:rsid w:val="0013253F"/>
    <w:rsid w:val="001335D4"/>
    <w:rsid w:val="001338D8"/>
    <w:rsid w:val="001342EB"/>
    <w:rsid w:val="00134610"/>
    <w:rsid w:val="0013492D"/>
    <w:rsid w:val="00134AC4"/>
    <w:rsid w:val="00134DA0"/>
    <w:rsid w:val="00135774"/>
    <w:rsid w:val="00136093"/>
    <w:rsid w:val="00136AE8"/>
    <w:rsid w:val="001371A7"/>
    <w:rsid w:val="001371CF"/>
    <w:rsid w:val="001379AB"/>
    <w:rsid w:val="00140170"/>
    <w:rsid w:val="0014022F"/>
    <w:rsid w:val="00140B58"/>
    <w:rsid w:val="001413B6"/>
    <w:rsid w:val="00141637"/>
    <w:rsid w:val="00141796"/>
    <w:rsid w:val="00141988"/>
    <w:rsid w:val="00141AF8"/>
    <w:rsid w:val="001428E4"/>
    <w:rsid w:val="00143969"/>
    <w:rsid w:val="00143EDA"/>
    <w:rsid w:val="001441C0"/>
    <w:rsid w:val="00145D6C"/>
    <w:rsid w:val="00146334"/>
    <w:rsid w:val="00146A2B"/>
    <w:rsid w:val="00147781"/>
    <w:rsid w:val="001502B6"/>
    <w:rsid w:val="001502DE"/>
    <w:rsid w:val="00150C2D"/>
    <w:rsid w:val="00150F14"/>
    <w:rsid w:val="001511E6"/>
    <w:rsid w:val="001523F3"/>
    <w:rsid w:val="00152796"/>
    <w:rsid w:val="00152BCB"/>
    <w:rsid w:val="00154B4B"/>
    <w:rsid w:val="00154D6A"/>
    <w:rsid w:val="001552FD"/>
    <w:rsid w:val="0015542D"/>
    <w:rsid w:val="00155793"/>
    <w:rsid w:val="00155849"/>
    <w:rsid w:val="0015719D"/>
    <w:rsid w:val="001572BB"/>
    <w:rsid w:val="001614B9"/>
    <w:rsid w:val="00161898"/>
    <w:rsid w:val="00161A4C"/>
    <w:rsid w:val="00163B24"/>
    <w:rsid w:val="00164CD2"/>
    <w:rsid w:val="00165547"/>
    <w:rsid w:val="00165A21"/>
    <w:rsid w:val="0016602F"/>
    <w:rsid w:val="0016660F"/>
    <w:rsid w:val="001668A0"/>
    <w:rsid w:val="00167ECE"/>
    <w:rsid w:val="00170684"/>
    <w:rsid w:val="001707E5"/>
    <w:rsid w:val="001710DE"/>
    <w:rsid w:val="001711B9"/>
    <w:rsid w:val="00171EE8"/>
    <w:rsid w:val="00172515"/>
    <w:rsid w:val="001730B0"/>
    <w:rsid w:val="001733BF"/>
    <w:rsid w:val="001733D0"/>
    <w:rsid w:val="0017411F"/>
    <w:rsid w:val="00174885"/>
    <w:rsid w:val="00174DAB"/>
    <w:rsid w:val="001752D1"/>
    <w:rsid w:val="001764C6"/>
    <w:rsid w:val="0017695B"/>
    <w:rsid w:val="0017783A"/>
    <w:rsid w:val="00177B00"/>
    <w:rsid w:val="00177E08"/>
    <w:rsid w:val="001801C1"/>
    <w:rsid w:val="00180A6B"/>
    <w:rsid w:val="00180DD2"/>
    <w:rsid w:val="00180E10"/>
    <w:rsid w:val="00181032"/>
    <w:rsid w:val="00181125"/>
    <w:rsid w:val="00181358"/>
    <w:rsid w:val="001813C1"/>
    <w:rsid w:val="0018199A"/>
    <w:rsid w:val="00181F72"/>
    <w:rsid w:val="00182A8D"/>
    <w:rsid w:val="00182CAD"/>
    <w:rsid w:val="00184319"/>
    <w:rsid w:val="001844E4"/>
    <w:rsid w:val="0018469A"/>
    <w:rsid w:val="001847B9"/>
    <w:rsid w:val="00184880"/>
    <w:rsid w:val="001849E1"/>
    <w:rsid w:val="0018572C"/>
    <w:rsid w:val="00185CB9"/>
    <w:rsid w:val="00185FAE"/>
    <w:rsid w:val="001870F2"/>
    <w:rsid w:val="001915AD"/>
    <w:rsid w:val="00193022"/>
    <w:rsid w:val="00193534"/>
    <w:rsid w:val="00194576"/>
    <w:rsid w:val="00194802"/>
    <w:rsid w:val="00194A2A"/>
    <w:rsid w:val="00194D3C"/>
    <w:rsid w:val="0019560F"/>
    <w:rsid w:val="00195625"/>
    <w:rsid w:val="001957E4"/>
    <w:rsid w:val="00196B8C"/>
    <w:rsid w:val="00197C74"/>
    <w:rsid w:val="001A005D"/>
    <w:rsid w:val="001A0914"/>
    <w:rsid w:val="001A1D17"/>
    <w:rsid w:val="001A1D5A"/>
    <w:rsid w:val="001A2AF8"/>
    <w:rsid w:val="001A2B0D"/>
    <w:rsid w:val="001A30E7"/>
    <w:rsid w:val="001A37C3"/>
    <w:rsid w:val="001A3DA1"/>
    <w:rsid w:val="001A44B1"/>
    <w:rsid w:val="001A479A"/>
    <w:rsid w:val="001A4A5D"/>
    <w:rsid w:val="001A5F82"/>
    <w:rsid w:val="001A62D0"/>
    <w:rsid w:val="001A65C9"/>
    <w:rsid w:val="001A78E7"/>
    <w:rsid w:val="001B1028"/>
    <w:rsid w:val="001B1650"/>
    <w:rsid w:val="001B1A9B"/>
    <w:rsid w:val="001B39EF"/>
    <w:rsid w:val="001B3A32"/>
    <w:rsid w:val="001B4669"/>
    <w:rsid w:val="001B47DF"/>
    <w:rsid w:val="001B4BE9"/>
    <w:rsid w:val="001B4D9B"/>
    <w:rsid w:val="001B531A"/>
    <w:rsid w:val="001B691B"/>
    <w:rsid w:val="001B6CD9"/>
    <w:rsid w:val="001B749A"/>
    <w:rsid w:val="001C0BDF"/>
    <w:rsid w:val="001C14B3"/>
    <w:rsid w:val="001C25F9"/>
    <w:rsid w:val="001C26DD"/>
    <w:rsid w:val="001C46E6"/>
    <w:rsid w:val="001C4DF9"/>
    <w:rsid w:val="001C5213"/>
    <w:rsid w:val="001C57D7"/>
    <w:rsid w:val="001C5FCE"/>
    <w:rsid w:val="001C65A4"/>
    <w:rsid w:val="001C77A3"/>
    <w:rsid w:val="001C7810"/>
    <w:rsid w:val="001C7B4E"/>
    <w:rsid w:val="001C7D42"/>
    <w:rsid w:val="001C7E90"/>
    <w:rsid w:val="001D06C0"/>
    <w:rsid w:val="001D0E99"/>
    <w:rsid w:val="001D2471"/>
    <w:rsid w:val="001D2BFB"/>
    <w:rsid w:val="001D2C53"/>
    <w:rsid w:val="001D4A94"/>
    <w:rsid w:val="001D4DC6"/>
    <w:rsid w:val="001D7838"/>
    <w:rsid w:val="001D79E5"/>
    <w:rsid w:val="001D7B48"/>
    <w:rsid w:val="001D7FF0"/>
    <w:rsid w:val="001E1CAA"/>
    <w:rsid w:val="001E1CF9"/>
    <w:rsid w:val="001E1FE9"/>
    <w:rsid w:val="001E2219"/>
    <w:rsid w:val="001E2463"/>
    <w:rsid w:val="001E2950"/>
    <w:rsid w:val="001E36FE"/>
    <w:rsid w:val="001E4F0C"/>
    <w:rsid w:val="001E5116"/>
    <w:rsid w:val="001E5E80"/>
    <w:rsid w:val="001E6B33"/>
    <w:rsid w:val="001E74A1"/>
    <w:rsid w:val="001E7B8E"/>
    <w:rsid w:val="001E7D39"/>
    <w:rsid w:val="001F015A"/>
    <w:rsid w:val="001F0965"/>
    <w:rsid w:val="001F28D1"/>
    <w:rsid w:val="001F333F"/>
    <w:rsid w:val="001F3C72"/>
    <w:rsid w:val="001F4AAD"/>
    <w:rsid w:val="001F6BA3"/>
    <w:rsid w:val="001F7F31"/>
    <w:rsid w:val="0020082C"/>
    <w:rsid w:val="00200AB7"/>
    <w:rsid w:val="00202047"/>
    <w:rsid w:val="0020211E"/>
    <w:rsid w:val="00202C9F"/>
    <w:rsid w:val="0020363E"/>
    <w:rsid w:val="00203D23"/>
    <w:rsid w:val="00204152"/>
    <w:rsid w:val="0020444C"/>
    <w:rsid w:val="0020452B"/>
    <w:rsid w:val="002048A0"/>
    <w:rsid w:val="00204C14"/>
    <w:rsid w:val="00205290"/>
    <w:rsid w:val="00205A5A"/>
    <w:rsid w:val="0020638B"/>
    <w:rsid w:val="00206A6D"/>
    <w:rsid w:val="0020779C"/>
    <w:rsid w:val="00207BFE"/>
    <w:rsid w:val="00210146"/>
    <w:rsid w:val="00210209"/>
    <w:rsid w:val="00210446"/>
    <w:rsid w:val="00210B11"/>
    <w:rsid w:val="00211311"/>
    <w:rsid w:val="002123B8"/>
    <w:rsid w:val="002124D7"/>
    <w:rsid w:val="0021264F"/>
    <w:rsid w:val="00213E83"/>
    <w:rsid w:val="002142F6"/>
    <w:rsid w:val="00214751"/>
    <w:rsid w:val="002148E9"/>
    <w:rsid w:val="00215738"/>
    <w:rsid w:val="00215FF0"/>
    <w:rsid w:val="00216F4B"/>
    <w:rsid w:val="00217099"/>
    <w:rsid w:val="00217DB7"/>
    <w:rsid w:val="002203E2"/>
    <w:rsid w:val="00220EE8"/>
    <w:rsid w:val="002212CB"/>
    <w:rsid w:val="00221A83"/>
    <w:rsid w:val="00221E3E"/>
    <w:rsid w:val="00222E1F"/>
    <w:rsid w:val="00222E4E"/>
    <w:rsid w:val="00223001"/>
    <w:rsid w:val="002231D6"/>
    <w:rsid w:val="002234F2"/>
    <w:rsid w:val="00223AF3"/>
    <w:rsid w:val="00223C67"/>
    <w:rsid w:val="00224654"/>
    <w:rsid w:val="00224BA8"/>
    <w:rsid w:val="00224F98"/>
    <w:rsid w:val="00225759"/>
    <w:rsid w:val="002257B8"/>
    <w:rsid w:val="0022646B"/>
    <w:rsid w:val="00226AF8"/>
    <w:rsid w:val="00227631"/>
    <w:rsid w:val="00227D54"/>
    <w:rsid w:val="00230676"/>
    <w:rsid w:val="002315D2"/>
    <w:rsid w:val="00231699"/>
    <w:rsid w:val="002316E5"/>
    <w:rsid w:val="00231BC7"/>
    <w:rsid w:val="00231DCE"/>
    <w:rsid w:val="0023215E"/>
    <w:rsid w:val="00232474"/>
    <w:rsid w:val="00232542"/>
    <w:rsid w:val="00232A3F"/>
    <w:rsid w:val="00233945"/>
    <w:rsid w:val="00233CD8"/>
    <w:rsid w:val="00233E3F"/>
    <w:rsid w:val="002341B4"/>
    <w:rsid w:val="00234A74"/>
    <w:rsid w:val="00234CBF"/>
    <w:rsid w:val="00236595"/>
    <w:rsid w:val="00236B9D"/>
    <w:rsid w:val="00237676"/>
    <w:rsid w:val="002401B4"/>
    <w:rsid w:val="00240FA0"/>
    <w:rsid w:val="0024150C"/>
    <w:rsid w:val="00241C6D"/>
    <w:rsid w:val="002425FA"/>
    <w:rsid w:val="002429B9"/>
    <w:rsid w:val="0024306A"/>
    <w:rsid w:val="00243200"/>
    <w:rsid w:val="002438BD"/>
    <w:rsid w:val="00243FEE"/>
    <w:rsid w:val="00244E14"/>
    <w:rsid w:val="00245126"/>
    <w:rsid w:val="00245833"/>
    <w:rsid w:val="00245B7D"/>
    <w:rsid w:val="002460EE"/>
    <w:rsid w:val="00246AEB"/>
    <w:rsid w:val="00246FF5"/>
    <w:rsid w:val="00247063"/>
    <w:rsid w:val="002478F0"/>
    <w:rsid w:val="0025042D"/>
    <w:rsid w:val="00250C07"/>
    <w:rsid w:val="00250FE5"/>
    <w:rsid w:val="002511DE"/>
    <w:rsid w:val="002514E6"/>
    <w:rsid w:val="00253182"/>
    <w:rsid w:val="0025366E"/>
    <w:rsid w:val="00253DB3"/>
    <w:rsid w:val="002543D1"/>
    <w:rsid w:val="00254435"/>
    <w:rsid w:val="00255695"/>
    <w:rsid w:val="00255D35"/>
    <w:rsid w:val="00256181"/>
    <w:rsid w:val="002564B1"/>
    <w:rsid w:val="00257ADD"/>
    <w:rsid w:val="00257EE8"/>
    <w:rsid w:val="00260A2A"/>
    <w:rsid w:val="00260D32"/>
    <w:rsid w:val="00260EDA"/>
    <w:rsid w:val="00261749"/>
    <w:rsid w:val="0026251A"/>
    <w:rsid w:val="00262DC2"/>
    <w:rsid w:val="002637C8"/>
    <w:rsid w:val="002647A8"/>
    <w:rsid w:val="00264BF2"/>
    <w:rsid w:val="00265228"/>
    <w:rsid w:val="00265AFD"/>
    <w:rsid w:val="00266124"/>
    <w:rsid w:val="00266758"/>
    <w:rsid w:val="00266E39"/>
    <w:rsid w:val="002675E7"/>
    <w:rsid w:val="00267A88"/>
    <w:rsid w:val="00267E2A"/>
    <w:rsid w:val="00270934"/>
    <w:rsid w:val="00270C32"/>
    <w:rsid w:val="00271C39"/>
    <w:rsid w:val="00272FA3"/>
    <w:rsid w:val="0027307D"/>
    <w:rsid w:val="00273C34"/>
    <w:rsid w:val="00273DF3"/>
    <w:rsid w:val="0027482A"/>
    <w:rsid w:val="00275D7A"/>
    <w:rsid w:val="0027609D"/>
    <w:rsid w:val="00276FBA"/>
    <w:rsid w:val="00277045"/>
    <w:rsid w:val="002774AA"/>
    <w:rsid w:val="00277828"/>
    <w:rsid w:val="00281730"/>
    <w:rsid w:val="00281D4B"/>
    <w:rsid w:val="0028207A"/>
    <w:rsid w:val="00282519"/>
    <w:rsid w:val="002828BF"/>
    <w:rsid w:val="00282BF7"/>
    <w:rsid w:val="00282EC6"/>
    <w:rsid w:val="00282ED9"/>
    <w:rsid w:val="002836F3"/>
    <w:rsid w:val="002837E5"/>
    <w:rsid w:val="00283DE3"/>
    <w:rsid w:val="0028452B"/>
    <w:rsid w:val="00284C8C"/>
    <w:rsid w:val="00285A8A"/>
    <w:rsid w:val="00285CD1"/>
    <w:rsid w:val="002861CD"/>
    <w:rsid w:val="002866B0"/>
    <w:rsid w:val="002869CD"/>
    <w:rsid w:val="00287B97"/>
    <w:rsid w:val="00290F11"/>
    <w:rsid w:val="002910EF"/>
    <w:rsid w:val="00291442"/>
    <w:rsid w:val="002916EE"/>
    <w:rsid w:val="002919D7"/>
    <w:rsid w:val="0029227F"/>
    <w:rsid w:val="00292D18"/>
    <w:rsid w:val="00293650"/>
    <w:rsid w:val="00293D3C"/>
    <w:rsid w:val="0029636B"/>
    <w:rsid w:val="002971EB"/>
    <w:rsid w:val="00297681"/>
    <w:rsid w:val="00297EEB"/>
    <w:rsid w:val="002A0B98"/>
    <w:rsid w:val="002A0CAB"/>
    <w:rsid w:val="002A19AF"/>
    <w:rsid w:val="002A291B"/>
    <w:rsid w:val="002A2D88"/>
    <w:rsid w:val="002A3772"/>
    <w:rsid w:val="002A3E7D"/>
    <w:rsid w:val="002A4FDC"/>
    <w:rsid w:val="002A50E8"/>
    <w:rsid w:val="002A57D2"/>
    <w:rsid w:val="002A601E"/>
    <w:rsid w:val="002A6B29"/>
    <w:rsid w:val="002A6FF8"/>
    <w:rsid w:val="002A7C8E"/>
    <w:rsid w:val="002B020C"/>
    <w:rsid w:val="002B059B"/>
    <w:rsid w:val="002B0CB5"/>
    <w:rsid w:val="002B22C1"/>
    <w:rsid w:val="002B24FF"/>
    <w:rsid w:val="002B2A0A"/>
    <w:rsid w:val="002B3642"/>
    <w:rsid w:val="002B4288"/>
    <w:rsid w:val="002B43D4"/>
    <w:rsid w:val="002B464A"/>
    <w:rsid w:val="002B4CF6"/>
    <w:rsid w:val="002B4D0E"/>
    <w:rsid w:val="002B528C"/>
    <w:rsid w:val="002B5776"/>
    <w:rsid w:val="002B5A15"/>
    <w:rsid w:val="002B6BF7"/>
    <w:rsid w:val="002B7914"/>
    <w:rsid w:val="002C02C3"/>
    <w:rsid w:val="002C0637"/>
    <w:rsid w:val="002C1A7F"/>
    <w:rsid w:val="002C1CD3"/>
    <w:rsid w:val="002C200E"/>
    <w:rsid w:val="002C4F02"/>
    <w:rsid w:val="002C5705"/>
    <w:rsid w:val="002C59C3"/>
    <w:rsid w:val="002C5E80"/>
    <w:rsid w:val="002C6122"/>
    <w:rsid w:val="002C63D9"/>
    <w:rsid w:val="002C63FE"/>
    <w:rsid w:val="002C7664"/>
    <w:rsid w:val="002C7C9C"/>
    <w:rsid w:val="002C7EFD"/>
    <w:rsid w:val="002D120A"/>
    <w:rsid w:val="002D1A23"/>
    <w:rsid w:val="002D1F00"/>
    <w:rsid w:val="002D257C"/>
    <w:rsid w:val="002D2583"/>
    <w:rsid w:val="002D441C"/>
    <w:rsid w:val="002D44EF"/>
    <w:rsid w:val="002D5744"/>
    <w:rsid w:val="002D5D6E"/>
    <w:rsid w:val="002D67CF"/>
    <w:rsid w:val="002D7AF5"/>
    <w:rsid w:val="002E07F4"/>
    <w:rsid w:val="002E0FB8"/>
    <w:rsid w:val="002E2FDD"/>
    <w:rsid w:val="002E3908"/>
    <w:rsid w:val="002E39D1"/>
    <w:rsid w:val="002E3EEC"/>
    <w:rsid w:val="002E3FEC"/>
    <w:rsid w:val="002E415F"/>
    <w:rsid w:val="002E43CB"/>
    <w:rsid w:val="002E49F9"/>
    <w:rsid w:val="002E5F41"/>
    <w:rsid w:val="002E5F91"/>
    <w:rsid w:val="002E635B"/>
    <w:rsid w:val="002E64E3"/>
    <w:rsid w:val="002E654C"/>
    <w:rsid w:val="002E68DA"/>
    <w:rsid w:val="002E70C0"/>
    <w:rsid w:val="002E7643"/>
    <w:rsid w:val="002F04DE"/>
    <w:rsid w:val="002F0D27"/>
    <w:rsid w:val="002F1CED"/>
    <w:rsid w:val="002F246B"/>
    <w:rsid w:val="002F24A3"/>
    <w:rsid w:val="002F3488"/>
    <w:rsid w:val="002F378F"/>
    <w:rsid w:val="002F3F42"/>
    <w:rsid w:val="002F40EE"/>
    <w:rsid w:val="002F44A4"/>
    <w:rsid w:val="002F5008"/>
    <w:rsid w:val="002F56FE"/>
    <w:rsid w:val="002F5E1D"/>
    <w:rsid w:val="002F661F"/>
    <w:rsid w:val="002F672E"/>
    <w:rsid w:val="002F6AF3"/>
    <w:rsid w:val="002F729C"/>
    <w:rsid w:val="002F74AA"/>
    <w:rsid w:val="002F7CE3"/>
    <w:rsid w:val="002F7E9F"/>
    <w:rsid w:val="003004DF"/>
    <w:rsid w:val="0030071D"/>
    <w:rsid w:val="003009D8"/>
    <w:rsid w:val="003010CB"/>
    <w:rsid w:val="00301B48"/>
    <w:rsid w:val="00301FEE"/>
    <w:rsid w:val="00302283"/>
    <w:rsid w:val="00302473"/>
    <w:rsid w:val="00302711"/>
    <w:rsid w:val="00302EA5"/>
    <w:rsid w:val="00303F18"/>
    <w:rsid w:val="00304193"/>
    <w:rsid w:val="00305857"/>
    <w:rsid w:val="003058BC"/>
    <w:rsid w:val="00305DF3"/>
    <w:rsid w:val="003066A7"/>
    <w:rsid w:val="0030674B"/>
    <w:rsid w:val="00306B64"/>
    <w:rsid w:val="00306D70"/>
    <w:rsid w:val="00307018"/>
    <w:rsid w:val="00307C38"/>
    <w:rsid w:val="00310308"/>
    <w:rsid w:val="00310514"/>
    <w:rsid w:val="003105DC"/>
    <w:rsid w:val="00310DBA"/>
    <w:rsid w:val="00310FA2"/>
    <w:rsid w:val="003117D3"/>
    <w:rsid w:val="003118C3"/>
    <w:rsid w:val="00311AF1"/>
    <w:rsid w:val="003123B3"/>
    <w:rsid w:val="003132E4"/>
    <w:rsid w:val="003145FB"/>
    <w:rsid w:val="00314638"/>
    <w:rsid w:val="0031474D"/>
    <w:rsid w:val="00314DEB"/>
    <w:rsid w:val="00314F7A"/>
    <w:rsid w:val="00315657"/>
    <w:rsid w:val="00316F6E"/>
    <w:rsid w:val="0031720A"/>
    <w:rsid w:val="00317407"/>
    <w:rsid w:val="00317472"/>
    <w:rsid w:val="00321304"/>
    <w:rsid w:val="00321469"/>
    <w:rsid w:val="0032229E"/>
    <w:rsid w:val="0032574C"/>
    <w:rsid w:val="003263A1"/>
    <w:rsid w:val="003274B2"/>
    <w:rsid w:val="00327B80"/>
    <w:rsid w:val="00330823"/>
    <w:rsid w:val="00330F1C"/>
    <w:rsid w:val="003316F1"/>
    <w:rsid w:val="00331941"/>
    <w:rsid w:val="00332108"/>
    <w:rsid w:val="00332396"/>
    <w:rsid w:val="00333C5E"/>
    <w:rsid w:val="00334A92"/>
    <w:rsid w:val="00335A97"/>
    <w:rsid w:val="0033659F"/>
    <w:rsid w:val="00336F90"/>
    <w:rsid w:val="003373CD"/>
    <w:rsid w:val="00337A36"/>
    <w:rsid w:val="0034061C"/>
    <w:rsid w:val="003408F8"/>
    <w:rsid w:val="003415DB"/>
    <w:rsid w:val="00341BBD"/>
    <w:rsid w:val="003422EC"/>
    <w:rsid w:val="00342E7D"/>
    <w:rsid w:val="00342EE2"/>
    <w:rsid w:val="0034397E"/>
    <w:rsid w:val="00344D92"/>
    <w:rsid w:val="00346539"/>
    <w:rsid w:val="00347056"/>
    <w:rsid w:val="00351669"/>
    <w:rsid w:val="00351CD1"/>
    <w:rsid w:val="00351E5A"/>
    <w:rsid w:val="00352B10"/>
    <w:rsid w:val="003536D5"/>
    <w:rsid w:val="003547AD"/>
    <w:rsid w:val="00355A76"/>
    <w:rsid w:val="00357EAC"/>
    <w:rsid w:val="00360C1B"/>
    <w:rsid w:val="00361134"/>
    <w:rsid w:val="0036141F"/>
    <w:rsid w:val="0036200D"/>
    <w:rsid w:val="00362F98"/>
    <w:rsid w:val="00363E3F"/>
    <w:rsid w:val="00364580"/>
    <w:rsid w:val="00364658"/>
    <w:rsid w:val="00365403"/>
    <w:rsid w:val="0036545A"/>
    <w:rsid w:val="00366161"/>
    <w:rsid w:val="00367058"/>
    <w:rsid w:val="00367ABF"/>
    <w:rsid w:val="00370253"/>
    <w:rsid w:val="003703BC"/>
    <w:rsid w:val="00370EFB"/>
    <w:rsid w:val="003725AC"/>
    <w:rsid w:val="00372F75"/>
    <w:rsid w:val="00373644"/>
    <w:rsid w:val="0037373C"/>
    <w:rsid w:val="003754B0"/>
    <w:rsid w:val="00375AD6"/>
    <w:rsid w:val="00377732"/>
    <w:rsid w:val="00380C6F"/>
    <w:rsid w:val="0038206F"/>
    <w:rsid w:val="003820A7"/>
    <w:rsid w:val="00383222"/>
    <w:rsid w:val="00383A12"/>
    <w:rsid w:val="00384C19"/>
    <w:rsid w:val="003852D1"/>
    <w:rsid w:val="00385731"/>
    <w:rsid w:val="0038598A"/>
    <w:rsid w:val="0038701C"/>
    <w:rsid w:val="00387412"/>
    <w:rsid w:val="003875DD"/>
    <w:rsid w:val="0039012F"/>
    <w:rsid w:val="003904C6"/>
    <w:rsid w:val="00390E42"/>
    <w:rsid w:val="00391087"/>
    <w:rsid w:val="003916BF"/>
    <w:rsid w:val="003924D1"/>
    <w:rsid w:val="00392DBD"/>
    <w:rsid w:val="003931B3"/>
    <w:rsid w:val="00393579"/>
    <w:rsid w:val="003937E9"/>
    <w:rsid w:val="00393870"/>
    <w:rsid w:val="00393FA4"/>
    <w:rsid w:val="0039407A"/>
    <w:rsid w:val="00394839"/>
    <w:rsid w:val="00394955"/>
    <w:rsid w:val="00394FFA"/>
    <w:rsid w:val="00396C74"/>
    <w:rsid w:val="003974CA"/>
    <w:rsid w:val="0039755D"/>
    <w:rsid w:val="00397BFC"/>
    <w:rsid w:val="003A0638"/>
    <w:rsid w:val="003A0810"/>
    <w:rsid w:val="003A1405"/>
    <w:rsid w:val="003A3023"/>
    <w:rsid w:val="003A40A1"/>
    <w:rsid w:val="003A41FC"/>
    <w:rsid w:val="003A4562"/>
    <w:rsid w:val="003A4F92"/>
    <w:rsid w:val="003A5296"/>
    <w:rsid w:val="003A6DF3"/>
    <w:rsid w:val="003B059B"/>
    <w:rsid w:val="003B136A"/>
    <w:rsid w:val="003B1404"/>
    <w:rsid w:val="003B1795"/>
    <w:rsid w:val="003B245F"/>
    <w:rsid w:val="003B27D2"/>
    <w:rsid w:val="003B3AFF"/>
    <w:rsid w:val="003B49BC"/>
    <w:rsid w:val="003B5553"/>
    <w:rsid w:val="003B57C4"/>
    <w:rsid w:val="003B5B00"/>
    <w:rsid w:val="003B621C"/>
    <w:rsid w:val="003B68DE"/>
    <w:rsid w:val="003B6A99"/>
    <w:rsid w:val="003B6D28"/>
    <w:rsid w:val="003B76E3"/>
    <w:rsid w:val="003B76EF"/>
    <w:rsid w:val="003B7746"/>
    <w:rsid w:val="003B794E"/>
    <w:rsid w:val="003B7B8F"/>
    <w:rsid w:val="003C010A"/>
    <w:rsid w:val="003C1E2A"/>
    <w:rsid w:val="003C2001"/>
    <w:rsid w:val="003C245F"/>
    <w:rsid w:val="003C3920"/>
    <w:rsid w:val="003C46EB"/>
    <w:rsid w:val="003C5B6B"/>
    <w:rsid w:val="003C5D4C"/>
    <w:rsid w:val="003C639E"/>
    <w:rsid w:val="003C6490"/>
    <w:rsid w:val="003C6AEE"/>
    <w:rsid w:val="003C6BC5"/>
    <w:rsid w:val="003C6CF3"/>
    <w:rsid w:val="003C79C8"/>
    <w:rsid w:val="003D0025"/>
    <w:rsid w:val="003D1D2C"/>
    <w:rsid w:val="003D40ED"/>
    <w:rsid w:val="003D48AC"/>
    <w:rsid w:val="003D6B61"/>
    <w:rsid w:val="003D7442"/>
    <w:rsid w:val="003D78D4"/>
    <w:rsid w:val="003E038B"/>
    <w:rsid w:val="003E0462"/>
    <w:rsid w:val="003E16D4"/>
    <w:rsid w:val="003E1B57"/>
    <w:rsid w:val="003E1C39"/>
    <w:rsid w:val="003E2BB4"/>
    <w:rsid w:val="003E377B"/>
    <w:rsid w:val="003E53C2"/>
    <w:rsid w:val="003E54C3"/>
    <w:rsid w:val="003E5E2F"/>
    <w:rsid w:val="003E64E2"/>
    <w:rsid w:val="003E72C5"/>
    <w:rsid w:val="003E7D45"/>
    <w:rsid w:val="003E7EA3"/>
    <w:rsid w:val="003F0CB3"/>
    <w:rsid w:val="003F0EA3"/>
    <w:rsid w:val="003F16A5"/>
    <w:rsid w:val="003F18A7"/>
    <w:rsid w:val="003F1E66"/>
    <w:rsid w:val="003F1FA9"/>
    <w:rsid w:val="003F2CC2"/>
    <w:rsid w:val="003F3613"/>
    <w:rsid w:val="003F50F2"/>
    <w:rsid w:val="003F5253"/>
    <w:rsid w:val="003F5953"/>
    <w:rsid w:val="003F5F5C"/>
    <w:rsid w:val="003F606F"/>
    <w:rsid w:val="003F6723"/>
    <w:rsid w:val="003F6D19"/>
    <w:rsid w:val="00401417"/>
    <w:rsid w:val="004019C7"/>
    <w:rsid w:val="00403484"/>
    <w:rsid w:val="0040413A"/>
    <w:rsid w:val="00404D5E"/>
    <w:rsid w:val="00404DC5"/>
    <w:rsid w:val="00406088"/>
    <w:rsid w:val="0041063B"/>
    <w:rsid w:val="004108EA"/>
    <w:rsid w:val="00411238"/>
    <w:rsid w:val="004113B8"/>
    <w:rsid w:val="00411CC5"/>
    <w:rsid w:val="00413727"/>
    <w:rsid w:val="00414092"/>
    <w:rsid w:val="00414593"/>
    <w:rsid w:val="00414C3B"/>
    <w:rsid w:val="004153BA"/>
    <w:rsid w:val="0041571F"/>
    <w:rsid w:val="00416CE3"/>
    <w:rsid w:val="00416D2E"/>
    <w:rsid w:val="00416DE1"/>
    <w:rsid w:val="00417325"/>
    <w:rsid w:val="004203C1"/>
    <w:rsid w:val="004206F6"/>
    <w:rsid w:val="00420F38"/>
    <w:rsid w:val="004210F6"/>
    <w:rsid w:val="004212C6"/>
    <w:rsid w:val="004215EB"/>
    <w:rsid w:val="004218E8"/>
    <w:rsid w:val="00421D53"/>
    <w:rsid w:val="004228E0"/>
    <w:rsid w:val="00422949"/>
    <w:rsid w:val="00422E69"/>
    <w:rsid w:val="00422FD2"/>
    <w:rsid w:val="00423AF8"/>
    <w:rsid w:val="0042423F"/>
    <w:rsid w:val="004242F4"/>
    <w:rsid w:val="00424819"/>
    <w:rsid w:val="00424A79"/>
    <w:rsid w:val="00424BE9"/>
    <w:rsid w:val="0042544F"/>
    <w:rsid w:val="004257A8"/>
    <w:rsid w:val="0042607A"/>
    <w:rsid w:val="004266CF"/>
    <w:rsid w:val="004267C9"/>
    <w:rsid w:val="004268F9"/>
    <w:rsid w:val="0042711E"/>
    <w:rsid w:val="00427974"/>
    <w:rsid w:val="00430E3E"/>
    <w:rsid w:val="00431A65"/>
    <w:rsid w:val="0043220B"/>
    <w:rsid w:val="00432454"/>
    <w:rsid w:val="004329EF"/>
    <w:rsid w:val="00432CE4"/>
    <w:rsid w:val="004341EE"/>
    <w:rsid w:val="00434537"/>
    <w:rsid w:val="00434882"/>
    <w:rsid w:val="00435487"/>
    <w:rsid w:val="004356E4"/>
    <w:rsid w:val="00435936"/>
    <w:rsid w:val="00435C61"/>
    <w:rsid w:val="00437401"/>
    <w:rsid w:val="00437607"/>
    <w:rsid w:val="004379CC"/>
    <w:rsid w:val="0044045E"/>
    <w:rsid w:val="004410BE"/>
    <w:rsid w:val="00441255"/>
    <w:rsid w:val="0044150A"/>
    <w:rsid w:val="00442F84"/>
    <w:rsid w:val="00443161"/>
    <w:rsid w:val="00443296"/>
    <w:rsid w:val="004439BE"/>
    <w:rsid w:val="004439DC"/>
    <w:rsid w:val="00444D42"/>
    <w:rsid w:val="0044541D"/>
    <w:rsid w:val="0044555E"/>
    <w:rsid w:val="004455F2"/>
    <w:rsid w:val="00445A69"/>
    <w:rsid w:val="00447A45"/>
    <w:rsid w:val="00447AFA"/>
    <w:rsid w:val="004512BA"/>
    <w:rsid w:val="004514C6"/>
    <w:rsid w:val="00451AF5"/>
    <w:rsid w:val="00452C02"/>
    <w:rsid w:val="00453F11"/>
    <w:rsid w:val="00455967"/>
    <w:rsid w:val="00456D82"/>
    <w:rsid w:val="00456FE3"/>
    <w:rsid w:val="004571D0"/>
    <w:rsid w:val="00457419"/>
    <w:rsid w:val="00457A8F"/>
    <w:rsid w:val="00460BE1"/>
    <w:rsid w:val="00461329"/>
    <w:rsid w:val="00461A04"/>
    <w:rsid w:val="00462BAA"/>
    <w:rsid w:val="00462BBC"/>
    <w:rsid w:val="00462ECE"/>
    <w:rsid w:val="00462FE9"/>
    <w:rsid w:val="00463928"/>
    <w:rsid w:val="0046471E"/>
    <w:rsid w:val="004647E6"/>
    <w:rsid w:val="0046496D"/>
    <w:rsid w:val="00464A15"/>
    <w:rsid w:val="00465A90"/>
    <w:rsid w:val="0046789D"/>
    <w:rsid w:val="0047013C"/>
    <w:rsid w:val="004714D0"/>
    <w:rsid w:val="004716B2"/>
    <w:rsid w:val="00471BA0"/>
    <w:rsid w:val="00472449"/>
    <w:rsid w:val="00472E4A"/>
    <w:rsid w:val="0047370B"/>
    <w:rsid w:val="00474D92"/>
    <w:rsid w:val="00475116"/>
    <w:rsid w:val="00477652"/>
    <w:rsid w:val="004802DF"/>
    <w:rsid w:val="00480752"/>
    <w:rsid w:val="00480909"/>
    <w:rsid w:val="004817B0"/>
    <w:rsid w:val="00481DCC"/>
    <w:rsid w:val="004846D9"/>
    <w:rsid w:val="0048554B"/>
    <w:rsid w:val="004858C7"/>
    <w:rsid w:val="00486317"/>
    <w:rsid w:val="00486422"/>
    <w:rsid w:val="00486538"/>
    <w:rsid w:val="004874D6"/>
    <w:rsid w:val="00487E19"/>
    <w:rsid w:val="00490AD5"/>
    <w:rsid w:val="00490B25"/>
    <w:rsid w:val="00491F74"/>
    <w:rsid w:val="0049235A"/>
    <w:rsid w:val="00492783"/>
    <w:rsid w:val="00492818"/>
    <w:rsid w:val="00492A31"/>
    <w:rsid w:val="00492AEA"/>
    <w:rsid w:val="00492D36"/>
    <w:rsid w:val="00492F32"/>
    <w:rsid w:val="004930D9"/>
    <w:rsid w:val="0049341C"/>
    <w:rsid w:val="004934F5"/>
    <w:rsid w:val="0049379B"/>
    <w:rsid w:val="004941D4"/>
    <w:rsid w:val="00494626"/>
    <w:rsid w:val="00494BC9"/>
    <w:rsid w:val="0049570B"/>
    <w:rsid w:val="00495E2C"/>
    <w:rsid w:val="00496A7E"/>
    <w:rsid w:val="00496CB5"/>
    <w:rsid w:val="00496CD8"/>
    <w:rsid w:val="00496E93"/>
    <w:rsid w:val="00497711"/>
    <w:rsid w:val="00497815"/>
    <w:rsid w:val="004A3056"/>
    <w:rsid w:val="004A3409"/>
    <w:rsid w:val="004A376E"/>
    <w:rsid w:val="004A3D27"/>
    <w:rsid w:val="004A3E44"/>
    <w:rsid w:val="004A4559"/>
    <w:rsid w:val="004A4B0F"/>
    <w:rsid w:val="004A4B8A"/>
    <w:rsid w:val="004A4CBE"/>
    <w:rsid w:val="004A517A"/>
    <w:rsid w:val="004A5826"/>
    <w:rsid w:val="004A6402"/>
    <w:rsid w:val="004A6443"/>
    <w:rsid w:val="004A65B6"/>
    <w:rsid w:val="004A65BF"/>
    <w:rsid w:val="004A6771"/>
    <w:rsid w:val="004A7325"/>
    <w:rsid w:val="004B0AAB"/>
    <w:rsid w:val="004B1669"/>
    <w:rsid w:val="004B1810"/>
    <w:rsid w:val="004B2F3E"/>
    <w:rsid w:val="004B2FE7"/>
    <w:rsid w:val="004B37A4"/>
    <w:rsid w:val="004B3C96"/>
    <w:rsid w:val="004B3EB6"/>
    <w:rsid w:val="004B4103"/>
    <w:rsid w:val="004B4172"/>
    <w:rsid w:val="004B4503"/>
    <w:rsid w:val="004B46F2"/>
    <w:rsid w:val="004B510A"/>
    <w:rsid w:val="004B5372"/>
    <w:rsid w:val="004B55B2"/>
    <w:rsid w:val="004B67EF"/>
    <w:rsid w:val="004B6994"/>
    <w:rsid w:val="004B7178"/>
    <w:rsid w:val="004B719F"/>
    <w:rsid w:val="004B7736"/>
    <w:rsid w:val="004B78D0"/>
    <w:rsid w:val="004B7A8B"/>
    <w:rsid w:val="004C018F"/>
    <w:rsid w:val="004C02BC"/>
    <w:rsid w:val="004C0698"/>
    <w:rsid w:val="004C162B"/>
    <w:rsid w:val="004C1CB7"/>
    <w:rsid w:val="004C2416"/>
    <w:rsid w:val="004C2E46"/>
    <w:rsid w:val="004C31F6"/>
    <w:rsid w:val="004C64B0"/>
    <w:rsid w:val="004C6777"/>
    <w:rsid w:val="004C6934"/>
    <w:rsid w:val="004C6CC1"/>
    <w:rsid w:val="004C6E3D"/>
    <w:rsid w:val="004D18B4"/>
    <w:rsid w:val="004D1F63"/>
    <w:rsid w:val="004D2F98"/>
    <w:rsid w:val="004D45A2"/>
    <w:rsid w:val="004D486E"/>
    <w:rsid w:val="004D49F4"/>
    <w:rsid w:val="004D5285"/>
    <w:rsid w:val="004D52F5"/>
    <w:rsid w:val="004D5D9F"/>
    <w:rsid w:val="004D6086"/>
    <w:rsid w:val="004D60AF"/>
    <w:rsid w:val="004D705D"/>
    <w:rsid w:val="004E011E"/>
    <w:rsid w:val="004E071F"/>
    <w:rsid w:val="004E0B9D"/>
    <w:rsid w:val="004E0C4D"/>
    <w:rsid w:val="004E0F92"/>
    <w:rsid w:val="004E2356"/>
    <w:rsid w:val="004E29E1"/>
    <w:rsid w:val="004E2A28"/>
    <w:rsid w:val="004E2F8C"/>
    <w:rsid w:val="004E4445"/>
    <w:rsid w:val="004E44A6"/>
    <w:rsid w:val="004E4A68"/>
    <w:rsid w:val="004E5D45"/>
    <w:rsid w:val="004E7EF0"/>
    <w:rsid w:val="004F0888"/>
    <w:rsid w:val="004F0DFE"/>
    <w:rsid w:val="004F1703"/>
    <w:rsid w:val="004F1707"/>
    <w:rsid w:val="004F1D8D"/>
    <w:rsid w:val="004F2572"/>
    <w:rsid w:val="004F2586"/>
    <w:rsid w:val="004F2766"/>
    <w:rsid w:val="004F2820"/>
    <w:rsid w:val="004F2964"/>
    <w:rsid w:val="004F2CF3"/>
    <w:rsid w:val="004F42C2"/>
    <w:rsid w:val="004F43F7"/>
    <w:rsid w:val="004F49BB"/>
    <w:rsid w:val="004F4F11"/>
    <w:rsid w:val="004F5877"/>
    <w:rsid w:val="004F5B30"/>
    <w:rsid w:val="004F5B62"/>
    <w:rsid w:val="004F60C0"/>
    <w:rsid w:val="004F611C"/>
    <w:rsid w:val="004F65B4"/>
    <w:rsid w:val="004F6790"/>
    <w:rsid w:val="005000A3"/>
    <w:rsid w:val="0050017D"/>
    <w:rsid w:val="00500865"/>
    <w:rsid w:val="00500F30"/>
    <w:rsid w:val="005018C5"/>
    <w:rsid w:val="00501B78"/>
    <w:rsid w:val="00501B81"/>
    <w:rsid w:val="00503D7A"/>
    <w:rsid w:val="005045AA"/>
    <w:rsid w:val="00504776"/>
    <w:rsid w:val="00504AC2"/>
    <w:rsid w:val="005063A7"/>
    <w:rsid w:val="00506B26"/>
    <w:rsid w:val="005072EF"/>
    <w:rsid w:val="005072F9"/>
    <w:rsid w:val="00507934"/>
    <w:rsid w:val="0051012E"/>
    <w:rsid w:val="005105E9"/>
    <w:rsid w:val="00510DFF"/>
    <w:rsid w:val="0051172F"/>
    <w:rsid w:val="0051269F"/>
    <w:rsid w:val="005130F4"/>
    <w:rsid w:val="0051318F"/>
    <w:rsid w:val="00513731"/>
    <w:rsid w:val="00513911"/>
    <w:rsid w:val="00513BBD"/>
    <w:rsid w:val="00514630"/>
    <w:rsid w:val="005152CE"/>
    <w:rsid w:val="00516A62"/>
    <w:rsid w:val="00517997"/>
    <w:rsid w:val="005200A1"/>
    <w:rsid w:val="00520900"/>
    <w:rsid w:val="00521246"/>
    <w:rsid w:val="0052235F"/>
    <w:rsid w:val="0052258B"/>
    <w:rsid w:val="00522650"/>
    <w:rsid w:val="005227D2"/>
    <w:rsid w:val="0052300C"/>
    <w:rsid w:val="005234AB"/>
    <w:rsid w:val="005236C3"/>
    <w:rsid w:val="005241FC"/>
    <w:rsid w:val="0052427B"/>
    <w:rsid w:val="0052553F"/>
    <w:rsid w:val="005255B6"/>
    <w:rsid w:val="005260BA"/>
    <w:rsid w:val="0052668C"/>
    <w:rsid w:val="00527882"/>
    <w:rsid w:val="00527969"/>
    <w:rsid w:val="00527DB3"/>
    <w:rsid w:val="005306FA"/>
    <w:rsid w:val="005312F8"/>
    <w:rsid w:val="005312FF"/>
    <w:rsid w:val="005316A5"/>
    <w:rsid w:val="005318A2"/>
    <w:rsid w:val="00531F81"/>
    <w:rsid w:val="00532397"/>
    <w:rsid w:val="00532BB1"/>
    <w:rsid w:val="00532ED5"/>
    <w:rsid w:val="00533255"/>
    <w:rsid w:val="00533283"/>
    <w:rsid w:val="005335B5"/>
    <w:rsid w:val="00533E73"/>
    <w:rsid w:val="0053433E"/>
    <w:rsid w:val="005346BF"/>
    <w:rsid w:val="00534AEA"/>
    <w:rsid w:val="00535062"/>
    <w:rsid w:val="00535831"/>
    <w:rsid w:val="00536766"/>
    <w:rsid w:val="00536836"/>
    <w:rsid w:val="005375C3"/>
    <w:rsid w:val="00540304"/>
    <w:rsid w:val="00540CA5"/>
    <w:rsid w:val="00540D75"/>
    <w:rsid w:val="00541681"/>
    <w:rsid w:val="00541F8A"/>
    <w:rsid w:val="005434A1"/>
    <w:rsid w:val="00543ACB"/>
    <w:rsid w:val="00543CF7"/>
    <w:rsid w:val="00543FB7"/>
    <w:rsid w:val="00543FE1"/>
    <w:rsid w:val="005441C7"/>
    <w:rsid w:val="005443E0"/>
    <w:rsid w:val="0054455E"/>
    <w:rsid w:val="00544759"/>
    <w:rsid w:val="00551954"/>
    <w:rsid w:val="00551B30"/>
    <w:rsid w:val="00551E2A"/>
    <w:rsid w:val="005535D5"/>
    <w:rsid w:val="0055412E"/>
    <w:rsid w:val="00554B56"/>
    <w:rsid w:val="00554C18"/>
    <w:rsid w:val="00555097"/>
    <w:rsid w:val="0055639F"/>
    <w:rsid w:val="005573FB"/>
    <w:rsid w:val="00557576"/>
    <w:rsid w:val="00557A93"/>
    <w:rsid w:val="00560422"/>
    <w:rsid w:val="00560BA8"/>
    <w:rsid w:val="0056133B"/>
    <w:rsid w:val="00561853"/>
    <w:rsid w:val="005618B0"/>
    <w:rsid w:val="005619AC"/>
    <w:rsid w:val="00561CE9"/>
    <w:rsid w:val="005626EC"/>
    <w:rsid w:val="00563783"/>
    <w:rsid w:val="00563EEF"/>
    <w:rsid w:val="00564263"/>
    <w:rsid w:val="00564535"/>
    <w:rsid w:val="0056455B"/>
    <w:rsid w:val="005660D9"/>
    <w:rsid w:val="005661F1"/>
    <w:rsid w:val="00566470"/>
    <w:rsid w:val="00567BC2"/>
    <w:rsid w:val="00567D91"/>
    <w:rsid w:val="00567FE7"/>
    <w:rsid w:val="00570630"/>
    <w:rsid w:val="005713A1"/>
    <w:rsid w:val="00571745"/>
    <w:rsid w:val="00572BB1"/>
    <w:rsid w:val="00574AC1"/>
    <w:rsid w:val="00577986"/>
    <w:rsid w:val="00581578"/>
    <w:rsid w:val="005817E1"/>
    <w:rsid w:val="00581E6A"/>
    <w:rsid w:val="00583AC7"/>
    <w:rsid w:val="00583BF0"/>
    <w:rsid w:val="00584AA4"/>
    <w:rsid w:val="005858BC"/>
    <w:rsid w:val="00585A10"/>
    <w:rsid w:val="0058647B"/>
    <w:rsid w:val="0058654F"/>
    <w:rsid w:val="00590C69"/>
    <w:rsid w:val="0059167A"/>
    <w:rsid w:val="005922AB"/>
    <w:rsid w:val="005922FA"/>
    <w:rsid w:val="00592848"/>
    <w:rsid w:val="00593200"/>
    <w:rsid w:val="00593248"/>
    <w:rsid w:val="00595567"/>
    <w:rsid w:val="00595EF9"/>
    <w:rsid w:val="00596592"/>
    <w:rsid w:val="00596A2D"/>
    <w:rsid w:val="00597B8E"/>
    <w:rsid w:val="00597BB0"/>
    <w:rsid w:val="00597C49"/>
    <w:rsid w:val="00597CB9"/>
    <w:rsid w:val="005A063E"/>
    <w:rsid w:val="005A0CAA"/>
    <w:rsid w:val="005A1501"/>
    <w:rsid w:val="005A19BD"/>
    <w:rsid w:val="005A1AA2"/>
    <w:rsid w:val="005A2277"/>
    <w:rsid w:val="005A3729"/>
    <w:rsid w:val="005A3734"/>
    <w:rsid w:val="005A38D5"/>
    <w:rsid w:val="005A404A"/>
    <w:rsid w:val="005A41E4"/>
    <w:rsid w:val="005A42BD"/>
    <w:rsid w:val="005A4717"/>
    <w:rsid w:val="005A5097"/>
    <w:rsid w:val="005A561C"/>
    <w:rsid w:val="005A58CC"/>
    <w:rsid w:val="005A5D00"/>
    <w:rsid w:val="005A604D"/>
    <w:rsid w:val="005A6130"/>
    <w:rsid w:val="005A71B6"/>
    <w:rsid w:val="005A743D"/>
    <w:rsid w:val="005A7727"/>
    <w:rsid w:val="005A7993"/>
    <w:rsid w:val="005A7CCD"/>
    <w:rsid w:val="005B0046"/>
    <w:rsid w:val="005B0CEF"/>
    <w:rsid w:val="005B0EA9"/>
    <w:rsid w:val="005B1225"/>
    <w:rsid w:val="005B1ABB"/>
    <w:rsid w:val="005B1B76"/>
    <w:rsid w:val="005B205B"/>
    <w:rsid w:val="005B3BB3"/>
    <w:rsid w:val="005B551C"/>
    <w:rsid w:val="005B6DF5"/>
    <w:rsid w:val="005B7954"/>
    <w:rsid w:val="005B7966"/>
    <w:rsid w:val="005C02B6"/>
    <w:rsid w:val="005C0673"/>
    <w:rsid w:val="005C170F"/>
    <w:rsid w:val="005C17EC"/>
    <w:rsid w:val="005C2966"/>
    <w:rsid w:val="005C2E90"/>
    <w:rsid w:val="005C3443"/>
    <w:rsid w:val="005C3C46"/>
    <w:rsid w:val="005C40B7"/>
    <w:rsid w:val="005C41A7"/>
    <w:rsid w:val="005C4801"/>
    <w:rsid w:val="005C4BEE"/>
    <w:rsid w:val="005C4D76"/>
    <w:rsid w:val="005C5783"/>
    <w:rsid w:val="005C60BB"/>
    <w:rsid w:val="005C6CAD"/>
    <w:rsid w:val="005C72D5"/>
    <w:rsid w:val="005D03DF"/>
    <w:rsid w:val="005D0D8A"/>
    <w:rsid w:val="005D0FF2"/>
    <w:rsid w:val="005D13E9"/>
    <w:rsid w:val="005D1579"/>
    <w:rsid w:val="005D19B2"/>
    <w:rsid w:val="005D19CE"/>
    <w:rsid w:val="005D2493"/>
    <w:rsid w:val="005D31F1"/>
    <w:rsid w:val="005D35C2"/>
    <w:rsid w:val="005D36F0"/>
    <w:rsid w:val="005D37DA"/>
    <w:rsid w:val="005D3B6C"/>
    <w:rsid w:val="005D5122"/>
    <w:rsid w:val="005D521A"/>
    <w:rsid w:val="005D615F"/>
    <w:rsid w:val="005D642E"/>
    <w:rsid w:val="005D73B6"/>
    <w:rsid w:val="005D76CB"/>
    <w:rsid w:val="005D7CD2"/>
    <w:rsid w:val="005E0241"/>
    <w:rsid w:val="005E02E6"/>
    <w:rsid w:val="005E0A11"/>
    <w:rsid w:val="005E130A"/>
    <w:rsid w:val="005E2D9C"/>
    <w:rsid w:val="005E342B"/>
    <w:rsid w:val="005E35A7"/>
    <w:rsid w:val="005E384D"/>
    <w:rsid w:val="005E4218"/>
    <w:rsid w:val="005E49B0"/>
    <w:rsid w:val="005E5219"/>
    <w:rsid w:val="005E5B92"/>
    <w:rsid w:val="005E5C53"/>
    <w:rsid w:val="005E5D5D"/>
    <w:rsid w:val="005E64EB"/>
    <w:rsid w:val="005E6A4E"/>
    <w:rsid w:val="005E6E3C"/>
    <w:rsid w:val="005E783D"/>
    <w:rsid w:val="005E7D34"/>
    <w:rsid w:val="005F02E2"/>
    <w:rsid w:val="005F0664"/>
    <w:rsid w:val="005F0837"/>
    <w:rsid w:val="005F0A75"/>
    <w:rsid w:val="005F0BF8"/>
    <w:rsid w:val="005F0FA8"/>
    <w:rsid w:val="005F1468"/>
    <w:rsid w:val="005F1EDA"/>
    <w:rsid w:val="005F21BC"/>
    <w:rsid w:val="005F2A73"/>
    <w:rsid w:val="005F2BF8"/>
    <w:rsid w:val="005F34A1"/>
    <w:rsid w:val="005F3521"/>
    <w:rsid w:val="005F3533"/>
    <w:rsid w:val="005F3AFB"/>
    <w:rsid w:val="005F3D62"/>
    <w:rsid w:val="005F6F09"/>
    <w:rsid w:val="005F73A3"/>
    <w:rsid w:val="005F73CA"/>
    <w:rsid w:val="005F7C06"/>
    <w:rsid w:val="005F7F1C"/>
    <w:rsid w:val="00600241"/>
    <w:rsid w:val="006009C3"/>
    <w:rsid w:val="00600F29"/>
    <w:rsid w:val="00600F33"/>
    <w:rsid w:val="00600FA4"/>
    <w:rsid w:val="00601C63"/>
    <w:rsid w:val="00602B78"/>
    <w:rsid w:val="0060341F"/>
    <w:rsid w:val="0060488D"/>
    <w:rsid w:val="00604FED"/>
    <w:rsid w:val="0060752D"/>
    <w:rsid w:val="00607573"/>
    <w:rsid w:val="006076E0"/>
    <w:rsid w:val="006127AD"/>
    <w:rsid w:val="00612824"/>
    <w:rsid w:val="00612A01"/>
    <w:rsid w:val="006134DF"/>
    <w:rsid w:val="00613683"/>
    <w:rsid w:val="00613AAC"/>
    <w:rsid w:val="00613D69"/>
    <w:rsid w:val="006143EE"/>
    <w:rsid w:val="00614C4A"/>
    <w:rsid w:val="00614FDB"/>
    <w:rsid w:val="00615686"/>
    <w:rsid w:val="006157F6"/>
    <w:rsid w:val="006158ED"/>
    <w:rsid w:val="0061590B"/>
    <w:rsid w:val="00616482"/>
    <w:rsid w:val="00616E93"/>
    <w:rsid w:val="00617423"/>
    <w:rsid w:val="00617BA3"/>
    <w:rsid w:val="00617E6F"/>
    <w:rsid w:val="006201CE"/>
    <w:rsid w:val="006208B3"/>
    <w:rsid w:val="00620B5F"/>
    <w:rsid w:val="00621199"/>
    <w:rsid w:val="006224A9"/>
    <w:rsid w:val="00622620"/>
    <w:rsid w:val="0062310B"/>
    <w:rsid w:val="00624146"/>
    <w:rsid w:val="00624CE3"/>
    <w:rsid w:val="0062558B"/>
    <w:rsid w:val="00625932"/>
    <w:rsid w:val="00625E20"/>
    <w:rsid w:val="00625F43"/>
    <w:rsid w:val="00626BC7"/>
    <w:rsid w:val="00626CC2"/>
    <w:rsid w:val="0062783E"/>
    <w:rsid w:val="00630D12"/>
    <w:rsid w:val="006310DB"/>
    <w:rsid w:val="006310E4"/>
    <w:rsid w:val="00631DA9"/>
    <w:rsid w:val="00632209"/>
    <w:rsid w:val="006338FE"/>
    <w:rsid w:val="00633F9E"/>
    <w:rsid w:val="006349C5"/>
    <w:rsid w:val="006349E0"/>
    <w:rsid w:val="00634A33"/>
    <w:rsid w:val="00635155"/>
    <w:rsid w:val="00635FBB"/>
    <w:rsid w:val="00636434"/>
    <w:rsid w:val="00636E82"/>
    <w:rsid w:val="0064030D"/>
    <w:rsid w:val="00640364"/>
    <w:rsid w:val="00641AA3"/>
    <w:rsid w:val="0064243F"/>
    <w:rsid w:val="00643417"/>
    <w:rsid w:val="0064398E"/>
    <w:rsid w:val="00644268"/>
    <w:rsid w:val="006452CB"/>
    <w:rsid w:val="00645326"/>
    <w:rsid w:val="00645731"/>
    <w:rsid w:val="00645AC1"/>
    <w:rsid w:val="006461AF"/>
    <w:rsid w:val="006462E1"/>
    <w:rsid w:val="006464D7"/>
    <w:rsid w:val="00647294"/>
    <w:rsid w:val="006472C7"/>
    <w:rsid w:val="006501A8"/>
    <w:rsid w:val="006507A8"/>
    <w:rsid w:val="00652374"/>
    <w:rsid w:val="0065278A"/>
    <w:rsid w:val="006527EC"/>
    <w:rsid w:val="00652D87"/>
    <w:rsid w:val="00653935"/>
    <w:rsid w:val="00653CA7"/>
    <w:rsid w:val="00653E50"/>
    <w:rsid w:val="00653FE9"/>
    <w:rsid w:val="00653FEB"/>
    <w:rsid w:val="0065470B"/>
    <w:rsid w:val="006547B7"/>
    <w:rsid w:val="006554CA"/>
    <w:rsid w:val="006561D1"/>
    <w:rsid w:val="00656873"/>
    <w:rsid w:val="006575F6"/>
    <w:rsid w:val="00660B1C"/>
    <w:rsid w:val="006614E8"/>
    <w:rsid w:val="00661AA3"/>
    <w:rsid w:val="0066226E"/>
    <w:rsid w:val="00662A9B"/>
    <w:rsid w:val="006635AA"/>
    <w:rsid w:val="006638D9"/>
    <w:rsid w:val="00664BFC"/>
    <w:rsid w:val="0066591E"/>
    <w:rsid w:val="00665B14"/>
    <w:rsid w:val="0066610B"/>
    <w:rsid w:val="00666FBD"/>
    <w:rsid w:val="00667B49"/>
    <w:rsid w:val="00670930"/>
    <w:rsid w:val="00670A72"/>
    <w:rsid w:val="00671121"/>
    <w:rsid w:val="006716CB"/>
    <w:rsid w:val="00671842"/>
    <w:rsid w:val="00671920"/>
    <w:rsid w:val="00672331"/>
    <w:rsid w:val="00672388"/>
    <w:rsid w:val="00672693"/>
    <w:rsid w:val="0067319A"/>
    <w:rsid w:val="00674871"/>
    <w:rsid w:val="00675039"/>
    <w:rsid w:val="00675512"/>
    <w:rsid w:val="00675557"/>
    <w:rsid w:val="00675D34"/>
    <w:rsid w:val="006764BC"/>
    <w:rsid w:val="00676C9A"/>
    <w:rsid w:val="006770DD"/>
    <w:rsid w:val="00677FC0"/>
    <w:rsid w:val="0068007F"/>
    <w:rsid w:val="00680206"/>
    <w:rsid w:val="00681269"/>
    <w:rsid w:val="006825C5"/>
    <w:rsid w:val="00682AD6"/>
    <w:rsid w:val="00682C2A"/>
    <w:rsid w:val="00682D22"/>
    <w:rsid w:val="0068346D"/>
    <w:rsid w:val="006834A0"/>
    <w:rsid w:val="00683A59"/>
    <w:rsid w:val="00683F87"/>
    <w:rsid w:val="006845F0"/>
    <w:rsid w:val="0068511B"/>
    <w:rsid w:val="0068587D"/>
    <w:rsid w:val="006859D9"/>
    <w:rsid w:val="00685C62"/>
    <w:rsid w:val="00685DC3"/>
    <w:rsid w:val="00685E02"/>
    <w:rsid w:val="00686354"/>
    <w:rsid w:val="006864D2"/>
    <w:rsid w:val="006869E3"/>
    <w:rsid w:val="00687E22"/>
    <w:rsid w:val="00690395"/>
    <w:rsid w:val="00692DD3"/>
    <w:rsid w:val="006941BC"/>
    <w:rsid w:val="006947F3"/>
    <w:rsid w:val="00694D64"/>
    <w:rsid w:val="00695DB0"/>
    <w:rsid w:val="00695F99"/>
    <w:rsid w:val="006962F5"/>
    <w:rsid w:val="006969C8"/>
    <w:rsid w:val="00697DCC"/>
    <w:rsid w:val="006A00B6"/>
    <w:rsid w:val="006A01EB"/>
    <w:rsid w:val="006A02C0"/>
    <w:rsid w:val="006A0B5B"/>
    <w:rsid w:val="006A13D6"/>
    <w:rsid w:val="006A1FD2"/>
    <w:rsid w:val="006A2BEE"/>
    <w:rsid w:val="006A316A"/>
    <w:rsid w:val="006A3F62"/>
    <w:rsid w:val="006A4E3F"/>
    <w:rsid w:val="006A6CB9"/>
    <w:rsid w:val="006A6CBA"/>
    <w:rsid w:val="006A7210"/>
    <w:rsid w:val="006A745E"/>
    <w:rsid w:val="006A7F28"/>
    <w:rsid w:val="006B0220"/>
    <w:rsid w:val="006B13CA"/>
    <w:rsid w:val="006B1980"/>
    <w:rsid w:val="006B1E6C"/>
    <w:rsid w:val="006B267B"/>
    <w:rsid w:val="006B2A7B"/>
    <w:rsid w:val="006B3AD9"/>
    <w:rsid w:val="006B3CC7"/>
    <w:rsid w:val="006B3E40"/>
    <w:rsid w:val="006B513B"/>
    <w:rsid w:val="006B517E"/>
    <w:rsid w:val="006B58B3"/>
    <w:rsid w:val="006B5B2B"/>
    <w:rsid w:val="006B5F66"/>
    <w:rsid w:val="006B71EF"/>
    <w:rsid w:val="006B723E"/>
    <w:rsid w:val="006B761B"/>
    <w:rsid w:val="006B7AA3"/>
    <w:rsid w:val="006C00CD"/>
    <w:rsid w:val="006C0EFA"/>
    <w:rsid w:val="006C1ABC"/>
    <w:rsid w:val="006C1B7C"/>
    <w:rsid w:val="006C29BE"/>
    <w:rsid w:val="006C38B2"/>
    <w:rsid w:val="006C3F45"/>
    <w:rsid w:val="006C4941"/>
    <w:rsid w:val="006C4D44"/>
    <w:rsid w:val="006C59A5"/>
    <w:rsid w:val="006C62F2"/>
    <w:rsid w:val="006C6E82"/>
    <w:rsid w:val="006C7180"/>
    <w:rsid w:val="006D0183"/>
    <w:rsid w:val="006D0578"/>
    <w:rsid w:val="006D2094"/>
    <w:rsid w:val="006D26C5"/>
    <w:rsid w:val="006D39A7"/>
    <w:rsid w:val="006D3A5C"/>
    <w:rsid w:val="006D3C62"/>
    <w:rsid w:val="006D3CE4"/>
    <w:rsid w:val="006D4802"/>
    <w:rsid w:val="006D53BD"/>
    <w:rsid w:val="006D5996"/>
    <w:rsid w:val="006D64EB"/>
    <w:rsid w:val="006D676D"/>
    <w:rsid w:val="006D6B40"/>
    <w:rsid w:val="006D6C09"/>
    <w:rsid w:val="006D7317"/>
    <w:rsid w:val="006D756F"/>
    <w:rsid w:val="006E0C02"/>
    <w:rsid w:val="006E0DF8"/>
    <w:rsid w:val="006E10F3"/>
    <w:rsid w:val="006E1436"/>
    <w:rsid w:val="006E1CA8"/>
    <w:rsid w:val="006E262B"/>
    <w:rsid w:val="006E3586"/>
    <w:rsid w:val="006E3865"/>
    <w:rsid w:val="006E3C88"/>
    <w:rsid w:val="006E5ADB"/>
    <w:rsid w:val="006E5BA4"/>
    <w:rsid w:val="006E5D83"/>
    <w:rsid w:val="006E6320"/>
    <w:rsid w:val="006E666E"/>
    <w:rsid w:val="006E79F5"/>
    <w:rsid w:val="006E7D03"/>
    <w:rsid w:val="006F1634"/>
    <w:rsid w:val="006F1788"/>
    <w:rsid w:val="006F1BE6"/>
    <w:rsid w:val="006F25B7"/>
    <w:rsid w:val="006F2F84"/>
    <w:rsid w:val="006F372F"/>
    <w:rsid w:val="006F449A"/>
    <w:rsid w:val="006F486E"/>
    <w:rsid w:val="006F4939"/>
    <w:rsid w:val="006F59E3"/>
    <w:rsid w:val="006F5BE6"/>
    <w:rsid w:val="006F61E9"/>
    <w:rsid w:val="006F6EE9"/>
    <w:rsid w:val="006F6F23"/>
    <w:rsid w:val="007011F5"/>
    <w:rsid w:val="00701AEB"/>
    <w:rsid w:val="00701D70"/>
    <w:rsid w:val="0070229A"/>
    <w:rsid w:val="00703996"/>
    <w:rsid w:val="00703DE1"/>
    <w:rsid w:val="00705096"/>
    <w:rsid w:val="007053E4"/>
    <w:rsid w:val="00705B46"/>
    <w:rsid w:val="00705BAE"/>
    <w:rsid w:val="00705FE1"/>
    <w:rsid w:val="0070731E"/>
    <w:rsid w:val="00707630"/>
    <w:rsid w:val="00707EBA"/>
    <w:rsid w:val="0071011F"/>
    <w:rsid w:val="00711974"/>
    <w:rsid w:val="007119CD"/>
    <w:rsid w:val="00711C18"/>
    <w:rsid w:val="007126B1"/>
    <w:rsid w:val="00712860"/>
    <w:rsid w:val="007128D3"/>
    <w:rsid w:val="00713700"/>
    <w:rsid w:val="007143E6"/>
    <w:rsid w:val="007162F2"/>
    <w:rsid w:val="00717118"/>
    <w:rsid w:val="00717D0F"/>
    <w:rsid w:val="0072088B"/>
    <w:rsid w:val="00721398"/>
    <w:rsid w:val="00721443"/>
    <w:rsid w:val="00721762"/>
    <w:rsid w:val="00721780"/>
    <w:rsid w:val="00721922"/>
    <w:rsid w:val="00721C98"/>
    <w:rsid w:val="00721FA8"/>
    <w:rsid w:val="0072200B"/>
    <w:rsid w:val="007226E1"/>
    <w:rsid w:val="0072304E"/>
    <w:rsid w:val="00723237"/>
    <w:rsid w:val="00723625"/>
    <w:rsid w:val="00723898"/>
    <w:rsid w:val="00723D21"/>
    <w:rsid w:val="007246CF"/>
    <w:rsid w:val="00724971"/>
    <w:rsid w:val="00724A1E"/>
    <w:rsid w:val="00724DE6"/>
    <w:rsid w:val="00724E32"/>
    <w:rsid w:val="00725A41"/>
    <w:rsid w:val="00725E32"/>
    <w:rsid w:val="00725E97"/>
    <w:rsid w:val="0072629C"/>
    <w:rsid w:val="00726B2A"/>
    <w:rsid w:val="00727C50"/>
    <w:rsid w:val="00727DE8"/>
    <w:rsid w:val="007300ED"/>
    <w:rsid w:val="00730B84"/>
    <w:rsid w:val="00730C52"/>
    <w:rsid w:val="00730FF9"/>
    <w:rsid w:val="00732E81"/>
    <w:rsid w:val="0073333C"/>
    <w:rsid w:val="00733CFA"/>
    <w:rsid w:val="00734D98"/>
    <w:rsid w:val="0073538C"/>
    <w:rsid w:val="0073568D"/>
    <w:rsid w:val="00735AFB"/>
    <w:rsid w:val="00735DBE"/>
    <w:rsid w:val="00735DD3"/>
    <w:rsid w:val="007364F1"/>
    <w:rsid w:val="007367B4"/>
    <w:rsid w:val="00736FBE"/>
    <w:rsid w:val="0073730C"/>
    <w:rsid w:val="007373A3"/>
    <w:rsid w:val="00737548"/>
    <w:rsid w:val="00737C46"/>
    <w:rsid w:val="00737D24"/>
    <w:rsid w:val="00737F48"/>
    <w:rsid w:val="0074066A"/>
    <w:rsid w:val="007411C2"/>
    <w:rsid w:val="00741537"/>
    <w:rsid w:val="007418C8"/>
    <w:rsid w:val="007425BC"/>
    <w:rsid w:val="007430F6"/>
    <w:rsid w:val="0074338D"/>
    <w:rsid w:val="00743A2B"/>
    <w:rsid w:val="007449BD"/>
    <w:rsid w:val="00744D6C"/>
    <w:rsid w:val="00744E56"/>
    <w:rsid w:val="00745334"/>
    <w:rsid w:val="00745505"/>
    <w:rsid w:val="00745BB0"/>
    <w:rsid w:val="00746749"/>
    <w:rsid w:val="00746C3B"/>
    <w:rsid w:val="0074702D"/>
    <w:rsid w:val="0074761A"/>
    <w:rsid w:val="00747714"/>
    <w:rsid w:val="00747E9D"/>
    <w:rsid w:val="007508B6"/>
    <w:rsid w:val="007510DA"/>
    <w:rsid w:val="007523C9"/>
    <w:rsid w:val="00752B25"/>
    <w:rsid w:val="0075330E"/>
    <w:rsid w:val="007534E5"/>
    <w:rsid w:val="00753E22"/>
    <w:rsid w:val="007554A0"/>
    <w:rsid w:val="00755F1F"/>
    <w:rsid w:val="007560CE"/>
    <w:rsid w:val="00756696"/>
    <w:rsid w:val="00757839"/>
    <w:rsid w:val="00757FC4"/>
    <w:rsid w:val="0076043D"/>
    <w:rsid w:val="007604E5"/>
    <w:rsid w:val="00761347"/>
    <w:rsid w:val="007617D7"/>
    <w:rsid w:val="007618C9"/>
    <w:rsid w:val="00761B64"/>
    <w:rsid w:val="00761DE2"/>
    <w:rsid w:val="00761E15"/>
    <w:rsid w:val="00761EA1"/>
    <w:rsid w:val="0076236A"/>
    <w:rsid w:val="00762457"/>
    <w:rsid w:val="00762FCE"/>
    <w:rsid w:val="00763F42"/>
    <w:rsid w:val="00764837"/>
    <w:rsid w:val="00765856"/>
    <w:rsid w:val="00765E06"/>
    <w:rsid w:val="007666C4"/>
    <w:rsid w:val="0076687C"/>
    <w:rsid w:val="007668E5"/>
    <w:rsid w:val="00766BE3"/>
    <w:rsid w:val="0076721A"/>
    <w:rsid w:val="007678DD"/>
    <w:rsid w:val="007707E4"/>
    <w:rsid w:val="0077092F"/>
    <w:rsid w:val="00771256"/>
    <w:rsid w:val="007714FC"/>
    <w:rsid w:val="007716C1"/>
    <w:rsid w:val="00771E2F"/>
    <w:rsid w:val="0077225C"/>
    <w:rsid w:val="00772728"/>
    <w:rsid w:val="00772811"/>
    <w:rsid w:val="00772B9A"/>
    <w:rsid w:val="0077329F"/>
    <w:rsid w:val="0077351F"/>
    <w:rsid w:val="00773562"/>
    <w:rsid w:val="007746AE"/>
    <w:rsid w:val="007753C5"/>
    <w:rsid w:val="00775BFF"/>
    <w:rsid w:val="007769F9"/>
    <w:rsid w:val="007808D2"/>
    <w:rsid w:val="00780960"/>
    <w:rsid w:val="00780DA4"/>
    <w:rsid w:val="00781559"/>
    <w:rsid w:val="00781BD2"/>
    <w:rsid w:val="00781F75"/>
    <w:rsid w:val="0078256D"/>
    <w:rsid w:val="007826CC"/>
    <w:rsid w:val="00782E24"/>
    <w:rsid w:val="00782E51"/>
    <w:rsid w:val="007861C2"/>
    <w:rsid w:val="00787044"/>
    <w:rsid w:val="007872E9"/>
    <w:rsid w:val="00787642"/>
    <w:rsid w:val="00791256"/>
    <w:rsid w:val="00791531"/>
    <w:rsid w:val="00792C93"/>
    <w:rsid w:val="007931AB"/>
    <w:rsid w:val="00793CB1"/>
    <w:rsid w:val="00794135"/>
    <w:rsid w:val="007948D6"/>
    <w:rsid w:val="00795066"/>
    <w:rsid w:val="007958A3"/>
    <w:rsid w:val="00795DC2"/>
    <w:rsid w:val="0079609E"/>
    <w:rsid w:val="007965C3"/>
    <w:rsid w:val="00796F9E"/>
    <w:rsid w:val="00797968"/>
    <w:rsid w:val="00797A40"/>
    <w:rsid w:val="007A06B1"/>
    <w:rsid w:val="007A0C6A"/>
    <w:rsid w:val="007A0D75"/>
    <w:rsid w:val="007A178D"/>
    <w:rsid w:val="007A29C8"/>
    <w:rsid w:val="007A2ACB"/>
    <w:rsid w:val="007A3321"/>
    <w:rsid w:val="007A3346"/>
    <w:rsid w:val="007A4A4E"/>
    <w:rsid w:val="007A525A"/>
    <w:rsid w:val="007A5639"/>
    <w:rsid w:val="007A6B02"/>
    <w:rsid w:val="007A77C6"/>
    <w:rsid w:val="007B053D"/>
    <w:rsid w:val="007B0690"/>
    <w:rsid w:val="007B0E6C"/>
    <w:rsid w:val="007B1201"/>
    <w:rsid w:val="007B1C0B"/>
    <w:rsid w:val="007B1D0F"/>
    <w:rsid w:val="007B1F84"/>
    <w:rsid w:val="007B2CDF"/>
    <w:rsid w:val="007B2D4F"/>
    <w:rsid w:val="007B46F8"/>
    <w:rsid w:val="007B49B4"/>
    <w:rsid w:val="007B4AB2"/>
    <w:rsid w:val="007B4D96"/>
    <w:rsid w:val="007B5021"/>
    <w:rsid w:val="007B68C7"/>
    <w:rsid w:val="007B7A42"/>
    <w:rsid w:val="007B7D7A"/>
    <w:rsid w:val="007B7F17"/>
    <w:rsid w:val="007C0479"/>
    <w:rsid w:val="007C0BD0"/>
    <w:rsid w:val="007C10A4"/>
    <w:rsid w:val="007C146C"/>
    <w:rsid w:val="007C2211"/>
    <w:rsid w:val="007C2B53"/>
    <w:rsid w:val="007C3654"/>
    <w:rsid w:val="007C4248"/>
    <w:rsid w:val="007C43CF"/>
    <w:rsid w:val="007C50CD"/>
    <w:rsid w:val="007C53CA"/>
    <w:rsid w:val="007C5499"/>
    <w:rsid w:val="007C5842"/>
    <w:rsid w:val="007C5F9F"/>
    <w:rsid w:val="007C6B61"/>
    <w:rsid w:val="007C6D61"/>
    <w:rsid w:val="007C7195"/>
    <w:rsid w:val="007C7755"/>
    <w:rsid w:val="007D00F7"/>
    <w:rsid w:val="007D0BED"/>
    <w:rsid w:val="007D1FED"/>
    <w:rsid w:val="007D284A"/>
    <w:rsid w:val="007D3E52"/>
    <w:rsid w:val="007D42DE"/>
    <w:rsid w:val="007D5908"/>
    <w:rsid w:val="007D590F"/>
    <w:rsid w:val="007D59A3"/>
    <w:rsid w:val="007D6176"/>
    <w:rsid w:val="007D6411"/>
    <w:rsid w:val="007D68AD"/>
    <w:rsid w:val="007D7F46"/>
    <w:rsid w:val="007D7F84"/>
    <w:rsid w:val="007E0CAD"/>
    <w:rsid w:val="007E0D9D"/>
    <w:rsid w:val="007E1481"/>
    <w:rsid w:val="007E1DA5"/>
    <w:rsid w:val="007E1F61"/>
    <w:rsid w:val="007E21B0"/>
    <w:rsid w:val="007E27F5"/>
    <w:rsid w:val="007E34F6"/>
    <w:rsid w:val="007E3A90"/>
    <w:rsid w:val="007E4483"/>
    <w:rsid w:val="007E4D51"/>
    <w:rsid w:val="007E4F52"/>
    <w:rsid w:val="007E5464"/>
    <w:rsid w:val="007E5722"/>
    <w:rsid w:val="007E6AC2"/>
    <w:rsid w:val="007E6C53"/>
    <w:rsid w:val="007E72EB"/>
    <w:rsid w:val="007F0529"/>
    <w:rsid w:val="007F086B"/>
    <w:rsid w:val="007F160D"/>
    <w:rsid w:val="007F1BC3"/>
    <w:rsid w:val="007F1C02"/>
    <w:rsid w:val="007F2405"/>
    <w:rsid w:val="007F3398"/>
    <w:rsid w:val="007F3F1D"/>
    <w:rsid w:val="007F4737"/>
    <w:rsid w:val="007F5403"/>
    <w:rsid w:val="007F57C7"/>
    <w:rsid w:val="007F6540"/>
    <w:rsid w:val="007F68E1"/>
    <w:rsid w:val="007F6E40"/>
    <w:rsid w:val="007F7FAB"/>
    <w:rsid w:val="0080028C"/>
    <w:rsid w:val="00800404"/>
    <w:rsid w:val="00800871"/>
    <w:rsid w:val="00800887"/>
    <w:rsid w:val="008009DA"/>
    <w:rsid w:val="00802306"/>
    <w:rsid w:val="008023E6"/>
    <w:rsid w:val="0080244A"/>
    <w:rsid w:val="0080394C"/>
    <w:rsid w:val="00803D0F"/>
    <w:rsid w:val="00804122"/>
    <w:rsid w:val="0080431C"/>
    <w:rsid w:val="0080447C"/>
    <w:rsid w:val="00805E7D"/>
    <w:rsid w:val="0080691F"/>
    <w:rsid w:val="00807A45"/>
    <w:rsid w:val="0081108B"/>
    <w:rsid w:val="00812FBC"/>
    <w:rsid w:val="0081332D"/>
    <w:rsid w:val="00813B20"/>
    <w:rsid w:val="00814736"/>
    <w:rsid w:val="00814AAF"/>
    <w:rsid w:val="0081534B"/>
    <w:rsid w:val="00815F7B"/>
    <w:rsid w:val="0081618E"/>
    <w:rsid w:val="00816C10"/>
    <w:rsid w:val="00816C87"/>
    <w:rsid w:val="00817CD5"/>
    <w:rsid w:val="008204CE"/>
    <w:rsid w:val="00820865"/>
    <w:rsid w:val="00820A26"/>
    <w:rsid w:val="00822061"/>
    <w:rsid w:val="00822198"/>
    <w:rsid w:val="008222A8"/>
    <w:rsid w:val="00822373"/>
    <w:rsid w:val="0082268A"/>
    <w:rsid w:val="008229B2"/>
    <w:rsid w:val="008232CE"/>
    <w:rsid w:val="00823FB5"/>
    <w:rsid w:val="00824D56"/>
    <w:rsid w:val="00824DDC"/>
    <w:rsid w:val="00825122"/>
    <w:rsid w:val="008252FB"/>
    <w:rsid w:val="00825573"/>
    <w:rsid w:val="00825A87"/>
    <w:rsid w:val="00826063"/>
    <w:rsid w:val="0082645B"/>
    <w:rsid w:val="008270C9"/>
    <w:rsid w:val="0082779C"/>
    <w:rsid w:val="00827DDC"/>
    <w:rsid w:val="00827EC3"/>
    <w:rsid w:val="00830FB2"/>
    <w:rsid w:val="00831A13"/>
    <w:rsid w:val="00831CA6"/>
    <w:rsid w:val="00831ED9"/>
    <w:rsid w:val="0083228E"/>
    <w:rsid w:val="0083275F"/>
    <w:rsid w:val="00832B6E"/>
    <w:rsid w:val="0083319E"/>
    <w:rsid w:val="008334D6"/>
    <w:rsid w:val="008337CA"/>
    <w:rsid w:val="00834A3D"/>
    <w:rsid w:val="0083526A"/>
    <w:rsid w:val="00836002"/>
    <w:rsid w:val="00836588"/>
    <w:rsid w:val="00836BD6"/>
    <w:rsid w:val="008376C5"/>
    <w:rsid w:val="0084107A"/>
    <w:rsid w:val="008410FB"/>
    <w:rsid w:val="00841813"/>
    <w:rsid w:val="00842A6D"/>
    <w:rsid w:val="00842B44"/>
    <w:rsid w:val="008435AA"/>
    <w:rsid w:val="008441C8"/>
    <w:rsid w:val="0084474E"/>
    <w:rsid w:val="00845232"/>
    <w:rsid w:val="00846E07"/>
    <w:rsid w:val="00847EBC"/>
    <w:rsid w:val="00850ECB"/>
    <w:rsid w:val="00851BA0"/>
    <w:rsid w:val="00851DE5"/>
    <w:rsid w:val="00851E37"/>
    <w:rsid w:val="00852452"/>
    <w:rsid w:val="0085360A"/>
    <w:rsid w:val="00853ACC"/>
    <w:rsid w:val="00853FAA"/>
    <w:rsid w:val="00855F3E"/>
    <w:rsid w:val="0085633F"/>
    <w:rsid w:val="008563CF"/>
    <w:rsid w:val="00856494"/>
    <w:rsid w:val="008565C8"/>
    <w:rsid w:val="00856D97"/>
    <w:rsid w:val="00856EEB"/>
    <w:rsid w:val="008601D6"/>
    <w:rsid w:val="00860272"/>
    <w:rsid w:val="00860ADF"/>
    <w:rsid w:val="00860CD2"/>
    <w:rsid w:val="00860D61"/>
    <w:rsid w:val="00860D9C"/>
    <w:rsid w:val="008616B4"/>
    <w:rsid w:val="0086214A"/>
    <w:rsid w:val="0086287D"/>
    <w:rsid w:val="00862A68"/>
    <w:rsid w:val="008632B4"/>
    <w:rsid w:val="00863320"/>
    <w:rsid w:val="00863BE6"/>
    <w:rsid w:val="00863CD0"/>
    <w:rsid w:val="00863D27"/>
    <w:rsid w:val="008642BA"/>
    <w:rsid w:val="008647A2"/>
    <w:rsid w:val="00865C22"/>
    <w:rsid w:val="0086620E"/>
    <w:rsid w:val="008669DB"/>
    <w:rsid w:val="00866EFA"/>
    <w:rsid w:val="008671D2"/>
    <w:rsid w:val="0086761B"/>
    <w:rsid w:val="00870C91"/>
    <w:rsid w:val="00870F5D"/>
    <w:rsid w:val="008718F8"/>
    <w:rsid w:val="0087377D"/>
    <w:rsid w:val="008744FB"/>
    <w:rsid w:val="0087491F"/>
    <w:rsid w:val="00874EF0"/>
    <w:rsid w:val="00875415"/>
    <w:rsid w:val="008758E0"/>
    <w:rsid w:val="00876113"/>
    <w:rsid w:val="00876535"/>
    <w:rsid w:val="00876719"/>
    <w:rsid w:val="0087739C"/>
    <w:rsid w:val="00880537"/>
    <w:rsid w:val="00880D9F"/>
    <w:rsid w:val="00880DC9"/>
    <w:rsid w:val="00880E59"/>
    <w:rsid w:val="00880EB6"/>
    <w:rsid w:val="00881711"/>
    <w:rsid w:val="0088312B"/>
    <w:rsid w:val="008837C5"/>
    <w:rsid w:val="00883CB3"/>
    <w:rsid w:val="008848F2"/>
    <w:rsid w:val="00884F94"/>
    <w:rsid w:val="00885415"/>
    <w:rsid w:val="00885502"/>
    <w:rsid w:val="00885AA5"/>
    <w:rsid w:val="00885C4B"/>
    <w:rsid w:val="00886EB9"/>
    <w:rsid w:val="00886F21"/>
    <w:rsid w:val="00890663"/>
    <w:rsid w:val="00891864"/>
    <w:rsid w:val="00892249"/>
    <w:rsid w:val="008929C6"/>
    <w:rsid w:val="00892A0E"/>
    <w:rsid w:val="00892DFE"/>
    <w:rsid w:val="008932FD"/>
    <w:rsid w:val="008933C1"/>
    <w:rsid w:val="00893542"/>
    <w:rsid w:val="00893CE3"/>
    <w:rsid w:val="0089470C"/>
    <w:rsid w:val="00894899"/>
    <w:rsid w:val="00894A22"/>
    <w:rsid w:val="0089582F"/>
    <w:rsid w:val="00896134"/>
    <w:rsid w:val="00896F30"/>
    <w:rsid w:val="00897722"/>
    <w:rsid w:val="0089796B"/>
    <w:rsid w:val="00897A46"/>
    <w:rsid w:val="00897B5F"/>
    <w:rsid w:val="008A0242"/>
    <w:rsid w:val="008A0588"/>
    <w:rsid w:val="008A0A73"/>
    <w:rsid w:val="008A10E7"/>
    <w:rsid w:val="008A2140"/>
    <w:rsid w:val="008A4F6F"/>
    <w:rsid w:val="008A50D0"/>
    <w:rsid w:val="008A5378"/>
    <w:rsid w:val="008A555A"/>
    <w:rsid w:val="008A5760"/>
    <w:rsid w:val="008A5B1C"/>
    <w:rsid w:val="008A5CD9"/>
    <w:rsid w:val="008B047F"/>
    <w:rsid w:val="008B0D18"/>
    <w:rsid w:val="008B1156"/>
    <w:rsid w:val="008B1472"/>
    <w:rsid w:val="008B1605"/>
    <w:rsid w:val="008B2279"/>
    <w:rsid w:val="008B2BED"/>
    <w:rsid w:val="008B3FE3"/>
    <w:rsid w:val="008B408B"/>
    <w:rsid w:val="008B5084"/>
    <w:rsid w:val="008B521B"/>
    <w:rsid w:val="008B5569"/>
    <w:rsid w:val="008B5CEA"/>
    <w:rsid w:val="008B63C7"/>
    <w:rsid w:val="008B6A22"/>
    <w:rsid w:val="008B7D4C"/>
    <w:rsid w:val="008C0C08"/>
    <w:rsid w:val="008C0D69"/>
    <w:rsid w:val="008C10B1"/>
    <w:rsid w:val="008C1100"/>
    <w:rsid w:val="008C16BE"/>
    <w:rsid w:val="008C1CBF"/>
    <w:rsid w:val="008C3992"/>
    <w:rsid w:val="008C41DC"/>
    <w:rsid w:val="008C4AD3"/>
    <w:rsid w:val="008C4B85"/>
    <w:rsid w:val="008C61A1"/>
    <w:rsid w:val="008C62D1"/>
    <w:rsid w:val="008C6C46"/>
    <w:rsid w:val="008C6F8E"/>
    <w:rsid w:val="008C70A8"/>
    <w:rsid w:val="008D07E0"/>
    <w:rsid w:val="008D08A7"/>
    <w:rsid w:val="008D0BB2"/>
    <w:rsid w:val="008D10C5"/>
    <w:rsid w:val="008D10E2"/>
    <w:rsid w:val="008D22A9"/>
    <w:rsid w:val="008D30E3"/>
    <w:rsid w:val="008D3515"/>
    <w:rsid w:val="008D3AAF"/>
    <w:rsid w:val="008D4BA3"/>
    <w:rsid w:val="008D52A6"/>
    <w:rsid w:val="008D563C"/>
    <w:rsid w:val="008D5A55"/>
    <w:rsid w:val="008D5D4B"/>
    <w:rsid w:val="008D5F8C"/>
    <w:rsid w:val="008D614B"/>
    <w:rsid w:val="008D63DD"/>
    <w:rsid w:val="008D6407"/>
    <w:rsid w:val="008D64C9"/>
    <w:rsid w:val="008E1287"/>
    <w:rsid w:val="008E1497"/>
    <w:rsid w:val="008E14F7"/>
    <w:rsid w:val="008E1A39"/>
    <w:rsid w:val="008E1FCC"/>
    <w:rsid w:val="008E2EA2"/>
    <w:rsid w:val="008E3081"/>
    <w:rsid w:val="008E37FD"/>
    <w:rsid w:val="008E3DC7"/>
    <w:rsid w:val="008E529D"/>
    <w:rsid w:val="008E5899"/>
    <w:rsid w:val="008E5E7C"/>
    <w:rsid w:val="008E5ED6"/>
    <w:rsid w:val="008E7D70"/>
    <w:rsid w:val="008E7EDA"/>
    <w:rsid w:val="008F0020"/>
    <w:rsid w:val="008F0287"/>
    <w:rsid w:val="008F1FC6"/>
    <w:rsid w:val="008F23CF"/>
    <w:rsid w:val="008F3FEE"/>
    <w:rsid w:val="008F4173"/>
    <w:rsid w:val="008F46C9"/>
    <w:rsid w:val="008F4BFB"/>
    <w:rsid w:val="008F528C"/>
    <w:rsid w:val="008F5919"/>
    <w:rsid w:val="008F5EBD"/>
    <w:rsid w:val="008F5F7F"/>
    <w:rsid w:val="008F66C4"/>
    <w:rsid w:val="008F7490"/>
    <w:rsid w:val="00900435"/>
    <w:rsid w:val="009007B7"/>
    <w:rsid w:val="00900D8F"/>
    <w:rsid w:val="0090178F"/>
    <w:rsid w:val="00901858"/>
    <w:rsid w:val="00901BD6"/>
    <w:rsid w:val="009022DD"/>
    <w:rsid w:val="009031C5"/>
    <w:rsid w:val="009035A2"/>
    <w:rsid w:val="00905EEF"/>
    <w:rsid w:val="0090712B"/>
    <w:rsid w:val="00907145"/>
    <w:rsid w:val="00910024"/>
    <w:rsid w:val="00910719"/>
    <w:rsid w:val="00910C60"/>
    <w:rsid w:val="009110AA"/>
    <w:rsid w:val="00911162"/>
    <w:rsid w:val="0091152A"/>
    <w:rsid w:val="0091190B"/>
    <w:rsid w:val="00912053"/>
    <w:rsid w:val="009122D5"/>
    <w:rsid w:val="00912E1D"/>
    <w:rsid w:val="009145FB"/>
    <w:rsid w:val="00915DE2"/>
    <w:rsid w:val="0091676E"/>
    <w:rsid w:val="00917B7B"/>
    <w:rsid w:val="00920012"/>
    <w:rsid w:val="00920467"/>
    <w:rsid w:val="009204CF"/>
    <w:rsid w:val="009207CB"/>
    <w:rsid w:val="00920ACB"/>
    <w:rsid w:val="00920BCA"/>
    <w:rsid w:val="0092122A"/>
    <w:rsid w:val="00921B44"/>
    <w:rsid w:val="00921EED"/>
    <w:rsid w:val="009229DC"/>
    <w:rsid w:val="00923DF0"/>
    <w:rsid w:val="00924687"/>
    <w:rsid w:val="00925CB4"/>
    <w:rsid w:val="0092665E"/>
    <w:rsid w:val="0092746D"/>
    <w:rsid w:val="009276D6"/>
    <w:rsid w:val="0093055C"/>
    <w:rsid w:val="00930661"/>
    <w:rsid w:val="00930866"/>
    <w:rsid w:val="009308A3"/>
    <w:rsid w:val="009308B4"/>
    <w:rsid w:val="009308CB"/>
    <w:rsid w:val="00933316"/>
    <w:rsid w:val="00933413"/>
    <w:rsid w:val="00933AED"/>
    <w:rsid w:val="00934E78"/>
    <w:rsid w:val="009350F2"/>
    <w:rsid w:val="009350F6"/>
    <w:rsid w:val="00937550"/>
    <w:rsid w:val="009376EF"/>
    <w:rsid w:val="009403ED"/>
    <w:rsid w:val="009407DD"/>
    <w:rsid w:val="0094286B"/>
    <w:rsid w:val="00942A1C"/>
    <w:rsid w:val="00942C2B"/>
    <w:rsid w:val="00942E54"/>
    <w:rsid w:val="00942FC9"/>
    <w:rsid w:val="00944EC7"/>
    <w:rsid w:val="00945172"/>
    <w:rsid w:val="00946053"/>
    <w:rsid w:val="00946806"/>
    <w:rsid w:val="009468B7"/>
    <w:rsid w:val="00947DF8"/>
    <w:rsid w:val="00950428"/>
    <w:rsid w:val="00950627"/>
    <w:rsid w:val="00950F2E"/>
    <w:rsid w:val="00952336"/>
    <w:rsid w:val="00952EEE"/>
    <w:rsid w:val="00953DC9"/>
    <w:rsid w:val="009546D6"/>
    <w:rsid w:val="009555F4"/>
    <w:rsid w:val="0095699C"/>
    <w:rsid w:val="00956D11"/>
    <w:rsid w:val="00957A23"/>
    <w:rsid w:val="0096036E"/>
    <w:rsid w:val="0096095E"/>
    <w:rsid w:val="00961E07"/>
    <w:rsid w:val="00963A28"/>
    <w:rsid w:val="00963BBC"/>
    <w:rsid w:val="00964220"/>
    <w:rsid w:val="00964317"/>
    <w:rsid w:val="00965144"/>
    <w:rsid w:val="00965364"/>
    <w:rsid w:val="00965A09"/>
    <w:rsid w:val="00966130"/>
    <w:rsid w:val="009663CE"/>
    <w:rsid w:val="00966B28"/>
    <w:rsid w:val="00967B3A"/>
    <w:rsid w:val="00967C71"/>
    <w:rsid w:val="009700BB"/>
    <w:rsid w:val="0097091E"/>
    <w:rsid w:val="009709F0"/>
    <w:rsid w:val="00970A0D"/>
    <w:rsid w:val="0097183A"/>
    <w:rsid w:val="00971D55"/>
    <w:rsid w:val="0097278F"/>
    <w:rsid w:val="00973905"/>
    <w:rsid w:val="00973982"/>
    <w:rsid w:val="00973C3C"/>
    <w:rsid w:val="00974BE1"/>
    <w:rsid w:val="00974CD3"/>
    <w:rsid w:val="00974D72"/>
    <w:rsid w:val="00976907"/>
    <w:rsid w:val="00976F4E"/>
    <w:rsid w:val="00976F7B"/>
    <w:rsid w:val="00977577"/>
    <w:rsid w:val="009779A2"/>
    <w:rsid w:val="00977BC8"/>
    <w:rsid w:val="00977C5B"/>
    <w:rsid w:val="009800DB"/>
    <w:rsid w:val="009807EF"/>
    <w:rsid w:val="00980B2B"/>
    <w:rsid w:val="009812AE"/>
    <w:rsid w:val="009816C1"/>
    <w:rsid w:val="0098282B"/>
    <w:rsid w:val="00982971"/>
    <w:rsid w:val="009839C7"/>
    <w:rsid w:val="00983A1D"/>
    <w:rsid w:val="009843BB"/>
    <w:rsid w:val="0098444A"/>
    <w:rsid w:val="00984A0B"/>
    <w:rsid w:val="00984C6B"/>
    <w:rsid w:val="00985633"/>
    <w:rsid w:val="0098684F"/>
    <w:rsid w:val="00991721"/>
    <w:rsid w:val="00991B5F"/>
    <w:rsid w:val="0099240F"/>
    <w:rsid w:val="00993064"/>
    <w:rsid w:val="00993161"/>
    <w:rsid w:val="0099319A"/>
    <w:rsid w:val="00993368"/>
    <w:rsid w:val="00993B3D"/>
    <w:rsid w:val="00994253"/>
    <w:rsid w:val="00994D1D"/>
    <w:rsid w:val="00995085"/>
    <w:rsid w:val="00995B83"/>
    <w:rsid w:val="00995D34"/>
    <w:rsid w:val="009965D0"/>
    <w:rsid w:val="00996D92"/>
    <w:rsid w:val="00997314"/>
    <w:rsid w:val="009973B1"/>
    <w:rsid w:val="009A0210"/>
    <w:rsid w:val="009A12E9"/>
    <w:rsid w:val="009A194E"/>
    <w:rsid w:val="009A283C"/>
    <w:rsid w:val="009A2BE9"/>
    <w:rsid w:val="009A2F23"/>
    <w:rsid w:val="009A4B6D"/>
    <w:rsid w:val="009A4C22"/>
    <w:rsid w:val="009A4CC7"/>
    <w:rsid w:val="009A58F9"/>
    <w:rsid w:val="009A5946"/>
    <w:rsid w:val="009A6070"/>
    <w:rsid w:val="009A6425"/>
    <w:rsid w:val="009A6AC3"/>
    <w:rsid w:val="009A7084"/>
    <w:rsid w:val="009A72B5"/>
    <w:rsid w:val="009A7BD7"/>
    <w:rsid w:val="009B06D2"/>
    <w:rsid w:val="009B0B02"/>
    <w:rsid w:val="009B234D"/>
    <w:rsid w:val="009B235A"/>
    <w:rsid w:val="009B264D"/>
    <w:rsid w:val="009B2A5C"/>
    <w:rsid w:val="009B38BA"/>
    <w:rsid w:val="009B422C"/>
    <w:rsid w:val="009B4591"/>
    <w:rsid w:val="009B5831"/>
    <w:rsid w:val="009B5900"/>
    <w:rsid w:val="009C0889"/>
    <w:rsid w:val="009C0D47"/>
    <w:rsid w:val="009C0F6C"/>
    <w:rsid w:val="009C1C66"/>
    <w:rsid w:val="009C224B"/>
    <w:rsid w:val="009C324E"/>
    <w:rsid w:val="009C33B5"/>
    <w:rsid w:val="009C3869"/>
    <w:rsid w:val="009C4F77"/>
    <w:rsid w:val="009C573A"/>
    <w:rsid w:val="009C580E"/>
    <w:rsid w:val="009C5AE2"/>
    <w:rsid w:val="009C5C4B"/>
    <w:rsid w:val="009C6547"/>
    <w:rsid w:val="009C6FBA"/>
    <w:rsid w:val="009C7224"/>
    <w:rsid w:val="009D00DF"/>
    <w:rsid w:val="009D0CFA"/>
    <w:rsid w:val="009D1532"/>
    <w:rsid w:val="009D1A07"/>
    <w:rsid w:val="009D304D"/>
    <w:rsid w:val="009D3FD1"/>
    <w:rsid w:val="009D4AA4"/>
    <w:rsid w:val="009D58BF"/>
    <w:rsid w:val="009D7321"/>
    <w:rsid w:val="009D7AEC"/>
    <w:rsid w:val="009E02C3"/>
    <w:rsid w:val="009E03AD"/>
    <w:rsid w:val="009E0B6B"/>
    <w:rsid w:val="009E1F01"/>
    <w:rsid w:val="009E2A79"/>
    <w:rsid w:val="009E2CB8"/>
    <w:rsid w:val="009E32F5"/>
    <w:rsid w:val="009E343C"/>
    <w:rsid w:val="009E3930"/>
    <w:rsid w:val="009E3C2B"/>
    <w:rsid w:val="009E432B"/>
    <w:rsid w:val="009E5B40"/>
    <w:rsid w:val="009E5CCB"/>
    <w:rsid w:val="009E5E37"/>
    <w:rsid w:val="009E664D"/>
    <w:rsid w:val="009E72C2"/>
    <w:rsid w:val="009E75FF"/>
    <w:rsid w:val="009F0199"/>
    <w:rsid w:val="009F1ECD"/>
    <w:rsid w:val="009F1FDC"/>
    <w:rsid w:val="009F2C12"/>
    <w:rsid w:val="009F3F53"/>
    <w:rsid w:val="009F4418"/>
    <w:rsid w:val="009F4507"/>
    <w:rsid w:val="009F5282"/>
    <w:rsid w:val="009F562C"/>
    <w:rsid w:val="00A00735"/>
    <w:rsid w:val="00A00863"/>
    <w:rsid w:val="00A01305"/>
    <w:rsid w:val="00A01703"/>
    <w:rsid w:val="00A01BB0"/>
    <w:rsid w:val="00A01E44"/>
    <w:rsid w:val="00A0202A"/>
    <w:rsid w:val="00A0269B"/>
    <w:rsid w:val="00A029AC"/>
    <w:rsid w:val="00A03049"/>
    <w:rsid w:val="00A043EC"/>
    <w:rsid w:val="00A0449A"/>
    <w:rsid w:val="00A051E2"/>
    <w:rsid w:val="00A052A5"/>
    <w:rsid w:val="00A052BF"/>
    <w:rsid w:val="00A05B44"/>
    <w:rsid w:val="00A0615D"/>
    <w:rsid w:val="00A06C27"/>
    <w:rsid w:val="00A07452"/>
    <w:rsid w:val="00A07625"/>
    <w:rsid w:val="00A07DBE"/>
    <w:rsid w:val="00A10895"/>
    <w:rsid w:val="00A10A72"/>
    <w:rsid w:val="00A112A1"/>
    <w:rsid w:val="00A112AB"/>
    <w:rsid w:val="00A11F48"/>
    <w:rsid w:val="00A125BD"/>
    <w:rsid w:val="00A126CB"/>
    <w:rsid w:val="00A12FD5"/>
    <w:rsid w:val="00A139FD"/>
    <w:rsid w:val="00A1475E"/>
    <w:rsid w:val="00A149D7"/>
    <w:rsid w:val="00A150DC"/>
    <w:rsid w:val="00A15126"/>
    <w:rsid w:val="00A154A6"/>
    <w:rsid w:val="00A156B2"/>
    <w:rsid w:val="00A1581D"/>
    <w:rsid w:val="00A15845"/>
    <w:rsid w:val="00A1613D"/>
    <w:rsid w:val="00A16E15"/>
    <w:rsid w:val="00A171E5"/>
    <w:rsid w:val="00A17AE7"/>
    <w:rsid w:val="00A22B1D"/>
    <w:rsid w:val="00A23911"/>
    <w:rsid w:val="00A23A34"/>
    <w:rsid w:val="00A245BA"/>
    <w:rsid w:val="00A25883"/>
    <w:rsid w:val="00A25A1F"/>
    <w:rsid w:val="00A25B12"/>
    <w:rsid w:val="00A26CE2"/>
    <w:rsid w:val="00A3049D"/>
    <w:rsid w:val="00A30603"/>
    <w:rsid w:val="00A30F95"/>
    <w:rsid w:val="00A31158"/>
    <w:rsid w:val="00A3146F"/>
    <w:rsid w:val="00A31B96"/>
    <w:rsid w:val="00A329E4"/>
    <w:rsid w:val="00A32C0E"/>
    <w:rsid w:val="00A33006"/>
    <w:rsid w:val="00A338A8"/>
    <w:rsid w:val="00A33DA3"/>
    <w:rsid w:val="00A34742"/>
    <w:rsid w:val="00A34AE0"/>
    <w:rsid w:val="00A34F06"/>
    <w:rsid w:val="00A36FBB"/>
    <w:rsid w:val="00A37AB9"/>
    <w:rsid w:val="00A40CBF"/>
    <w:rsid w:val="00A40EC3"/>
    <w:rsid w:val="00A41517"/>
    <w:rsid w:val="00A416C6"/>
    <w:rsid w:val="00A41D5E"/>
    <w:rsid w:val="00A42CB6"/>
    <w:rsid w:val="00A431B5"/>
    <w:rsid w:val="00A43268"/>
    <w:rsid w:val="00A437F6"/>
    <w:rsid w:val="00A43A4E"/>
    <w:rsid w:val="00A44E9E"/>
    <w:rsid w:val="00A45D73"/>
    <w:rsid w:val="00A46541"/>
    <w:rsid w:val="00A47429"/>
    <w:rsid w:val="00A47907"/>
    <w:rsid w:val="00A47E30"/>
    <w:rsid w:val="00A511F3"/>
    <w:rsid w:val="00A51A8F"/>
    <w:rsid w:val="00A51D31"/>
    <w:rsid w:val="00A52649"/>
    <w:rsid w:val="00A52EE5"/>
    <w:rsid w:val="00A5371D"/>
    <w:rsid w:val="00A53EB8"/>
    <w:rsid w:val="00A54691"/>
    <w:rsid w:val="00A54DB2"/>
    <w:rsid w:val="00A55B30"/>
    <w:rsid w:val="00A5659D"/>
    <w:rsid w:val="00A57910"/>
    <w:rsid w:val="00A57A6C"/>
    <w:rsid w:val="00A57C91"/>
    <w:rsid w:val="00A61638"/>
    <w:rsid w:val="00A61894"/>
    <w:rsid w:val="00A6194F"/>
    <w:rsid w:val="00A61DD4"/>
    <w:rsid w:val="00A62AB0"/>
    <w:rsid w:val="00A62C81"/>
    <w:rsid w:val="00A6312F"/>
    <w:rsid w:val="00A63C20"/>
    <w:rsid w:val="00A64961"/>
    <w:rsid w:val="00A64A6F"/>
    <w:rsid w:val="00A64A80"/>
    <w:rsid w:val="00A650CC"/>
    <w:rsid w:val="00A65A58"/>
    <w:rsid w:val="00A65A83"/>
    <w:rsid w:val="00A65C48"/>
    <w:rsid w:val="00A67890"/>
    <w:rsid w:val="00A67928"/>
    <w:rsid w:val="00A67B92"/>
    <w:rsid w:val="00A710B9"/>
    <w:rsid w:val="00A72DFB"/>
    <w:rsid w:val="00A72ECC"/>
    <w:rsid w:val="00A73DFF"/>
    <w:rsid w:val="00A7420B"/>
    <w:rsid w:val="00A74EC8"/>
    <w:rsid w:val="00A753CC"/>
    <w:rsid w:val="00A76D3A"/>
    <w:rsid w:val="00A7726C"/>
    <w:rsid w:val="00A77613"/>
    <w:rsid w:val="00A77C6B"/>
    <w:rsid w:val="00A80162"/>
    <w:rsid w:val="00A801F7"/>
    <w:rsid w:val="00A802B3"/>
    <w:rsid w:val="00A804F3"/>
    <w:rsid w:val="00A80A60"/>
    <w:rsid w:val="00A8126E"/>
    <w:rsid w:val="00A8283C"/>
    <w:rsid w:val="00A82B08"/>
    <w:rsid w:val="00A82CF4"/>
    <w:rsid w:val="00A832BB"/>
    <w:rsid w:val="00A836B6"/>
    <w:rsid w:val="00A83889"/>
    <w:rsid w:val="00A84BAE"/>
    <w:rsid w:val="00A8548C"/>
    <w:rsid w:val="00A859D0"/>
    <w:rsid w:val="00A85BC7"/>
    <w:rsid w:val="00A871B6"/>
    <w:rsid w:val="00A8740E"/>
    <w:rsid w:val="00A905F8"/>
    <w:rsid w:val="00A9090F"/>
    <w:rsid w:val="00A90980"/>
    <w:rsid w:val="00A91A5F"/>
    <w:rsid w:val="00A91D19"/>
    <w:rsid w:val="00A91D74"/>
    <w:rsid w:val="00A924E8"/>
    <w:rsid w:val="00A92630"/>
    <w:rsid w:val="00A927BE"/>
    <w:rsid w:val="00A92D0F"/>
    <w:rsid w:val="00A94245"/>
    <w:rsid w:val="00A959EB"/>
    <w:rsid w:val="00A96536"/>
    <w:rsid w:val="00A9653D"/>
    <w:rsid w:val="00A975C8"/>
    <w:rsid w:val="00A97610"/>
    <w:rsid w:val="00AA0483"/>
    <w:rsid w:val="00AA0491"/>
    <w:rsid w:val="00AA0896"/>
    <w:rsid w:val="00AA129D"/>
    <w:rsid w:val="00AA1A12"/>
    <w:rsid w:val="00AA1B45"/>
    <w:rsid w:val="00AA3B29"/>
    <w:rsid w:val="00AA5408"/>
    <w:rsid w:val="00AA5B25"/>
    <w:rsid w:val="00AA5C19"/>
    <w:rsid w:val="00AA66B9"/>
    <w:rsid w:val="00AA741A"/>
    <w:rsid w:val="00AB2888"/>
    <w:rsid w:val="00AB3B05"/>
    <w:rsid w:val="00AB4121"/>
    <w:rsid w:val="00AB47CA"/>
    <w:rsid w:val="00AB4BB7"/>
    <w:rsid w:val="00AB4E3F"/>
    <w:rsid w:val="00AB50C2"/>
    <w:rsid w:val="00AB515E"/>
    <w:rsid w:val="00AB5E29"/>
    <w:rsid w:val="00AB5EC4"/>
    <w:rsid w:val="00AC0255"/>
    <w:rsid w:val="00AC0898"/>
    <w:rsid w:val="00AC0AC4"/>
    <w:rsid w:val="00AC0AF5"/>
    <w:rsid w:val="00AC10F0"/>
    <w:rsid w:val="00AC1FE5"/>
    <w:rsid w:val="00AC286B"/>
    <w:rsid w:val="00AC2A17"/>
    <w:rsid w:val="00AC30BC"/>
    <w:rsid w:val="00AC4C06"/>
    <w:rsid w:val="00AC4E42"/>
    <w:rsid w:val="00AC583B"/>
    <w:rsid w:val="00AC5E7B"/>
    <w:rsid w:val="00AC611F"/>
    <w:rsid w:val="00AC6B1A"/>
    <w:rsid w:val="00AC6D32"/>
    <w:rsid w:val="00AC7B15"/>
    <w:rsid w:val="00AC7CC1"/>
    <w:rsid w:val="00AD08ED"/>
    <w:rsid w:val="00AD09EE"/>
    <w:rsid w:val="00AD10B6"/>
    <w:rsid w:val="00AD110B"/>
    <w:rsid w:val="00AD150F"/>
    <w:rsid w:val="00AD190D"/>
    <w:rsid w:val="00AD25EC"/>
    <w:rsid w:val="00AD2974"/>
    <w:rsid w:val="00AD497F"/>
    <w:rsid w:val="00AD5A1B"/>
    <w:rsid w:val="00AD6E20"/>
    <w:rsid w:val="00AD6F4B"/>
    <w:rsid w:val="00AD7A91"/>
    <w:rsid w:val="00AD7C84"/>
    <w:rsid w:val="00AD7F8D"/>
    <w:rsid w:val="00AE0914"/>
    <w:rsid w:val="00AE0A0E"/>
    <w:rsid w:val="00AE0BAA"/>
    <w:rsid w:val="00AE0F92"/>
    <w:rsid w:val="00AE11AB"/>
    <w:rsid w:val="00AE150F"/>
    <w:rsid w:val="00AE2247"/>
    <w:rsid w:val="00AE2BCF"/>
    <w:rsid w:val="00AE2C92"/>
    <w:rsid w:val="00AE32DF"/>
    <w:rsid w:val="00AE3826"/>
    <w:rsid w:val="00AE4ECB"/>
    <w:rsid w:val="00AE6EE9"/>
    <w:rsid w:val="00AE6FB6"/>
    <w:rsid w:val="00AE740A"/>
    <w:rsid w:val="00AE7B55"/>
    <w:rsid w:val="00AF1584"/>
    <w:rsid w:val="00AF1885"/>
    <w:rsid w:val="00AF1BB0"/>
    <w:rsid w:val="00AF2573"/>
    <w:rsid w:val="00AF29BA"/>
    <w:rsid w:val="00AF332A"/>
    <w:rsid w:val="00AF3A97"/>
    <w:rsid w:val="00AF3E36"/>
    <w:rsid w:val="00AF4014"/>
    <w:rsid w:val="00AF423B"/>
    <w:rsid w:val="00AF4AB5"/>
    <w:rsid w:val="00AF4F91"/>
    <w:rsid w:val="00AF5156"/>
    <w:rsid w:val="00AF5C94"/>
    <w:rsid w:val="00AF6694"/>
    <w:rsid w:val="00AF68AE"/>
    <w:rsid w:val="00AF6B82"/>
    <w:rsid w:val="00AF72E3"/>
    <w:rsid w:val="00B00461"/>
    <w:rsid w:val="00B00607"/>
    <w:rsid w:val="00B007DD"/>
    <w:rsid w:val="00B017BC"/>
    <w:rsid w:val="00B01831"/>
    <w:rsid w:val="00B01B10"/>
    <w:rsid w:val="00B02DA6"/>
    <w:rsid w:val="00B035CD"/>
    <w:rsid w:val="00B036AD"/>
    <w:rsid w:val="00B057AA"/>
    <w:rsid w:val="00B05F92"/>
    <w:rsid w:val="00B067CA"/>
    <w:rsid w:val="00B0696F"/>
    <w:rsid w:val="00B06EA9"/>
    <w:rsid w:val="00B07749"/>
    <w:rsid w:val="00B106B1"/>
    <w:rsid w:val="00B10E4E"/>
    <w:rsid w:val="00B117B7"/>
    <w:rsid w:val="00B118AA"/>
    <w:rsid w:val="00B12163"/>
    <w:rsid w:val="00B12F33"/>
    <w:rsid w:val="00B130AA"/>
    <w:rsid w:val="00B137C8"/>
    <w:rsid w:val="00B1383B"/>
    <w:rsid w:val="00B14B7C"/>
    <w:rsid w:val="00B15797"/>
    <w:rsid w:val="00B15A6F"/>
    <w:rsid w:val="00B162D4"/>
    <w:rsid w:val="00B166C1"/>
    <w:rsid w:val="00B16AA9"/>
    <w:rsid w:val="00B1754C"/>
    <w:rsid w:val="00B1782C"/>
    <w:rsid w:val="00B1788B"/>
    <w:rsid w:val="00B2119A"/>
    <w:rsid w:val="00B229D2"/>
    <w:rsid w:val="00B22BC3"/>
    <w:rsid w:val="00B231B9"/>
    <w:rsid w:val="00B23746"/>
    <w:rsid w:val="00B24382"/>
    <w:rsid w:val="00B25932"/>
    <w:rsid w:val="00B25A57"/>
    <w:rsid w:val="00B267C2"/>
    <w:rsid w:val="00B302B7"/>
    <w:rsid w:val="00B30AA2"/>
    <w:rsid w:val="00B316E1"/>
    <w:rsid w:val="00B317B6"/>
    <w:rsid w:val="00B3192C"/>
    <w:rsid w:val="00B31C86"/>
    <w:rsid w:val="00B31E85"/>
    <w:rsid w:val="00B321C7"/>
    <w:rsid w:val="00B331A5"/>
    <w:rsid w:val="00B347F5"/>
    <w:rsid w:val="00B35307"/>
    <w:rsid w:val="00B353BD"/>
    <w:rsid w:val="00B35502"/>
    <w:rsid w:val="00B36661"/>
    <w:rsid w:val="00B369F0"/>
    <w:rsid w:val="00B37406"/>
    <w:rsid w:val="00B3750B"/>
    <w:rsid w:val="00B37C9A"/>
    <w:rsid w:val="00B37FE8"/>
    <w:rsid w:val="00B40D96"/>
    <w:rsid w:val="00B412DF"/>
    <w:rsid w:val="00B414D8"/>
    <w:rsid w:val="00B422BA"/>
    <w:rsid w:val="00B4290C"/>
    <w:rsid w:val="00B43685"/>
    <w:rsid w:val="00B43A51"/>
    <w:rsid w:val="00B43CA4"/>
    <w:rsid w:val="00B45030"/>
    <w:rsid w:val="00B452F6"/>
    <w:rsid w:val="00B46546"/>
    <w:rsid w:val="00B46930"/>
    <w:rsid w:val="00B474C3"/>
    <w:rsid w:val="00B503D3"/>
    <w:rsid w:val="00B50711"/>
    <w:rsid w:val="00B53AFE"/>
    <w:rsid w:val="00B53BF5"/>
    <w:rsid w:val="00B55160"/>
    <w:rsid w:val="00B555AA"/>
    <w:rsid w:val="00B55B1D"/>
    <w:rsid w:val="00B55DC0"/>
    <w:rsid w:val="00B561B6"/>
    <w:rsid w:val="00B56A92"/>
    <w:rsid w:val="00B56D60"/>
    <w:rsid w:val="00B5709E"/>
    <w:rsid w:val="00B5780E"/>
    <w:rsid w:val="00B57E02"/>
    <w:rsid w:val="00B60FE4"/>
    <w:rsid w:val="00B61B7A"/>
    <w:rsid w:val="00B62067"/>
    <w:rsid w:val="00B644CD"/>
    <w:rsid w:val="00B645BD"/>
    <w:rsid w:val="00B64905"/>
    <w:rsid w:val="00B64D5A"/>
    <w:rsid w:val="00B64F08"/>
    <w:rsid w:val="00B65833"/>
    <w:rsid w:val="00B65871"/>
    <w:rsid w:val="00B65D9D"/>
    <w:rsid w:val="00B6661A"/>
    <w:rsid w:val="00B66E63"/>
    <w:rsid w:val="00B66ED9"/>
    <w:rsid w:val="00B6711A"/>
    <w:rsid w:val="00B67948"/>
    <w:rsid w:val="00B67E84"/>
    <w:rsid w:val="00B70165"/>
    <w:rsid w:val="00B70BB2"/>
    <w:rsid w:val="00B70C6E"/>
    <w:rsid w:val="00B7181A"/>
    <w:rsid w:val="00B71B28"/>
    <w:rsid w:val="00B71FA6"/>
    <w:rsid w:val="00B728F6"/>
    <w:rsid w:val="00B72BB8"/>
    <w:rsid w:val="00B72FDF"/>
    <w:rsid w:val="00B73B28"/>
    <w:rsid w:val="00B73BC3"/>
    <w:rsid w:val="00B74161"/>
    <w:rsid w:val="00B75291"/>
    <w:rsid w:val="00B7554E"/>
    <w:rsid w:val="00B76804"/>
    <w:rsid w:val="00B76B4F"/>
    <w:rsid w:val="00B76C3B"/>
    <w:rsid w:val="00B76D9D"/>
    <w:rsid w:val="00B771A9"/>
    <w:rsid w:val="00B7740F"/>
    <w:rsid w:val="00B77723"/>
    <w:rsid w:val="00B77980"/>
    <w:rsid w:val="00B77ACF"/>
    <w:rsid w:val="00B804A0"/>
    <w:rsid w:val="00B8128B"/>
    <w:rsid w:val="00B8167F"/>
    <w:rsid w:val="00B81CE8"/>
    <w:rsid w:val="00B828DE"/>
    <w:rsid w:val="00B82CCE"/>
    <w:rsid w:val="00B82FB6"/>
    <w:rsid w:val="00B83098"/>
    <w:rsid w:val="00B838A3"/>
    <w:rsid w:val="00B83AD6"/>
    <w:rsid w:val="00B83EC5"/>
    <w:rsid w:val="00B84159"/>
    <w:rsid w:val="00B84289"/>
    <w:rsid w:val="00B8446D"/>
    <w:rsid w:val="00B845F4"/>
    <w:rsid w:val="00B851AF"/>
    <w:rsid w:val="00B856C2"/>
    <w:rsid w:val="00B85A94"/>
    <w:rsid w:val="00B85EE9"/>
    <w:rsid w:val="00B8625A"/>
    <w:rsid w:val="00B8691B"/>
    <w:rsid w:val="00B86C01"/>
    <w:rsid w:val="00B86DC8"/>
    <w:rsid w:val="00B87D65"/>
    <w:rsid w:val="00B901EE"/>
    <w:rsid w:val="00B90819"/>
    <w:rsid w:val="00B9099F"/>
    <w:rsid w:val="00B91926"/>
    <w:rsid w:val="00B91C3A"/>
    <w:rsid w:val="00B92046"/>
    <w:rsid w:val="00B92A10"/>
    <w:rsid w:val="00B930E4"/>
    <w:rsid w:val="00B93588"/>
    <w:rsid w:val="00B943DC"/>
    <w:rsid w:val="00B95296"/>
    <w:rsid w:val="00B955CD"/>
    <w:rsid w:val="00B9609F"/>
    <w:rsid w:val="00B969D8"/>
    <w:rsid w:val="00B97B46"/>
    <w:rsid w:val="00BA09F7"/>
    <w:rsid w:val="00BA2730"/>
    <w:rsid w:val="00BA3203"/>
    <w:rsid w:val="00BA3353"/>
    <w:rsid w:val="00BA3576"/>
    <w:rsid w:val="00BA4999"/>
    <w:rsid w:val="00BA4DF4"/>
    <w:rsid w:val="00BA594A"/>
    <w:rsid w:val="00BA65C1"/>
    <w:rsid w:val="00BA66AB"/>
    <w:rsid w:val="00BA67CD"/>
    <w:rsid w:val="00BA6DBD"/>
    <w:rsid w:val="00BA71B3"/>
    <w:rsid w:val="00BA7F72"/>
    <w:rsid w:val="00BA7F8C"/>
    <w:rsid w:val="00BB012C"/>
    <w:rsid w:val="00BB0F33"/>
    <w:rsid w:val="00BB13E8"/>
    <w:rsid w:val="00BB17A4"/>
    <w:rsid w:val="00BB1C83"/>
    <w:rsid w:val="00BB1D98"/>
    <w:rsid w:val="00BB2894"/>
    <w:rsid w:val="00BB3EEE"/>
    <w:rsid w:val="00BB45F0"/>
    <w:rsid w:val="00BB484A"/>
    <w:rsid w:val="00BB4880"/>
    <w:rsid w:val="00BB58EB"/>
    <w:rsid w:val="00BB5B2B"/>
    <w:rsid w:val="00BB5F1B"/>
    <w:rsid w:val="00BB6564"/>
    <w:rsid w:val="00BB6C8C"/>
    <w:rsid w:val="00BB75FB"/>
    <w:rsid w:val="00BB7BE8"/>
    <w:rsid w:val="00BB7D77"/>
    <w:rsid w:val="00BC06C1"/>
    <w:rsid w:val="00BC0A8C"/>
    <w:rsid w:val="00BC1124"/>
    <w:rsid w:val="00BC131C"/>
    <w:rsid w:val="00BC330A"/>
    <w:rsid w:val="00BC40DF"/>
    <w:rsid w:val="00BC474C"/>
    <w:rsid w:val="00BC5CD5"/>
    <w:rsid w:val="00BC6826"/>
    <w:rsid w:val="00BC6865"/>
    <w:rsid w:val="00BC76E0"/>
    <w:rsid w:val="00BD0886"/>
    <w:rsid w:val="00BD0A8A"/>
    <w:rsid w:val="00BD0C98"/>
    <w:rsid w:val="00BD14B4"/>
    <w:rsid w:val="00BD1A2B"/>
    <w:rsid w:val="00BD1CB2"/>
    <w:rsid w:val="00BD2191"/>
    <w:rsid w:val="00BD28D5"/>
    <w:rsid w:val="00BD2E11"/>
    <w:rsid w:val="00BD2F15"/>
    <w:rsid w:val="00BD3B00"/>
    <w:rsid w:val="00BD44AB"/>
    <w:rsid w:val="00BD51DA"/>
    <w:rsid w:val="00BD602C"/>
    <w:rsid w:val="00BD6569"/>
    <w:rsid w:val="00BD65ED"/>
    <w:rsid w:val="00BD68F5"/>
    <w:rsid w:val="00BD6951"/>
    <w:rsid w:val="00BD6DB8"/>
    <w:rsid w:val="00BD7216"/>
    <w:rsid w:val="00BE06D9"/>
    <w:rsid w:val="00BE0EF6"/>
    <w:rsid w:val="00BE2221"/>
    <w:rsid w:val="00BE2471"/>
    <w:rsid w:val="00BE29DC"/>
    <w:rsid w:val="00BE4D57"/>
    <w:rsid w:val="00BE545E"/>
    <w:rsid w:val="00BE5C84"/>
    <w:rsid w:val="00BE63F0"/>
    <w:rsid w:val="00BE646E"/>
    <w:rsid w:val="00BE70D0"/>
    <w:rsid w:val="00BE783F"/>
    <w:rsid w:val="00BE7D3A"/>
    <w:rsid w:val="00BF0045"/>
    <w:rsid w:val="00BF03F2"/>
    <w:rsid w:val="00BF0429"/>
    <w:rsid w:val="00BF04A9"/>
    <w:rsid w:val="00BF1189"/>
    <w:rsid w:val="00BF15A0"/>
    <w:rsid w:val="00BF1BB8"/>
    <w:rsid w:val="00BF1C6F"/>
    <w:rsid w:val="00BF20E1"/>
    <w:rsid w:val="00BF2B0F"/>
    <w:rsid w:val="00BF2D18"/>
    <w:rsid w:val="00BF3D9D"/>
    <w:rsid w:val="00BF3F55"/>
    <w:rsid w:val="00BF43E8"/>
    <w:rsid w:val="00BF4460"/>
    <w:rsid w:val="00BF571F"/>
    <w:rsid w:val="00BF574E"/>
    <w:rsid w:val="00BF5A12"/>
    <w:rsid w:val="00BF6543"/>
    <w:rsid w:val="00BF6F1B"/>
    <w:rsid w:val="00BF7107"/>
    <w:rsid w:val="00BF7BF9"/>
    <w:rsid w:val="00BF7D6F"/>
    <w:rsid w:val="00C00148"/>
    <w:rsid w:val="00C00394"/>
    <w:rsid w:val="00C00704"/>
    <w:rsid w:val="00C00816"/>
    <w:rsid w:val="00C00B60"/>
    <w:rsid w:val="00C010E2"/>
    <w:rsid w:val="00C029C1"/>
    <w:rsid w:val="00C02CEA"/>
    <w:rsid w:val="00C0420D"/>
    <w:rsid w:val="00C05259"/>
    <w:rsid w:val="00C0531D"/>
    <w:rsid w:val="00C06049"/>
    <w:rsid w:val="00C07372"/>
    <w:rsid w:val="00C07757"/>
    <w:rsid w:val="00C07C1B"/>
    <w:rsid w:val="00C1061F"/>
    <w:rsid w:val="00C1147C"/>
    <w:rsid w:val="00C116B6"/>
    <w:rsid w:val="00C1239F"/>
    <w:rsid w:val="00C13210"/>
    <w:rsid w:val="00C132B6"/>
    <w:rsid w:val="00C138E1"/>
    <w:rsid w:val="00C13B5B"/>
    <w:rsid w:val="00C142A8"/>
    <w:rsid w:val="00C14B86"/>
    <w:rsid w:val="00C1653F"/>
    <w:rsid w:val="00C1663C"/>
    <w:rsid w:val="00C16E1D"/>
    <w:rsid w:val="00C203DA"/>
    <w:rsid w:val="00C20799"/>
    <w:rsid w:val="00C20E28"/>
    <w:rsid w:val="00C216BA"/>
    <w:rsid w:val="00C21ABE"/>
    <w:rsid w:val="00C22C67"/>
    <w:rsid w:val="00C23F1B"/>
    <w:rsid w:val="00C23F24"/>
    <w:rsid w:val="00C23F7A"/>
    <w:rsid w:val="00C252E2"/>
    <w:rsid w:val="00C260DA"/>
    <w:rsid w:val="00C26B41"/>
    <w:rsid w:val="00C27102"/>
    <w:rsid w:val="00C27A9B"/>
    <w:rsid w:val="00C30B43"/>
    <w:rsid w:val="00C30B7F"/>
    <w:rsid w:val="00C30F69"/>
    <w:rsid w:val="00C32578"/>
    <w:rsid w:val="00C326C0"/>
    <w:rsid w:val="00C33639"/>
    <w:rsid w:val="00C33B59"/>
    <w:rsid w:val="00C347D0"/>
    <w:rsid w:val="00C34B1C"/>
    <w:rsid w:val="00C34D98"/>
    <w:rsid w:val="00C35547"/>
    <w:rsid w:val="00C356EA"/>
    <w:rsid w:val="00C37239"/>
    <w:rsid w:val="00C379D0"/>
    <w:rsid w:val="00C37FB1"/>
    <w:rsid w:val="00C406EA"/>
    <w:rsid w:val="00C416A1"/>
    <w:rsid w:val="00C43949"/>
    <w:rsid w:val="00C45034"/>
    <w:rsid w:val="00C45F19"/>
    <w:rsid w:val="00C4633A"/>
    <w:rsid w:val="00C46C57"/>
    <w:rsid w:val="00C47CE1"/>
    <w:rsid w:val="00C5009A"/>
    <w:rsid w:val="00C52617"/>
    <w:rsid w:val="00C52AF4"/>
    <w:rsid w:val="00C543C4"/>
    <w:rsid w:val="00C54411"/>
    <w:rsid w:val="00C55025"/>
    <w:rsid w:val="00C5633E"/>
    <w:rsid w:val="00C56688"/>
    <w:rsid w:val="00C56D8F"/>
    <w:rsid w:val="00C57B57"/>
    <w:rsid w:val="00C609B6"/>
    <w:rsid w:val="00C6168C"/>
    <w:rsid w:val="00C61739"/>
    <w:rsid w:val="00C61C62"/>
    <w:rsid w:val="00C63990"/>
    <w:rsid w:val="00C63B0D"/>
    <w:rsid w:val="00C64416"/>
    <w:rsid w:val="00C64475"/>
    <w:rsid w:val="00C64AFD"/>
    <w:rsid w:val="00C64F85"/>
    <w:rsid w:val="00C65EF1"/>
    <w:rsid w:val="00C66355"/>
    <w:rsid w:val="00C663D5"/>
    <w:rsid w:val="00C66595"/>
    <w:rsid w:val="00C66A68"/>
    <w:rsid w:val="00C66BD6"/>
    <w:rsid w:val="00C66D66"/>
    <w:rsid w:val="00C6715D"/>
    <w:rsid w:val="00C671D7"/>
    <w:rsid w:val="00C67AE5"/>
    <w:rsid w:val="00C70474"/>
    <w:rsid w:val="00C70CA1"/>
    <w:rsid w:val="00C71E3A"/>
    <w:rsid w:val="00C72461"/>
    <w:rsid w:val="00C72A1A"/>
    <w:rsid w:val="00C73D73"/>
    <w:rsid w:val="00C73ED6"/>
    <w:rsid w:val="00C7414E"/>
    <w:rsid w:val="00C7445E"/>
    <w:rsid w:val="00C74FD1"/>
    <w:rsid w:val="00C75870"/>
    <w:rsid w:val="00C75FB1"/>
    <w:rsid w:val="00C763BE"/>
    <w:rsid w:val="00C76C4C"/>
    <w:rsid w:val="00C770B2"/>
    <w:rsid w:val="00C77CD9"/>
    <w:rsid w:val="00C809CC"/>
    <w:rsid w:val="00C80A8A"/>
    <w:rsid w:val="00C80D98"/>
    <w:rsid w:val="00C80E0F"/>
    <w:rsid w:val="00C80F41"/>
    <w:rsid w:val="00C81073"/>
    <w:rsid w:val="00C8145F"/>
    <w:rsid w:val="00C816BC"/>
    <w:rsid w:val="00C82C34"/>
    <w:rsid w:val="00C83763"/>
    <w:rsid w:val="00C842F4"/>
    <w:rsid w:val="00C84469"/>
    <w:rsid w:val="00C848CB"/>
    <w:rsid w:val="00C84CA1"/>
    <w:rsid w:val="00C855BD"/>
    <w:rsid w:val="00C859C6"/>
    <w:rsid w:val="00C85ED3"/>
    <w:rsid w:val="00C85F14"/>
    <w:rsid w:val="00C86474"/>
    <w:rsid w:val="00C873D8"/>
    <w:rsid w:val="00C877F6"/>
    <w:rsid w:val="00C905AF"/>
    <w:rsid w:val="00C9061C"/>
    <w:rsid w:val="00C90DBF"/>
    <w:rsid w:val="00C90DD7"/>
    <w:rsid w:val="00C923F2"/>
    <w:rsid w:val="00C92732"/>
    <w:rsid w:val="00C92D86"/>
    <w:rsid w:val="00C9355E"/>
    <w:rsid w:val="00C93A00"/>
    <w:rsid w:val="00C94CDF"/>
    <w:rsid w:val="00C950D0"/>
    <w:rsid w:val="00C9517C"/>
    <w:rsid w:val="00C965A9"/>
    <w:rsid w:val="00C969C1"/>
    <w:rsid w:val="00C97978"/>
    <w:rsid w:val="00CA0F22"/>
    <w:rsid w:val="00CA1011"/>
    <w:rsid w:val="00CA1727"/>
    <w:rsid w:val="00CA173A"/>
    <w:rsid w:val="00CA1DF7"/>
    <w:rsid w:val="00CA3198"/>
    <w:rsid w:val="00CA3F2D"/>
    <w:rsid w:val="00CA4219"/>
    <w:rsid w:val="00CA45C4"/>
    <w:rsid w:val="00CA4DA7"/>
    <w:rsid w:val="00CA4E3C"/>
    <w:rsid w:val="00CA5999"/>
    <w:rsid w:val="00CA6539"/>
    <w:rsid w:val="00CA6F98"/>
    <w:rsid w:val="00CA73D6"/>
    <w:rsid w:val="00CA742A"/>
    <w:rsid w:val="00CA7527"/>
    <w:rsid w:val="00CA7D12"/>
    <w:rsid w:val="00CA7F67"/>
    <w:rsid w:val="00CB365B"/>
    <w:rsid w:val="00CB3D53"/>
    <w:rsid w:val="00CB4612"/>
    <w:rsid w:val="00CB47C7"/>
    <w:rsid w:val="00CB4E1D"/>
    <w:rsid w:val="00CB532C"/>
    <w:rsid w:val="00CB5A25"/>
    <w:rsid w:val="00CB6070"/>
    <w:rsid w:val="00CB663E"/>
    <w:rsid w:val="00CB68B7"/>
    <w:rsid w:val="00CB6BE8"/>
    <w:rsid w:val="00CB6DD8"/>
    <w:rsid w:val="00CB7FA5"/>
    <w:rsid w:val="00CC01FD"/>
    <w:rsid w:val="00CC0ABC"/>
    <w:rsid w:val="00CC0B0C"/>
    <w:rsid w:val="00CC126E"/>
    <w:rsid w:val="00CC1800"/>
    <w:rsid w:val="00CC1B96"/>
    <w:rsid w:val="00CC2015"/>
    <w:rsid w:val="00CC2AD3"/>
    <w:rsid w:val="00CC2BFC"/>
    <w:rsid w:val="00CC2F54"/>
    <w:rsid w:val="00CC442D"/>
    <w:rsid w:val="00CC4851"/>
    <w:rsid w:val="00CC77C9"/>
    <w:rsid w:val="00CD03EA"/>
    <w:rsid w:val="00CD044C"/>
    <w:rsid w:val="00CD04B3"/>
    <w:rsid w:val="00CD0575"/>
    <w:rsid w:val="00CD0D84"/>
    <w:rsid w:val="00CD0FBE"/>
    <w:rsid w:val="00CD1944"/>
    <w:rsid w:val="00CD19C5"/>
    <w:rsid w:val="00CD283D"/>
    <w:rsid w:val="00CD316A"/>
    <w:rsid w:val="00CD3C0E"/>
    <w:rsid w:val="00CD4048"/>
    <w:rsid w:val="00CD5BFF"/>
    <w:rsid w:val="00CD6E37"/>
    <w:rsid w:val="00CD6E76"/>
    <w:rsid w:val="00CD72F5"/>
    <w:rsid w:val="00CD7E65"/>
    <w:rsid w:val="00CE0439"/>
    <w:rsid w:val="00CE0BE2"/>
    <w:rsid w:val="00CE10F2"/>
    <w:rsid w:val="00CE1946"/>
    <w:rsid w:val="00CE1EC8"/>
    <w:rsid w:val="00CE329A"/>
    <w:rsid w:val="00CE3519"/>
    <w:rsid w:val="00CE40C2"/>
    <w:rsid w:val="00CE478B"/>
    <w:rsid w:val="00CE4A5D"/>
    <w:rsid w:val="00CE5103"/>
    <w:rsid w:val="00CE6326"/>
    <w:rsid w:val="00CE6FC6"/>
    <w:rsid w:val="00CE7A85"/>
    <w:rsid w:val="00CF110A"/>
    <w:rsid w:val="00CF12A5"/>
    <w:rsid w:val="00CF139B"/>
    <w:rsid w:val="00CF1BBA"/>
    <w:rsid w:val="00CF27E5"/>
    <w:rsid w:val="00CF28FE"/>
    <w:rsid w:val="00CF2B7B"/>
    <w:rsid w:val="00CF2DF0"/>
    <w:rsid w:val="00CF3837"/>
    <w:rsid w:val="00CF3F36"/>
    <w:rsid w:val="00CF4E5D"/>
    <w:rsid w:val="00CF60BB"/>
    <w:rsid w:val="00CF6368"/>
    <w:rsid w:val="00CF68F5"/>
    <w:rsid w:val="00CF76D6"/>
    <w:rsid w:val="00CF7D64"/>
    <w:rsid w:val="00D01316"/>
    <w:rsid w:val="00D0144D"/>
    <w:rsid w:val="00D019CE"/>
    <w:rsid w:val="00D01B99"/>
    <w:rsid w:val="00D01C2E"/>
    <w:rsid w:val="00D02180"/>
    <w:rsid w:val="00D027FA"/>
    <w:rsid w:val="00D03576"/>
    <w:rsid w:val="00D039D5"/>
    <w:rsid w:val="00D043D2"/>
    <w:rsid w:val="00D045E3"/>
    <w:rsid w:val="00D04975"/>
    <w:rsid w:val="00D05169"/>
    <w:rsid w:val="00D05255"/>
    <w:rsid w:val="00D07C1D"/>
    <w:rsid w:val="00D10468"/>
    <w:rsid w:val="00D1109A"/>
    <w:rsid w:val="00D1130C"/>
    <w:rsid w:val="00D1153B"/>
    <w:rsid w:val="00D11CD3"/>
    <w:rsid w:val="00D1260A"/>
    <w:rsid w:val="00D12C68"/>
    <w:rsid w:val="00D13B5D"/>
    <w:rsid w:val="00D14352"/>
    <w:rsid w:val="00D153AD"/>
    <w:rsid w:val="00D15E3C"/>
    <w:rsid w:val="00D16090"/>
    <w:rsid w:val="00D160CD"/>
    <w:rsid w:val="00D1721D"/>
    <w:rsid w:val="00D17455"/>
    <w:rsid w:val="00D17C09"/>
    <w:rsid w:val="00D17FED"/>
    <w:rsid w:val="00D2052A"/>
    <w:rsid w:val="00D20960"/>
    <w:rsid w:val="00D20F4F"/>
    <w:rsid w:val="00D21185"/>
    <w:rsid w:val="00D214FC"/>
    <w:rsid w:val="00D22297"/>
    <w:rsid w:val="00D22D9F"/>
    <w:rsid w:val="00D22FB7"/>
    <w:rsid w:val="00D23385"/>
    <w:rsid w:val="00D24A01"/>
    <w:rsid w:val="00D24DB0"/>
    <w:rsid w:val="00D2586E"/>
    <w:rsid w:val="00D2596A"/>
    <w:rsid w:val="00D263ED"/>
    <w:rsid w:val="00D26574"/>
    <w:rsid w:val="00D265FF"/>
    <w:rsid w:val="00D26DF3"/>
    <w:rsid w:val="00D27905"/>
    <w:rsid w:val="00D27D0E"/>
    <w:rsid w:val="00D3193D"/>
    <w:rsid w:val="00D321AC"/>
    <w:rsid w:val="00D32C5C"/>
    <w:rsid w:val="00D330C4"/>
    <w:rsid w:val="00D33561"/>
    <w:rsid w:val="00D33792"/>
    <w:rsid w:val="00D338F1"/>
    <w:rsid w:val="00D33E56"/>
    <w:rsid w:val="00D3442A"/>
    <w:rsid w:val="00D34971"/>
    <w:rsid w:val="00D355BE"/>
    <w:rsid w:val="00D359FE"/>
    <w:rsid w:val="00D35E16"/>
    <w:rsid w:val="00D36538"/>
    <w:rsid w:val="00D36728"/>
    <w:rsid w:val="00D36C75"/>
    <w:rsid w:val="00D37750"/>
    <w:rsid w:val="00D4030D"/>
    <w:rsid w:val="00D40B99"/>
    <w:rsid w:val="00D41220"/>
    <w:rsid w:val="00D416C0"/>
    <w:rsid w:val="00D41F44"/>
    <w:rsid w:val="00D43487"/>
    <w:rsid w:val="00D4394C"/>
    <w:rsid w:val="00D43F10"/>
    <w:rsid w:val="00D43F52"/>
    <w:rsid w:val="00D44FE5"/>
    <w:rsid w:val="00D46057"/>
    <w:rsid w:val="00D465E3"/>
    <w:rsid w:val="00D46923"/>
    <w:rsid w:val="00D46997"/>
    <w:rsid w:val="00D46A70"/>
    <w:rsid w:val="00D46C69"/>
    <w:rsid w:val="00D46E9B"/>
    <w:rsid w:val="00D472B0"/>
    <w:rsid w:val="00D47425"/>
    <w:rsid w:val="00D51161"/>
    <w:rsid w:val="00D5188B"/>
    <w:rsid w:val="00D51A6E"/>
    <w:rsid w:val="00D51F25"/>
    <w:rsid w:val="00D520F6"/>
    <w:rsid w:val="00D523F4"/>
    <w:rsid w:val="00D54123"/>
    <w:rsid w:val="00D544B5"/>
    <w:rsid w:val="00D5462C"/>
    <w:rsid w:val="00D55B1E"/>
    <w:rsid w:val="00D55CCA"/>
    <w:rsid w:val="00D55D3C"/>
    <w:rsid w:val="00D55EC0"/>
    <w:rsid w:val="00D56FA7"/>
    <w:rsid w:val="00D57DB1"/>
    <w:rsid w:val="00D615C0"/>
    <w:rsid w:val="00D618F1"/>
    <w:rsid w:val="00D62765"/>
    <w:rsid w:val="00D630CB"/>
    <w:rsid w:val="00D6345C"/>
    <w:rsid w:val="00D636B6"/>
    <w:rsid w:val="00D63999"/>
    <w:rsid w:val="00D64073"/>
    <w:rsid w:val="00D64C93"/>
    <w:rsid w:val="00D65139"/>
    <w:rsid w:val="00D6518A"/>
    <w:rsid w:val="00D6565F"/>
    <w:rsid w:val="00D65AF9"/>
    <w:rsid w:val="00D65B8E"/>
    <w:rsid w:val="00D65D18"/>
    <w:rsid w:val="00D662D3"/>
    <w:rsid w:val="00D672F6"/>
    <w:rsid w:val="00D67550"/>
    <w:rsid w:val="00D676A5"/>
    <w:rsid w:val="00D67D1D"/>
    <w:rsid w:val="00D70797"/>
    <w:rsid w:val="00D70B4A"/>
    <w:rsid w:val="00D70E8A"/>
    <w:rsid w:val="00D70FEE"/>
    <w:rsid w:val="00D71972"/>
    <w:rsid w:val="00D71DEE"/>
    <w:rsid w:val="00D72349"/>
    <w:rsid w:val="00D729DD"/>
    <w:rsid w:val="00D73C18"/>
    <w:rsid w:val="00D742DB"/>
    <w:rsid w:val="00D74D93"/>
    <w:rsid w:val="00D75226"/>
    <w:rsid w:val="00D7661C"/>
    <w:rsid w:val="00D76822"/>
    <w:rsid w:val="00D76FA5"/>
    <w:rsid w:val="00D80043"/>
    <w:rsid w:val="00D807C0"/>
    <w:rsid w:val="00D8088C"/>
    <w:rsid w:val="00D80CD1"/>
    <w:rsid w:val="00D80DDE"/>
    <w:rsid w:val="00D8116F"/>
    <w:rsid w:val="00D825D0"/>
    <w:rsid w:val="00D82D8E"/>
    <w:rsid w:val="00D82F3C"/>
    <w:rsid w:val="00D833D3"/>
    <w:rsid w:val="00D849C0"/>
    <w:rsid w:val="00D84BC9"/>
    <w:rsid w:val="00D84DDD"/>
    <w:rsid w:val="00D8530F"/>
    <w:rsid w:val="00D8532C"/>
    <w:rsid w:val="00D854CA"/>
    <w:rsid w:val="00D85A67"/>
    <w:rsid w:val="00D85C69"/>
    <w:rsid w:val="00D85D97"/>
    <w:rsid w:val="00D8664A"/>
    <w:rsid w:val="00D87374"/>
    <w:rsid w:val="00D873AD"/>
    <w:rsid w:val="00D9106A"/>
    <w:rsid w:val="00D9159B"/>
    <w:rsid w:val="00D922B0"/>
    <w:rsid w:val="00D92AA1"/>
    <w:rsid w:val="00D92B17"/>
    <w:rsid w:val="00D92C2C"/>
    <w:rsid w:val="00D92E85"/>
    <w:rsid w:val="00D938DA"/>
    <w:rsid w:val="00D9664B"/>
    <w:rsid w:val="00D96786"/>
    <w:rsid w:val="00D968AC"/>
    <w:rsid w:val="00D96C1A"/>
    <w:rsid w:val="00D96CA8"/>
    <w:rsid w:val="00D97AA5"/>
    <w:rsid w:val="00D97B57"/>
    <w:rsid w:val="00DA0510"/>
    <w:rsid w:val="00DA0730"/>
    <w:rsid w:val="00DA0E80"/>
    <w:rsid w:val="00DA1ACF"/>
    <w:rsid w:val="00DA21BD"/>
    <w:rsid w:val="00DA4AF7"/>
    <w:rsid w:val="00DA6118"/>
    <w:rsid w:val="00DA6191"/>
    <w:rsid w:val="00DA6913"/>
    <w:rsid w:val="00DA7D92"/>
    <w:rsid w:val="00DB0107"/>
    <w:rsid w:val="00DB0251"/>
    <w:rsid w:val="00DB0646"/>
    <w:rsid w:val="00DB12C6"/>
    <w:rsid w:val="00DB14B3"/>
    <w:rsid w:val="00DB1B32"/>
    <w:rsid w:val="00DB2AAF"/>
    <w:rsid w:val="00DB2EEA"/>
    <w:rsid w:val="00DB3DBD"/>
    <w:rsid w:val="00DB3E94"/>
    <w:rsid w:val="00DB44BC"/>
    <w:rsid w:val="00DB4999"/>
    <w:rsid w:val="00DB5502"/>
    <w:rsid w:val="00DB6487"/>
    <w:rsid w:val="00DB6636"/>
    <w:rsid w:val="00DB743C"/>
    <w:rsid w:val="00DB760C"/>
    <w:rsid w:val="00DC010C"/>
    <w:rsid w:val="00DC2506"/>
    <w:rsid w:val="00DC2662"/>
    <w:rsid w:val="00DC274F"/>
    <w:rsid w:val="00DC3195"/>
    <w:rsid w:val="00DC38CD"/>
    <w:rsid w:val="00DC4421"/>
    <w:rsid w:val="00DC44E7"/>
    <w:rsid w:val="00DC482D"/>
    <w:rsid w:val="00DC4E92"/>
    <w:rsid w:val="00DC590B"/>
    <w:rsid w:val="00DC5A98"/>
    <w:rsid w:val="00DC61A6"/>
    <w:rsid w:val="00DC6691"/>
    <w:rsid w:val="00DC6919"/>
    <w:rsid w:val="00DC7650"/>
    <w:rsid w:val="00DC7C97"/>
    <w:rsid w:val="00DD26DE"/>
    <w:rsid w:val="00DD2999"/>
    <w:rsid w:val="00DD324C"/>
    <w:rsid w:val="00DD3C72"/>
    <w:rsid w:val="00DD3E12"/>
    <w:rsid w:val="00DD4134"/>
    <w:rsid w:val="00DD4292"/>
    <w:rsid w:val="00DD44D1"/>
    <w:rsid w:val="00DD508A"/>
    <w:rsid w:val="00DD5269"/>
    <w:rsid w:val="00DD5DA8"/>
    <w:rsid w:val="00DD606E"/>
    <w:rsid w:val="00DD63EB"/>
    <w:rsid w:val="00DD6B0F"/>
    <w:rsid w:val="00DD7826"/>
    <w:rsid w:val="00DD7C7C"/>
    <w:rsid w:val="00DD7F70"/>
    <w:rsid w:val="00DE0170"/>
    <w:rsid w:val="00DE0826"/>
    <w:rsid w:val="00DE0926"/>
    <w:rsid w:val="00DE0E1E"/>
    <w:rsid w:val="00DE159D"/>
    <w:rsid w:val="00DE188D"/>
    <w:rsid w:val="00DE1F32"/>
    <w:rsid w:val="00DE3387"/>
    <w:rsid w:val="00DE3604"/>
    <w:rsid w:val="00DE393C"/>
    <w:rsid w:val="00DE3972"/>
    <w:rsid w:val="00DE3E39"/>
    <w:rsid w:val="00DE5447"/>
    <w:rsid w:val="00DE5985"/>
    <w:rsid w:val="00DE63EB"/>
    <w:rsid w:val="00DE69AD"/>
    <w:rsid w:val="00DE70DF"/>
    <w:rsid w:val="00DE7424"/>
    <w:rsid w:val="00DF0B61"/>
    <w:rsid w:val="00DF0F12"/>
    <w:rsid w:val="00DF0FFF"/>
    <w:rsid w:val="00DF19F7"/>
    <w:rsid w:val="00DF3593"/>
    <w:rsid w:val="00DF3826"/>
    <w:rsid w:val="00DF4106"/>
    <w:rsid w:val="00DF43C1"/>
    <w:rsid w:val="00DF442E"/>
    <w:rsid w:val="00DF5266"/>
    <w:rsid w:val="00DF57A8"/>
    <w:rsid w:val="00DF5D1B"/>
    <w:rsid w:val="00DF5F8B"/>
    <w:rsid w:val="00DF7A14"/>
    <w:rsid w:val="00E025E2"/>
    <w:rsid w:val="00E02864"/>
    <w:rsid w:val="00E03047"/>
    <w:rsid w:val="00E0492B"/>
    <w:rsid w:val="00E04E51"/>
    <w:rsid w:val="00E04F7F"/>
    <w:rsid w:val="00E050DF"/>
    <w:rsid w:val="00E0553F"/>
    <w:rsid w:val="00E071DE"/>
    <w:rsid w:val="00E07657"/>
    <w:rsid w:val="00E07B41"/>
    <w:rsid w:val="00E11B24"/>
    <w:rsid w:val="00E12E1E"/>
    <w:rsid w:val="00E131D2"/>
    <w:rsid w:val="00E137B6"/>
    <w:rsid w:val="00E13971"/>
    <w:rsid w:val="00E13E4E"/>
    <w:rsid w:val="00E1409B"/>
    <w:rsid w:val="00E14E77"/>
    <w:rsid w:val="00E175A8"/>
    <w:rsid w:val="00E205CF"/>
    <w:rsid w:val="00E22283"/>
    <w:rsid w:val="00E22592"/>
    <w:rsid w:val="00E22DE8"/>
    <w:rsid w:val="00E22E65"/>
    <w:rsid w:val="00E2317C"/>
    <w:rsid w:val="00E232A6"/>
    <w:rsid w:val="00E235F7"/>
    <w:rsid w:val="00E23E37"/>
    <w:rsid w:val="00E24519"/>
    <w:rsid w:val="00E25BE3"/>
    <w:rsid w:val="00E262DE"/>
    <w:rsid w:val="00E26E5B"/>
    <w:rsid w:val="00E278A6"/>
    <w:rsid w:val="00E30685"/>
    <w:rsid w:val="00E30909"/>
    <w:rsid w:val="00E30970"/>
    <w:rsid w:val="00E30999"/>
    <w:rsid w:val="00E31D8F"/>
    <w:rsid w:val="00E325AF"/>
    <w:rsid w:val="00E32AA8"/>
    <w:rsid w:val="00E32CB5"/>
    <w:rsid w:val="00E331A3"/>
    <w:rsid w:val="00E3377D"/>
    <w:rsid w:val="00E33C20"/>
    <w:rsid w:val="00E34EAF"/>
    <w:rsid w:val="00E3507D"/>
    <w:rsid w:val="00E35158"/>
    <w:rsid w:val="00E353DE"/>
    <w:rsid w:val="00E35574"/>
    <w:rsid w:val="00E35D25"/>
    <w:rsid w:val="00E35DC3"/>
    <w:rsid w:val="00E35F0F"/>
    <w:rsid w:val="00E36227"/>
    <w:rsid w:val="00E377B7"/>
    <w:rsid w:val="00E37F7A"/>
    <w:rsid w:val="00E405EC"/>
    <w:rsid w:val="00E40651"/>
    <w:rsid w:val="00E4065A"/>
    <w:rsid w:val="00E42130"/>
    <w:rsid w:val="00E43020"/>
    <w:rsid w:val="00E43089"/>
    <w:rsid w:val="00E44563"/>
    <w:rsid w:val="00E449AA"/>
    <w:rsid w:val="00E44B77"/>
    <w:rsid w:val="00E4521A"/>
    <w:rsid w:val="00E45580"/>
    <w:rsid w:val="00E46D56"/>
    <w:rsid w:val="00E4704E"/>
    <w:rsid w:val="00E476F8"/>
    <w:rsid w:val="00E47FDB"/>
    <w:rsid w:val="00E501BA"/>
    <w:rsid w:val="00E53DF5"/>
    <w:rsid w:val="00E545A6"/>
    <w:rsid w:val="00E546DC"/>
    <w:rsid w:val="00E55C4F"/>
    <w:rsid w:val="00E56109"/>
    <w:rsid w:val="00E56867"/>
    <w:rsid w:val="00E600D2"/>
    <w:rsid w:val="00E605C1"/>
    <w:rsid w:val="00E630B7"/>
    <w:rsid w:val="00E63520"/>
    <w:rsid w:val="00E637AC"/>
    <w:rsid w:val="00E6407E"/>
    <w:rsid w:val="00E64EF7"/>
    <w:rsid w:val="00E65158"/>
    <w:rsid w:val="00E662FA"/>
    <w:rsid w:val="00E67599"/>
    <w:rsid w:val="00E67B9C"/>
    <w:rsid w:val="00E70807"/>
    <w:rsid w:val="00E7153B"/>
    <w:rsid w:val="00E71601"/>
    <w:rsid w:val="00E72C6F"/>
    <w:rsid w:val="00E733E6"/>
    <w:rsid w:val="00E73960"/>
    <w:rsid w:val="00E73982"/>
    <w:rsid w:val="00E73C53"/>
    <w:rsid w:val="00E73F2E"/>
    <w:rsid w:val="00E742C0"/>
    <w:rsid w:val="00E744C0"/>
    <w:rsid w:val="00E758F2"/>
    <w:rsid w:val="00E772D8"/>
    <w:rsid w:val="00E77841"/>
    <w:rsid w:val="00E77955"/>
    <w:rsid w:val="00E80D1A"/>
    <w:rsid w:val="00E8259B"/>
    <w:rsid w:val="00E82626"/>
    <w:rsid w:val="00E828E5"/>
    <w:rsid w:val="00E83053"/>
    <w:rsid w:val="00E83659"/>
    <w:rsid w:val="00E83A8B"/>
    <w:rsid w:val="00E83D3A"/>
    <w:rsid w:val="00E83D6F"/>
    <w:rsid w:val="00E84062"/>
    <w:rsid w:val="00E84291"/>
    <w:rsid w:val="00E8571A"/>
    <w:rsid w:val="00E857E4"/>
    <w:rsid w:val="00E85A76"/>
    <w:rsid w:val="00E86B3B"/>
    <w:rsid w:val="00E86C0E"/>
    <w:rsid w:val="00E873B2"/>
    <w:rsid w:val="00E90065"/>
    <w:rsid w:val="00E9031D"/>
    <w:rsid w:val="00E9034C"/>
    <w:rsid w:val="00E90E7F"/>
    <w:rsid w:val="00E91085"/>
    <w:rsid w:val="00E934AD"/>
    <w:rsid w:val="00E93EE6"/>
    <w:rsid w:val="00E95574"/>
    <w:rsid w:val="00E95709"/>
    <w:rsid w:val="00E9597D"/>
    <w:rsid w:val="00E95BB6"/>
    <w:rsid w:val="00E96120"/>
    <w:rsid w:val="00E96375"/>
    <w:rsid w:val="00E96453"/>
    <w:rsid w:val="00E96E73"/>
    <w:rsid w:val="00E976CA"/>
    <w:rsid w:val="00E979B6"/>
    <w:rsid w:val="00EA033E"/>
    <w:rsid w:val="00EA03E0"/>
    <w:rsid w:val="00EA10AA"/>
    <w:rsid w:val="00EA16F8"/>
    <w:rsid w:val="00EA2BF1"/>
    <w:rsid w:val="00EA2C24"/>
    <w:rsid w:val="00EA3005"/>
    <w:rsid w:val="00EA3B98"/>
    <w:rsid w:val="00EA48EE"/>
    <w:rsid w:val="00EA4CF5"/>
    <w:rsid w:val="00EA4D1A"/>
    <w:rsid w:val="00EA5361"/>
    <w:rsid w:val="00EA5F5F"/>
    <w:rsid w:val="00EA6E04"/>
    <w:rsid w:val="00EA6FCB"/>
    <w:rsid w:val="00EA70C5"/>
    <w:rsid w:val="00EA743B"/>
    <w:rsid w:val="00EA7B07"/>
    <w:rsid w:val="00EB1243"/>
    <w:rsid w:val="00EB14B0"/>
    <w:rsid w:val="00EB1D0C"/>
    <w:rsid w:val="00EB373F"/>
    <w:rsid w:val="00EB3AC6"/>
    <w:rsid w:val="00EB3E01"/>
    <w:rsid w:val="00EB40CF"/>
    <w:rsid w:val="00EB41EB"/>
    <w:rsid w:val="00EB494C"/>
    <w:rsid w:val="00EB6630"/>
    <w:rsid w:val="00EB6CAC"/>
    <w:rsid w:val="00EB79C9"/>
    <w:rsid w:val="00EB7E8A"/>
    <w:rsid w:val="00EB7EDF"/>
    <w:rsid w:val="00EC06A8"/>
    <w:rsid w:val="00EC06DA"/>
    <w:rsid w:val="00EC1431"/>
    <w:rsid w:val="00EC1533"/>
    <w:rsid w:val="00EC1A7C"/>
    <w:rsid w:val="00EC2539"/>
    <w:rsid w:val="00EC27D7"/>
    <w:rsid w:val="00EC3A97"/>
    <w:rsid w:val="00EC3E0F"/>
    <w:rsid w:val="00EC45C0"/>
    <w:rsid w:val="00EC48EA"/>
    <w:rsid w:val="00EC580E"/>
    <w:rsid w:val="00EC64AA"/>
    <w:rsid w:val="00EC6995"/>
    <w:rsid w:val="00EC71A6"/>
    <w:rsid w:val="00EC788E"/>
    <w:rsid w:val="00ED0E5B"/>
    <w:rsid w:val="00ED19EA"/>
    <w:rsid w:val="00ED1B59"/>
    <w:rsid w:val="00ED1C13"/>
    <w:rsid w:val="00ED20B0"/>
    <w:rsid w:val="00ED28C1"/>
    <w:rsid w:val="00ED2B23"/>
    <w:rsid w:val="00ED2C50"/>
    <w:rsid w:val="00ED2F81"/>
    <w:rsid w:val="00ED3E4D"/>
    <w:rsid w:val="00ED3E5B"/>
    <w:rsid w:val="00ED41DA"/>
    <w:rsid w:val="00ED43A5"/>
    <w:rsid w:val="00ED47DC"/>
    <w:rsid w:val="00ED5C18"/>
    <w:rsid w:val="00ED60B8"/>
    <w:rsid w:val="00ED6B3A"/>
    <w:rsid w:val="00ED7280"/>
    <w:rsid w:val="00ED77C5"/>
    <w:rsid w:val="00EE0BA1"/>
    <w:rsid w:val="00EE3135"/>
    <w:rsid w:val="00EE3415"/>
    <w:rsid w:val="00EE3C3D"/>
    <w:rsid w:val="00EE4590"/>
    <w:rsid w:val="00EE4A09"/>
    <w:rsid w:val="00EE50CB"/>
    <w:rsid w:val="00EE521A"/>
    <w:rsid w:val="00EE5751"/>
    <w:rsid w:val="00EE6AFA"/>
    <w:rsid w:val="00EE75FB"/>
    <w:rsid w:val="00EE7684"/>
    <w:rsid w:val="00EE7AD4"/>
    <w:rsid w:val="00EF0AEB"/>
    <w:rsid w:val="00EF0F18"/>
    <w:rsid w:val="00EF0FDC"/>
    <w:rsid w:val="00EF1093"/>
    <w:rsid w:val="00EF2A08"/>
    <w:rsid w:val="00EF2B97"/>
    <w:rsid w:val="00EF3111"/>
    <w:rsid w:val="00EF379B"/>
    <w:rsid w:val="00EF3F9F"/>
    <w:rsid w:val="00EF4E10"/>
    <w:rsid w:val="00EF62A3"/>
    <w:rsid w:val="00EF798E"/>
    <w:rsid w:val="00F0009F"/>
    <w:rsid w:val="00F00D49"/>
    <w:rsid w:val="00F021BD"/>
    <w:rsid w:val="00F023BA"/>
    <w:rsid w:val="00F025A3"/>
    <w:rsid w:val="00F03094"/>
    <w:rsid w:val="00F03443"/>
    <w:rsid w:val="00F04327"/>
    <w:rsid w:val="00F045E5"/>
    <w:rsid w:val="00F048BC"/>
    <w:rsid w:val="00F04F13"/>
    <w:rsid w:val="00F05EDD"/>
    <w:rsid w:val="00F0695B"/>
    <w:rsid w:val="00F069CE"/>
    <w:rsid w:val="00F06B93"/>
    <w:rsid w:val="00F072DF"/>
    <w:rsid w:val="00F078FB"/>
    <w:rsid w:val="00F1036F"/>
    <w:rsid w:val="00F10406"/>
    <w:rsid w:val="00F10B6B"/>
    <w:rsid w:val="00F10B8D"/>
    <w:rsid w:val="00F1125C"/>
    <w:rsid w:val="00F11B6E"/>
    <w:rsid w:val="00F12022"/>
    <w:rsid w:val="00F1248C"/>
    <w:rsid w:val="00F12863"/>
    <w:rsid w:val="00F129CF"/>
    <w:rsid w:val="00F12A77"/>
    <w:rsid w:val="00F1319E"/>
    <w:rsid w:val="00F1328F"/>
    <w:rsid w:val="00F13317"/>
    <w:rsid w:val="00F135F7"/>
    <w:rsid w:val="00F141D4"/>
    <w:rsid w:val="00F1435A"/>
    <w:rsid w:val="00F148D0"/>
    <w:rsid w:val="00F14FA4"/>
    <w:rsid w:val="00F15210"/>
    <w:rsid w:val="00F15886"/>
    <w:rsid w:val="00F16FCE"/>
    <w:rsid w:val="00F17486"/>
    <w:rsid w:val="00F1792F"/>
    <w:rsid w:val="00F17A79"/>
    <w:rsid w:val="00F2024A"/>
    <w:rsid w:val="00F21EA8"/>
    <w:rsid w:val="00F226CC"/>
    <w:rsid w:val="00F23105"/>
    <w:rsid w:val="00F23DF4"/>
    <w:rsid w:val="00F2458B"/>
    <w:rsid w:val="00F24C6F"/>
    <w:rsid w:val="00F25028"/>
    <w:rsid w:val="00F25444"/>
    <w:rsid w:val="00F2578F"/>
    <w:rsid w:val="00F25904"/>
    <w:rsid w:val="00F25934"/>
    <w:rsid w:val="00F25A53"/>
    <w:rsid w:val="00F25E8E"/>
    <w:rsid w:val="00F25F18"/>
    <w:rsid w:val="00F2731B"/>
    <w:rsid w:val="00F27457"/>
    <w:rsid w:val="00F275D8"/>
    <w:rsid w:val="00F27D99"/>
    <w:rsid w:val="00F31D63"/>
    <w:rsid w:val="00F31F0C"/>
    <w:rsid w:val="00F33682"/>
    <w:rsid w:val="00F34433"/>
    <w:rsid w:val="00F3519A"/>
    <w:rsid w:val="00F35DAF"/>
    <w:rsid w:val="00F36066"/>
    <w:rsid w:val="00F36206"/>
    <w:rsid w:val="00F36920"/>
    <w:rsid w:val="00F36A79"/>
    <w:rsid w:val="00F36C7F"/>
    <w:rsid w:val="00F404FB"/>
    <w:rsid w:val="00F40B4A"/>
    <w:rsid w:val="00F41577"/>
    <w:rsid w:val="00F41904"/>
    <w:rsid w:val="00F440CF"/>
    <w:rsid w:val="00F443CD"/>
    <w:rsid w:val="00F44A37"/>
    <w:rsid w:val="00F44B22"/>
    <w:rsid w:val="00F44D13"/>
    <w:rsid w:val="00F45006"/>
    <w:rsid w:val="00F45D13"/>
    <w:rsid w:val="00F45EB6"/>
    <w:rsid w:val="00F45FA1"/>
    <w:rsid w:val="00F46AED"/>
    <w:rsid w:val="00F47B28"/>
    <w:rsid w:val="00F50755"/>
    <w:rsid w:val="00F508BE"/>
    <w:rsid w:val="00F509B7"/>
    <w:rsid w:val="00F50B78"/>
    <w:rsid w:val="00F5114B"/>
    <w:rsid w:val="00F512AC"/>
    <w:rsid w:val="00F514B5"/>
    <w:rsid w:val="00F5165D"/>
    <w:rsid w:val="00F516C3"/>
    <w:rsid w:val="00F52382"/>
    <w:rsid w:val="00F523C8"/>
    <w:rsid w:val="00F52F38"/>
    <w:rsid w:val="00F5308B"/>
    <w:rsid w:val="00F5438B"/>
    <w:rsid w:val="00F55489"/>
    <w:rsid w:val="00F5574A"/>
    <w:rsid w:val="00F55FD0"/>
    <w:rsid w:val="00F56230"/>
    <w:rsid w:val="00F565D4"/>
    <w:rsid w:val="00F56688"/>
    <w:rsid w:val="00F57488"/>
    <w:rsid w:val="00F57BB0"/>
    <w:rsid w:val="00F601E1"/>
    <w:rsid w:val="00F60A18"/>
    <w:rsid w:val="00F61569"/>
    <w:rsid w:val="00F6157A"/>
    <w:rsid w:val="00F61B49"/>
    <w:rsid w:val="00F61E0F"/>
    <w:rsid w:val="00F6222B"/>
    <w:rsid w:val="00F62CE2"/>
    <w:rsid w:val="00F63C67"/>
    <w:rsid w:val="00F648F7"/>
    <w:rsid w:val="00F64D7B"/>
    <w:rsid w:val="00F64FA9"/>
    <w:rsid w:val="00F663BC"/>
    <w:rsid w:val="00F66527"/>
    <w:rsid w:val="00F67348"/>
    <w:rsid w:val="00F67EF3"/>
    <w:rsid w:val="00F70154"/>
    <w:rsid w:val="00F7027A"/>
    <w:rsid w:val="00F70ACE"/>
    <w:rsid w:val="00F70FCA"/>
    <w:rsid w:val="00F7171B"/>
    <w:rsid w:val="00F721AD"/>
    <w:rsid w:val="00F72B9F"/>
    <w:rsid w:val="00F73398"/>
    <w:rsid w:val="00F73842"/>
    <w:rsid w:val="00F73FF1"/>
    <w:rsid w:val="00F743C2"/>
    <w:rsid w:val="00F748D0"/>
    <w:rsid w:val="00F75442"/>
    <w:rsid w:val="00F75BD6"/>
    <w:rsid w:val="00F75C25"/>
    <w:rsid w:val="00F76E0C"/>
    <w:rsid w:val="00F81101"/>
    <w:rsid w:val="00F81267"/>
    <w:rsid w:val="00F8134E"/>
    <w:rsid w:val="00F815C5"/>
    <w:rsid w:val="00F82BDC"/>
    <w:rsid w:val="00F84618"/>
    <w:rsid w:val="00F84717"/>
    <w:rsid w:val="00F84D77"/>
    <w:rsid w:val="00F863A6"/>
    <w:rsid w:val="00F86EAC"/>
    <w:rsid w:val="00F87694"/>
    <w:rsid w:val="00F876A7"/>
    <w:rsid w:val="00F915CD"/>
    <w:rsid w:val="00F91FA8"/>
    <w:rsid w:val="00F922A0"/>
    <w:rsid w:val="00F92A09"/>
    <w:rsid w:val="00F9375B"/>
    <w:rsid w:val="00F93BCF"/>
    <w:rsid w:val="00F944B5"/>
    <w:rsid w:val="00F946C9"/>
    <w:rsid w:val="00F948C4"/>
    <w:rsid w:val="00F9499A"/>
    <w:rsid w:val="00F96CBC"/>
    <w:rsid w:val="00F96D6D"/>
    <w:rsid w:val="00F97412"/>
    <w:rsid w:val="00F975CA"/>
    <w:rsid w:val="00F97A5B"/>
    <w:rsid w:val="00FA0681"/>
    <w:rsid w:val="00FA1C5B"/>
    <w:rsid w:val="00FA1DFD"/>
    <w:rsid w:val="00FA2A23"/>
    <w:rsid w:val="00FA416A"/>
    <w:rsid w:val="00FA4C1B"/>
    <w:rsid w:val="00FA4DDD"/>
    <w:rsid w:val="00FA64B4"/>
    <w:rsid w:val="00FA6B97"/>
    <w:rsid w:val="00FA7E23"/>
    <w:rsid w:val="00FB01FA"/>
    <w:rsid w:val="00FB2190"/>
    <w:rsid w:val="00FB3A70"/>
    <w:rsid w:val="00FB403F"/>
    <w:rsid w:val="00FB4573"/>
    <w:rsid w:val="00FB4CAD"/>
    <w:rsid w:val="00FB69B9"/>
    <w:rsid w:val="00FB6F52"/>
    <w:rsid w:val="00FC0285"/>
    <w:rsid w:val="00FC0A62"/>
    <w:rsid w:val="00FC0F40"/>
    <w:rsid w:val="00FC1AE5"/>
    <w:rsid w:val="00FC1B59"/>
    <w:rsid w:val="00FC2608"/>
    <w:rsid w:val="00FC2FEF"/>
    <w:rsid w:val="00FC3254"/>
    <w:rsid w:val="00FC3A59"/>
    <w:rsid w:val="00FC4A18"/>
    <w:rsid w:val="00FC57ED"/>
    <w:rsid w:val="00FC5E74"/>
    <w:rsid w:val="00FC641F"/>
    <w:rsid w:val="00FC6E42"/>
    <w:rsid w:val="00FC7339"/>
    <w:rsid w:val="00FC7696"/>
    <w:rsid w:val="00FC7C37"/>
    <w:rsid w:val="00FD04D8"/>
    <w:rsid w:val="00FD08F2"/>
    <w:rsid w:val="00FD0907"/>
    <w:rsid w:val="00FD0E55"/>
    <w:rsid w:val="00FD1097"/>
    <w:rsid w:val="00FD13FB"/>
    <w:rsid w:val="00FD1677"/>
    <w:rsid w:val="00FD16BA"/>
    <w:rsid w:val="00FD21C3"/>
    <w:rsid w:val="00FD22FD"/>
    <w:rsid w:val="00FD33B4"/>
    <w:rsid w:val="00FD3819"/>
    <w:rsid w:val="00FD3D75"/>
    <w:rsid w:val="00FD417F"/>
    <w:rsid w:val="00FD443E"/>
    <w:rsid w:val="00FD508A"/>
    <w:rsid w:val="00FD5684"/>
    <w:rsid w:val="00FD654E"/>
    <w:rsid w:val="00FD6783"/>
    <w:rsid w:val="00FD76A4"/>
    <w:rsid w:val="00FD77E5"/>
    <w:rsid w:val="00FD7991"/>
    <w:rsid w:val="00FD7C56"/>
    <w:rsid w:val="00FD7CEE"/>
    <w:rsid w:val="00FE04E6"/>
    <w:rsid w:val="00FE19C9"/>
    <w:rsid w:val="00FE27CA"/>
    <w:rsid w:val="00FE3317"/>
    <w:rsid w:val="00FE3E9B"/>
    <w:rsid w:val="00FE412A"/>
    <w:rsid w:val="00FE41E1"/>
    <w:rsid w:val="00FE52CD"/>
    <w:rsid w:val="00FE5345"/>
    <w:rsid w:val="00FE5990"/>
    <w:rsid w:val="00FE624D"/>
    <w:rsid w:val="00FE6578"/>
    <w:rsid w:val="00FE6B01"/>
    <w:rsid w:val="00FE78C9"/>
    <w:rsid w:val="00FE7B23"/>
    <w:rsid w:val="00FF09E9"/>
    <w:rsid w:val="00FF0E6E"/>
    <w:rsid w:val="00FF19AB"/>
    <w:rsid w:val="00FF2FFD"/>
    <w:rsid w:val="00FF32A9"/>
    <w:rsid w:val="00FF34C9"/>
    <w:rsid w:val="00FF363F"/>
    <w:rsid w:val="00FF404A"/>
    <w:rsid w:val="00FF498B"/>
    <w:rsid w:val="00FF4D7E"/>
    <w:rsid w:val="00FF67D7"/>
    <w:rsid w:val="00FF6803"/>
    <w:rsid w:val="00FF764F"/>
    <w:rsid w:val="00FF7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49204A"/>
  <w15:chartTrackingRefBased/>
  <w15:docId w15:val="{5190D085-3C40-4C6C-A04D-D46D6F5A3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FFF"/>
    <w:pPr>
      <w:widowControl w:val="0"/>
      <w:jc w:val="both"/>
    </w:pPr>
  </w:style>
  <w:style w:type="paragraph" w:styleId="Heading1">
    <w:name w:val="heading 1"/>
    <w:basedOn w:val="Normal"/>
    <w:next w:val="Normal"/>
    <w:link w:val="Heading1Char"/>
    <w:uiPriority w:val="9"/>
    <w:qFormat/>
    <w:rsid w:val="00BB2894"/>
    <w:pPr>
      <w:keepNext/>
      <w:keepLines/>
      <w:spacing w:before="340" w:after="330" w:line="578" w:lineRule="auto"/>
      <w:outlineLvl w:val="0"/>
    </w:pPr>
    <w:rPr>
      <w:b/>
      <w:bCs/>
      <w:kern w:val="44"/>
      <w:sz w:val="44"/>
      <w:szCs w:val="44"/>
    </w:rPr>
  </w:style>
  <w:style w:type="paragraph" w:styleId="Heading2">
    <w:name w:val="heading 2"/>
    <w:basedOn w:val="Normal"/>
    <w:link w:val="Heading2Char"/>
    <w:uiPriority w:val="9"/>
    <w:qFormat/>
    <w:rsid w:val="00A31B96"/>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474C"/>
    <w:rPr>
      <w:sz w:val="21"/>
      <w:szCs w:val="21"/>
    </w:rPr>
  </w:style>
  <w:style w:type="paragraph" w:styleId="CommentText">
    <w:name w:val="annotation text"/>
    <w:basedOn w:val="Normal"/>
    <w:link w:val="CommentTextChar"/>
    <w:uiPriority w:val="99"/>
    <w:unhideWhenUsed/>
    <w:rsid w:val="00BC474C"/>
    <w:pPr>
      <w:jc w:val="left"/>
    </w:pPr>
  </w:style>
  <w:style w:type="character" w:customStyle="1" w:styleId="CommentTextChar">
    <w:name w:val="Comment Text Char"/>
    <w:basedOn w:val="DefaultParagraphFont"/>
    <w:link w:val="CommentText"/>
    <w:uiPriority w:val="99"/>
    <w:rsid w:val="00BC474C"/>
  </w:style>
  <w:style w:type="paragraph" w:styleId="CommentSubject">
    <w:name w:val="annotation subject"/>
    <w:basedOn w:val="CommentText"/>
    <w:next w:val="CommentText"/>
    <w:link w:val="CommentSubjectChar"/>
    <w:uiPriority w:val="99"/>
    <w:semiHidden/>
    <w:unhideWhenUsed/>
    <w:rsid w:val="00BC474C"/>
    <w:rPr>
      <w:b/>
      <w:bCs/>
    </w:rPr>
  </w:style>
  <w:style w:type="character" w:customStyle="1" w:styleId="CommentSubjectChar">
    <w:name w:val="Comment Subject Char"/>
    <w:basedOn w:val="CommentTextChar"/>
    <w:link w:val="CommentSubject"/>
    <w:uiPriority w:val="99"/>
    <w:semiHidden/>
    <w:rsid w:val="00BC474C"/>
    <w:rPr>
      <w:b/>
      <w:bCs/>
    </w:rPr>
  </w:style>
  <w:style w:type="paragraph" w:styleId="Header">
    <w:name w:val="header"/>
    <w:basedOn w:val="Normal"/>
    <w:link w:val="HeaderChar"/>
    <w:uiPriority w:val="99"/>
    <w:unhideWhenUsed/>
    <w:rsid w:val="00DF5F8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5F8B"/>
    <w:rPr>
      <w:sz w:val="18"/>
      <w:szCs w:val="18"/>
    </w:rPr>
  </w:style>
  <w:style w:type="paragraph" w:styleId="Footer">
    <w:name w:val="footer"/>
    <w:basedOn w:val="Normal"/>
    <w:link w:val="FooterChar"/>
    <w:uiPriority w:val="99"/>
    <w:unhideWhenUsed/>
    <w:rsid w:val="00DF5F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F5F8B"/>
    <w:rPr>
      <w:sz w:val="18"/>
      <w:szCs w:val="18"/>
    </w:rPr>
  </w:style>
  <w:style w:type="paragraph" w:styleId="ListParagraph">
    <w:name w:val="List Paragraph"/>
    <w:basedOn w:val="Normal"/>
    <w:uiPriority w:val="34"/>
    <w:qFormat/>
    <w:rsid w:val="004257A8"/>
    <w:pPr>
      <w:widowControl/>
      <w:ind w:firstLineChars="200" w:firstLine="420"/>
      <w:jc w:val="left"/>
    </w:pPr>
    <w:rPr>
      <w:rFonts w:ascii="SimSun" w:eastAsia="SimSun" w:hAnsi="SimSun" w:cs="SimSun"/>
      <w:kern w:val="0"/>
      <w:sz w:val="24"/>
      <w:szCs w:val="24"/>
    </w:rPr>
  </w:style>
  <w:style w:type="paragraph" w:styleId="NormalWeb">
    <w:name w:val="Normal (Web)"/>
    <w:basedOn w:val="Normal"/>
    <w:uiPriority w:val="99"/>
    <w:unhideWhenUsed/>
    <w:rsid w:val="002916EE"/>
    <w:pPr>
      <w:widowControl/>
      <w:spacing w:before="100" w:beforeAutospacing="1" w:after="100" w:afterAutospacing="1"/>
      <w:jc w:val="left"/>
    </w:pPr>
    <w:rPr>
      <w:rFonts w:ascii="SimSun" w:eastAsia="SimSun" w:hAnsi="SimSun" w:cs="SimSun"/>
      <w:kern w:val="0"/>
      <w:sz w:val="24"/>
      <w:szCs w:val="24"/>
    </w:rPr>
  </w:style>
  <w:style w:type="character" w:customStyle="1" w:styleId="Heading2Char">
    <w:name w:val="Heading 2 Char"/>
    <w:basedOn w:val="DefaultParagraphFont"/>
    <w:link w:val="Heading2"/>
    <w:uiPriority w:val="9"/>
    <w:rsid w:val="00A31B96"/>
    <w:rPr>
      <w:rFonts w:ascii="SimSun" w:eastAsia="SimSun" w:hAnsi="SimSun" w:cs="SimSun"/>
      <w:b/>
      <w:bCs/>
      <w:kern w:val="0"/>
      <w:sz w:val="36"/>
      <w:szCs w:val="36"/>
    </w:rPr>
  </w:style>
  <w:style w:type="character" w:customStyle="1" w:styleId="highlight-moduleako5d">
    <w:name w:val="highlight-module__ako5d"/>
    <w:basedOn w:val="DefaultParagraphFont"/>
    <w:rsid w:val="00A31B96"/>
  </w:style>
  <w:style w:type="character" w:styleId="Hyperlink">
    <w:name w:val="Hyperlink"/>
    <w:basedOn w:val="DefaultParagraphFont"/>
    <w:uiPriority w:val="99"/>
    <w:unhideWhenUsed/>
    <w:rsid w:val="00BB2894"/>
    <w:rPr>
      <w:color w:val="0000FF"/>
      <w:u w:val="single"/>
    </w:rPr>
  </w:style>
  <w:style w:type="character" w:styleId="Emphasis">
    <w:name w:val="Emphasis"/>
    <w:basedOn w:val="DefaultParagraphFont"/>
    <w:uiPriority w:val="20"/>
    <w:qFormat/>
    <w:rsid w:val="00BB2894"/>
    <w:rPr>
      <w:i/>
      <w:iCs/>
    </w:rPr>
  </w:style>
  <w:style w:type="character" w:customStyle="1" w:styleId="Heading1Char">
    <w:name w:val="Heading 1 Char"/>
    <w:basedOn w:val="DefaultParagraphFont"/>
    <w:link w:val="Heading1"/>
    <w:uiPriority w:val="9"/>
    <w:rsid w:val="00BB2894"/>
    <w:rPr>
      <w:b/>
      <w:bCs/>
      <w:kern w:val="44"/>
      <w:sz w:val="44"/>
      <w:szCs w:val="44"/>
    </w:rPr>
  </w:style>
  <w:style w:type="paragraph" w:customStyle="1" w:styleId="EndNoteBibliographyTitle">
    <w:name w:val="EndNote Bibliography Title"/>
    <w:basedOn w:val="Normal"/>
    <w:link w:val="EndNoteBibliographyTitle0"/>
    <w:rsid w:val="004F2CF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F2CF3"/>
    <w:rPr>
      <w:rFonts w:ascii="DengXian" w:eastAsia="DengXian" w:hAnsi="DengXian"/>
      <w:noProof/>
      <w:sz w:val="20"/>
    </w:rPr>
  </w:style>
  <w:style w:type="paragraph" w:customStyle="1" w:styleId="EndNoteBibliography">
    <w:name w:val="EndNote Bibliography"/>
    <w:basedOn w:val="Normal"/>
    <w:link w:val="EndNoteBibliography0"/>
    <w:rsid w:val="004F2CF3"/>
    <w:rPr>
      <w:rFonts w:ascii="DengXian" w:eastAsia="DengXian" w:hAnsi="DengXian"/>
      <w:noProof/>
      <w:sz w:val="20"/>
    </w:rPr>
  </w:style>
  <w:style w:type="character" w:customStyle="1" w:styleId="EndNoteBibliography0">
    <w:name w:val="EndNote Bibliography 字符"/>
    <w:basedOn w:val="DefaultParagraphFont"/>
    <w:link w:val="EndNoteBibliography"/>
    <w:rsid w:val="004F2CF3"/>
    <w:rPr>
      <w:rFonts w:ascii="DengXian" w:eastAsia="DengXian" w:hAnsi="DengXian"/>
      <w:noProof/>
      <w:sz w:val="20"/>
    </w:rPr>
  </w:style>
  <w:style w:type="character" w:styleId="Strong">
    <w:name w:val="Strong"/>
    <w:basedOn w:val="DefaultParagraphFont"/>
    <w:uiPriority w:val="22"/>
    <w:qFormat/>
    <w:rsid w:val="00A029AC"/>
    <w:rPr>
      <w:b/>
      <w:bCs/>
    </w:rPr>
  </w:style>
  <w:style w:type="paragraph" w:styleId="Revision">
    <w:name w:val="Revision"/>
    <w:hidden/>
    <w:uiPriority w:val="99"/>
    <w:semiHidden/>
    <w:rsid w:val="00394839"/>
  </w:style>
  <w:style w:type="character" w:styleId="UnresolvedMention">
    <w:name w:val="Unresolved Mention"/>
    <w:basedOn w:val="DefaultParagraphFont"/>
    <w:uiPriority w:val="99"/>
    <w:semiHidden/>
    <w:unhideWhenUsed/>
    <w:rsid w:val="00BB45F0"/>
    <w:rPr>
      <w:color w:val="605E5C"/>
      <w:shd w:val="clear" w:color="auto" w:fill="E1DFDD"/>
    </w:rPr>
  </w:style>
  <w:style w:type="table" w:styleId="TableGrid">
    <w:name w:val="Table Grid"/>
    <w:basedOn w:val="TableNormal"/>
    <w:uiPriority w:val="39"/>
    <w:rsid w:val="005C4D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933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10222">
      <w:bodyDiv w:val="1"/>
      <w:marLeft w:val="0"/>
      <w:marRight w:val="0"/>
      <w:marTop w:val="0"/>
      <w:marBottom w:val="0"/>
      <w:divBdr>
        <w:top w:val="none" w:sz="0" w:space="0" w:color="auto"/>
        <w:left w:val="none" w:sz="0" w:space="0" w:color="auto"/>
        <w:bottom w:val="none" w:sz="0" w:space="0" w:color="auto"/>
        <w:right w:val="none" w:sz="0" w:space="0" w:color="auto"/>
      </w:divBdr>
    </w:div>
    <w:div w:id="54399454">
      <w:bodyDiv w:val="1"/>
      <w:marLeft w:val="0"/>
      <w:marRight w:val="0"/>
      <w:marTop w:val="0"/>
      <w:marBottom w:val="0"/>
      <w:divBdr>
        <w:top w:val="none" w:sz="0" w:space="0" w:color="auto"/>
        <w:left w:val="none" w:sz="0" w:space="0" w:color="auto"/>
        <w:bottom w:val="none" w:sz="0" w:space="0" w:color="auto"/>
        <w:right w:val="none" w:sz="0" w:space="0" w:color="auto"/>
      </w:divBdr>
      <w:divsChild>
        <w:div w:id="1515533710">
          <w:marLeft w:val="274"/>
          <w:marRight w:val="0"/>
          <w:marTop w:val="150"/>
          <w:marBottom w:val="0"/>
          <w:divBdr>
            <w:top w:val="none" w:sz="0" w:space="0" w:color="auto"/>
            <w:left w:val="none" w:sz="0" w:space="0" w:color="auto"/>
            <w:bottom w:val="none" w:sz="0" w:space="0" w:color="auto"/>
            <w:right w:val="none" w:sz="0" w:space="0" w:color="auto"/>
          </w:divBdr>
        </w:div>
        <w:div w:id="1794060607">
          <w:marLeft w:val="274"/>
          <w:marRight w:val="0"/>
          <w:marTop w:val="150"/>
          <w:marBottom w:val="0"/>
          <w:divBdr>
            <w:top w:val="none" w:sz="0" w:space="0" w:color="auto"/>
            <w:left w:val="none" w:sz="0" w:space="0" w:color="auto"/>
            <w:bottom w:val="none" w:sz="0" w:space="0" w:color="auto"/>
            <w:right w:val="none" w:sz="0" w:space="0" w:color="auto"/>
          </w:divBdr>
        </w:div>
        <w:div w:id="2168306">
          <w:marLeft w:val="274"/>
          <w:marRight w:val="0"/>
          <w:marTop w:val="150"/>
          <w:marBottom w:val="0"/>
          <w:divBdr>
            <w:top w:val="none" w:sz="0" w:space="0" w:color="auto"/>
            <w:left w:val="none" w:sz="0" w:space="0" w:color="auto"/>
            <w:bottom w:val="none" w:sz="0" w:space="0" w:color="auto"/>
            <w:right w:val="none" w:sz="0" w:space="0" w:color="auto"/>
          </w:divBdr>
        </w:div>
        <w:div w:id="1773470331">
          <w:marLeft w:val="274"/>
          <w:marRight w:val="0"/>
          <w:marTop w:val="150"/>
          <w:marBottom w:val="0"/>
          <w:divBdr>
            <w:top w:val="none" w:sz="0" w:space="0" w:color="auto"/>
            <w:left w:val="none" w:sz="0" w:space="0" w:color="auto"/>
            <w:bottom w:val="none" w:sz="0" w:space="0" w:color="auto"/>
            <w:right w:val="none" w:sz="0" w:space="0" w:color="auto"/>
          </w:divBdr>
        </w:div>
        <w:div w:id="59255154">
          <w:marLeft w:val="274"/>
          <w:marRight w:val="0"/>
          <w:marTop w:val="150"/>
          <w:marBottom w:val="0"/>
          <w:divBdr>
            <w:top w:val="none" w:sz="0" w:space="0" w:color="auto"/>
            <w:left w:val="none" w:sz="0" w:space="0" w:color="auto"/>
            <w:bottom w:val="none" w:sz="0" w:space="0" w:color="auto"/>
            <w:right w:val="none" w:sz="0" w:space="0" w:color="auto"/>
          </w:divBdr>
        </w:div>
      </w:divsChild>
    </w:div>
    <w:div w:id="185951718">
      <w:bodyDiv w:val="1"/>
      <w:marLeft w:val="0"/>
      <w:marRight w:val="0"/>
      <w:marTop w:val="0"/>
      <w:marBottom w:val="0"/>
      <w:divBdr>
        <w:top w:val="none" w:sz="0" w:space="0" w:color="auto"/>
        <w:left w:val="none" w:sz="0" w:space="0" w:color="auto"/>
        <w:bottom w:val="none" w:sz="0" w:space="0" w:color="auto"/>
        <w:right w:val="none" w:sz="0" w:space="0" w:color="auto"/>
      </w:divBdr>
    </w:div>
    <w:div w:id="201326617">
      <w:bodyDiv w:val="1"/>
      <w:marLeft w:val="0"/>
      <w:marRight w:val="0"/>
      <w:marTop w:val="0"/>
      <w:marBottom w:val="0"/>
      <w:divBdr>
        <w:top w:val="none" w:sz="0" w:space="0" w:color="auto"/>
        <w:left w:val="none" w:sz="0" w:space="0" w:color="auto"/>
        <w:bottom w:val="none" w:sz="0" w:space="0" w:color="auto"/>
        <w:right w:val="none" w:sz="0" w:space="0" w:color="auto"/>
      </w:divBdr>
    </w:div>
    <w:div w:id="205291480">
      <w:bodyDiv w:val="1"/>
      <w:marLeft w:val="0"/>
      <w:marRight w:val="0"/>
      <w:marTop w:val="0"/>
      <w:marBottom w:val="0"/>
      <w:divBdr>
        <w:top w:val="none" w:sz="0" w:space="0" w:color="auto"/>
        <w:left w:val="none" w:sz="0" w:space="0" w:color="auto"/>
        <w:bottom w:val="none" w:sz="0" w:space="0" w:color="auto"/>
        <w:right w:val="none" w:sz="0" w:space="0" w:color="auto"/>
      </w:divBdr>
      <w:divsChild>
        <w:div w:id="1990863074">
          <w:marLeft w:val="274"/>
          <w:marRight w:val="0"/>
          <w:marTop w:val="150"/>
          <w:marBottom w:val="0"/>
          <w:divBdr>
            <w:top w:val="none" w:sz="0" w:space="0" w:color="auto"/>
            <w:left w:val="none" w:sz="0" w:space="0" w:color="auto"/>
            <w:bottom w:val="none" w:sz="0" w:space="0" w:color="auto"/>
            <w:right w:val="none" w:sz="0" w:space="0" w:color="auto"/>
          </w:divBdr>
        </w:div>
      </w:divsChild>
    </w:div>
    <w:div w:id="268664406">
      <w:bodyDiv w:val="1"/>
      <w:marLeft w:val="0"/>
      <w:marRight w:val="0"/>
      <w:marTop w:val="0"/>
      <w:marBottom w:val="0"/>
      <w:divBdr>
        <w:top w:val="none" w:sz="0" w:space="0" w:color="auto"/>
        <w:left w:val="none" w:sz="0" w:space="0" w:color="auto"/>
        <w:bottom w:val="none" w:sz="0" w:space="0" w:color="auto"/>
        <w:right w:val="none" w:sz="0" w:space="0" w:color="auto"/>
      </w:divBdr>
    </w:div>
    <w:div w:id="328756862">
      <w:bodyDiv w:val="1"/>
      <w:marLeft w:val="0"/>
      <w:marRight w:val="0"/>
      <w:marTop w:val="0"/>
      <w:marBottom w:val="0"/>
      <w:divBdr>
        <w:top w:val="none" w:sz="0" w:space="0" w:color="auto"/>
        <w:left w:val="none" w:sz="0" w:space="0" w:color="auto"/>
        <w:bottom w:val="none" w:sz="0" w:space="0" w:color="auto"/>
        <w:right w:val="none" w:sz="0" w:space="0" w:color="auto"/>
      </w:divBdr>
    </w:div>
    <w:div w:id="364864641">
      <w:bodyDiv w:val="1"/>
      <w:marLeft w:val="0"/>
      <w:marRight w:val="0"/>
      <w:marTop w:val="0"/>
      <w:marBottom w:val="0"/>
      <w:divBdr>
        <w:top w:val="none" w:sz="0" w:space="0" w:color="auto"/>
        <w:left w:val="none" w:sz="0" w:space="0" w:color="auto"/>
        <w:bottom w:val="none" w:sz="0" w:space="0" w:color="auto"/>
        <w:right w:val="none" w:sz="0" w:space="0" w:color="auto"/>
      </w:divBdr>
    </w:div>
    <w:div w:id="388311250">
      <w:bodyDiv w:val="1"/>
      <w:marLeft w:val="0"/>
      <w:marRight w:val="0"/>
      <w:marTop w:val="0"/>
      <w:marBottom w:val="0"/>
      <w:divBdr>
        <w:top w:val="none" w:sz="0" w:space="0" w:color="auto"/>
        <w:left w:val="none" w:sz="0" w:space="0" w:color="auto"/>
        <w:bottom w:val="none" w:sz="0" w:space="0" w:color="auto"/>
        <w:right w:val="none" w:sz="0" w:space="0" w:color="auto"/>
      </w:divBdr>
      <w:divsChild>
        <w:div w:id="1990933876">
          <w:marLeft w:val="274"/>
          <w:marRight w:val="0"/>
          <w:marTop w:val="150"/>
          <w:marBottom w:val="0"/>
          <w:divBdr>
            <w:top w:val="none" w:sz="0" w:space="0" w:color="auto"/>
            <w:left w:val="none" w:sz="0" w:space="0" w:color="auto"/>
            <w:bottom w:val="none" w:sz="0" w:space="0" w:color="auto"/>
            <w:right w:val="none" w:sz="0" w:space="0" w:color="auto"/>
          </w:divBdr>
        </w:div>
        <w:div w:id="13194212">
          <w:marLeft w:val="274"/>
          <w:marRight w:val="0"/>
          <w:marTop w:val="150"/>
          <w:marBottom w:val="0"/>
          <w:divBdr>
            <w:top w:val="none" w:sz="0" w:space="0" w:color="auto"/>
            <w:left w:val="none" w:sz="0" w:space="0" w:color="auto"/>
            <w:bottom w:val="none" w:sz="0" w:space="0" w:color="auto"/>
            <w:right w:val="none" w:sz="0" w:space="0" w:color="auto"/>
          </w:divBdr>
        </w:div>
        <w:div w:id="458113082">
          <w:marLeft w:val="274"/>
          <w:marRight w:val="0"/>
          <w:marTop w:val="150"/>
          <w:marBottom w:val="0"/>
          <w:divBdr>
            <w:top w:val="none" w:sz="0" w:space="0" w:color="auto"/>
            <w:left w:val="none" w:sz="0" w:space="0" w:color="auto"/>
            <w:bottom w:val="none" w:sz="0" w:space="0" w:color="auto"/>
            <w:right w:val="none" w:sz="0" w:space="0" w:color="auto"/>
          </w:divBdr>
        </w:div>
      </w:divsChild>
    </w:div>
    <w:div w:id="505557004">
      <w:bodyDiv w:val="1"/>
      <w:marLeft w:val="0"/>
      <w:marRight w:val="0"/>
      <w:marTop w:val="0"/>
      <w:marBottom w:val="0"/>
      <w:divBdr>
        <w:top w:val="none" w:sz="0" w:space="0" w:color="auto"/>
        <w:left w:val="none" w:sz="0" w:space="0" w:color="auto"/>
        <w:bottom w:val="none" w:sz="0" w:space="0" w:color="auto"/>
        <w:right w:val="none" w:sz="0" w:space="0" w:color="auto"/>
      </w:divBdr>
    </w:div>
    <w:div w:id="579027908">
      <w:bodyDiv w:val="1"/>
      <w:marLeft w:val="0"/>
      <w:marRight w:val="0"/>
      <w:marTop w:val="0"/>
      <w:marBottom w:val="0"/>
      <w:divBdr>
        <w:top w:val="none" w:sz="0" w:space="0" w:color="auto"/>
        <w:left w:val="none" w:sz="0" w:space="0" w:color="auto"/>
        <w:bottom w:val="none" w:sz="0" w:space="0" w:color="auto"/>
        <w:right w:val="none" w:sz="0" w:space="0" w:color="auto"/>
      </w:divBdr>
    </w:div>
    <w:div w:id="605578579">
      <w:bodyDiv w:val="1"/>
      <w:marLeft w:val="0"/>
      <w:marRight w:val="0"/>
      <w:marTop w:val="0"/>
      <w:marBottom w:val="0"/>
      <w:divBdr>
        <w:top w:val="none" w:sz="0" w:space="0" w:color="auto"/>
        <w:left w:val="none" w:sz="0" w:space="0" w:color="auto"/>
        <w:bottom w:val="none" w:sz="0" w:space="0" w:color="auto"/>
        <w:right w:val="none" w:sz="0" w:space="0" w:color="auto"/>
      </w:divBdr>
    </w:div>
    <w:div w:id="688213461">
      <w:bodyDiv w:val="1"/>
      <w:marLeft w:val="0"/>
      <w:marRight w:val="0"/>
      <w:marTop w:val="0"/>
      <w:marBottom w:val="0"/>
      <w:divBdr>
        <w:top w:val="none" w:sz="0" w:space="0" w:color="auto"/>
        <w:left w:val="none" w:sz="0" w:space="0" w:color="auto"/>
        <w:bottom w:val="none" w:sz="0" w:space="0" w:color="auto"/>
        <w:right w:val="none" w:sz="0" w:space="0" w:color="auto"/>
      </w:divBdr>
    </w:div>
    <w:div w:id="737896922">
      <w:bodyDiv w:val="1"/>
      <w:marLeft w:val="0"/>
      <w:marRight w:val="0"/>
      <w:marTop w:val="0"/>
      <w:marBottom w:val="0"/>
      <w:divBdr>
        <w:top w:val="none" w:sz="0" w:space="0" w:color="auto"/>
        <w:left w:val="none" w:sz="0" w:space="0" w:color="auto"/>
        <w:bottom w:val="none" w:sz="0" w:space="0" w:color="auto"/>
        <w:right w:val="none" w:sz="0" w:space="0" w:color="auto"/>
      </w:divBdr>
    </w:div>
    <w:div w:id="822165039">
      <w:bodyDiv w:val="1"/>
      <w:marLeft w:val="0"/>
      <w:marRight w:val="0"/>
      <w:marTop w:val="0"/>
      <w:marBottom w:val="0"/>
      <w:divBdr>
        <w:top w:val="none" w:sz="0" w:space="0" w:color="auto"/>
        <w:left w:val="none" w:sz="0" w:space="0" w:color="auto"/>
        <w:bottom w:val="none" w:sz="0" w:space="0" w:color="auto"/>
        <w:right w:val="none" w:sz="0" w:space="0" w:color="auto"/>
      </w:divBdr>
    </w:div>
    <w:div w:id="831675653">
      <w:bodyDiv w:val="1"/>
      <w:marLeft w:val="0"/>
      <w:marRight w:val="0"/>
      <w:marTop w:val="0"/>
      <w:marBottom w:val="0"/>
      <w:divBdr>
        <w:top w:val="none" w:sz="0" w:space="0" w:color="auto"/>
        <w:left w:val="none" w:sz="0" w:space="0" w:color="auto"/>
        <w:bottom w:val="none" w:sz="0" w:space="0" w:color="auto"/>
        <w:right w:val="none" w:sz="0" w:space="0" w:color="auto"/>
      </w:divBdr>
    </w:div>
    <w:div w:id="943655023">
      <w:bodyDiv w:val="1"/>
      <w:marLeft w:val="0"/>
      <w:marRight w:val="0"/>
      <w:marTop w:val="0"/>
      <w:marBottom w:val="0"/>
      <w:divBdr>
        <w:top w:val="none" w:sz="0" w:space="0" w:color="auto"/>
        <w:left w:val="none" w:sz="0" w:space="0" w:color="auto"/>
        <w:bottom w:val="none" w:sz="0" w:space="0" w:color="auto"/>
        <w:right w:val="none" w:sz="0" w:space="0" w:color="auto"/>
      </w:divBdr>
      <w:divsChild>
        <w:div w:id="593980429">
          <w:marLeft w:val="274"/>
          <w:marRight w:val="0"/>
          <w:marTop w:val="150"/>
          <w:marBottom w:val="0"/>
          <w:divBdr>
            <w:top w:val="none" w:sz="0" w:space="0" w:color="auto"/>
            <w:left w:val="none" w:sz="0" w:space="0" w:color="auto"/>
            <w:bottom w:val="none" w:sz="0" w:space="0" w:color="auto"/>
            <w:right w:val="none" w:sz="0" w:space="0" w:color="auto"/>
          </w:divBdr>
        </w:div>
        <w:div w:id="1174760190">
          <w:marLeft w:val="274"/>
          <w:marRight w:val="0"/>
          <w:marTop w:val="150"/>
          <w:marBottom w:val="0"/>
          <w:divBdr>
            <w:top w:val="none" w:sz="0" w:space="0" w:color="auto"/>
            <w:left w:val="none" w:sz="0" w:space="0" w:color="auto"/>
            <w:bottom w:val="none" w:sz="0" w:space="0" w:color="auto"/>
            <w:right w:val="none" w:sz="0" w:space="0" w:color="auto"/>
          </w:divBdr>
        </w:div>
      </w:divsChild>
    </w:div>
    <w:div w:id="1112433995">
      <w:bodyDiv w:val="1"/>
      <w:marLeft w:val="0"/>
      <w:marRight w:val="0"/>
      <w:marTop w:val="0"/>
      <w:marBottom w:val="0"/>
      <w:divBdr>
        <w:top w:val="none" w:sz="0" w:space="0" w:color="auto"/>
        <w:left w:val="none" w:sz="0" w:space="0" w:color="auto"/>
        <w:bottom w:val="none" w:sz="0" w:space="0" w:color="auto"/>
        <w:right w:val="none" w:sz="0" w:space="0" w:color="auto"/>
      </w:divBdr>
      <w:divsChild>
        <w:div w:id="646010203">
          <w:marLeft w:val="274"/>
          <w:marRight w:val="0"/>
          <w:marTop w:val="150"/>
          <w:marBottom w:val="0"/>
          <w:divBdr>
            <w:top w:val="none" w:sz="0" w:space="0" w:color="auto"/>
            <w:left w:val="none" w:sz="0" w:space="0" w:color="auto"/>
            <w:bottom w:val="none" w:sz="0" w:space="0" w:color="auto"/>
            <w:right w:val="none" w:sz="0" w:space="0" w:color="auto"/>
          </w:divBdr>
        </w:div>
        <w:div w:id="718436669">
          <w:marLeft w:val="274"/>
          <w:marRight w:val="0"/>
          <w:marTop w:val="150"/>
          <w:marBottom w:val="0"/>
          <w:divBdr>
            <w:top w:val="none" w:sz="0" w:space="0" w:color="auto"/>
            <w:left w:val="none" w:sz="0" w:space="0" w:color="auto"/>
            <w:bottom w:val="none" w:sz="0" w:space="0" w:color="auto"/>
            <w:right w:val="none" w:sz="0" w:space="0" w:color="auto"/>
          </w:divBdr>
        </w:div>
      </w:divsChild>
    </w:div>
    <w:div w:id="1119644141">
      <w:bodyDiv w:val="1"/>
      <w:marLeft w:val="0"/>
      <w:marRight w:val="0"/>
      <w:marTop w:val="0"/>
      <w:marBottom w:val="0"/>
      <w:divBdr>
        <w:top w:val="none" w:sz="0" w:space="0" w:color="auto"/>
        <w:left w:val="none" w:sz="0" w:space="0" w:color="auto"/>
        <w:bottom w:val="none" w:sz="0" w:space="0" w:color="auto"/>
        <w:right w:val="none" w:sz="0" w:space="0" w:color="auto"/>
      </w:divBdr>
    </w:div>
    <w:div w:id="1238516003">
      <w:bodyDiv w:val="1"/>
      <w:marLeft w:val="0"/>
      <w:marRight w:val="0"/>
      <w:marTop w:val="0"/>
      <w:marBottom w:val="0"/>
      <w:divBdr>
        <w:top w:val="none" w:sz="0" w:space="0" w:color="auto"/>
        <w:left w:val="none" w:sz="0" w:space="0" w:color="auto"/>
        <w:bottom w:val="none" w:sz="0" w:space="0" w:color="auto"/>
        <w:right w:val="none" w:sz="0" w:space="0" w:color="auto"/>
      </w:divBdr>
    </w:div>
    <w:div w:id="1369380641">
      <w:bodyDiv w:val="1"/>
      <w:marLeft w:val="0"/>
      <w:marRight w:val="0"/>
      <w:marTop w:val="0"/>
      <w:marBottom w:val="0"/>
      <w:divBdr>
        <w:top w:val="none" w:sz="0" w:space="0" w:color="auto"/>
        <w:left w:val="none" w:sz="0" w:space="0" w:color="auto"/>
        <w:bottom w:val="none" w:sz="0" w:space="0" w:color="auto"/>
        <w:right w:val="none" w:sz="0" w:space="0" w:color="auto"/>
      </w:divBdr>
      <w:divsChild>
        <w:div w:id="741290707">
          <w:marLeft w:val="274"/>
          <w:marRight w:val="0"/>
          <w:marTop w:val="150"/>
          <w:marBottom w:val="0"/>
          <w:divBdr>
            <w:top w:val="none" w:sz="0" w:space="0" w:color="auto"/>
            <w:left w:val="none" w:sz="0" w:space="0" w:color="auto"/>
            <w:bottom w:val="none" w:sz="0" w:space="0" w:color="auto"/>
            <w:right w:val="none" w:sz="0" w:space="0" w:color="auto"/>
          </w:divBdr>
        </w:div>
      </w:divsChild>
    </w:div>
    <w:div w:id="1458181177">
      <w:bodyDiv w:val="1"/>
      <w:marLeft w:val="0"/>
      <w:marRight w:val="0"/>
      <w:marTop w:val="0"/>
      <w:marBottom w:val="0"/>
      <w:divBdr>
        <w:top w:val="none" w:sz="0" w:space="0" w:color="auto"/>
        <w:left w:val="none" w:sz="0" w:space="0" w:color="auto"/>
        <w:bottom w:val="none" w:sz="0" w:space="0" w:color="auto"/>
        <w:right w:val="none" w:sz="0" w:space="0" w:color="auto"/>
      </w:divBdr>
    </w:div>
    <w:div w:id="1523127244">
      <w:bodyDiv w:val="1"/>
      <w:marLeft w:val="0"/>
      <w:marRight w:val="0"/>
      <w:marTop w:val="0"/>
      <w:marBottom w:val="0"/>
      <w:divBdr>
        <w:top w:val="none" w:sz="0" w:space="0" w:color="auto"/>
        <w:left w:val="none" w:sz="0" w:space="0" w:color="auto"/>
        <w:bottom w:val="none" w:sz="0" w:space="0" w:color="auto"/>
        <w:right w:val="none" w:sz="0" w:space="0" w:color="auto"/>
      </w:divBdr>
    </w:div>
    <w:div w:id="1534072645">
      <w:bodyDiv w:val="1"/>
      <w:marLeft w:val="0"/>
      <w:marRight w:val="0"/>
      <w:marTop w:val="0"/>
      <w:marBottom w:val="0"/>
      <w:divBdr>
        <w:top w:val="none" w:sz="0" w:space="0" w:color="auto"/>
        <w:left w:val="none" w:sz="0" w:space="0" w:color="auto"/>
        <w:bottom w:val="none" w:sz="0" w:space="0" w:color="auto"/>
        <w:right w:val="none" w:sz="0" w:space="0" w:color="auto"/>
      </w:divBdr>
    </w:div>
    <w:div w:id="1591743513">
      <w:bodyDiv w:val="1"/>
      <w:marLeft w:val="0"/>
      <w:marRight w:val="0"/>
      <w:marTop w:val="0"/>
      <w:marBottom w:val="0"/>
      <w:divBdr>
        <w:top w:val="none" w:sz="0" w:space="0" w:color="auto"/>
        <w:left w:val="none" w:sz="0" w:space="0" w:color="auto"/>
        <w:bottom w:val="none" w:sz="0" w:space="0" w:color="auto"/>
        <w:right w:val="none" w:sz="0" w:space="0" w:color="auto"/>
      </w:divBdr>
    </w:div>
    <w:div w:id="1631325776">
      <w:bodyDiv w:val="1"/>
      <w:marLeft w:val="0"/>
      <w:marRight w:val="0"/>
      <w:marTop w:val="0"/>
      <w:marBottom w:val="0"/>
      <w:divBdr>
        <w:top w:val="none" w:sz="0" w:space="0" w:color="auto"/>
        <w:left w:val="none" w:sz="0" w:space="0" w:color="auto"/>
        <w:bottom w:val="none" w:sz="0" w:space="0" w:color="auto"/>
        <w:right w:val="none" w:sz="0" w:space="0" w:color="auto"/>
      </w:divBdr>
    </w:div>
    <w:div w:id="1706326690">
      <w:bodyDiv w:val="1"/>
      <w:marLeft w:val="0"/>
      <w:marRight w:val="0"/>
      <w:marTop w:val="0"/>
      <w:marBottom w:val="0"/>
      <w:divBdr>
        <w:top w:val="none" w:sz="0" w:space="0" w:color="auto"/>
        <w:left w:val="none" w:sz="0" w:space="0" w:color="auto"/>
        <w:bottom w:val="none" w:sz="0" w:space="0" w:color="auto"/>
        <w:right w:val="none" w:sz="0" w:space="0" w:color="auto"/>
      </w:divBdr>
    </w:div>
    <w:div w:id="1825509959">
      <w:bodyDiv w:val="1"/>
      <w:marLeft w:val="0"/>
      <w:marRight w:val="0"/>
      <w:marTop w:val="0"/>
      <w:marBottom w:val="0"/>
      <w:divBdr>
        <w:top w:val="none" w:sz="0" w:space="0" w:color="auto"/>
        <w:left w:val="none" w:sz="0" w:space="0" w:color="auto"/>
        <w:bottom w:val="none" w:sz="0" w:space="0" w:color="auto"/>
        <w:right w:val="none" w:sz="0" w:space="0" w:color="auto"/>
      </w:divBdr>
    </w:div>
    <w:div w:id="1863855430">
      <w:bodyDiv w:val="1"/>
      <w:marLeft w:val="0"/>
      <w:marRight w:val="0"/>
      <w:marTop w:val="0"/>
      <w:marBottom w:val="0"/>
      <w:divBdr>
        <w:top w:val="none" w:sz="0" w:space="0" w:color="auto"/>
        <w:left w:val="none" w:sz="0" w:space="0" w:color="auto"/>
        <w:bottom w:val="none" w:sz="0" w:space="0" w:color="auto"/>
        <w:right w:val="none" w:sz="0" w:space="0" w:color="auto"/>
      </w:divBdr>
    </w:div>
    <w:div w:id="1884825428">
      <w:bodyDiv w:val="1"/>
      <w:marLeft w:val="0"/>
      <w:marRight w:val="0"/>
      <w:marTop w:val="0"/>
      <w:marBottom w:val="0"/>
      <w:divBdr>
        <w:top w:val="none" w:sz="0" w:space="0" w:color="auto"/>
        <w:left w:val="none" w:sz="0" w:space="0" w:color="auto"/>
        <w:bottom w:val="none" w:sz="0" w:space="0" w:color="auto"/>
        <w:right w:val="none" w:sz="0" w:space="0" w:color="auto"/>
      </w:divBdr>
      <w:divsChild>
        <w:div w:id="973944256">
          <w:marLeft w:val="274"/>
          <w:marRight w:val="0"/>
          <w:marTop w:val="150"/>
          <w:marBottom w:val="0"/>
          <w:divBdr>
            <w:top w:val="none" w:sz="0" w:space="0" w:color="auto"/>
            <w:left w:val="none" w:sz="0" w:space="0" w:color="auto"/>
            <w:bottom w:val="none" w:sz="0" w:space="0" w:color="auto"/>
            <w:right w:val="none" w:sz="0" w:space="0" w:color="auto"/>
          </w:divBdr>
        </w:div>
        <w:div w:id="231431850">
          <w:marLeft w:val="274"/>
          <w:marRight w:val="0"/>
          <w:marTop w:val="150"/>
          <w:marBottom w:val="0"/>
          <w:divBdr>
            <w:top w:val="none" w:sz="0" w:space="0" w:color="auto"/>
            <w:left w:val="none" w:sz="0" w:space="0" w:color="auto"/>
            <w:bottom w:val="none" w:sz="0" w:space="0" w:color="auto"/>
            <w:right w:val="none" w:sz="0" w:space="0" w:color="auto"/>
          </w:divBdr>
        </w:div>
        <w:div w:id="1510020614">
          <w:marLeft w:val="274"/>
          <w:marRight w:val="0"/>
          <w:marTop w:val="150"/>
          <w:marBottom w:val="0"/>
          <w:divBdr>
            <w:top w:val="none" w:sz="0" w:space="0" w:color="auto"/>
            <w:left w:val="none" w:sz="0" w:space="0" w:color="auto"/>
            <w:bottom w:val="none" w:sz="0" w:space="0" w:color="auto"/>
            <w:right w:val="none" w:sz="0" w:space="0" w:color="auto"/>
          </w:divBdr>
        </w:div>
        <w:div w:id="1269969222">
          <w:marLeft w:val="274"/>
          <w:marRight w:val="0"/>
          <w:marTop w:val="150"/>
          <w:marBottom w:val="0"/>
          <w:divBdr>
            <w:top w:val="none" w:sz="0" w:space="0" w:color="auto"/>
            <w:left w:val="none" w:sz="0" w:space="0" w:color="auto"/>
            <w:bottom w:val="none" w:sz="0" w:space="0" w:color="auto"/>
            <w:right w:val="none" w:sz="0" w:space="0" w:color="auto"/>
          </w:divBdr>
        </w:div>
      </w:divsChild>
    </w:div>
    <w:div w:id="1894121835">
      <w:bodyDiv w:val="1"/>
      <w:marLeft w:val="0"/>
      <w:marRight w:val="0"/>
      <w:marTop w:val="0"/>
      <w:marBottom w:val="0"/>
      <w:divBdr>
        <w:top w:val="none" w:sz="0" w:space="0" w:color="auto"/>
        <w:left w:val="none" w:sz="0" w:space="0" w:color="auto"/>
        <w:bottom w:val="none" w:sz="0" w:space="0" w:color="auto"/>
        <w:right w:val="none" w:sz="0" w:space="0" w:color="auto"/>
      </w:divBdr>
      <w:divsChild>
        <w:div w:id="74515476">
          <w:marLeft w:val="274"/>
          <w:marRight w:val="0"/>
          <w:marTop w:val="150"/>
          <w:marBottom w:val="0"/>
          <w:divBdr>
            <w:top w:val="none" w:sz="0" w:space="0" w:color="auto"/>
            <w:left w:val="none" w:sz="0" w:space="0" w:color="auto"/>
            <w:bottom w:val="none" w:sz="0" w:space="0" w:color="auto"/>
            <w:right w:val="none" w:sz="0" w:space="0" w:color="auto"/>
          </w:divBdr>
        </w:div>
        <w:div w:id="340359506">
          <w:marLeft w:val="274"/>
          <w:marRight w:val="0"/>
          <w:marTop w:val="150"/>
          <w:marBottom w:val="0"/>
          <w:divBdr>
            <w:top w:val="none" w:sz="0" w:space="0" w:color="auto"/>
            <w:left w:val="none" w:sz="0" w:space="0" w:color="auto"/>
            <w:bottom w:val="none" w:sz="0" w:space="0" w:color="auto"/>
            <w:right w:val="none" w:sz="0" w:space="0" w:color="auto"/>
          </w:divBdr>
        </w:div>
      </w:divsChild>
    </w:div>
    <w:div w:id="1935280932">
      <w:bodyDiv w:val="1"/>
      <w:marLeft w:val="0"/>
      <w:marRight w:val="0"/>
      <w:marTop w:val="0"/>
      <w:marBottom w:val="0"/>
      <w:divBdr>
        <w:top w:val="none" w:sz="0" w:space="0" w:color="auto"/>
        <w:left w:val="none" w:sz="0" w:space="0" w:color="auto"/>
        <w:bottom w:val="none" w:sz="0" w:space="0" w:color="auto"/>
        <w:right w:val="none" w:sz="0" w:space="0" w:color="auto"/>
      </w:divBdr>
    </w:div>
    <w:div w:id="1941915983">
      <w:bodyDiv w:val="1"/>
      <w:marLeft w:val="0"/>
      <w:marRight w:val="0"/>
      <w:marTop w:val="0"/>
      <w:marBottom w:val="0"/>
      <w:divBdr>
        <w:top w:val="none" w:sz="0" w:space="0" w:color="auto"/>
        <w:left w:val="none" w:sz="0" w:space="0" w:color="auto"/>
        <w:bottom w:val="none" w:sz="0" w:space="0" w:color="auto"/>
        <w:right w:val="none" w:sz="0" w:space="0" w:color="auto"/>
      </w:divBdr>
    </w:div>
    <w:div w:id="1960257661">
      <w:bodyDiv w:val="1"/>
      <w:marLeft w:val="0"/>
      <w:marRight w:val="0"/>
      <w:marTop w:val="0"/>
      <w:marBottom w:val="0"/>
      <w:divBdr>
        <w:top w:val="none" w:sz="0" w:space="0" w:color="auto"/>
        <w:left w:val="none" w:sz="0" w:space="0" w:color="auto"/>
        <w:bottom w:val="none" w:sz="0" w:space="0" w:color="auto"/>
        <w:right w:val="none" w:sz="0" w:space="0" w:color="auto"/>
      </w:divBdr>
    </w:div>
    <w:div w:id="1960335283">
      <w:bodyDiv w:val="1"/>
      <w:marLeft w:val="0"/>
      <w:marRight w:val="0"/>
      <w:marTop w:val="0"/>
      <w:marBottom w:val="0"/>
      <w:divBdr>
        <w:top w:val="none" w:sz="0" w:space="0" w:color="auto"/>
        <w:left w:val="none" w:sz="0" w:space="0" w:color="auto"/>
        <w:bottom w:val="none" w:sz="0" w:space="0" w:color="auto"/>
        <w:right w:val="none" w:sz="0" w:space="0" w:color="auto"/>
      </w:divBdr>
    </w:div>
    <w:div w:id="1964535527">
      <w:bodyDiv w:val="1"/>
      <w:marLeft w:val="0"/>
      <w:marRight w:val="0"/>
      <w:marTop w:val="0"/>
      <w:marBottom w:val="0"/>
      <w:divBdr>
        <w:top w:val="none" w:sz="0" w:space="0" w:color="auto"/>
        <w:left w:val="none" w:sz="0" w:space="0" w:color="auto"/>
        <w:bottom w:val="none" w:sz="0" w:space="0" w:color="auto"/>
        <w:right w:val="none" w:sz="0" w:space="0" w:color="auto"/>
      </w:divBdr>
    </w:div>
    <w:div w:id="213505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E91EF-6DC9-4BD0-8E0D-51A92AF93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572</Words>
  <Characters>873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dc:creator>
  <cp:keywords/>
  <dc:description/>
  <cp:lastModifiedBy>Gan, Donghao</cp:lastModifiedBy>
  <cp:revision>15</cp:revision>
  <dcterms:created xsi:type="dcterms:W3CDTF">2025-07-16T17:39:00Z</dcterms:created>
  <dcterms:modified xsi:type="dcterms:W3CDTF">2025-08-22T17:51:00Z</dcterms:modified>
</cp:coreProperties>
</file>